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BDED0" w14:textId="40236B2E" w:rsidR="00873B6A" w:rsidRPr="00873B6A" w:rsidRDefault="00873B6A" w:rsidP="00873B6A">
      <w:pPr>
        <w:pStyle w:val="Geenafstand"/>
        <w:rPr>
          <w:b/>
          <w:bCs/>
          <w:lang w:val="en-GB"/>
        </w:rPr>
      </w:pPr>
      <w:r w:rsidRPr="00873B6A">
        <w:rPr>
          <w:b/>
          <w:bCs/>
          <w:lang w:val="en-GB"/>
        </w:rPr>
        <w:t xml:space="preserve">Supplementary material </w:t>
      </w:r>
    </w:p>
    <w:p w14:paraId="48C4EE2B" w14:textId="7C0A6C7F" w:rsidR="00873B6A" w:rsidRDefault="00873B6A" w:rsidP="00873B6A">
      <w:pPr>
        <w:pStyle w:val="Geenafstand"/>
        <w:rPr>
          <w:lang w:val="en-GB"/>
        </w:rPr>
      </w:pPr>
    </w:p>
    <w:p w14:paraId="019AFAA4" w14:textId="77777777" w:rsidR="00B51246" w:rsidRDefault="00B51246" w:rsidP="00873B6A">
      <w:pPr>
        <w:pStyle w:val="Geenafstand"/>
        <w:rPr>
          <w:lang w:val="en-GB"/>
        </w:rPr>
      </w:pPr>
    </w:p>
    <w:p w14:paraId="7002E591" w14:textId="77777777" w:rsidR="0086796B" w:rsidRDefault="0086796B" w:rsidP="00873B6A">
      <w:pPr>
        <w:pStyle w:val="Geenafstand"/>
        <w:rPr>
          <w:lang w:val="en-GB"/>
        </w:rPr>
      </w:pPr>
    </w:p>
    <w:p w14:paraId="6C883921" w14:textId="49C0B2C9" w:rsidR="0086796B" w:rsidRPr="0086796B" w:rsidRDefault="0086796B" w:rsidP="0086796B">
      <w:pPr>
        <w:pStyle w:val="Geenafstand"/>
        <w:rPr>
          <w:rFonts w:cs="Arial"/>
          <w:sz w:val="18"/>
          <w:szCs w:val="18"/>
          <w:lang w:val="en-GB"/>
        </w:rPr>
      </w:pPr>
      <w:r w:rsidRPr="0086796B">
        <w:rPr>
          <w:rFonts w:cs="Arial"/>
          <w:sz w:val="18"/>
          <w:szCs w:val="18"/>
          <w:lang w:val="en-GB"/>
        </w:rPr>
        <w:t xml:space="preserve">Table </w:t>
      </w:r>
      <w:r w:rsidR="006D4BBC">
        <w:rPr>
          <w:rFonts w:cs="Arial"/>
          <w:sz w:val="18"/>
          <w:szCs w:val="18"/>
          <w:lang w:val="en-GB"/>
        </w:rPr>
        <w:t>S</w:t>
      </w:r>
      <w:r w:rsidRPr="0086796B">
        <w:rPr>
          <w:rFonts w:cs="Arial"/>
          <w:sz w:val="18"/>
          <w:szCs w:val="18"/>
          <w:lang w:val="en-GB"/>
        </w:rPr>
        <w:t>1: Questionnair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807"/>
        <w:gridCol w:w="3209"/>
      </w:tblGrid>
      <w:tr w:rsidR="0086796B" w:rsidRPr="00652096" w14:paraId="3C2C1725" w14:textId="77777777" w:rsidTr="007F0B6D">
        <w:tc>
          <w:tcPr>
            <w:tcW w:w="5807" w:type="dxa"/>
            <w:shd w:val="clear" w:color="auto" w:fill="000000" w:themeFill="text1"/>
          </w:tcPr>
          <w:p w14:paraId="41049150" w14:textId="77777777" w:rsidR="0086796B" w:rsidRPr="00652096" w:rsidRDefault="0086796B" w:rsidP="007F0B6D">
            <w:pPr>
              <w:pStyle w:val="Geenafstand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652096">
              <w:rPr>
                <w:rFonts w:cs="Arial"/>
                <w:b/>
                <w:bCs/>
                <w:sz w:val="18"/>
                <w:szCs w:val="18"/>
                <w:lang w:val="en-GB"/>
              </w:rPr>
              <w:t>Question</w:t>
            </w:r>
          </w:p>
        </w:tc>
        <w:tc>
          <w:tcPr>
            <w:tcW w:w="3209" w:type="dxa"/>
            <w:shd w:val="clear" w:color="auto" w:fill="000000" w:themeFill="text1"/>
          </w:tcPr>
          <w:p w14:paraId="67477A4F" w14:textId="77777777" w:rsidR="0086796B" w:rsidRPr="00652096" w:rsidRDefault="0086796B" w:rsidP="007F0B6D">
            <w:pPr>
              <w:pStyle w:val="Geenafstand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652096">
              <w:rPr>
                <w:rFonts w:cs="Arial"/>
                <w:b/>
                <w:bCs/>
                <w:sz w:val="18"/>
                <w:szCs w:val="18"/>
                <w:lang w:val="en-GB"/>
              </w:rPr>
              <w:t>Answer options</w:t>
            </w:r>
          </w:p>
        </w:tc>
      </w:tr>
      <w:tr w:rsidR="0086796B" w14:paraId="7FBD400E" w14:textId="77777777" w:rsidTr="007F0B6D">
        <w:tc>
          <w:tcPr>
            <w:tcW w:w="5807" w:type="dxa"/>
            <w:shd w:val="clear" w:color="auto" w:fill="F2F2F2" w:themeFill="background1" w:themeFillShade="F2"/>
          </w:tcPr>
          <w:p w14:paraId="0280B63E" w14:textId="77777777" w:rsidR="0086796B" w:rsidRPr="00652096" w:rsidRDefault="0086796B" w:rsidP="007F0B6D">
            <w:pPr>
              <w:pStyle w:val="Geenafstand"/>
              <w:rPr>
                <w:rFonts w:cs="Arial"/>
                <w:sz w:val="18"/>
                <w:szCs w:val="18"/>
                <w:lang w:val="en-GB"/>
              </w:rPr>
            </w:pPr>
            <w:r w:rsidRPr="00652096">
              <w:rPr>
                <w:rFonts w:cs="Arial"/>
                <w:sz w:val="18"/>
                <w:szCs w:val="18"/>
                <w:lang w:val="en-GB"/>
              </w:rPr>
              <w:t>Can you describe a dream [you had during your ICU stay] that you remember the most?</w:t>
            </w:r>
          </w:p>
        </w:tc>
        <w:tc>
          <w:tcPr>
            <w:tcW w:w="3209" w:type="dxa"/>
            <w:shd w:val="clear" w:color="auto" w:fill="F2F2F2" w:themeFill="background1" w:themeFillShade="F2"/>
          </w:tcPr>
          <w:p w14:paraId="1EDC2D29" w14:textId="77777777" w:rsidR="0086796B" w:rsidRPr="00652096" w:rsidRDefault="0086796B" w:rsidP="007F0B6D">
            <w:pPr>
              <w:pStyle w:val="Geenafstand"/>
              <w:rPr>
                <w:rFonts w:cs="Arial"/>
                <w:sz w:val="18"/>
                <w:szCs w:val="18"/>
                <w:lang w:val="en-GB"/>
              </w:rPr>
            </w:pPr>
            <w:r w:rsidRPr="00652096">
              <w:rPr>
                <w:rFonts w:cs="Arial"/>
                <w:sz w:val="18"/>
                <w:szCs w:val="18"/>
                <w:lang w:val="en-GB"/>
              </w:rPr>
              <w:t>Open question</w:t>
            </w:r>
          </w:p>
        </w:tc>
      </w:tr>
      <w:tr w:rsidR="0086796B" w14:paraId="0D9FAE81" w14:textId="77777777" w:rsidTr="007F0B6D">
        <w:tc>
          <w:tcPr>
            <w:tcW w:w="5807" w:type="dxa"/>
            <w:shd w:val="clear" w:color="auto" w:fill="F2F2F2" w:themeFill="background1" w:themeFillShade="F2"/>
          </w:tcPr>
          <w:p w14:paraId="1A4F58D7" w14:textId="77777777" w:rsidR="0086796B" w:rsidRPr="00652096" w:rsidRDefault="0086796B" w:rsidP="007F0B6D">
            <w:pPr>
              <w:pStyle w:val="Geenafstand"/>
              <w:rPr>
                <w:rFonts w:cs="Arial"/>
                <w:sz w:val="18"/>
                <w:szCs w:val="18"/>
                <w:lang w:val="en-GB"/>
              </w:rPr>
            </w:pPr>
            <w:r w:rsidRPr="00652096">
              <w:rPr>
                <w:sz w:val="18"/>
                <w:szCs w:val="18"/>
                <w:lang w:val="en-US"/>
              </w:rPr>
              <w:t>Did the dream experiences in the ICU differ in content from the dream experiences usual for you outside the ICU environment?</w:t>
            </w:r>
          </w:p>
        </w:tc>
        <w:tc>
          <w:tcPr>
            <w:tcW w:w="3209" w:type="dxa"/>
            <w:shd w:val="clear" w:color="auto" w:fill="F2F2F2" w:themeFill="background1" w:themeFillShade="F2"/>
          </w:tcPr>
          <w:p w14:paraId="710FFE67" w14:textId="77777777" w:rsidR="0086796B" w:rsidRPr="00652096" w:rsidRDefault="0086796B" w:rsidP="007F0B6D">
            <w:pPr>
              <w:pStyle w:val="Geenafstand"/>
              <w:rPr>
                <w:rFonts w:cs="Arial"/>
                <w:sz w:val="18"/>
                <w:szCs w:val="18"/>
                <w:lang w:val="en-GB"/>
              </w:rPr>
            </w:pPr>
            <w:r w:rsidRPr="00652096">
              <w:rPr>
                <w:rFonts w:cs="Arial"/>
                <w:sz w:val="18"/>
                <w:szCs w:val="18"/>
                <w:lang w:val="en-GB"/>
              </w:rPr>
              <w:t>Yes/no</w:t>
            </w:r>
          </w:p>
        </w:tc>
      </w:tr>
      <w:tr w:rsidR="0086796B" w:rsidRPr="00652096" w14:paraId="4CEB3C71" w14:textId="77777777" w:rsidTr="007F0B6D">
        <w:tc>
          <w:tcPr>
            <w:tcW w:w="5807" w:type="dxa"/>
            <w:shd w:val="clear" w:color="auto" w:fill="F2F2F2" w:themeFill="background1" w:themeFillShade="F2"/>
          </w:tcPr>
          <w:p w14:paraId="41F652B8" w14:textId="77777777" w:rsidR="0086796B" w:rsidRPr="00652096" w:rsidRDefault="0086796B" w:rsidP="007F0B6D">
            <w:pPr>
              <w:pStyle w:val="Geenafstand"/>
              <w:rPr>
                <w:rFonts w:cs="Arial"/>
                <w:sz w:val="18"/>
                <w:szCs w:val="18"/>
                <w:lang w:val="en-GB"/>
              </w:rPr>
            </w:pPr>
            <w:r w:rsidRPr="00652096">
              <w:rPr>
                <w:sz w:val="18"/>
                <w:szCs w:val="18"/>
                <w:lang w:val="en-US"/>
              </w:rPr>
              <w:t>Did the dream experiences in the ICU differ in terms of frequency (how often they occur) from the dream experiences outside the ICU environment that were usual for you?</w:t>
            </w:r>
          </w:p>
        </w:tc>
        <w:tc>
          <w:tcPr>
            <w:tcW w:w="3209" w:type="dxa"/>
            <w:shd w:val="clear" w:color="auto" w:fill="F2F2F2" w:themeFill="background1" w:themeFillShade="F2"/>
          </w:tcPr>
          <w:p w14:paraId="21D03E1A" w14:textId="77777777" w:rsidR="0086796B" w:rsidRPr="00652096" w:rsidRDefault="0086796B" w:rsidP="007F0B6D">
            <w:pPr>
              <w:pStyle w:val="Geenafstand"/>
              <w:rPr>
                <w:rFonts w:cs="Arial"/>
                <w:sz w:val="18"/>
                <w:szCs w:val="18"/>
                <w:lang w:val="en-GB"/>
              </w:rPr>
            </w:pPr>
            <w:r w:rsidRPr="005B5234">
              <w:rPr>
                <w:rFonts w:cs="Arial"/>
                <w:sz w:val="18"/>
                <w:szCs w:val="18"/>
                <w:lang w:val="en-GB"/>
              </w:rPr>
              <w:t>Yes/no</w:t>
            </w:r>
          </w:p>
        </w:tc>
      </w:tr>
      <w:tr w:rsidR="0086796B" w:rsidRPr="00652096" w14:paraId="26E4A62D" w14:textId="77777777" w:rsidTr="007F0B6D">
        <w:tc>
          <w:tcPr>
            <w:tcW w:w="5807" w:type="dxa"/>
            <w:shd w:val="clear" w:color="auto" w:fill="F2F2F2" w:themeFill="background1" w:themeFillShade="F2"/>
          </w:tcPr>
          <w:p w14:paraId="777AA273" w14:textId="77777777" w:rsidR="0086796B" w:rsidRPr="00652096" w:rsidRDefault="0086796B" w:rsidP="007F0B6D">
            <w:pPr>
              <w:pStyle w:val="Geenafstand"/>
              <w:rPr>
                <w:rFonts w:cs="Arial"/>
                <w:sz w:val="18"/>
                <w:szCs w:val="18"/>
                <w:lang w:val="en-GB"/>
              </w:rPr>
            </w:pPr>
            <w:r w:rsidRPr="00652096">
              <w:rPr>
                <w:sz w:val="18"/>
                <w:szCs w:val="18"/>
                <w:lang w:val="en-US"/>
              </w:rPr>
              <w:t>Did you continue to have these dream experiences after you were discharged from the ICU?</w:t>
            </w:r>
          </w:p>
        </w:tc>
        <w:tc>
          <w:tcPr>
            <w:tcW w:w="3209" w:type="dxa"/>
            <w:shd w:val="clear" w:color="auto" w:fill="F2F2F2" w:themeFill="background1" w:themeFillShade="F2"/>
          </w:tcPr>
          <w:p w14:paraId="36B70918" w14:textId="77777777" w:rsidR="0086796B" w:rsidRPr="00652096" w:rsidRDefault="0086796B" w:rsidP="007F0B6D">
            <w:pPr>
              <w:pStyle w:val="Geenafstand"/>
              <w:rPr>
                <w:rFonts w:cs="Arial"/>
                <w:sz w:val="18"/>
                <w:szCs w:val="18"/>
                <w:lang w:val="en-GB"/>
              </w:rPr>
            </w:pPr>
            <w:r w:rsidRPr="005B5234">
              <w:rPr>
                <w:rFonts w:cs="Arial"/>
                <w:sz w:val="18"/>
                <w:szCs w:val="18"/>
                <w:lang w:val="en-GB"/>
              </w:rPr>
              <w:t>Yes/no</w:t>
            </w:r>
          </w:p>
        </w:tc>
      </w:tr>
      <w:tr w:rsidR="0086796B" w:rsidRPr="00652096" w14:paraId="49C0DA5A" w14:textId="77777777" w:rsidTr="007F0B6D">
        <w:tc>
          <w:tcPr>
            <w:tcW w:w="5807" w:type="dxa"/>
            <w:shd w:val="clear" w:color="auto" w:fill="F2F2F2" w:themeFill="background1" w:themeFillShade="F2"/>
          </w:tcPr>
          <w:p w14:paraId="2CC7D8A0" w14:textId="77777777" w:rsidR="0086796B" w:rsidRPr="00652096" w:rsidRDefault="0086796B" w:rsidP="007F0B6D">
            <w:pPr>
              <w:pStyle w:val="Geenafstand"/>
              <w:rPr>
                <w:rFonts w:cs="Arial"/>
                <w:sz w:val="18"/>
                <w:szCs w:val="18"/>
                <w:lang w:val="en-GB"/>
              </w:rPr>
            </w:pPr>
            <w:r w:rsidRPr="00652096">
              <w:rPr>
                <w:sz w:val="18"/>
                <w:szCs w:val="18"/>
                <w:lang w:val="en-US"/>
              </w:rPr>
              <w:t>Does the content of your dream experiences relate to experiences you had in the ICU? (yes/no)</w:t>
            </w:r>
          </w:p>
        </w:tc>
        <w:tc>
          <w:tcPr>
            <w:tcW w:w="3209" w:type="dxa"/>
            <w:shd w:val="clear" w:color="auto" w:fill="F2F2F2" w:themeFill="background1" w:themeFillShade="F2"/>
          </w:tcPr>
          <w:p w14:paraId="09CE4885" w14:textId="77777777" w:rsidR="0086796B" w:rsidRPr="00652096" w:rsidRDefault="0086796B" w:rsidP="007F0B6D">
            <w:pPr>
              <w:pStyle w:val="Geenafstand"/>
              <w:rPr>
                <w:rFonts w:cs="Arial"/>
                <w:sz w:val="18"/>
                <w:szCs w:val="18"/>
                <w:lang w:val="en-GB"/>
              </w:rPr>
            </w:pPr>
            <w:r w:rsidRPr="005B5234">
              <w:rPr>
                <w:rFonts w:cs="Arial"/>
                <w:sz w:val="18"/>
                <w:szCs w:val="18"/>
                <w:lang w:val="en-GB"/>
              </w:rPr>
              <w:t>Yes/no</w:t>
            </w:r>
          </w:p>
        </w:tc>
      </w:tr>
      <w:tr w:rsidR="0086796B" w:rsidRPr="00652096" w14:paraId="13CA0161" w14:textId="77777777" w:rsidTr="007F0B6D">
        <w:tc>
          <w:tcPr>
            <w:tcW w:w="5807" w:type="dxa"/>
            <w:shd w:val="clear" w:color="auto" w:fill="F2F2F2" w:themeFill="background1" w:themeFillShade="F2"/>
          </w:tcPr>
          <w:p w14:paraId="068585D7" w14:textId="65599178" w:rsidR="0086796B" w:rsidRPr="00652096" w:rsidRDefault="0086796B" w:rsidP="007F0B6D">
            <w:pPr>
              <w:pStyle w:val="Geenafstand"/>
              <w:rPr>
                <w:rFonts w:cs="Arial"/>
                <w:sz w:val="18"/>
                <w:szCs w:val="18"/>
                <w:lang w:val="en-GB"/>
              </w:rPr>
            </w:pPr>
            <w:r w:rsidRPr="00652096">
              <w:rPr>
                <w:sz w:val="18"/>
                <w:szCs w:val="18"/>
                <w:lang w:val="en-US"/>
              </w:rPr>
              <w:t>What feeling</w:t>
            </w:r>
            <w:r w:rsidR="009736D1">
              <w:rPr>
                <w:sz w:val="18"/>
                <w:szCs w:val="18"/>
                <w:lang w:val="en-US"/>
              </w:rPr>
              <w:t>s</w:t>
            </w:r>
            <w:r w:rsidRPr="00652096">
              <w:rPr>
                <w:sz w:val="18"/>
                <w:szCs w:val="18"/>
                <w:lang w:val="en-US"/>
              </w:rPr>
              <w:t xml:space="preserve"> did the dream experiences </w:t>
            </w:r>
            <w:r w:rsidR="009736D1">
              <w:rPr>
                <w:sz w:val="18"/>
                <w:szCs w:val="18"/>
                <w:lang w:val="en-US"/>
              </w:rPr>
              <w:t>evoke for you when you consider the entire ICU stay?</w:t>
            </w:r>
          </w:p>
        </w:tc>
        <w:tc>
          <w:tcPr>
            <w:tcW w:w="3209" w:type="dxa"/>
            <w:shd w:val="clear" w:color="auto" w:fill="F2F2F2" w:themeFill="background1" w:themeFillShade="F2"/>
          </w:tcPr>
          <w:p w14:paraId="4B6C4619" w14:textId="77777777" w:rsidR="0086796B" w:rsidRPr="00652096" w:rsidRDefault="0086796B" w:rsidP="007F0B6D">
            <w:pPr>
              <w:pStyle w:val="Geenafstand"/>
              <w:rPr>
                <w:rFonts w:cs="Arial"/>
                <w:sz w:val="18"/>
                <w:szCs w:val="18"/>
                <w:lang w:val="en-GB"/>
              </w:rPr>
            </w:pPr>
            <w:r w:rsidRPr="00652096">
              <w:rPr>
                <w:sz w:val="18"/>
                <w:szCs w:val="18"/>
                <w:lang w:val="en-US"/>
              </w:rPr>
              <w:t>negative, positive, neutral, mixed</w:t>
            </w:r>
          </w:p>
        </w:tc>
      </w:tr>
      <w:tr w:rsidR="00AE764A" w:rsidRPr="00AE764A" w14:paraId="496C703A" w14:textId="77777777" w:rsidTr="007F0B6D">
        <w:tc>
          <w:tcPr>
            <w:tcW w:w="5807" w:type="dxa"/>
            <w:shd w:val="clear" w:color="auto" w:fill="F2F2F2" w:themeFill="background1" w:themeFillShade="F2"/>
          </w:tcPr>
          <w:p w14:paraId="4420F768" w14:textId="2AE2442C" w:rsidR="00AE764A" w:rsidRPr="00652096" w:rsidRDefault="00AE764A" w:rsidP="007F0B6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d the dream experiences affect your functioning during the time you were awake?</w:t>
            </w:r>
          </w:p>
        </w:tc>
        <w:tc>
          <w:tcPr>
            <w:tcW w:w="3209" w:type="dxa"/>
            <w:shd w:val="clear" w:color="auto" w:fill="F2F2F2" w:themeFill="background1" w:themeFillShade="F2"/>
          </w:tcPr>
          <w:p w14:paraId="3FC02587" w14:textId="26805B40" w:rsidR="00AE764A" w:rsidRPr="00652096" w:rsidRDefault="00AE764A" w:rsidP="007F0B6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/no</w:t>
            </w:r>
          </w:p>
        </w:tc>
      </w:tr>
      <w:tr w:rsidR="0086796B" w:rsidRPr="00A11EDB" w14:paraId="5EFC8F34" w14:textId="77777777" w:rsidTr="007F0B6D">
        <w:tc>
          <w:tcPr>
            <w:tcW w:w="5807" w:type="dxa"/>
            <w:shd w:val="clear" w:color="auto" w:fill="F2F2F2" w:themeFill="background1" w:themeFillShade="F2"/>
          </w:tcPr>
          <w:p w14:paraId="47A3A6FA" w14:textId="77777777" w:rsidR="0086796B" w:rsidRPr="00652096" w:rsidRDefault="0086796B" w:rsidP="007F0B6D">
            <w:pPr>
              <w:pStyle w:val="Geenafstand"/>
              <w:rPr>
                <w:rFonts w:cs="Arial"/>
                <w:sz w:val="18"/>
                <w:szCs w:val="18"/>
                <w:lang w:val="en-GB"/>
              </w:rPr>
            </w:pPr>
            <w:r w:rsidRPr="00652096">
              <w:rPr>
                <w:sz w:val="18"/>
                <w:szCs w:val="18"/>
                <w:lang w:val="en-US"/>
              </w:rPr>
              <w:t>How life-like were the dream experiences?</w:t>
            </w:r>
          </w:p>
        </w:tc>
        <w:tc>
          <w:tcPr>
            <w:tcW w:w="3209" w:type="dxa"/>
            <w:shd w:val="clear" w:color="auto" w:fill="F2F2F2" w:themeFill="background1" w:themeFillShade="F2"/>
          </w:tcPr>
          <w:p w14:paraId="6C499C42" w14:textId="77777777" w:rsidR="0086796B" w:rsidRPr="00652096" w:rsidRDefault="0086796B" w:rsidP="007F0B6D">
            <w:pPr>
              <w:pStyle w:val="Geenafstand"/>
              <w:rPr>
                <w:rFonts w:cs="Arial"/>
                <w:sz w:val="18"/>
                <w:szCs w:val="18"/>
                <w:lang w:val="en-GB"/>
              </w:rPr>
            </w:pPr>
            <w:r w:rsidRPr="00652096">
              <w:rPr>
                <w:sz w:val="18"/>
                <w:szCs w:val="18"/>
                <w:lang w:val="en-US"/>
              </w:rPr>
              <w:t>Like being awake/ Very detailed, but clearly a dream/ A clear story line, but few details/ Self-contained scenes with no clear line/ Mainly sounds, shapes, smells, tastes or other sensory perceptions/ no clear content</w:t>
            </w:r>
          </w:p>
        </w:tc>
      </w:tr>
      <w:tr w:rsidR="0086796B" w:rsidRPr="00A11EDB" w14:paraId="3156BDA5" w14:textId="77777777" w:rsidTr="007F0B6D">
        <w:tc>
          <w:tcPr>
            <w:tcW w:w="5807" w:type="dxa"/>
            <w:shd w:val="clear" w:color="auto" w:fill="F2F2F2" w:themeFill="background1" w:themeFillShade="F2"/>
          </w:tcPr>
          <w:p w14:paraId="1A0EA837" w14:textId="77777777" w:rsidR="0086796B" w:rsidRPr="005B5234" w:rsidRDefault="0086796B" w:rsidP="007F0B6D">
            <w:pPr>
              <w:pStyle w:val="Geenafstand"/>
              <w:rPr>
                <w:sz w:val="18"/>
                <w:szCs w:val="18"/>
                <w:lang w:val="en-US"/>
              </w:rPr>
            </w:pPr>
            <w:r w:rsidRPr="00652096">
              <w:rPr>
                <w:sz w:val="18"/>
                <w:szCs w:val="18"/>
                <w:lang w:val="en-US"/>
              </w:rPr>
              <w:t>During your dreams, did you only see things or did you also hear and feel things?</w:t>
            </w:r>
          </w:p>
        </w:tc>
        <w:tc>
          <w:tcPr>
            <w:tcW w:w="3209" w:type="dxa"/>
            <w:shd w:val="clear" w:color="auto" w:fill="F2F2F2" w:themeFill="background1" w:themeFillShade="F2"/>
          </w:tcPr>
          <w:p w14:paraId="3F581627" w14:textId="77777777" w:rsidR="0086796B" w:rsidRPr="005B5234" w:rsidRDefault="0086796B" w:rsidP="007F0B6D">
            <w:pPr>
              <w:pStyle w:val="Geenafstand"/>
              <w:rPr>
                <w:sz w:val="18"/>
                <w:szCs w:val="18"/>
                <w:lang w:val="en-US"/>
              </w:rPr>
            </w:pPr>
            <w:r w:rsidRPr="00652096">
              <w:rPr>
                <w:sz w:val="18"/>
                <w:szCs w:val="18"/>
                <w:lang w:val="en-US"/>
              </w:rPr>
              <w:t>Only seeing/ Also hearing/ Also feeling/ Also hearing and feeling</w:t>
            </w:r>
          </w:p>
        </w:tc>
      </w:tr>
      <w:tr w:rsidR="0086796B" w:rsidRPr="00652096" w14:paraId="0847408C" w14:textId="77777777" w:rsidTr="007F0B6D">
        <w:tc>
          <w:tcPr>
            <w:tcW w:w="5807" w:type="dxa"/>
            <w:shd w:val="clear" w:color="auto" w:fill="F2F2F2" w:themeFill="background1" w:themeFillShade="F2"/>
          </w:tcPr>
          <w:p w14:paraId="67B636DC" w14:textId="77777777" w:rsidR="0086796B" w:rsidRPr="005B5234" w:rsidRDefault="0086796B" w:rsidP="007F0B6D">
            <w:pPr>
              <w:pStyle w:val="Geenafstand"/>
              <w:rPr>
                <w:sz w:val="18"/>
                <w:szCs w:val="18"/>
                <w:lang w:val="en-US"/>
              </w:rPr>
            </w:pPr>
            <w:r w:rsidRPr="00652096">
              <w:rPr>
                <w:sz w:val="18"/>
                <w:szCs w:val="18"/>
                <w:lang w:val="en-US"/>
              </w:rPr>
              <w:t>How would you rate your normal sleep quality?</w:t>
            </w:r>
          </w:p>
        </w:tc>
        <w:tc>
          <w:tcPr>
            <w:tcW w:w="3209" w:type="dxa"/>
            <w:shd w:val="clear" w:color="auto" w:fill="F2F2F2" w:themeFill="background1" w:themeFillShade="F2"/>
          </w:tcPr>
          <w:p w14:paraId="5463808B" w14:textId="77777777" w:rsidR="0086796B" w:rsidRPr="005B5234" w:rsidRDefault="0086796B" w:rsidP="007F0B6D">
            <w:pPr>
              <w:pStyle w:val="Geenafstand"/>
              <w:rPr>
                <w:sz w:val="18"/>
                <w:szCs w:val="18"/>
                <w:lang w:val="en-US"/>
              </w:rPr>
            </w:pPr>
            <w:r w:rsidRPr="00652096">
              <w:rPr>
                <w:sz w:val="18"/>
                <w:szCs w:val="18"/>
                <w:lang w:val="en-US"/>
              </w:rPr>
              <w:t>Poor/neutral/good</w:t>
            </w:r>
          </w:p>
        </w:tc>
      </w:tr>
      <w:tr w:rsidR="0086796B" w:rsidRPr="00652096" w14:paraId="7616748D" w14:textId="77777777" w:rsidTr="007F0B6D">
        <w:tc>
          <w:tcPr>
            <w:tcW w:w="5807" w:type="dxa"/>
            <w:shd w:val="clear" w:color="auto" w:fill="F2F2F2" w:themeFill="background1" w:themeFillShade="F2"/>
          </w:tcPr>
          <w:p w14:paraId="3083EB7D" w14:textId="77777777" w:rsidR="0086796B" w:rsidRPr="005B5234" w:rsidRDefault="0086796B" w:rsidP="007F0B6D">
            <w:pPr>
              <w:pStyle w:val="Geenafstand"/>
              <w:rPr>
                <w:sz w:val="18"/>
                <w:szCs w:val="18"/>
                <w:lang w:val="en-US"/>
              </w:rPr>
            </w:pPr>
            <w:r w:rsidRPr="00652096">
              <w:rPr>
                <w:sz w:val="18"/>
                <w:szCs w:val="18"/>
                <w:lang w:val="en-US"/>
              </w:rPr>
              <w:t>How would you rate your sleep quality during the intensive care unit stay?</w:t>
            </w:r>
          </w:p>
        </w:tc>
        <w:tc>
          <w:tcPr>
            <w:tcW w:w="3209" w:type="dxa"/>
            <w:shd w:val="clear" w:color="auto" w:fill="F2F2F2" w:themeFill="background1" w:themeFillShade="F2"/>
          </w:tcPr>
          <w:p w14:paraId="4FEDEFD4" w14:textId="77777777" w:rsidR="0086796B" w:rsidRPr="005B5234" w:rsidRDefault="0086796B" w:rsidP="007F0B6D">
            <w:pPr>
              <w:pStyle w:val="Geenafstand"/>
              <w:rPr>
                <w:sz w:val="18"/>
                <w:szCs w:val="18"/>
                <w:lang w:val="en-US"/>
              </w:rPr>
            </w:pPr>
            <w:r w:rsidRPr="00652096">
              <w:rPr>
                <w:sz w:val="18"/>
                <w:szCs w:val="18"/>
                <w:lang w:val="en-US"/>
              </w:rPr>
              <w:t>Poor/neutral/good</w:t>
            </w:r>
          </w:p>
        </w:tc>
      </w:tr>
      <w:tr w:rsidR="0086796B" w:rsidRPr="00652096" w14:paraId="3FD293EB" w14:textId="77777777" w:rsidTr="007F0B6D">
        <w:tc>
          <w:tcPr>
            <w:tcW w:w="5807" w:type="dxa"/>
            <w:shd w:val="clear" w:color="auto" w:fill="F2F2F2" w:themeFill="background1" w:themeFillShade="F2"/>
          </w:tcPr>
          <w:p w14:paraId="56822B93" w14:textId="77777777" w:rsidR="0086796B" w:rsidRPr="005B5234" w:rsidRDefault="0086796B" w:rsidP="007F0B6D">
            <w:pPr>
              <w:pStyle w:val="Geenafstand"/>
              <w:rPr>
                <w:sz w:val="18"/>
                <w:szCs w:val="18"/>
                <w:lang w:val="en-US"/>
              </w:rPr>
            </w:pPr>
            <w:r w:rsidRPr="00652096">
              <w:rPr>
                <w:sz w:val="18"/>
                <w:szCs w:val="18"/>
                <w:lang w:val="en-US"/>
              </w:rPr>
              <w:t>Is there anything left unsaid that you would like to share?</w:t>
            </w:r>
          </w:p>
        </w:tc>
        <w:tc>
          <w:tcPr>
            <w:tcW w:w="3209" w:type="dxa"/>
            <w:shd w:val="clear" w:color="auto" w:fill="F2F2F2" w:themeFill="background1" w:themeFillShade="F2"/>
          </w:tcPr>
          <w:p w14:paraId="5ACE8509" w14:textId="77777777" w:rsidR="0086796B" w:rsidRPr="005B5234" w:rsidRDefault="0086796B" w:rsidP="007F0B6D">
            <w:pPr>
              <w:pStyle w:val="Geenafstand"/>
              <w:rPr>
                <w:sz w:val="18"/>
                <w:szCs w:val="18"/>
                <w:lang w:val="en-US"/>
              </w:rPr>
            </w:pPr>
            <w:r w:rsidRPr="005B5234">
              <w:rPr>
                <w:sz w:val="18"/>
                <w:szCs w:val="18"/>
                <w:lang w:val="en-US"/>
              </w:rPr>
              <w:t>Open question</w:t>
            </w:r>
          </w:p>
        </w:tc>
      </w:tr>
      <w:tr w:rsidR="0086796B" w:rsidRPr="00652096" w14:paraId="7779CAED" w14:textId="77777777" w:rsidTr="007F0B6D">
        <w:tc>
          <w:tcPr>
            <w:tcW w:w="5807" w:type="dxa"/>
            <w:shd w:val="clear" w:color="auto" w:fill="F2F2F2" w:themeFill="background1" w:themeFillShade="F2"/>
          </w:tcPr>
          <w:p w14:paraId="0C817C8F" w14:textId="77777777" w:rsidR="0086796B" w:rsidRPr="005B5234" w:rsidRDefault="0086796B" w:rsidP="007F0B6D">
            <w:pPr>
              <w:pStyle w:val="Geenafstand"/>
              <w:rPr>
                <w:sz w:val="18"/>
                <w:szCs w:val="18"/>
                <w:lang w:val="en-US"/>
              </w:rPr>
            </w:pPr>
            <w:r w:rsidRPr="00652096">
              <w:rPr>
                <w:sz w:val="18"/>
                <w:szCs w:val="18"/>
                <w:lang w:val="en-US"/>
              </w:rPr>
              <w:t>Due to the fact that others did not share your perceptions or by otherwise reasoning, do you think you hallucinated (had sensory experiences that were not real) during your admission?</w:t>
            </w:r>
          </w:p>
        </w:tc>
        <w:tc>
          <w:tcPr>
            <w:tcW w:w="3209" w:type="dxa"/>
            <w:shd w:val="clear" w:color="auto" w:fill="F2F2F2" w:themeFill="background1" w:themeFillShade="F2"/>
          </w:tcPr>
          <w:p w14:paraId="5E9439C9" w14:textId="77777777" w:rsidR="0086796B" w:rsidRPr="005B5234" w:rsidRDefault="0086796B" w:rsidP="007F0B6D">
            <w:pPr>
              <w:pStyle w:val="Geenafstand"/>
              <w:rPr>
                <w:sz w:val="18"/>
                <w:szCs w:val="18"/>
                <w:lang w:val="en-US"/>
              </w:rPr>
            </w:pPr>
            <w:r w:rsidRPr="005B5234">
              <w:rPr>
                <w:sz w:val="18"/>
                <w:szCs w:val="18"/>
                <w:lang w:val="en-US"/>
              </w:rPr>
              <w:t>Yes/no</w:t>
            </w:r>
          </w:p>
        </w:tc>
      </w:tr>
      <w:tr w:rsidR="0086796B" w:rsidRPr="00652096" w14:paraId="5764CF50" w14:textId="77777777" w:rsidTr="007F0B6D">
        <w:tc>
          <w:tcPr>
            <w:tcW w:w="5807" w:type="dxa"/>
            <w:shd w:val="clear" w:color="auto" w:fill="F2F2F2" w:themeFill="background1" w:themeFillShade="F2"/>
          </w:tcPr>
          <w:p w14:paraId="166AF06B" w14:textId="77777777" w:rsidR="0086796B" w:rsidRPr="00652096" w:rsidRDefault="0086796B" w:rsidP="007F0B6D">
            <w:pPr>
              <w:pStyle w:val="Geenafstand"/>
              <w:rPr>
                <w:sz w:val="18"/>
                <w:szCs w:val="18"/>
                <w:lang w:val="en-US"/>
              </w:rPr>
            </w:pPr>
            <w:r w:rsidRPr="00652096">
              <w:rPr>
                <w:sz w:val="18"/>
                <w:szCs w:val="18"/>
                <w:lang w:val="en-US"/>
              </w:rPr>
              <w:t>Were the hallucinations and real-life dream experiences distinguishable from each other?</w:t>
            </w:r>
          </w:p>
        </w:tc>
        <w:tc>
          <w:tcPr>
            <w:tcW w:w="3209" w:type="dxa"/>
            <w:shd w:val="clear" w:color="auto" w:fill="F2F2F2" w:themeFill="background1" w:themeFillShade="F2"/>
          </w:tcPr>
          <w:p w14:paraId="1F95F856" w14:textId="77777777" w:rsidR="0086796B" w:rsidRPr="005B5234" w:rsidRDefault="0086796B" w:rsidP="007F0B6D">
            <w:pPr>
              <w:pStyle w:val="Geenafstand"/>
              <w:rPr>
                <w:sz w:val="18"/>
                <w:szCs w:val="18"/>
                <w:lang w:val="en-US"/>
              </w:rPr>
            </w:pPr>
            <w:r w:rsidRPr="005B5234">
              <w:rPr>
                <w:sz w:val="18"/>
                <w:szCs w:val="18"/>
                <w:lang w:val="en-US"/>
              </w:rPr>
              <w:t>Yes/no</w:t>
            </w:r>
          </w:p>
        </w:tc>
      </w:tr>
    </w:tbl>
    <w:p w14:paraId="51720242" w14:textId="77777777" w:rsidR="0086796B" w:rsidRPr="00652096" w:rsidRDefault="0086796B" w:rsidP="0086796B">
      <w:pPr>
        <w:pStyle w:val="Geenafstand"/>
        <w:rPr>
          <w:rFonts w:cs="Arial"/>
          <w:sz w:val="18"/>
          <w:szCs w:val="18"/>
          <w:lang w:val="en-GB"/>
        </w:rPr>
      </w:pPr>
      <w:r w:rsidRPr="00652096">
        <w:rPr>
          <w:rFonts w:cs="Arial"/>
          <w:sz w:val="18"/>
          <w:szCs w:val="18"/>
          <w:lang w:val="en-GB"/>
        </w:rPr>
        <w:t>*Answer option “I don’t know” was selected if the participant was unable to answer</w:t>
      </w:r>
    </w:p>
    <w:p w14:paraId="6B45B6F1" w14:textId="77777777" w:rsidR="0086796B" w:rsidRDefault="0086796B" w:rsidP="00873B6A">
      <w:pPr>
        <w:pStyle w:val="Geenafstand"/>
        <w:rPr>
          <w:lang w:val="en-GB"/>
        </w:rPr>
      </w:pPr>
    </w:p>
    <w:p w14:paraId="5C8E4B48" w14:textId="77777777" w:rsidR="0086796B" w:rsidRDefault="0086796B" w:rsidP="00873B6A">
      <w:pPr>
        <w:pStyle w:val="Geenafstand"/>
        <w:rPr>
          <w:lang w:val="en-GB"/>
        </w:rPr>
      </w:pPr>
    </w:p>
    <w:p w14:paraId="52880821" w14:textId="052E10FA" w:rsidR="006D4BBC" w:rsidRDefault="006D4BBC">
      <w:pPr>
        <w:rPr>
          <w:sz w:val="18"/>
          <w:szCs w:val="18"/>
          <w:lang w:val="en-GB"/>
        </w:rPr>
      </w:pPr>
    </w:p>
    <w:p w14:paraId="45ED0930" w14:textId="4816E22B" w:rsidR="00B51246" w:rsidRPr="004E3C4C" w:rsidRDefault="00B51246" w:rsidP="00B51246">
      <w:pPr>
        <w:pStyle w:val="Geenafstand"/>
        <w:rPr>
          <w:sz w:val="18"/>
          <w:szCs w:val="18"/>
          <w:lang w:val="en-GB"/>
        </w:rPr>
      </w:pPr>
      <w:r w:rsidRPr="004E3C4C">
        <w:rPr>
          <w:sz w:val="18"/>
          <w:szCs w:val="18"/>
          <w:lang w:val="en-GB"/>
        </w:rPr>
        <w:t xml:space="preserve">Table </w:t>
      </w:r>
      <w:r>
        <w:rPr>
          <w:sz w:val="18"/>
          <w:szCs w:val="18"/>
          <w:lang w:val="en-GB"/>
        </w:rPr>
        <w:t>S</w:t>
      </w:r>
      <w:r w:rsidR="006D4BBC">
        <w:rPr>
          <w:sz w:val="18"/>
          <w:szCs w:val="18"/>
          <w:lang w:val="en-GB"/>
        </w:rPr>
        <w:t>2</w:t>
      </w:r>
      <w:r>
        <w:rPr>
          <w:sz w:val="18"/>
          <w:szCs w:val="18"/>
          <w:lang w:val="en-GB"/>
        </w:rPr>
        <w:t>: Collected variabl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114"/>
        <w:gridCol w:w="5902"/>
      </w:tblGrid>
      <w:tr w:rsidR="00B51246" w:rsidRPr="003214A5" w14:paraId="2948C568" w14:textId="77777777" w:rsidTr="00DE46B8">
        <w:tc>
          <w:tcPr>
            <w:tcW w:w="3114" w:type="dxa"/>
            <w:shd w:val="clear" w:color="auto" w:fill="000000" w:themeFill="text1"/>
          </w:tcPr>
          <w:p w14:paraId="31865A05" w14:textId="77777777" w:rsidR="00B51246" w:rsidRPr="003214A5" w:rsidRDefault="00B51246" w:rsidP="00DE46B8">
            <w:pPr>
              <w:pStyle w:val="Geenafstand"/>
              <w:rPr>
                <w:sz w:val="20"/>
                <w:szCs w:val="20"/>
                <w:lang w:val="en-GB"/>
              </w:rPr>
            </w:pPr>
            <w:r w:rsidRPr="003214A5">
              <w:rPr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5902" w:type="dxa"/>
            <w:shd w:val="clear" w:color="auto" w:fill="000000" w:themeFill="text1"/>
          </w:tcPr>
          <w:p w14:paraId="0A3834A8" w14:textId="77777777" w:rsidR="00B51246" w:rsidRPr="003214A5" w:rsidRDefault="00B51246" w:rsidP="00DE46B8">
            <w:pPr>
              <w:pStyle w:val="Geenafstand"/>
              <w:rPr>
                <w:sz w:val="20"/>
                <w:szCs w:val="20"/>
                <w:lang w:val="en-GB"/>
              </w:rPr>
            </w:pPr>
            <w:r w:rsidRPr="003214A5">
              <w:rPr>
                <w:sz w:val="20"/>
                <w:szCs w:val="20"/>
                <w:lang w:val="en-GB"/>
              </w:rPr>
              <w:t>Items</w:t>
            </w:r>
          </w:p>
        </w:tc>
      </w:tr>
      <w:tr w:rsidR="00B51246" w:rsidRPr="003214A5" w14:paraId="6C972342" w14:textId="77777777" w:rsidTr="00DE46B8">
        <w:tc>
          <w:tcPr>
            <w:tcW w:w="3114" w:type="dxa"/>
            <w:shd w:val="clear" w:color="auto" w:fill="D9D9D9" w:themeFill="background1" w:themeFillShade="D9"/>
          </w:tcPr>
          <w:p w14:paraId="67C9FF58" w14:textId="77777777" w:rsidR="00B51246" w:rsidRPr="003214A5" w:rsidRDefault="00B51246" w:rsidP="00DE46B8">
            <w:pPr>
              <w:pStyle w:val="Geenafstand"/>
              <w:rPr>
                <w:sz w:val="20"/>
                <w:szCs w:val="20"/>
                <w:lang w:val="en-GB"/>
              </w:rPr>
            </w:pPr>
            <w:r w:rsidRPr="003214A5">
              <w:rPr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5902" w:type="dxa"/>
          </w:tcPr>
          <w:p w14:paraId="4B55C7A2" w14:textId="77777777" w:rsidR="00B51246" w:rsidRPr="00724E03" w:rsidRDefault="00B51246" w:rsidP="00DE46B8">
            <w:pPr>
              <w:pStyle w:val="Geenafstand"/>
              <w:rPr>
                <w:sz w:val="20"/>
                <w:szCs w:val="20"/>
                <w:lang w:val="en-GB"/>
              </w:rPr>
            </w:pPr>
            <w:r w:rsidRPr="00724E03">
              <w:rPr>
                <w:sz w:val="20"/>
                <w:szCs w:val="20"/>
                <w:lang w:val="en-GB"/>
              </w:rPr>
              <w:t>Age</w:t>
            </w:r>
          </w:p>
          <w:p w14:paraId="34D86493" w14:textId="77777777" w:rsidR="00B51246" w:rsidRPr="00724E03" w:rsidRDefault="00B51246" w:rsidP="00DE46B8">
            <w:pPr>
              <w:pStyle w:val="Geenafstand"/>
              <w:rPr>
                <w:sz w:val="20"/>
                <w:szCs w:val="20"/>
                <w:lang w:val="en-GB"/>
              </w:rPr>
            </w:pPr>
            <w:r w:rsidRPr="00724E03">
              <w:rPr>
                <w:sz w:val="20"/>
                <w:szCs w:val="20"/>
                <w:lang w:val="en-GB"/>
              </w:rPr>
              <w:t>Sex</w:t>
            </w:r>
          </w:p>
        </w:tc>
      </w:tr>
      <w:tr w:rsidR="00B51246" w:rsidRPr="00A11EDB" w14:paraId="65A6BF2E" w14:textId="77777777" w:rsidTr="00DE46B8">
        <w:tc>
          <w:tcPr>
            <w:tcW w:w="3114" w:type="dxa"/>
            <w:shd w:val="clear" w:color="auto" w:fill="D9D9D9" w:themeFill="background1" w:themeFillShade="D9"/>
          </w:tcPr>
          <w:p w14:paraId="494E44F7" w14:textId="77777777" w:rsidR="00B51246" w:rsidRPr="003214A5" w:rsidRDefault="00B51246" w:rsidP="00DE46B8">
            <w:pPr>
              <w:pStyle w:val="Geenafstand"/>
              <w:rPr>
                <w:sz w:val="20"/>
                <w:szCs w:val="20"/>
                <w:lang w:val="en-GB"/>
              </w:rPr>
            </w:pPr>
            <w:r w:rsidRPr="003214A5">
              <w:rPr>
                <w:sz w:val="20"/>
                <w:szCs w:val="20"/>
                <w:lang w:val="en-GB"/>
              </w:rPr>
              <w:t>General medical information</w:t>
            </w:r>
          </w:p>
        </w:tc>
        <w:tc>
          <w:tcPr>
            <w:tcW w:w="5902" w:type="dxa"/>
          </w:tcPr>
          <w:p w14:paraId="5AB88368" w14:textId="77777777" w:rsidR="00B51246" w:rsidRPr="00724E03" w:rsidRDefault="00B51246" w:rsidP="00DE46B8">
            <w:pPr>
              <w:rPr>
                <w:sz w:val="20"/>
                <w:szCs w:val="20"/>
                <w:lang w:val="en-GB"/>
              </w:rPr>
            </w:pPr>
            <w:r w:rsidRPr="00724E03">
              <w:rPr>
                <w:sz w:val="20"/>
                <w:szCs w:val="20"/>
                <w:lang w:val="en-GB"/>
              </w:rPr>
              <w:t>Date of ICU admission and ICU discharge</w:t>
            </w:r>
          </w:p>
          <w:p w14:paraId="73961827" w14:textId="7AD8F2DF" w:rsidR="00B51246" w:rsidRDefault="00B51246" w:rsidP="00DE46B8">
            <w:pPr>
              <w:rPr>
                <w:sz w:val="20"/>
                <w:szCs w:val="20"/>
                <w:lang w:val="en-GB"/>
              </w:rPr>
            </w:pPr>
            <w:r w:rsidRPr="00724E03">
              <w:rPr>
                <w:sz w:val="20"/>
                <w:szCs w:val="20"/>
                <w:lang w:val="en-GB"/>
              </w:rPr>
              <w:t>Duration of ICU stay</w:t>
            </w:r>
          </w:p>
          <w:p w14:paraId="09F3E641" w14:textId="77777777" w:rsidR="00AD26BE" w:rsidRPr="00724E03" w:rsidRDefault="00AD26BE" w:rsidP="00AD26BE">
            <w:pPr>
              <w:rPr>
                <w:sz w:val="20"/>
                <w:szCs w:val="20"/>
                <w:lang w:val="en-GB"/>
              </w:rPr>
            </w:pPr>
            <w:r w:rsidRPr="00724E03">
              <w:rPr>
                <w:sz w:val="20"/>
                <w:szCs w:val="20"/>
                <w:lang w:val="en-GB"/>
              </w:rPr>
              <w:t>Relevant comorbidities (such as sleep disorders)</w:t>
            </w:r>
          </w:p>
          <w:p w14:paraId="034B545E" w14:textId="77777777" w:rsidR="00AD26BE" w:rsidRPr="00724E03" w:rsidRDefault="00AD26BE" w:rsidP="00AD26BE">
            <w:pPr>
              <w:rPr>
                <w:sz w:val="20"/>
                <w:szCs w:val="20"/>
                <w:lang w:val="en-GB"/>
              </w:rPr>
            </w:pPr>
            <w:r w:rsidRPr="00724E03">
              <w:rPr>
                <w:sz w:val="20"/>
                <w:szCs w:val="20"/>
                <w:lang w:val="en-GB"/>
              </w:rPr>
              <w:t>SOFA score at admission</w:t>
            </w:r>
          </w:p>
          <w:p w14:paraId="7BF058EF" w14:textId="24B92BFE" w:rsidR="00AD26BE" w:rsidRDefault="00AD26BE" w:rsidP="00AD26BE">
            <w:pPr>
              <w:rPr>
                <w:sz w:val="20"/>
                <w:szCs w:val="20"/>
                <w:lang w:val="en-GB"/>
              </w:rPr>
            </w:pPr>
            <w:r w:rsidRPr="00724E03">
              <w:rPr>
                <w:sz w:val="20"/>
                <w:szCs w:val="20"/>
                <w:lang w:val="en-GB"/>
              </w:rPr>
              <w:t>Reason for admission</w:t>
            </w:r>
          </w:p>
          <w:p w14:paraId="2A0F137A" w14:textId="77777777" w:rsidR="00AD26BE" w:rsidRPr="00724E03" w:rsidRDefault="00AD26BE" w:rsidP="00AD26BE">
            <w:pPr>
              <w:rPr>
                <w:sz w:val="20"/>
                <w:szCs w:val="20"/>
                <w:lang w:val="en-GB"/>
              </w:rPr>
            </w:pPr>
            <w:r w:rsidRPr="00724E03">
              <w:rPr>
                <w:sz w:val="20"/>
                <w:szCs w:val="20"/>
                <w:lang w:val="en-GB"/>
              </w:rPr>
              <w:t>Pain scale scores (Numerical Rating Scale)</w:t>
            </w:r>
          </w:p>
          <w:p w14:paraId="6029752B" w14:textId="659F1A58" w:rsidR="00B51246" w:rsidRDefault="00B51246" w:rsidP="00DE46B8">
            <w:pPr>
              <w:rPr>
                <w:sz w:val="20"/>
                <w:szCs w:val="20"/>
                <w:lang w:val="en-GB"/>
              </w:rPr>
            </w:pPr>
            <w:r w:rsidRPr="00724E03">
              <w:rPr>
                <w:sz w:val="20"/>
                <w:szCs w:val="20"/>
                <w:lang w:val="en-GB"/>
              </w:rPr>
              <w:t>COVID-19 positivity</w:t>
            </w:r>
          </w:p>
          <w:p w14:paraId="5E98FD58" w14:textId="08222C2C" w:rsidR="00AD26BE" w:rsidRDefault="00AD26BE" w:rsidP="00C95F39">
            <w:pPr>
              <w:rPr>
                <w:sz w:val="20"/>
                <w:szCs w:val="20"/>
                <w:lang w:val="en-GB"/>
              </w:rPr>
            </w:pPr>
            <w:r w:rsidRPr="00724E03">
              <w:rPr>
                <w:sz w:val="20"/>
                <w:szCs w:val="20"/>
                <w:lang w:val="en-GB"/>
              </w:rPr>
              <w:t>Mechanical ventilation details during ICU stay</w:t>
            </w:r>
          </w:p>
          <w:p w14:paraId="05E5C779" w14:textId="5B220DA0" w:rsidR="00AD26BE" w:rsidRPr="00724E03" w:rsidRDefault="00AD26BE" w:rsidP="00AD26BE">
            <w:pPr>
              <w:rPr>
                <w:sz w:val="20"/>
                <w:szCs w:val="20"/>
                <w:lang w:val="en-GB"/>
              </w:rPr>
            </w:pPr>
            <w:r w:rsidRPr="00724E03">
              <w:rPr>
                <w:sz w:val="20"/>
                <w:szCs w:val="20"/>
                <w:lang w:val="en-GB"/>
              </w:rPr>
              <w:t>Medication use during ICU stay</w:t>
            </w:r>
          </w:p>
          <w:p w14:paraId="40BF3AF6" w14:textId="0345CB88" w:rsidR="00AD26BE" w:rsidRPr="00724E03" w:rsidRDefault="00AD26BE" w:rsidP="00AD26B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</w:t>
            </w:r>
            <w:r w:rsidRPr="00724E03">
              <w:rPr>
                <w:sz w:val="20"/>
                <w:szCs w:val="20"/>
                <w:lang w:val="en-GB"/>
              </w:rPr>
              <w:t>leep scores</w:t>
            </w:r>
            <w:r>
              <w:rPr>
                <w:sz w:val="20"/>
                <w:szCs w:val="20"/>
                <w:lang w:val="en-GB"/>
              </w:rPr>
              <w:t xml:space="preserve"> (RCSQ score and sleep duration during the night shift)</w:t>
            </w:r>
          </w:p>
          <w:p w14:paraId="1B8558A7" w14:textId="6CD4FC64" w:rsidR="00B51246" w:rsidRPr="00724E03" w:rsidRDefault="00B51246" w:rsidP="00AD26BE">
            <w:pPr>
              <w:rPr>
                <w:sz w:val="20"/>
                <w:szCs w:val="20"/>
                <w:lang w:val="en-GB"/>
              </w:rPr>
            </w:pPr>
            <w:r w:rsidRPr="00724E03">
              <w:rPr>
                <w:sz w:val="20"/>
                <w:szCs w:val="20"/>
                <w:lang w:val="en-GB"/>
              </w:rPr>
              <w:t>Presence of delirium during ICU stay</w:t>
            </w:r>
          </w:p>
        </w:tc>
      </w:tr>
    </w:tbl>
    <w:p w14:paraId="26F9FA15" w14:textId="77777777" w:rsidR="00B51246" w:rsidRDefault="00B51246" w:rsidP="00B51246">
      <w:pPr>
        <w:pStyle w:val="Geenafstand"/>
        <w:rPr>
          <w:i/>
          <w:iCs/>
          <w:lang w:val="en-GB"/>
        </w:rPr>
      </w:pPr>
      <w:r w:rsidRPr="00100E6D">
        <w:rPr>
          <w:sz w:val="18"/>
          <w:szCs w:val="18"/>
          <w:lang w:val="en-US"/>
        </w:rPr>
        <w:t xml:space="preserve">*Abbreviations: </w:t>
      </w:r>
      <w:r>
        <w:rPr>
          <w:sz w:val="18"/>
          <w:szCs w:val="18"/>
          <w:lang w:val="en-US"/>
        </w:rPr>
        <w:t xml:space="preserve">ICU; Intensive Care Unit, </w:t>
      </w:r>
      <w:r w:rsidRPr="00100E6D">
        <w:rPr>
          <w:sz w:val="18"/>
          <w:szCs w:val="18"/>
          <w:lang w:val="en-US"/>
        </w:rPr>
        <w:t>COVID-19; Coronavirus disease 2019</w:t>
      </w:r>
      <w:r>
        <w:rPr>
          <w:sz w:val="18"/>
          <w:szCs w:val="18"/>
          <w:lang w:val="en-US"/>
        </w:rPr>
        <w:t xml:space="preserve">, </w:t>
      </w:r>
      <w:r w:rsidRPr="00100E6D">
        <w:rPr>
          <w:sz w:val="18"/>
          <w:szCs w:val="18"/>
          <w:lang w:val="en-US"/>
        </w:rPr>
        <w:t>SOFA; Sequential Organ Failure Assessment,</w:t>
      </w:r>
      <w:r>
        <w:rPr>
          <w:sz w:val="18"/>
          <w:szCs w:val="18"/>
          <w:lang w:val="en-US"/>
        </w:rPr>
        <w:t xml:space="preserve"> NRS; numerical rating scale, RCSQ; Richards-Campbell Sleep Questionnaire</w:t>
      </w:r>
    </w:p>
    <w:p w14:paraId="2230C9AD" w14:textId="6AF492F6" w:rsidR="002A362E" w:rsidRPr="00100E6D" w:rsidRDefault="002A362E" w:rsidP="002A362E">
      <w:pPr>
        <w:pStyle w:val="Geenafstand"/>
        <w:rPr>
          <w:sz w:val="18"/>
          <w:szCs w:val="18"/>
          <w:lang w:val="en-US"/>
        </w:rPr>
      </w:pPr>
      <w:r w:rsidRPr="00100E6D">
        <w:rPr>
          <w:sz w:val="18"/>
          <w:szCs w:val="18"/>
          <w:lang w:val="en-US"/>
        </w:rPr>
        <w:lastRenderedPageBreak/>
        <w:t xml:space="preserve">Table </w:t>
      </w:r>
      <w:r>
        <w:rPr>
          <w:sz w:val="18"/>
          <w:szCs w:val="18"/>
          <w:lang w:val="en-US"/>
        </w:rPr>
        <w:t>S</w:t>
      </w:r>
      <w:r w:rsidR="006D4BBC">
        <w:rPr>
          <w:sz w:val="18"/>
          <w:szCs w:val="18"/>
          <w:lang w:val="en-US"/>
        </w:rPr>
        <w:t>3</w:t>
      </w:r>
      <w:r w:rsidRPr="00100E6D">
        <w:rPr>
          <w:sz w:val="18"/>
          <w:szCs w:val="18"/>
          <w:lang w:val="en-US"/>
        </w:rPr>
        <w:t>: Medication use</w:t>
      </w:r>
    </w:p>
    <w:tbl>
      <w:tblPr>
        <w:tblStyle w:val="Tabelraster"/>
        <w:tblW w:w="5807" w:type="dxa"/>
        <w:tblLook w:val="04A0" w:firstRow="1" w:lastRow="0" w:firstColumn="1" w:lastColumn="0" w:noHBand="0" w:noVBand="1"/>
      </w:tblPr>
      <w:tblGrid>
        <w:gridCol w:w="2972"/>
        <w:gridCol w:w="2835"/>
      </w:tblGrid>
      <w:tr w:rsidR="002A362E" w:rsidRPr="00225AA1" w14:paraId="1BC6828B" w14:textId="77777777" w:rsidTr="003E428A">
        <w:trPr>
          <w:trHeight w:val="259"/>
        </w:trPr>
        <w:tc>
          <w:tcPr>
            <w:tcW w:w="2972" w:type="dxa"/>
            <w:shd w:val="clear" w:color="auto" w:fill="000000" w:themeFill="text1"/>
          </w:tcPr>
          <w:p w14:paraId="44B5BF06" w14:textId="77777777" w:rsidR="002A362E" w:rsidRDefault="002A362E" w:rsidP="003E428A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80</w:t>
            </w:r>
          </w:p>
        </w:tc>
        <w:tc>
          <w:tcPr>
            <w:tcW w:w="2835" w:type="dxa"/>
            <w:shd w:val="clear" w:color="auto" w:fill="000000" w:themeFill="text1"/>
          </w:tcPr>
          <w:p w14:paraId="0B6E2678" w14:textId="27948295" w:rsidR="002A362E" w:rsidRPr="00225AA1" w:rsidRDefault="002A362E" w:rsidP="003E428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</w:tr>
      <w:tr w:rsidR="002A362E" w:rsidRPr="00225AA1" w14:paraId="4B853C06" w14:textId="77777777" w:rsidTr="003E428A">
        <w:trPr>
          <w:trHeight w:val="259"/>
        </w:trPr>
        <w:tc>
          <w:tcPr>
            <w:tcW w:w="5807" w:type="dxa"/>
            <w:gridSpan w:val="2"/>
            <w:shd w:val="clear" w:color="auto" w:fill="A6A6A6" w:themeFill="background1" w:themeFillShade="A6"/>
          </w:tcPr>
          <w:p w14:paraId="298AC3C6" w14:textId="77777777" w:rsidR="002A362E" w:rsidRPr="00225AA1" w:rsidRDefault="002A362E" w:rsidP="003E428A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cation use</w:t>
            </w:r>
          </w:p>
        </w:tc>
      </w:tr>
      <w:tr w:rsidR="002A362E" w:rsidRPr="00225AA1" w14:paraId="115C0AD8" w14:textId="77777777" w:rsidTr="003E428A">
        <w:trPr>
          <w:trHeight w:val="259"/>
        </w:trPr>
        <w:tc>
          <w:tcPr>
            <w:tcW w:w="2972" w:type="dxa"/>
            <w:shd w:val="clear" w:color="auto" w:fill="D9D9D9" w:themeFill="background1" w:themeFillShade="D9"/>
          </w:tcPr>
          <w:p w14:paraId="515C9BC1" w14:textId="06899FA2" w:rsidR="002A362E" w:rsidRPr="00225AA1" w:rsidRDefault="002A362E" w:rsidP="003E428A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pioids, </w:t>
            </w:r>
            <w:r w:rsidR="00164437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835" w:type="dxa"/>
          </w:tcPr>
          <w:p w14:paraId="68D01254" w14:textId="68BDAB31" w:rsidR="002A362E" w:rsidRPr="00225AA1" w:rsidRDefault="002A362E" w:rsidP="003E428A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 (93.8)</w:t>
            </w:r>
          </w:p>
        </w:tc>
      </w:tr>
      <w:tr w:rsidR="002A362E" w:rsidRPr="00225AA1" w14:paraId="7B2623FC" w14:textId="77777777" w:rsidTr="003E428A">
        <w:trPr>
          <w:trHeight w:val="259"/>
        </w:trPr>
        <w:tc>
          <w:tcPr>
            <w:tcW w:w="2972" w:type="dxa"/>
            <w:shd w:val="clear" w:color="auto" w:fill="D9D9D9" w:themeFill="background1" w:themeFillShade="D9"/>
          </w:tcPr>
          <w:p w14:paraId="1318AA48" w14:textId="77777777" w:rsidR="002A362E" w:rsidRPr="00225AA1" w:rsidRDefault="002A362E" w:rsidP="003E428A">
            <w:pPr>
              <w:pStyle w:val="Geenafstand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 of time used</w:t>
            </w:r>
          </w:p>
        </w:tc>
        <w:tc>
          <w:tcPr>
            <w:tcW w:w="2835" w:type="dxa"/>
          </w:tcPr>
          <w:p w14:paraId="34494D45" w14:textId="77777777" w:rsidR="002A362E" w:rsidRPr="00225AA1" w:rsidRDefault="002A362E" w:rsidP="003E428A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.0 (50-81)</w:t>
            </w:r>
          </w:p>
        </w:tc>
      </w:tr>
      <w:tr w:rsidR="002A362E" w:rsidRPr="00225AA1" w14:paraId="74576CFB" w14:textId="77777777" w:rsidTr="003E428A">
        <w:trPr>
          <w:trHeight w:val="259"/>
        </w:trPr>
        <w:tc>
          <w:tcPr>
            <w:tcW w:w="2972" w:type="dxa"/>
            <w:shd w:val="clear" w:color="auto" w:fill="D9D9D9" w:themeFill="background1" w:themeFillShade="D9"/>
          </w:tcPr>
          <w:p w14:paraId="013F652D" w14:textId="4EB11E49" w:rsidR="002A362E" w:rsidRDefault="002A362E" w:rsidP="003E428A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esthetics, </w:t>
            </w:r>
            <w:r w:rsidR="00164437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835" w:type="dxa"/>
          </w:tcPr>
          <w:p w14:paraId="78190EBD" w14:textId="7BE3BD2B" w:rsidR="002A362E" w:rsidRDefault="002A362E" w:rsidP="003E428A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 (91.3)</w:t>
            </w:r>
          </w:p>
        </w:tc>
      </w:tr>
      <w:tr w:rsidR="002A362E" w:rsidRPr="00225AA1" w14:paraId="3BB9BE1A" w14:textId="77777777" w:rsidTr="003E428A">
        <w:trPr>
          <w:trHeight w:val="259"/>
        </w:trPr>
        <w:tc>
          <w:tcPr>
            <w:tcW w:w="2972" w:type="dxa"/>
            <w:shd w:val="clear" w:color="auto" w:fill="D9D9D9" w:themeFill="background1" w:themeFillShade="D9"/>
          </w:tcPr>
          <w:p w14:paraId="58FCDC62" w14:textId="77777777" w:rsidR="002A362E" w:rsidRDefault="002A362E" w:rsidP="003E428A">
            <w:pPr>
              <w:pStyle w:val="Geenafstand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 of time used</w:t>
            </w:r>
          </w:p>
        </w:tc>
        <w:tc>
          <w:tcPr>
            <w:tcW w:w="2835" w:type="dxa"/>
          </w:tcPr>
          <w:p w14:paraId="779F7789" w14:textId="77777777" w:rsidR="002A362E" w:rsidRDefault="002A362E" w:rsidP="003E428A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.1 (31-74)</w:t>
            </w:r>
          </w:p>
        </w:tc>
      </w:tr>
      <w:tr w:rsidR="002A362E" w:rsidRPr="00225AA1" w14:paraId="06880912" w14:textId="77777777" w:rsidTr="003E428A">
        <w:trPr>
          <w:trHeight w:val="259"/>
        </w:trPr>
        <w:tc>
          <w:tcPr>
            <w:tcW w:w="2972" w:type="dxa"/>
            <w:shd w:val="clear" w:color="auto" w:fill="D9D9D9" w:themeFill="background1" w:themeFillShade="D9"/>
          </w:tcPr>
          <w:p w14:paraId="5FBEC4AF" w14:textId="3E7AAC7D" w:rsidR="002A362E" w:rsidRDefault="002A362E" w:rsidP="003E428A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enzodiazepines, </w:t>
            </w:r>
            <w:r w:rsidR="00164437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835" w:type="dxa"/>
          </w:tcPr>
          <w:p w14:paraId="348C543A" w14:textId="03380005" w:rsidR="002A362E" w:rsidRPr="00225AA1" w:rsidRDefault="002A362E" w:rsidP="003E428A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 (90.0)</w:t>
            </w:r>
          </w:p>
        </w:tc>
      </w:tr>
      <w:tr w:rsidR="002A362E" w:rsidRPr="00225AA1" w14:paraId="77461E55" w14:textId="77777777" w:rsidTr="003E428A">
        <w:trPr>
          <w:trHeight w:val="259"/>
        </w:trPr>
        <w:tc>
          <w:tcPr>
            <w:tcW w:w="2972" w:type="dxa"/>
            <w:shd w:val="clear" w:color="auto" w:fill="D9D9D9" w:themeFill="background1" w:themeFillShade="D9"/>
          </w:tcPr>
          <w:p w14:paraId="2BD09C68" w14:textId="77777777" w:rsidR="002A362E" w:rsidRPr="00225AA1" w:rsidRDefault="002A362E" w:rsidP="003E428A">
            <w:pPr>
              <w:pStyle w:val="Geenafstand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 of time used</w:t>
            </w:r>
          </w:p>
        </w:tc>
        <w:tc>
          <w:tcPr>
            <w:tcW w:w="2835" w:type="dxa"/>
          </w:tcPr>
          <w:p w14:paraId="7D0D0357" w14:textId="77777777" w:rsidR="002A362E" w:rsidRPr="00225AA1" w:rsidRDefault="002A362E" w:rsidP="003E428A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9 (25-76)</w:t>
            </w:r>
          </w:p>
        </w:tc>
      </w:tr>
      <w:tr w:rsidR="002A362E" w:rsidRPr="00225AA1" w14:paraId="2283F49B" w14:textId="77777777" w:rsidTr="003E428A">
        <w:trPr>
          <w:trHeight w:val="259"/>
        </w:trPr>
        <w:tc>
          <w:tcPr>
            <w:tcW w:w="2972" w:type="dxa"/>
            <w:shd w:val="clear" w:color="auto" w:fill="D9D9D9" w:themeFill="background1" w:themeFillShade="D9"/>
          </w:tcPr>
          <w:p w14:paraId="58069B4A" w14:textId="4D133546" w:rsidR="002A362E" w:rsidRPr="00225AA1" w:rsidRDefault="002A362E" w:rsidP="003E428A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rticosteroids, </w:t>
            </w:r>
            <w:r w:rsidR="00164437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835" w:type="dxa"/>
          </w:tcPr>
          <w:p w14:paraId="10803BD4" w14:textId="74EF9A37" w:rsidR="002A362E" w:rsidRPr="00225AA1" w:rsidRDefault="002A362E" w:rsidP="003E428A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 (77.5)</w:t>
            </w:r>
          </w:p>
        </w:tc>
      </w:tr>
      <w:tr w:rsidR="002A362E" w:rsidRPr="00225AA1" w14:paraId="05A0048D" w14:textId="77777777" w:rsidTr="003E428A">
        <w:trPr>
          <w:trHeight w:val="259"/>
        </w:trPr>
        <w:tc>
          <w:tcPr>
            <w:tcW w:w="2972" w:type="dxa"/>
            <w:shd w:val="clear" w:color="auto" w:fill="D9D9D9" w:themeFill="background1" w:themeFillShade="D9"/>
          </w:tcPr>
          <w:p w14:paraId="3B4BA7D0" w14:textId="77777777" w:rsidR="002A362E" w:rsidRPr="00225AA1" w:rsidRDefault="002A362E" w:rsidP="003E428A">
            <w:pPr>
              <w:pStyle w:val="Geenafstand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 of time used</w:t>
            </w:r>
          </w:p>
        </w:tc>
        <w:tc>
          <w:tcPr>
            <w:tcW w:w="2835" w:type="dxa"/>
          </w:tcPr>
          <w:p w14:paraId="6071B7AB" w14:textId="77777777" w:rsidR="002A362E" w:rsidRPr="00225AA1" w:rsidRDefault="002A362E" w:rsidP="003E428A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.9 (51-100)</w:t>
            </w:r>
          </w:p>
        </w:tc>
      </w:tr>
      <w:tr w:rsidR="002A362E" w:rsidRPr="00225AA1" w14:paraId="06705E96" w14:textId="77777777" w:rsidTr="003E428A">
        <w:trPr>
          <w:trHeight w:val="259"/>
        </w:trPr>
        <w:tc>
          <w:tcPr>
            <w:tcW w:w="2972" w:type="dxa"/>
            <w:shd w:val="clear" w:color="auto" w:fill="D9D9D9" w:themeFill="background1" w:themeFillShade="D9"/>
          </w:tcPr>
          <w:p w14:paraId="66DB3823" w14:textId="30FFCD35" w:rsidR="002A362E" w:rsidRPr="00225AA1" w:rsidRDefault="002A362E" w:rsidP="003E428A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tipsychotics, </w:t>
            </w:r>
            <w:r w:rsidR="00164437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835" w:type="dxa"/>
          </w:tcPr>
          <w:p w14:paraId="03058949" w14:textId="60704238" w:rsidR="002A362E" w:rsidRPr="00225AA1" w:rsidRDefault="002A362E" w:rsidP="003E428A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 (55.0)</w:t>
            </w:r>
          </w:p>
        </w:tc>
      </w:tr>
      <w:tr w:rsidR="002A362E" w:rsidRPr="00225AA1" w14:paraId="7F9610B7" w14:textId="77777777" w:rsidTr="003E428A">
        <w:trPr>
          <w:trHeight w:val="259"/>
        </w:trPr>
        <w:tc>
          <w:tcPr>
            <w:tcW w:w="2972" w:type="dxa"/>
            <w:shd w:val="clear" w:color="auto" w:fill="D9D9D9" w:themeFill="background1" w:themeFillShade="D9"/>
          </w:tcPr>
          <w:p w14:paraId="1FE9424A" w14:textId="77777777" w:rsidR="002A362E" w:rsidRPr="00225AA1" w:rsidRDefault="002A362E" w:rsidP="003E428A">
            <w:pPr>
              <w:pStyle w:val="Geenafstand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 of time used</w:t>
            </w:r>
          </w:p>
        </w:tc>
        <w:tc>
          <w:tcPr>
            <w:tcW w:w="2835" w:type="dxa"/>
          </w:tcPr>
          <w:p w14:paraId="52A0D848" w14:textId="77777777" w:rsidR="002A362E" w:rsidRPr="00225AA1" w:rsidRDefault="002A362E" w:rsidP="003E428A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6 (11-37)</w:t>
            </w:r>
          </w:p>
        </w:tc>
      </w:tr>
      <w:tr w:rsidR="002A362E" w:rsidRPr="00225AA1" w14:paraId="511AE946" w14:textId="77777777" w:rsidTr="003E428A">
        <w:trPr>
          <w:trHeight w:val="259"/>
        </w:trPr>
        <w:tc>
          <w:tcPr>
            <w:tcW w:w="2972" w:type="dxa"/>
            <w:shd w:val="clear" w:color="auto" w:fill="D9D9D9" w:themeFill="background1" w:themeFillShade="D9"/>
          </w:tcPr>
          <w:p w14:paraId="6803E75C" w14:textId="71476473" w:rsidR="002A362E" w:rsidRPr="00225AA1" w:rsidRDefault="002A362E" w:rsidP="003E428A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tidepressants, </w:t>
            </w:r>
            <w:r w:rsidR="00164437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835" w:type="dxa"/>
          </w:tcPr>
          <w:p w14:paraId="78CFA5DC" w14:textId="5AE57B00" w:rsidR="002A362E" w:rsidRPr="00225AA1" w:rsidRDefault="002A362E" w:rsidP="003E428A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5.0)</w:t>
            </w:r>
          </w:p>
        </w:tc>
      </w:tr>
      <w:tr w:rsidR="002A362E" w:rsidRPr="00225AA1" w14:paraId="0C13D386" w14:textId="77777777" w:rsidTr="003E428A">
        <w:trPr>
          <w:trHeight w:val="259"/>
        </w:trPr>
        <w:tc>
          <w:tcPr>
            <w:tcW w:w="2972" w:type="dxa"/>
            <w:shd w:val="clear" w:color="auto" w:fill="D9D9D9" w:themeFill="background1" w:themeFillShade="D9"/>
          </w:tcPr>
          <w:p w14:paraId="1074021E" w14:textId="77777777" w:rsidR="002A362E" w:rsidRPr="00225AA1" w:rsidRDefault="002A362E" w:rsidP="003E428A">
            <w:pPr>
              <w:pStyle w:val="Geenafstand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 of time used</w:t>
            </w:r>
          </w:p>
        </w:tc>
        <w:tc>
          <w:tcPr>
            <w:tcW w:w="2835" w:type="dxa"/>
          </w:tcPr>
          <w:p w14:paraId="4D81EAA6" w14:textId="77777777" w:rsidR="002A362E" w:rsidRPr="00225AA1" w:rsidRDefault="002A362E" w:rsidP="003E428A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.7 (46-100)</w:t>
            </w:r>
          </w:p>
        </w:tc>
      </w:tr>
      <w:tr w:rsidR="002A362E" w:rsidRPr="00225AA1" w14:paraId="510D8FA9" w14:textId="77777777" w:rsidTr="003E428A">
        <w:trPr>
          <w:trHeight w:val="259"/>
        </w:trPr>
        <w:tc>
          <w:tcPr>
            <w:tcW w:w="2972" w:type="dxa"/>
            <w:shd w:val="clear" w:color="auto" w:fill="D9D9D9" w:themeFill="background1" w:themeFillShade="D9"/>
          </w:tcPr>
          <w:p w14:paraId="6FA680C3" w14:textId="65A2F66E" w:rsidR="002A362E" w:rsidRPr="00225AA1" w:rsidRDefault="002A362E" w:rsidP="003E428A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tiepileptic drugs, </w:t>
            </w:r>
            <w:r w:rsidR="00164437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835" w:type="dxa"/>
          </w:tcPr>
          <w:p w14:paraId="61A6A4CF" w14:textId="37D4D49F" w:rsidR="002A362E" w:rsidRPr="00225AA1" w:rsidRDefault="002A362E" w:rsidP="003E428A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5.0)</w:t>
            </w:r>
          </w:p>
        </w:tc>
      </w:tr>
      <w:tr w:rsidR="002A362E" w:rsidRPr="00225AA1" w14:paraId="226DF841" w14:textId="77777777" w:rsidTr="003E428A">
        <w:trPr>
          <w:trHeight w:val="259"/>
        </w:trPr>
        <w:tc>
          <w:tcPr>
            <w:tcW w:w="2972" w:type="dxa"/>
            <w:shd w:val="clear" w:color="auto" w:fill="D9D9D9" w:themeFill="background1" w:themeFillShade="D9"/>
          </w:tcPr>
          <w:p w14:paraId="104D26E8" w14:textId="77777777" w:rsidR="002A362E" w:rsidRPr="00225AA1" w:rsidRDefault="002A362E" w:rsidP="003E428A">
            <w:pPr>
              <w:pStyle w:val="Geenafstand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 of time used</w:t>
            </w:r>
          </w:p>
        </w:tc>
        <w:tc>
          <w:tcPr>
            <w:tcW w:w="2835" w:type="dxa"/>
          </w:tcPr>
          <w:p w14:paraId="7ADA43F5" w14:textId="77777777" w:rsidR="002A362E" w:rsidRPr="00225AA1" w:rsidRDefault="002A362E" w:rsidP="003E428A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.3 (40-93)</w:t>
            </w:r>
          </w:p>
        </w:tc>
      </w:tr>
    </w:tbl>
    <w:p w14:paraId="6FD99EF7" w14:textId="77777777" w:rsidR="002A362E" w:rsidRPr="00100E6D" w:rsidRDefault="002A362E" w:rsidP="002A362E">
      <w:pPr>
        <w:pStyle w:val="Geenafstand"/>
        <w:rPr>
          <w:sz w:val="18"/>
          <w:szCs w:val="18"/>
          <w:lang w:val="en-US"/>
        </w:rPr>
      </w:pPr>
      <w:r w:rsidRPr="00100E6D">
        <w:rPr>
          <w:sz w:val="18"/>
          <w:szCs w:val="18"/>
          <w:lang w:val="en-US"/>
        </w:rPr>
        <w:t>*</w:t>
      </w:r>
      <w:r>
        <w:rPr>
          <w:sz w:val="18"/>
          <w:szCs w:val="18"/>
          <w:lang w:val="en-US"/>
        </w:rPr>
        <w:t>N</w:t>
      </w:r>
      <w:r w:rsidRPr="00100E6D">
        <w:rPr>
          <w:sz w:val="18"/>
          <w:szCs w:val="18"/>
          <w:lang w:val="en-US"/>
        </w:rPr>
        <w:t>otes: if not specified median and interquartile range (IQR) are reported</w:t>
      </w:r>
    </w:p>
    <w:p w14:paraId="788D4A60" w14:textId="77777777" w:rsidR="00C20B9D" w:rsidRPr="00C20B9D" w:rsidRDefault="00C20B9D" w:rsidP="00C20B9D">
      <w:pPr>
        <w:pStyle w:val="Geenafstand"/>
        <w:rPr>
          <w:lang w:val="en-US"/>
        </w:rPr>
      </w:pPr>
    </w:p>
    <w:p w14:paraId="412C0252" w14:textId="77777777" w:rsidR="00C20B9D" w:rsidRPr="00873B6A" w:rsidRDefault="00C20B9D" w:rsidP="00873B6A">
      <w:pPr>
        <w:pStyle w:val="Geenafstand"/>
        <w:rPr>
          <w:lang w:val="en-GB"/>
        </w:rPr>
      </w:pPr>
    </w:p>
    <w:p w14:paraId="342915C6" w14:textId="77777777" w:rsidR="00E862DC" w:rsidRDefault="00E862DC" w:rsidP="00A11EDB">
      <w:pPr>
        <w:pStyle w:val="Geenafstand"/>
        <w:rPr>
          <w:lang w:val="en-US"/>
        </w:rPr>
      </w:pPr>
    </w:p>
    <w:p w14:paraId="3E9DA64F" w14:textId="16751CB8" w:rsidR="00873B6A" w:rsidRPr="00A45740" w:rsidRDefault="00873B6A" w:rsidP="00A25CB6">
      <w:pPr>
        <w:pStyle w:val="Geenafstand"/>
        <w:rPr>
          <w:sz w:val="18"/>
          <w:szCs w:val="18"/>
          <w:lang w:val="en-US"/>
        </w:rPr>
      </w:pPr>
      <w:r w:rsidRPr="00A45740">
        <w:rPr>
          <w:sz w:val="18"/>
          <w:szCs w:val="18"/>
          <w:lang w:val="en-US"/>
        </w:rPr>
        <w:t>Table S</w:t>
      </w:r>
      <w:r w:rsidR="006D4BBC">
        <w:rPr>
          <w:sz w:val="18"/>
          <w:szCs w:val="18"/>
          <w:lang w:val="en-US"/>
        </w:rPr>
        <w:t>4</w:t>
      </w:r>
      <w:r w:rsidRPr="00A45740">
        <w:rPr>
          <w:sz w:val="18"/>
          <w:szCs w:val="18"/>
          <w:lang w:val="en-US"/>
        </w:rPr>
        <w:t xml:space="preserve">: Differences between </w:t>
      </w:r>
      <w:r w:rsidR="00E64DC9">
        <w:rPr>
          <w:sz w:val="18"/>
          <w:szCs w:val="18"/>
          <w:lang w:val="en-US"/>
        </w:rPr>
        <w:t>participants</w:t>
      </w:r>
      <w:r w:rsidR="00E64DC9" w:rsidRPr="00A45740">
        <w:rPr>
          <w:sz w:val="18"/>
          <w:szCs w:val="18"/>
          <w:lang w:val="en-US"/>
        </w:rPr>
        <w:t xml:space="preserve"> </w:t>
      </w:r>
      <w:r w:rsidRPr="00A45740">
        <w:rPr>
          <w:sz w:val="18"/>
          <w:szCs w:val="18"/>
          <w:lang w:val="en-US"/>
        </w:rPr>
        <w:t>who report life</w:t>
      </w:r>
      <w:r w:rsidR="00184B40" w:rsidRPr="00A45740">
        <w:rPr>
          <w:sz w:val="18"/>
          <w:szCs w:val="18"/>
          <w:lang w:val="en-US"/>
        </w:rPr>
        <w:t>-</w:t>
      </w:r>
      <w:r w:rsidRPr="00A45740">
        <w:rPr>
          <w:sz w:val="18"/>
          <w:szCs w:val="18"/>
          <w:lang w:val="en-US"/>
        </w:rPr>
        <w:t>like dream experience</w:t>
      </w:r>
      <w:r w:rsidR="00C07392">
        <w:rPr>
          <w:sz w:val="18"/>
          <w:szCs w:val="18"/>
          <w:lang w:val="en-US"/>
        </w:rPr>
        <w:t xml:space="preserve"> content</w:t>
      </w:r>
      <w:r w:rsidRPr="00A45740">
        <w:rPr>
          <w:sz w:val="18"/>
          <w:szCs w:val="18"/>
          <w:lang w:val="en-US"/>
        </w:rPr>
        <w:t xml:space="preserve"> and those who do not</w:t>
      </w:r>
    </w:p>
    <w:tbl>
      <w:tblPr>
        <w:tblStyle w:val="Tabelraster"/>
        <w:tblW w:w="9918" w:type="dxa"/>
        <w:tblLook w:val="04A0" w:firstRow="1" w:lastRow="0" w:firstColumn="1" w:lastColumn="0" w:noHBand="0" w:noVBand="1"/>
      </w:tblPr>
      <w:tblGrid>
        <w:gridCol w:w="2972"/>
        <w:gridCol w:w="2339"/>
        <w:gridCol w:w="2197"/>
        <w:gridCol w:w="1276"/>
        <w:gridCol w:w="1134"/>
      </w:tblGrid>
      <w:tr w:rsidR="00873B6A" w:rsidRPr="00225AA1" w14:paraId="394B3297" w14:textId="77777777" w:rsidTr="00DE46B8">
        <w:trPr>
          <w:trHeight w:val="254"/>
        </w:trPr>
        <w:tc>
          <w:tcPr>
            <w:tcW w:w="2972" w:type="dxa"/>
            <w:shd w:val="clear" w:color="auto" w:fill="000000" w:themeFill="text1"/>
          </w:tcPr>
          <w:p w14:paraId="4102037C" w14:textId="77777777" w:rsidR="00873B6A" w:rsidRPr="00225AA1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80</w:t>
            </w:r>
          </w:p>
        </w:tc>
        <w:tc>
          <w:tcPr>
            <w:tcW w:w="2339" w:type="dxa"/>
            <w:shd w:val="clear" w:color="auto" w:fill="000000" w:themeFill="text1"/>
          </w:tcPr>
          <w:p w14:paraId="054C7D46" w14:textId="7126ADC0" w:rsidR="00873B6A" w:rsidRPr="00225AA1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 w:rsidRPr="00225AA1">
              <w:rPr>
                <w:sz w:val="20"/>
                <w:szCs w:val="20"/>
                <w:lang w:val="en-US"/>
              </w:rPr>
              <w:t>Life</w:t>
            </w:r>
            <w:r w:rsidR="00184B40">
              <w:rPr>
                <w:sz w:val="20"/>
                <w:szCs w:val="20"/>
                <w:lang w:val="en-US"/>
              </w:rPr>
              <w:t>-</w:t>
            </w:r>
            <w:r w:rsidRPr="00225AA1">
              <w:rPr>
                <w:sz w:val="20"/>
                <w:szCs w:val="20"/>
                <w:lang w:val="en-US"/>
              </w:rPr>
              <w:t>like dream experience</w:t>
            </w:r>
            <w:r>
              <w:rPr>
                <w:sz w:val="20"/>
                <w:szCs w:val="20"/>
                <w:lang w:val="en-US"/>
              </w:rPr>
              <w:t>, n=46</w:t>
            </w:r>
          </w:p>
        </w:tc>
        <w:tc>
          <w:tcPr>
            <w:tcW w:w="2197" w:type="dxa"/>
            <w:shd w:val="clear" w:color="auto" w:fill="000000" w:themeFill="text1"/>
          </w:tcPr>
          <w:p w14:paraId="626E9602" w14:textId="73E4A279" w:rsidR="00873B6A" w:rsidRPr="00225AA1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/no life</w:t>
            </w:r>
            <w:r w:rsidR="00184B40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like dream experience, n=34</w:t>
            </w:r>
          </w:p>
        </w:tc>
        <w:tc>
          <w:tcPr>
            <w:tcW w:w="1276" w:type="dxa"/>
            <w:shd w:val="clear" w:color="auto" w:fill="000000" w:themeFill="text1"/>
          </w:tcPr>
          <w:p w14:paraId="477DB1AE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st statistic</w:t>
            </w:r>
          </w:p>
        </w:tc>
        <w:tc>
          <w:tcPr>
            <w:tcW w:w="1134" w:type="dxa"/>
            <w:shd w:val="clear" w:color="auto" w:fill="000000" w:themeFill="text1"/>
          </w:tcPr>
          <w:p w14:paraId="3C1629B7" w14:textId="77777777" w:rsidR="00873B6A" w:rsidRPr="00225AA1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873B6A" w:rsidRPr="00225AA1" w14:paraId="05B139A8" w14:textId="77777777" w:rsidTr="00DE46B8">
        <w:trPr>
          <w:trHeight w:val="254"/>
        </w:trPr>
        <w:tc>
          <w:tcPr>
            <w:tcW w:w="9918" w:type="dxa"/>
            <w:gridSpan w:val="5"/>
            <w:shd w:val="clear" w:color="auto" w:fill="A6A6A6" w:themeFill="background1" w:themeFillShade="A6"/>
          </w:tcPr>
          <w:p w14:paraId="14E08DEB" w14:textId="77777777" w:rsidR="00873B6A" w:rsidRPr="00225AA1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mographics</w:t>
            </w:r>
          </w:p>
        </w:tc>
      </w:tr>
      <w:tr w:rsidR="00873B6A" w:rsidRPr="00225AA1" w14:paraId="09D9AF47" w14:textId="77777777" w:rsidTr="00DE46B8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7AFD87DE" w14:textId="77777777" w:rsidR="00873B6A" w:rsidRPr="00225AA1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ge, mean </w:t>
            </w:r>
            <w:r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2339" w:type="dxa"/>
          </w:tcPr>
          <w:p w14:paraId="6B52456F" w14:textId="77777777" w:rsidR="00873B6A" w:rsidRPr="00225AA1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 (51-63)</w:t>
            </w:r>
          </w:p>
        </w:tc>
        <w:tc>
          <w:tcPr>
            <w:tcW w:w="2197" w:type="dxa"/>
          </w:tcPr>
          <w:p w14:paraId="4E3EA1D8" w14:textId="77777777" w:rsidR="00873B6A" w:rsidRPr="00225AA1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 (59-71)</w:t>
            </w:r>
          </w:p>
        </w:tc>
        <w:tc>
          <w:tcPr>
            <w:tcW w:w="1276" w:type="dxa"/>
          </w:tcPr>
          <w:p w14:paraId="53D3B24F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=533.000</w:t>
            </w:r>
          </w:p>
        </w:tc>
        <w:tc>
          <w:tcPr>
            <w:tcW w:w="1134" w:type="dxa"/>
          </w:tcPr>
          <w:p w14:paraId="7B6C6E8A" w14:textId="77777777" w:rsidR="00873B6A" w:rsidRPr="00225AA1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15*</w:t>
            </w:r>
          </w:p>
        </w:tc>
      </w:tr>
      <w:tr w:rsidR="00873B6A" w:rsidRPr="00225AA1" w14:paraId="48CA37FE" w14:textId="77777777" w:rsidTr="00DE46B8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7F25F61B" w14:textId="0C551F7F" w:rsidR="00873B6A" w:rsidRPr="00225AA1" w:rsidRDefault="00A674C2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der</w:t>
            </w:r>
            <w:r w:rsidR="00873B6A">
              <w:rPr>
                <w:sz w:val="20"/>
                <w:szCs w:val="20"/>
                <w:lang w:val="en-US"/>
              </w:rPr>
              <w:t xml:space="preserve">, </w:t>
            </w:r>
            <w:r w:rsidR="00E862DC">
              <w:rPr>
                <w:sz w:val="20"/>
                <w:szCs w:val="20"/>
                <w:lang w:val="en-US"/>
              </w:rPr>
              <w:t>n</w:t>
            </w:r>
            <w:r w:rsidR="00873B6A">
              <w:rPr>
                <w:sz w:val="20"/>
                <w:szCs w:val="20"/>
                <w:lang w:val="en-US"/>
              </w:rPr>
              <w:t xml:space="preserve"> (% male)</w:t>
            </w:r>
          </w:p>
        </w:tc>
        <w:tc>
          <w:tcPr>
            <w:tcW w:w="2339" w:type="dxa"/>
          </w:tcPr>
          <w:p w14:paraId="6E5F564D" w14:textId="38A5EF8D" w:rsidR="00873B6A" w:rsidRPr="00225AA1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 (73.9)</w:t>
            </w:r>
          </w:p>
        </w:tc>
        <w:tc>
          <w:tcPr>
            <w:tcW w:w="2197" w:type="dxa"/>
          </w:tcPr>
          <w:p w14:paraId="5A7EC8C6" w14:textId="50E3D8B3" w:rsidR="00873B6A" w:rsidRPr="00225AA1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67.6)</w:t>
            </w:r>
          </w:p>
        </w:tc>
        <w:tc>
          <w:tcPr>
            <w:tcW w:w="1276" w:type="dxa"/>
          </w:tcPr>
          <w:p w14:paraId="4CE9370F" w14:textId="77777777" w:rsidR="00873B6A" w:rsidRPr="00225AA1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 w:rsidRPr="00385C17">
              <w:rPr>
                <w:sz w:val="20"/>
                <w:szCs w:val="20"/>
              </w:rPr>
              <w:t>χ</w:t>
            </w:r>
            <w:r w:rsidRPr="00385C17">
              <w:rPr>
                <w:sz w:val="20"/>
                <w:szCs w:val="20"/>
                <w:vertAlign w:val="superscript"/>
              </w:rPr>
              <w:t>2</w:t>
            </w:r>
            <w:r w:rsidRPr="00385C17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.375</w:t>
            </w:r>
          </w:p>
        </w:tc>
        <w:tc>
          <w:tcPr>
            <w:tcW w:w="1134" w:type="dxa"/>
          </w:tcPr>
          <w:p w14:paraId="29F22034" w14:textId="77777777" w:rsidR="00873B6A" w:rsidRPr="00225AA1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620</w:t>
            </w:r>
          </w:p>
        </w:tc>
      </w:tr>
      <w:tr w:rsidR="00873B6A" w:rsidRPr="00225AA1" w14:paraId="0525414A" w14:textId="77777777" w:rsidTr="00DE46B8">
        <w:trPr>
          <w:trHeight w:val="254"/>
        </w:trPr>
        <w:tc>
          <w:tcPr>
            <w:tcW w:w="9918" w:type="dxa"/>
            <w:gridSpan w:val="5"/>
            <w:shd w:val="clear" w:color="auto" w:fill="A6A6A6" w:themeFill="background1" w:themeFillShade="A6"/>
          </w:tcPr>
          <w:p w14:paraId="10D2E198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mittance characteristics</w:t>
            </w:r>
          </w:p>
        </w:tc>
      </w:tr>
      <w:tr w:rsidR="00873B6A" w:rsidRPr="00924786" w14:paraId="53E529F5" w14:textId="77777777" w:rsidTr="00DE46B8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014668C9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ngth of stay in days</w:t>
            </w:r>
          </w:p>
        </w:tc>
        <w:tc>
          <w:tcPr>
            <w:tcW w:w="2339" w:type="dxa"/>
          </w:tcPr>
          <w:p w14:paraId="052EA3A4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5 (9-20)</w:t>
            </w:r>
          </w:p>
        </w:tc>
        <w:tc>
          <w:tcPr>
            <w:tcW w:w="2197" w:type="dxa"/>
          </w:tcPr>
          <w:p w14:paraId="69487C08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6-15)</w:t>
            </w:r>
          </w:p>
        </w:tc>
        <w:tc>
          <w:tcPr>
            <w:tcW w:w="1276" w:type="dxa"/>
          </w:tcPr>
          <w:p w14:paraId="1CCB1FC0" w14:textId="69F40233" w:rsidR="00873B6A" w:rsidRPr="00924786" w:rsidRDefault="00856B2C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</w:t>
            </w:r>
            <w:r w:rsidR="00873B6A">
              <w:rPr>
                <w:sz w:val="20"/>
                <w:szCs w:val="20"/>
                <w:lang w:val="en-US"/>
              </w:rPr>
              <w:t>=1017.000</w:t>
            </w:r>
          </w:p>
        </w:tc>
        <w:tc>
          <w:tcPr>
            <w:tcW w:w="1134" w:type="dxa"/>
          </w:tcPr>
          <w:p w14:paraId="378DBF00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22*</w:t>
            </w:r>
          </w:p>
        </w:tc>
      </w:tr>
      <w:tr w:rsidR="00873B6A" w:rsidRPr="00924786" w14:paraId="65EA8252" w14:textId="77777777" w:rsidTr="00DE46B8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1987765F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 in days after discharge</w:t>
            </w:r>
          </w:p>
        </w:tc>
        <w:tc>
          <w:tcPr>
            <w:tcW w:w="2339" w:type="dxa"/>
          </w:tcPr>
          <w:p w14:paraId="7CD4D03B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4 (221-310)</w:t>
            </w:r>
          </w:p>
        </w:tc>
        <w:tc>
          <w:tcPr>
            <w:tcW w:w="2197" w:type="dxa"/>
          </w:tcPr>
          <w:p w14:paraId="0B4570B5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2 (207-313)</w:t>
            </w:r>
          </w:p>
        </w:tc>
        <w:tc>
          <w:tcPr>
            <w:tcW w:w="1276" w:type="dxa"/>
          </w:tcPr>
          <w:p w14:paraId="02017A3E" w14:textId="53893AB4" w:rsidR="00873B6A" w:rsidRPr="00924786" w:rsidRDefault="00856B2C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</w:t>
            </w:r>
            <w:r w:rsidR="00873B6A">
              <w:rPr>
                <w:sz w:val="20"/>
                <w:szCs w:val="20"/>
                <w:lang w:val="en-US"/>
              </w:rPr>
              <w:t>=836.000</w:t>
            </w:r>
          </w:p>
        </w:tc>
        <w:tc>
          <w:tcPr>
            <w:tcW w:w="1134" w:type="dxa"/>
          </w:tcPr>
          <w:p w14:paraId="0DBB4FA1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99</w:t>
            </w:r>
          </w:p>
        </w:tc>
      </w:tr>
      <w:tr w:rsidR="0081153A" w:rsidRPr="00924786" w14:paraId="2FD8A2FC" w14:textId="77777777" w:rsidTr="00DE46B8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6100A06F" w14:textId="40D1E3E9" w:rsidR="0081153A" w:rsidRDefault="0081153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lective admission, </w:t>
            </w:r>
            <w:r w:rsidR="00E862DC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339" w:type="dxa"/>
          </w:tcPr>
          <w:p w14:paraId="70179C63" w14:textId="4F213EB4" w:rsidR="0081153A" w:rsidRDefault="0081153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10.9)</w:t>
            </w:r>
          </w:p>
        </w:tc>
        <w:tc>
          <w:tcPr>
            <w:tcW w:w="2197" w:type="dxa"/>
          </w:tcPr>
          <w:p w14:paraId="54D7688A" w14:textId="496F7028" w:rsidR="0081153A" w:rsidRDefault="0081153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26.5)</w:t>
            </w:r>
          </w:p>
        </w:tc>
        <w:tc>
          <w:tcPr>
            <w:tcW w:w="1276" w:type="dxa"/>
          </w:tcPr>
          <w:p w14:paraId="66D26998" w14:textId="606F7D61" w:rsidR="0081153A" w:rsidRDefault="0081153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 w:rsidRPr="00385C17">
              <w:rPr>
                <w:sz w:val="20"/>
                <w:szCs w:val="20"/>
              </w:rPr>
              <w:t>χ</w:t>
            </w:r>
            <w:r w:rsidRPr="00385C17">
              <w:rPr>
                <w:sz w:val="20"/>
                <w:szCs w:val="20"/>
                <w:vertAlign w:val="superscript"/>
              </w:rPr>
              <w:t>2</w:t>
            </w:r>
            <w:r w:rsidRPr="00385C17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3.296</w:t>
            </w:r>
          </w:p>
        </w:tc>
        <w:tc>
          <w:tcPr>
            <w:tcW w:w="1134" w:type="dxa"/>
          </w:tcPr>
          <w:p w14:paraId="3129E8E7" w14:textId="5C18F45C" w:rsidR="0081153A" w:rsidRDefault="0081153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82</w:t>
            </w:r>
          </w:p>
        </w:tc>
      </w:tr>
      <w:tr w:rsidR="00873B6A" w:rsidRPr="00924786" w14:paraId="29EA397A" w14:textId="77777777" w:rsidTr="00DE46B8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7096626C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FA at admission</w:t>
            </w:r>
          </w:p>
        </w:tc>
        <w:tc>
          <w:tcPr>
            <w:tcW w:w="2339" w:type="dxa"/>
          </w:tcPr>
          <w:p w14:paraId="544AB2E2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 (5-9)</w:t>
            </w:r>
          </w:p>
        </w:tc>
        <w:tc>
          <w:tcPr>
            <w:tcW w:w="2197" w:type="dxa"/>
          </w:tcPr>
          <w:p w14:paraId="50BD6670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 (6-9)</w:t>
            </w:r>
          </w:p>
        </w:tc>
        <w:tc>
          <w:tcPr>
            <w:tcW w:w="1276" w:type="dxa"/>
          </w:tcPr>
          <w:p w14:paraId="0D0FA477" w14:textId="0F58AFA2" w:rsidR="00873B6A" w:rsidRPr="00924786" w:rsidRDefault="00856B2C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</w:t>
            </w:r>
            <w:r w:rsidR="00873B6A">
              <w:rPr>
                <w:sz w:val="20"/>
                <w:szCs w:val="20"/>
                <w:lang w:val="en-US"/>
              </w:rPr>
              <w:t>=727.000</w:t>
            </w:r>
          </w:p>
        </w:tc>
        <w:tc>
          <w:tcPr>
            <w:tcW w:w="1134" w:type="dxa"/>
          </w:tcPr>
          <w:p w14:paraId="2C25318A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90</w:t>
            </w:r>
          </w:p>
        </w:tc>
      </w:tr>
      <w:tr w:rsidR="00873B6A" w:rsidRPr="00225AA1" w14:paraId="70560FF8" w14:textId="77777777" w:rsidTr="00DE46B8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42B3DCA7" w14:textId="3D51BDBE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ID</w:t>
            </w:r>
            <w:r w:rsidR="00100E6D">
              <w:rPr>
                <w:sz w:val="20"/>
                <w:szCs w:val="20"/>
                <w:lang w:val="en-US"/>
              </w:rPr>
              <w:t>-19</w:t>
            </w:r>
            <w:r>
              <w:rPr>
                <w:sz w:val="20"/>
                <w:szCs w:val="20"/>
                <w:lang w:val="en-US"/>
              </w:rPr>
              <w:t xml:space="preserve"> positivity</w:t>
            </w:r>
            <w:r w:rsidR="004F31AE">
              <w:rPr>
                <w:sz w:val="20"/>
                <w:szCs w:val="20"/>
                <w:lang w:val="en-US"/>
              </w:rPr>
              <w:t xml:space="preserve"> at admission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="00E862DC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339" w:type="dxa"/>
          </w:tcPr>
          <w:p w14:paraId="0924BCB3" w14:textId="03E8EFCE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 (60.9)</w:t>
            </w:r>
          </w:p>
        </w:tc>
        <w:tc>
          <w:tcPr>
            <w:tcW w:w="2197" w:type="dxa"/>
          </w:tcPr>
          <w:p w14:paraId="6167E42F" w14:textId="1A4453C8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44.1)</w:t>
            </w:r>
          </w:p>
        </w:tc>
        <w:tc>
          <w:tcPr>
            <w:tcW w:w="1276" w:type="dxa"/>
          </w:tcPr>
          <w:p w14:paraId="69A9D203" w14:textId="77777777" w:rsidR="00873B6A" w:rsidRPr="00385C17" w:rsidRDefault="00873B6A" w:rsidP="00DE46B8">
            <w:pPr>
              <w:pStyle w:val="Geenafstand"/>
              <w:rPr>
                <w:sz w:val="20"/>
                <w:szCs w:val="20"/>
              </w:rPr>
            </w:pPr>
            <w:r w:rsidRPr="00385C17">
              <w:rPr>
                <w:sz w:val="20"/>
                <w:szCs w:val="20"/>
              </w:rPr>
              <w:t>χ</w:t>
            </w:r>
            <w:r w:rsidRPr="00385C17">
              <w:rPr>
                <w:sz w:val="20"/>
                <w:szCs w:val="20"/>
                <w:vertAlign w:val="superscript"/>
              </w:rPr>
              <w:t>2</w:t>
            </w:r>
            <w:r w:rsidRPr="00385C17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2.207</w:t>
            </w:r>
          </w:p>
        </w:tc>
        <w:tc>
          <w:tcPr>
            <w:tcW w:w="1134" w:type="dxa"/>
          </w:tcPr>
          <w:p w14:paraId="32EAAF5B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75</w:t>
            </w:r>
          </w:p>
        </w:tc>
      </w:tr>
      <w:tr w:rsidR="00873B6A" w:rsidRPr="00225AA1" w14:paraId="1D590D3B" w14:textId="77777777" w:rsidTr="00DE46B8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30AF9C19" w14:textId="4EA75E45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echanical ventilation, </w:t>
            </w:r>
            <w:r w:rsidR="00E862DC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(%) </w:t>
            </w:r>
          </w:p>
        </w:tc>
        <w:tc>
          <w:tcPr>
            <w:tcW w:w="2339" w:type="dxa"/>
          </w:tcPr>
          <w:p w14:paraId="5C04406D" w14:textId="59E958AA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 (95.7)</w:t>
            </w:r>
          </w:p>
        </w:tc>
        <w:tc>
          <w:tcPr>
            <w:tcW w:w="2197" w:type="dxa"/>
          </w:tcPr>
          <w:p w14:paraId="2A286B2B" w14:textId="67FB57F5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 (82.4)</w:t>
            </w:r>
          </w:p>
        </w:tc>
        <w:tc>
          <w:tcPr>
            <w:tcW w:w="1276" w:type="dxa"/>
          </w:tcPr>
          <w:p w14:paraId="6BA414BB" w14:textId="77777777" w:rsidR="00873B6A" w:rsidRPr="00385C17" w:rsidRDefault="00873B6A" w:rsidP="00DE46B8"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T</w:t>
            </w:r>
          </w:p>
        </w:tc>
        <w:tc>
          <w:tcPr>
            <w:tcW w:w="1134" w:type="dxa"/>
          </w:tcPr>
          <w:p w14:paraId="10BC280C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66</w:t>
            </w:r>
          </w:p>
        </w:tc>
      </w:tr>
      <w:tr w:rsidR="00873B6A" w:rsidRPr="00A11EDB" w14:paraId="73578F2E" w14:textId="77777777" w:rsidTr="00DE46B8">
        <w:trPr>
          <w:trHeight w:val="254"/>
        </w:trPr>
        <w:tc>
          <w:tcPr>
            <w:tcW w:w="9918" w:type="dxa"/>
            <w:gridSpan w:val="5"/>
            <w:shd w:val="clear" w:color="auto" w:fill="BFBFBF" w:themeFill="background1" w:themeFillShade="BF"/>
          </w:tcPr>
          <w:p w14:paraId="114085BE" w14:textId="67219619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ring ICU admission - self reported sleep quality, count</w:t>
            </w:r>
            <w:r w:rsidR="00E862DC">
              <w:rPr>
                <w:sz w:val="20"/>
                <w:szCs w:val="20"/>
                <w:lang w:val="en-US"/>
              </w:rPr>
              <w:t>/n</w:t>
            </w:r>
            <w:r>
              <w:rPr>
                <w:sz w:val="20"/>
                <w:szCs w:val="20"/>
                <w:lang w:val="en-US"/>
              </w:rPr>
              <w:t xml:space="preserve"> (%)</w:t>
            </w:r>
          </w:p>
        </w:tc>
      </w:tr>
      <w:tr w:rsidR="00873B6A" w:rsidRPr="00225AA1" w14:paraId="255425F3" w14:textId="77777777" w:rsidTr="00DE46B8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011CCAA8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y bad</w:t>
            </w:r>
          </w:p>
        </w:tc>
        <w:tc>
          <w:tcPr>
            <w:tcW w:w="2339" w:type="dxa"/>
          </w:tcPr>
          <w:p w14:paraId="489734B8" w14:textId="568787F3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  <w:r w:rsidR="00E862DC">
              <w:rPr>
                <w:sz w:val="20"/>
                <w:szCs w:val="20"/>
                <w:lang w:val="en-US"/>
              </w:rPr>
              <w:t>/46</w:t>
            </w:r>
            <w:r>
              <w:rPr>
                <w:sz w:val="20"/>
                <w:szCs w:val="20"/>
                <w:lang w:val="en-US"/>
              </w:rPr>
              <w:t xml:space="preserve"> (37.0)</w:t>
            </w:r>
          </w:p>
        </w:tc>
        <w:tc>
          <w:tcPr>
            <w:tcW w:w="2197" w:type="dxa"/>
          </w:tcPr>
          <w:p w14:paraId="6BCE5EB1" w14:textId="6C605D43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E862DC">
              <w:rPr>
                <w:sz w:val="20"/>
                <w:szCs w:val="20"/>
                <w:lang w:val="en-US"/>
              </w:rPr>
              <w:t>/34</w:t>
            </w:r>
            <w:r>
              <w:rPr>
                <w:sz w:val="20"/>
                <w:szCs w:val="20"/>
                <w:lang w:val="en-US"/>
              </w:rPr>
              <w:t xml:space="preserve"> (20.6)</w:t>
            </w:r>
          </w:p>
        </w:tc>
        <w:tc>
          <w:tcPr>
            <w:tcW w:w="1276" w:type="dxa"/>
          </w:tcPr>
          <w:p w14:paraId="6713AE86" w14:textId="77777777" w:rsidR="00873B6A" w:rsidRPr="00385C17" w:rsidRDefault="00873B6A" w:rsidP="00DE46B8"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T</w:t>
            </w:r>
          </w:p>
        </w:tc>
        <w:tc>
          <w:tcPr>
            <w:tcW w:w="1134" w:type="dxa"/>
          </w:tcPr>
          <w:p w14:paraId="791B3F31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68</w:t>
            </w:r>
          </w:p>
        </w:tc>
      </w:tr>
      <w:tr w:rsidR="00873B6A" w:rsidRPr="00225AA1" w14:paraId="2B8835C1" w14:textId="77777777" w:rsidTr="00DE46B8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2840AB87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d</w:t>
            </w:r>
          </w:p>
        </w:tc>
        <w:tc>
          <w:tcPr>
            <w:tcW w:w="2339" w:type="dxa"/>
          </w:tcPr>
          <w:p w14:paraId="54012220" w14:textId="4BE40588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E862DC">
              <w:rPr>
                <w:sz w:val="20"/>
                <w:szCs w:val="20"/>
                <w:lang w:val="en-US"/>
              </w:rPr>
              <w:t>/46</w:t>
            </w:r>
            <w:r>
              <w:rPr>
                <w:sz w:val="20"/>
                <w:szCs w:val="20"/>
                <w:lang w:val="en-US"/>
              </w:rPr>
              <w:t xml:space="preserve"> (10.9)</w:t>
            </w:r>
          </w:p>
        </w:tc>
        <w:tc>
          <w:tcPr>
            <w:tcW w:w="2197" w:type="dxa"/>
          </w:tcPr>
          <w:p w14:paraId="4A86F56C" w14:textId="3E06A97A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E862DC">
              <w:rPr>
                <w:sz w:val="20"/>
                <w:szCs w:val="20"/>
                <w:lang w:val="en-US"/>
              </w:rPr>
              <w:t>/34</w:t>
            </w:r>
            <w:r>
              <w:rPr>
                <w:sz w:val="20"/>
                <w:szCs w:val="20"/>
                <w:lang w:val="en-US"/>
              </w:rPr>
              <w:t xml:space="preserve"> (20.6)</w:t>
            </w:r>
          </w:p>
        </w:tc>
        <w:tc>
          <w:tcPr>
            <w:tcW w:w="1276" w:type="dxa"/>
          </w:tcPr>
          <w:p w14:paraId="36821B3C" w14:textId="77777777" w:rsidR="00873B6A" w:rsidRPr="00385C17" w:rsidRDefault="00873B6A" w:rsidP="00DE46B8"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385B8EF6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873B6A" w:rsidRPr="00225AA1" w14:paraId="754E1BF7" w14:textId="77777777" w:rsidTr="00DE46B8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23830468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2339" w:type="dxa"/>
          </w:tcPr>
          <w:p w14:paraId="744CD4B5" w14:textId="5F0121AB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  <w:r w:rsidR="00E862DC">
              <w:rPr>
                <w:sz w:val="20"/>
                <w:szCs w:val="20"/>
                <w:lang w:val="en-US"/>
              </w:rPr>
              <w:t>/46</w:t>
            </w:r>
            <w:r>
              <w:rPr>
                <w:sz w:val="20"/>
                <w:szCs w:val="20"/>
                <w:lang w:val="en-US"/>
              </w:rPr>
              <w:t xml:space="preserve"> (21.7)</w:t>
            </w:r>
          </w:p>
        </w:tc>
        <w:tc>
          <w:tcPr>
            <w:tcW w:w="2197" w:type="dxa"/>
          </w:tcPr>
          <w:p w14:paraId="4289162B" w14:textId="4D4A442C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E862DC">
              <w:rPr>
                <w:sz w:val="20"/>
                <w:szCs w:val="20"/>
                <w:lang w:val="en-US"/>
              </w:rPr>
              <w:t>/34</w:t>
            </w:r>
            <w:r>
              <w:rPr>
                <w:sz w:val="20"/>
                <w:szCs w:val="20"/>
                <w:lang w:val="en-US"/>
              </w:rPr>
              <w:t xml:space="preserve"> (17.6)</w:t>
            </w:r>
          </w:p>
        </w:tc>
        <w:tc>
          <w:tcPr>
            <w:tcW w:w="1276" w:type="dxa"/>
          </w:tcPr>
          <w:p w14:paraId="2024578D" w14:textId="77777777" w:rsidR="00873B6A" w:rsidRPr="00385C17" w:rsidRDefault="00873B6A" w:rsidP="00DE46B8"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2D3F6D3A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873B6A" w:rsidRPr="00225AA1" w14:paraId="7B1749A0" w14:textId="77777777" w:rsidTr="00DE46B8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5093C106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ood </w:t>
            </w:r>
          </w:p>
        </w:tc>
        <w:tc>
          <w:tcPr>
            <w:tcW w:w="2339" w:type="dxa"/>
          </w:tcPr>
          <w:p w14:paraId="4F60EB68" w14:textId="54BC7125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  <w:r w:rsidR="00E862DC">
              <w:rPr>
                <w:sz w:val="20"/>
                <w:szCs w:val="20"/>
                <w:lang w:val="en-US"/>
              </w:rPr>
              <w:t>/46</w:t>
            </w:r>
            <w:r>
              <w:rPr>
                <w:sz w:val="20"/>
                <w:szCs w:val="20"/>
                <w:lang w:val="en-US"/>
              </w:rPr>
              <w:t xml:space="preserve"> (19.6)</w:t>
            </w:r>
          </w:p>
        </w:tc>
        <w:tc>
          <w:tcPr>
            <w:tcW w:w="2197" w:type="dxa"/>
          </w:tcPr>
          <w:p w14:paraId="5433C1A8" w14:textId="66FE30D0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E862DC">
              <w:rPr>
                <w:sz w:val="20"/>
                <w:szCs w:val="20"/>
                <w:lang w:val="en-US"/>
              </w:rPr>
              <w:t>/34</w:t>
            </w:r>
            <w:r>
              <w:rPr>
                <w:sz w:val="20"/>
                <w:szCs w:val="20"/>
                <w:lang w:val="en-US"/>
              </w:rPr>
              <w:t xml:space="preserve"> (20.6)</w:t>
            </w:r>
          </w:p>
        </w:tc>
        <w:tc>
          <w:tcPr>
            <w:tcW w:w="1276" w:type="dxa"/>
          </w:tcPr>
          <w:p w14:paraId="609931CE" w14:textId="77777777" w:rsidR="00873B6A" w:rsidRPr="00385C17" w:rsidRDefault="00873B6A" w:rsidP="00DE46B8"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70189BA0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873B6A" w:rsidRPr="00225AA1" w14:paraId="60AB8C57" w14:textId="77777777" w:rsidTr="00DE46B8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47706CBF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y good</w:t>
            </w:r>
          </w:p>
        </w:tc>
        <w:tc>
          <w:tcPr>
            <w:tcW w:w="2339" w:type="dxa"/>
          </w:tcPr>
          <w:p w14:paraId="3F08AB56" w14:textId="3A3AC8D4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E862DC">
              <w:rPr>
                <w:sz w:val="20"/>
                <w:szCs w:val="20"/>
                <w:lang w:val="en-US"/>
              </w:rPr>
              <w:t>/46</w:t>
            </w:r>
            <w:r>
              <w:rPr>
                <w:sz w:val="20"/>
                <w:szCs w:val="20"/>
                <w:lang w:val="en-US"/>
              </w:rPr>
              <w:t xml:space="preserve"> (4.3)</w:t>
            </w:r>
          </w:p>
        </w:tc>
        <w:tc>
          <w:tcPr>
            <w:tcW w:w="2197" w:type="dxa"/>
          </w:tcPr>
          <w:p w14:paraId="4AA1D4D0" w14:textId="25FA79BA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E862DC">
              <w:rPr>
                <w:sz w:val="20"/>
                <w:szCs w:val="20"/>
                <w:lang w:val="en-US"/>
              </w:rPr>
              <w:t>/34</w:t>
            </w:r>
            <w:r>
              <w:rPr>
                <w:sz w:val="20"/>
                <w:szCs w:val="20"/>
                <w:lang w:val="en-US"/>
              </w:rPr>
              <w:t xml:space="preserve"> (2.9)</w:t>
            </w:r>
          </w:p>
        </w:tc>
        <w:tc>
          <w:tcPr>
            <w:tcW w:w="1276" w:type="dxa"/>
          </w:tcPr>
          <w:p w14:paraId="3D6E0FD9" w14:textId="77777777" w:rsidR="00873B6A" w:rsidRPr="00385C17" w:rsidRDefault="00873B6A" w:rsidP="00DE46B8"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4262BAF8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873B6A" w:rsidRPr="00225AA1" w14:paraId="5531C8D0" w14:textId="77777777" w:rsidTr="00DE46B8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3033D40D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339" w:type="dxa"/>
          </w:tcPr>
          <w:p w14:paraId="4F5AC685" w14:textId="02B3CC0C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E862DC">
              <w:rPr>
                <w:sz w:val="20"/>
                <w:szCs w:val="20"/>
                <w:lang w:val="en-US"/>
              </w:rPr>
              <w:t>/46</w:t>
            </w:r>
            <w:r>
              <w:rPr>
                <w:sz w:val="20"/>
                <w:szCs w:val="20"/>
                <w:lang w:val="en-US"/>
              </w:rPr>
              <w:t xml:space="preserve"> (6.5)</w:t>
            </w:r>
          </w:p>
        </w:tc>
        <w:tc>
          <w:tcPr>
            <w:tcW w:w="2197" w:type="dxa"/>
          </w:tcPr>
          <w:p w14:paraId="687EC750" w14:textId="56708C1D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E862DC">
              <w:rPr>
                <w:sz w:val="20"/>
                <w:szCs w:val="20"/>
                <w:lang w:val="en-US"/>
              </w:rPr>
              <w:t>/34</w:t>
            </w:r>
            <w:r>
              <w:rPr>
                <w:sz w:val="20"/>
                <w:szCs w:val="20"/>
                <w:lang w:val="en-US"/>
              </w:rPr>
              <w:t xml:space="preserve"> (17.6)</w:t>
            </w:r>
          </w:p>
        </w:tc>
        <w:tc>
          <w:tcPr>
            <w:tcW w:w="1276" w:type="dxa"/>
          </w:tcPr>
          <w:p w14:paraId="62B13096" w14:textId="77777777" w:rsidR="00873B6A" w:rsidRPr="00385C17" w:rsidRDefault="00873B6A" w:rsidP="00DE46B8"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2A1D33E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873B6A" w:rsidRPr="00A11EDB" w14:paraId="6319D19C" w14:textId="77777777" w:rsidTr="00DE46B8">
        <w:trPr>
          <w:trHeight w:val="254"/>
        </w:trPr>
        <w:tc>
          <w:tcPr>
            <w:tcW w:w="9918" w:type="dxa"/>
            <w:gridSpan w:val="5"/>
            <w:shd w:val="clear" w:color="auto" w:fill="BFBFBF" w:themeFill="background1" w:themeFillShade="BF"/>
          </w:tcPr>
          <w:p w14:paraId="71F1C4DA" w14:textId="14402A52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utside of ICU admission - self reported sleep quality, count</w:t>
            </w:r>
            <w:r w:rsidR="00E862DC">
              <w:rPr>
                <w:sz w:val="20"/>
                <w:szCs w:val="20"/>
                <w:lang w:val="en-US"/>
              </w:rPr>
              <w:t>/n</w:t>
            </w:r>
            <w:r>
              <w:rPr>
                <w:sz w:val="20"/>
                <w:szCs w:val="20"/>
                <w:lang w:val="en-US"/>
              </w:rPr>
              <w:t xml:space="preserve"> (%)</w:t>
            </w:r>
          </w:p>
        </w:tc>
      </w:tr>
      <w:tr w:rsidR="00873B6A" w:rsidRPr="00225AA1" w14:paraId="0EF53FD8" w14:textId="77777777" w:rsidTr="00DE46B8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708B3598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y bad</w:t>
            </w:r>
          </w:p>
        </w:tc>
        <w:tc>
          <w:tcPr>
            <w:tcW w:w="2339" w:type="dxa"/>
          </w:tcPr>
          <w:p w14:paraId="279405F3" w14:textId="2B9FF8D3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E862DC">
              <w:rPr>
                <w:sz w:val="20"/>
                <w:szCs w:val="20"/>
                <w:lang w:val="en-US"/>
              </w:rPr>
              <w:t>/46</w:t>
            </w:r>
            <w:r>
              <w:rPr>
                <w:sz w:val="20"/>
                <w:szCs w:val="20"/>
                <w:lang w:val="en-US"/>
              </w:rPr>
              <w:t xml:space="preserve"> (10.9)</w:t>
            </w:r>
          </w:p>
        </w:tc>
        <w:tc>
          <w:tcPr>
            <w:tcW w:w="2197" w:type="dxa"/>
          </w:tcPr>
          <w:p w14:paraId="74B50D52" w14:textId="5ACAE266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E862DC">
              <w:rPr>
                <w:sz w:val="20"/>
                <w:szCs w:val="20"/>
                <w:lang w:val="en-US"/>
              </w:rPr>
              <w:t>/34</w:t>
            </w:r>
            <w:r>
              <w:rPr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276" w:type="dxa"/>
          </w:tcPr>
          <w:p w14:paraId="60CCFF05" w14:textId="77777777" w:rsidR="00873B6A" w:rsidRPr="00385C17" w:rsidRDefault="00873B6A" w:rsidP="00DE46B8"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T</w:t>
            </w:r>
          </w:p>
        </w:tc>
        <w:tc>
          <w:tcPr>
            <w:tcW w:w="1134" w:type="dxa"/>
          </w:tcPr>
          <w:p w14:paraId="336042F3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33</w:t>
            </w:r>
          </w:p>
        </w:tc>
      </w:tr>
      <w:tr w:rsidR="00873B6A" w:rsidRPr="00225AA1" w14:paraId="0EF8269F" w14:textId="77777777" w:rsidTr="00DE46B8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719EF398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d</w:t>
            </w:r>
          </w:p>
        </w:tc>
        <w:tc>
          <w:tcPr>
            <w:tcW w:w="2339" w:type="dxa"/>
          </w:tcPr>
          <w:p w14:paraId="79F3FBE9" w14:textId="5292A939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E862DC">
              <w:rPr>
                <w:sz w:val="20"/>
                <w:szCs w:val="20"/>
                <w:lang w:val="en-US"/>
              </w:rPr>
              <w:t>/46</w:t>
            </w:r>
            <w:r>
              <w:rPr>
                <w:sz w:val="20"/>
                <w:szCs w:val="20"/>
                <w:lang w:val="en-US"/>
              </w:rPr>
              <w:t xml:space="preserve"> (10.9)</w:t>
            </w:r>
          </w:p>
        </w:tc>
        <w:tc>
          <w:tcPr>
            <w:tcW w:w="2197" w:type="dxa"/>
          </w:tcPr>
          <w:p w14:paraId="201416DA" w14:textId="14925EAB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E862DC">
              <w:rPr>
                <w:sz w:val="20"/>
                <w:szCs w:val="20"/>
                <w:lang w:val="en-US"/>
              </w:rPr>
              <w:t>/34</w:t>
            </w:r>
            <w:r>
              <w:rPr>
                <w:sz w:val="20"/>
                <w:szCs w:val="20"/>
                <w:lang w:val="en-US"/>
              </w:rPr>
              <w:t xml:space="preserve"> (14.7)</w:t>
            </w:r>
          </w:p>
        </w:tc>
        <w:tc>
          <w:tcPr>
            <w:tcW w:w="1276" w:type="dxa"/>
          </w:tcPr>
          <w:p w14:paraId="3DBD70C1" w14:textId="77777777" w:rsidR="00873B6A" w:rsidRPr="00385C17" w:rsidRDefault="00873B6A" w:rsidP="00DE46B8"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279B6180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873B6A" w:rsidRPr="00225AA1" w14:paraId="155FBE6B" w14:textId="77777777" w:rsidTr="00DE46B8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60EE614D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2339" w:type="dxa"/>
          </w:tcPr>
          <w:p w14:paraId="3417A203" w14:textId="668271B9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  <w:r w:rsidR="00E862DC">
              <w:rPr>
                <w:sz w:val="20"/>
                <w:szCs w:val="20"/>
                <w:lang w:val="en-US"/>
              </w:rPr>
              <w:t>/46</w:t>
            </w:r>
            <w:r>
              <w:rPr>
                <w:sz w:val="20"/>
                <w:szCs w:val="20"/>
                <w:lang w:val="en-US"/>
              </w:rPr>
              <w:t xml:space="preserve"> (23.9)</w:t>
            </w:r>
          </w:p>
        </w:tc>
        <w:tc>
          <w:tcPr>
            <w:tcW w:w="2197" w:type="dxa"/>
          </w:tcPr>
          <w:p w14:paraId="09AF1B2B" w14:textId="453AB34F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E862DC">
              <w:rPr>
                <w:sz w:val="20"/>
                <w:szCs w:val="20"/>
                <w:lang w:val="en-US"/>
              </w:rPr>
              <w:t>/34</w:t>
            </w:r>
            <w:r>
              <w:rPr>
                <w:sz w:val="20"/>
                <w:szCs w:val="20"/>
                <w:lang w:val="en-US"/>
              </w:rPr>
              <w:t xml:space="preserve"> (14.7)</w:t>
            </w:r>
          </w:p>
        </w:tc>
        <w:tc>
          <w:tcPr>
            <w:tcW w:w="1276" w:type="dxa"/>
          </w:tcPr>
          <w:p w14:paraId="1DB1FE70" w14:textId="77777777" w:rsidR="00873B6A" w:rsidRPr="00385C17" w:rsidRDefault="00873B6A" w:rsidP="00DE46B8"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507AE2E8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873B6A" w:rsidRPr="00225AA1" w14:paraId="46AF403F" w14:textId="77777777" w:rsidTr="00DE46B8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1518C413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ood </w:t>
            </w:r>
          </w:p>
        </w:tc>
        <w:tc>
          <w:tcPr>
            <w:tcW w:w="2339" w:type="dxa"/>
          </w:tcPr>
          <w:p w14:paraId="7226BF07" w14:textId="34F9CB36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  <w:r w:rsidR="00E862DC">
              <w:rPr>
                <w:sz w:val="20"/>
                <w:szCs w:val="20"/>
                <w:lang w:val="en-US"/>
              </w:rPr>
              <w:t>/46</w:t>
            </w:r>
            <w:r>
              <w:rPr>
                <w:sz w:val="20"/>
                <w:szCs w:val="20"/>
                <w:lang w:val="en-US"/>
              </w:rPr>
              <w:t xml:space="preserve"> (37.0)</w:t>
            </w:r>
          </w:p>
        </w:tc>
        <w:tc>
          <w:tcPr>
            <w:tcW w:w="2197" w:type="dxa"/>
          </w:tcPr>
          <w:p w14:paraId="537B5D3D" w14:textId="06D724D6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  <w:r w:rsidR="00E862DC">
              <w:rPr>
                <w:sz w:val="20"/>
                <w:szCs w:val="20"/>
                <w:lang w:val="en-US"/>
              </w:rPr>
              <w:t>/34</w:t>
            </w:r>
            <w:r>
              <w:rPr>
                <w:sz w:val="20"/>
                <w:szCs w:val="20"/>
                <w:lang w:val="en-US"/>
              </w:rPr>
              <w:t xml:space="preserve"> (50.0)</w:t>
            </w:r>
          </w:p>
        </w:tc>
        <w:tc>
          <w:tcPr>
            <w:tcW w:w="1276" w:type="dxa"/>
          </w:tcPr>
          <w:p w14:paraId="3EB4C401" w14:textId="77777777" w:rsidR="00873B6A" w:rsidRPr="00385C17" w:rsidRDefault="00873B6A" w:rsidP="00DE46B8"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37D021D8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873B6A" w:rsidRPr="00225AA1" w14:paraId="46200383" w14:textId="77777777" w:rsidTr="00DE46B8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4C40967D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y good</w:t>
            </w:r>
          </w:p>
        </w:tc>
        <w:tc>
          <w:tcPr>
            <w:tcW w:w="2339" w:type="dxa"/>
          </w:tcPr>
          <w:p w14:paraId="64DA1EF0" w14:textId="4985D25A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  <w:r w:rsidR="00E862DC">
              <w:rPr>
                <w:sz w:val="20"/>
                <w:szCs w:val="20"/>
                <w:lang w:val="en-US"/>
              </w:rPr>
              <w:t>/46</w:t>
            </w:r>
            <w:r>
              <w:rPr>
                <w:sz w:val="20"/>
                <w:szCs w:val="20"/>
                <w:lang w:val="en-US"/>
              </w:rPr>
              <w:t xml:space="preserve"> (17.4)</w:t>
            </w:r>
          </w:p>
        </w:tc>
        <w:tc>
          <w:tcPr>
            <w:tcW w:w="2197" w:type="dxa"/>
          </w:tcPr>
          <w:p w14:paraId="1EE1BBC0" w14:textId="07E512F4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E862DC">
              <w:rPr>
                <w:sz w:val="20"/>
                <w:szCs w:val="20"/>
                <w:lang w:val="en-US"/>
              </w:rPr>
              <w:t>/34</w:t>
            </w:r>
            <w:r>
              <w:rPr>
                <w:sz w:val="20"/>
                <w:szCs w:val="20"/>
                <w:lang w:val="en-US"/>
              </w:rPr>
              <w:t xml:space="preserve"> (20.6)</w:t>
            </w:r>
          </w:p>
        </w:tc>
        <w:tc>
          <w:tcPr>
            <w:tcW w:w="1276" w:type="dxa"/>
          </w:tcPr>
          <w:p w14:paraId="54EC7111" w14:textId="77777777" w:rsidR="00873B6A" w:rsidRPr="00385C17" w:rsidRDefault="00873B6A" w:rsidP="00DE46B8"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0DBA7B7C" w14:textId="77777777" w:rsidR="00873B6A" w:rsidRDefault="00873B6A" w:rsidP="00DE46B8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</w:tbl>
    <w:p w14:paraId="4C5A9F22" w14:textId="590420AD" w:rsidR="007B48EB" w:rsidRPr="00100E6D" w:rsidRDefault="007B48EB" w:rsidP="007B48EB">
      <w:pPr>
        <w:pStyle w:val="Geenafstand"/>
        <w:rPr>
          <w:sz w:val="18"/>
          <w:szCs w:val="18"/>
          <w:lang w:val="en-US"/>
        </w:rPr>
      </w:pPr>
      <w:r w:rsidRPr="00100E6D">
        <w:rPr>
          <w:sz w:val="18"/>
          <w:szCs w:val="18"/>
          <w:lang w:val="en-US"/>
        </w:rPr>
        <w:t>*</w:t>
      </w:r>
      <w:r w:rsidR="00E15EE5">
        <w:rPr>
          <w:sz w:val="18"/>
          <w:szCs w:val="18"/>
          <w:lang w:val="en-US"/>
        </w:rPr>
        <w:t>N</w:t>
      </w:r>
      <w:r w:rsidRPr="00100E6D">
        <w:rPr>
          <w:sz w:val="18"/>
          <w:szCs w:val="18"/>
          <w:lang w:val="en-US"/>
        </w:rPr>
        <w:t>otes: if not specified median and interquartile range (IQR) are reported</w:t>
      </w:r>
    </w:p>
    <w:p w14:paraId="49F1A792" w14:textId="58210905" w:rsidR="004F64FC" w:rsidRDefault="00100E6D" w:rsidP="00100E6D">
      <w:pPr>
        <w:pStyle w:val="Geenafstand"/>
        <w:rPr>
          <w:sz w:val="18"/>
          <w:szCs w:val="18"/>
          <w:lang w:val="en-US"/>
        </w:rPr>
      </w:pPr>
      <w:r w:rsidRPr="00100E6D">
        <w:rPr>
          <w:sz w:val="18"/>
          <w:szCs w:val="18"/>
          <w:lang w:val="en-US"/>
        </w:rPr>
        <w:t>*Abbreviations: SOFA; Sequential Organ Failure Assessment, COVID-19; Coronavirus disease 2019</w:t>
      </w:r>
      <w:r>
        <w:rPr>
          <w:sz w:val="18"/>
          <w:szCs w:val="18"/>
          <w:lang w:val="en-US"/>
        </w:rPr>
        <w:t xml:space="preserve"> </w:t>
      </w:r>
    </w:p>
    <w:p w14:paraId="646A76F8" w14:textId="77777777" w:rsidR="00AD2448" w:rsidRDefault="00AD2448">
      <w:pPr>
        <w:rPr>
          <w:sz w:val="18"/>
          <w:szCs w:val="18"/>
          <w:lang w:val="en-US"/>
        </w:rPr>
      </w:pPr>
    </w:p>
    <w:p w14:paraId="674027FE" w14:textId="77777777" w:rsidR="00F04BB4" w:rsidRDefault="00F04BB4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2FBD90DE" w14:textId="69226316" w:rsidR="008356B1" w:rsidRPr="00100E6D" w:rsidRDefault="008356B1" w:rsidP="008356B1">
      <w:pPr>
        <w:pStyle w:val="Geenafstand"/>
        <w:rPr>
          <w:sz w:val="18"/>
          <w:szCs w:val="18"/>
          <w:lang w:val="en-US"/>
        </w:rPr>
      </w:pPr>
      <w:r w:rsidRPr="00100E6D">
        <w:rPr>
          <w:sz w:val="18"/>
          <w:szCs w:val="18"/>
          <w:lang w:val="en-US"/>
        </w:rPr>
        <w:lastRenderedPageBreak/>
        <w:t>Table S</w:t>
      </w:r>
      <w:r w:rsidR="00124F04">
        <w:rPr>
          <w:sz w:val="18"/>
          <w:szCs w:val="18"/>
          <w:lang w:val="en-US"/>
        </w:rPr>
        <w:t>5</w:t>
      </w:r>
      <w:r w:rsidRPr="00100E6D">
        <w:rPr>
          <w:sz w:val="18"/>
          <w:szCs w:val="18"/>
          <w:lang w:val="en-US"/>
        </w:rPr>
        <w:t xml:space="preserve">: Differences between </w:t>
      </w:r>
      <w:r w:rsidR="00E64DC9">
        <w:rPr>
          <w:sz w:val="18"/>
          <w:szCs w:val="18"/>
          <w:lang w:val="en-US"/>
        </w:rPr>
        <w:t>participants</w:t>
      </w:r>
      <w:r w:rsidR="00E64DC9" w:rsidRPr="00100E6D">
        <w:rPr>
          <w:sz w:val="18"/>
          <w:szCs w:val="18"/>
          <w:lang w:val="en-US"/>
        </w:rPr>
        <w:t xml:space="preserve"> </w:t>
      </w:r>
      <w:r w:rsidRPr="00100E6D">
        <w:rPr>
          <w:sz w:val="18"/>
          <w:szCs w:val="18"/>
          <w:lang w:val="en-US"/>
        </w:rPr>
        <w:t>who report dream experience</w:t>
      </w:r>
      <w:r w:rsidR="00C07392">
        <w:rPr>
          <w:sz w:val="18"/>
          <w:szCs w:val="18"/>
          <w:lang w:val="en-US"/>
        </w:rPr>
        <w:t xml:space="preserve"> content</w:t>
      </w:r>
      <w:r w:rsidRPr="00100E6D">
        <w:rPr>
          <w:sz w:val="18"/>
          <w:szCs w:val="18"/>
          <w:lang w:val="en-US"/>
        </w:rPr>
        <w:t xml:space="preserve"> and those who do not</w:t>
      </w:r>
    </w:p>
    <w:tbl>
      <w:tblPr>
        <w:tblStyle w:val="Tabelraster"/>
        <w:tblW w:w="9918" w:type="dxa"/>
        <w:tblLook w:val="04A0" w:firstRow="1" w:lastRow="0" w:firstColumn="1" w:lastColumn="0" w:noHBand="0" w:noVBand="1"/>
      </w:tblPr>
      <w:tblGrid>
        <w:gridCol w:w="2972"/>
        <w:gridCol w:w="2339"/>
        <w:gridCol w:w="2197"/>
        <w:gridCol w:w="1276"/>
        <w:gridCol w:w="1134"/>
      </w:tblGrid>
      <w:tr w:rsidR="008356B1" w:rsidRPr="00225AA1" w14:paraId="24699102" w14:textId="77777777" w:rsidTr="00763547">
        <w:trPr>
          <w:trHeight w:val="254"/>
        </w:trPr>
        <w:tc>
          <w:tcPr>
            <w:tcW w:w="2972" w:type="dxa"/>
            <w:shd w:val="clear" w:color="auto" w:fill="000000" w:themeFill="text1"/>
          </w:tcPr>
          <w:p w14:paraId="166B6174" w14:textId="77777777" w:rsidR="008356B1" w:rsidRPr="00225AA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80</w:t>
            </w:r>
          </w:p>
        </w:tc>
        <w:tc>
          <w:tcPr>
            <w:tcW w:w="2339" w:type="dxa"/>
            <w:shd w:val="clear" w:color="auto" w:fill="000000" w:themeFill="text1"/>
          </w:tcPr>
          <w:p w14:paraId="30865996" w14:textId="55BCE156" w:rsidR="008356B1" w:rsidRPr="00225AA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Pr="00225AA1">
              <w:rPr>
                <w:sz w:val="20"/>
                <w:szCs w:val="20"/>
                <w:lang w:val="en-US"/>
              </w:rPr>
              <w:t>ream experience</w:t>
            </w:r>
            <w:r>
              <w:rPr>
                <w:sz w:val="20"/>
                <w:szCs w:val="20"/>
                <w:lang w:val="en-US"/>
              </w:rPr>
              <w:t>, n=63</w:t>
            </w:r>
          </w:p>
        </w:tc>
        <w:tc>
          <w:tcPr>
            <w:tcW w:w="2197" w:type="dxa"/>
            <w:shd w:val="clear" w:color="auto" w:fill="000000" w:themeFill="text1"/>
          </w:tcPr>
          <w:p w14:paraId="2D279D0B" w14:textId="288B6C76" w:rsidR="008356B1" w:rsidRPr="00225AA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/no dream experience, n=17</w:t>
            </w:r>
          </w:p>
        </w:tc>
        <w:tc>
          <w:tcPr>
            <w:tcW w:w="1276" w:type="dxa"/>
            <w:shd w:val="clear" w:color="auto" w:fill="000000" w:themeFill="text1"/>
          </w:tcPr>
          <w:p w14:paraId="63C088C2" w14:textId="77777777" w:rsidR="008356B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st statistic</w:t>
            </w:r>
          </w:p>
        </w:tc>
        <w:tc>
          <w:tcPr>
            <w:tcW w:w="1134" w:type="dxa"/>
            <w:shd w:val="clear" w:color="auto" w:fill="000000" w:themeFill="text1"/>
          </w:tcPr>
          <w:p w14:paraId="6C4B6B8A" w14:textId="77777777" w:rsidR="008356B1" w:rsidRPr="00225AA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8356B1" w:rsidRPr="00225AA1" w14:paraId="16B1480B" w14:textId="77777777" w:rsidTr="00763547">
        <w:trPr>
          <w:trHeight w:val="254"/>
        </w:trPr>
        <w:tc>
          <w:tcPr>
            <w:tcW w:w="9918" w:type="dxa"/>
            <w:gridSpan w:val="5"/>
            <w:shd w:val="clear" w:color="auto" w:fill="A6A6A6" w:themeFill="background1" w:themeFillShade="A6"/>
          </w:tcPr>
          <w:p w14:paraId="00ECC795" w14:textId="77777777" w:rsidR="008356B1" w:rsidRPr="00225AA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mographics</w:t>
            </w:r>
          </w:p>
        </w:tc>
      </w:tr>
      <w:tr w:rsidR="008356B1" w:rsidRPr="00225AA1" w14:paraId="3935F595" w14:textId="77777777" w:rsidTr="00763547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2A258838" w14:textId="66A1E13A" w:rsidR="008356B1" w:rsidRPr="00225AA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2339" w:type="dxa"/>
          </w:tcPr>
          <w:p w14:paraId="7CE7907D" w14:textId="728FA889" w:rsidR="008356B1" w:rsidRPr="00225AA1" w:rsidRDefault="00614BE3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 (53-64)</w:t>
            </w:r>
          </w:p>
        </w:tc>
        <w:tc>
          <w:tcPr>
            <w:tcW w:w="2197" w:type="dxa"/>
          </w:tcPr>
          <w:p w14:paraId="5A9F002F" w14:textId="0D050B3D" w:rsidR="008356B1" w:rsidRPr="00225AA1" w:rsidRDefault="00614BE3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 (54-72)</w:t>
            </w:r>
          </w:p>
        </w:tc>
        <w:tc>
          <w:tcPr>
            <w:tcW w:w="1276" w:type="dxa"/>
          </w:tcPr>
          <w:p w14:paraId="20D6FB8B" w14:textId="1E683C79" w:rsidR="008356B1" w:rsidRDefault="00614BE3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</w:t>
            </w:r>
            <w:r w:rsidR="008356B1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>388.500</w:t>
            </w:r>
          </w:p>
        </w:tc>
        <w:tc>
          <w:tcPr>
            <w:tcW w:w="1134" w:type="dxa"/>
          </w:tcPr>
          <w:p w14:paraId="727CCF9F" w14:textId="5A053D37" w:rsidR="008356B1" w:rsidRPr="00225AA1" w:rsidRDefault="00F37E85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84</w:t>
            </w:r>
          </w:p>
        </w:tc>
      </w:tr>
      <w:tr w:rsidR="008356B1" w:rsidRPr="00225AA1" w14:paraId="57AD8570" w14:textId="77777777" w:rsidTr="00763547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661B217B" w14:textId="4C6FEF0B" w:rsidR="008356B1" w:rsidRPr="00225AA1" w:rsidRDefault="00A674C2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der</w:t>
            </w:r>
            <w:r w:rsidR="008356B1">
              <w:rPr>
                <w:sz w:val="20"/>
                <w:szCs w:val="20"/>
                <w:lang w:val="en-US"/>
              </w:rPr>
              <w:t xml:space="preserve">, </w:t>
            </w:r>
            <w:r w:rsidR="00E862DC">
              <w:rPr>
                <w:sz w:val="20"/>
                <w:szCs w:val="20"/>
                <w:lang w:val="en-US"/>
              </w:rPr>
              <w:t>n</w:t>
            </w:r>
            <w:r w:rsidR="008356B1">
              <w:rPr>
                <w:sz w:val="20"/>
                <w:szCs w:val="20"/>
                <w:lang w:val="en-US"/>
              </w:rPr>
              <w:t xml:space="preserve"> (% male)</w:t>
            </w:r>
          </w:p>
        </w:tc>
        <w:tc>
          <w:tcPr>
            <w:tcW w:w="2339" w:type="dxa"/>
          </w:tcPr>
          <w:p w14:paraId="39E0490C" w14:textId="7D326590" w:rsidR="008356B1" w:rsidRPr="00225AA1" w:rsidRDefault="00851F6C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 (73.0)</w:t>
            </w:r>
          </w:p>
        </w:tc>
        <w:tc>
          <w:tcPr>
            <w:tcW w:w="2197" w:type="dxa"/>
          </w:tcPr>
          <w:p w14:paraId="6C5F1145" w14:textId="116F4D16" w:rsidR="008356B1" w:rsidRPr="00225AA1" w:rsidRDefault="00851F6C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64.7)</w:t>
            </w:r>
          </w:p>
        </w:tc>
        <w:tc>
          <w:tcPr>
            <w:tcW w:w="1276" w:type="dxa"/>
          </w:tcPr>
          <w:p w14:paraId="162681F3" w14:textId="420357AF" w:rsidR="008356B1" w:rsidRPr="00225AA1" w:rsidRDefault="00851F6C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ET</w:t>
            </w:r>
          </w:p>
        </w:tc>
        <w:tc>
          <w:tcPr>
            <w:tcW w:w="1134" w:type="dxa"/>
          </w:tcPr>
          <w:p w14:paraId="5E5400BF" w14:textId="52A774FD" w:rsidR="008356B1" w:rsidRPr="00225AA1" w:rsidRDefault="00851F6C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.552</w:t>
            </w:r>
          </w:p>
        </w:tc>
      </w:tr>
      <w:tr w:rsidR="008356B1" w:rsidRPr="00225AA1" w14:paraId="0AA3F998" w14:textId="77777777" w:rsidTr="00763547">
        <w:trPr>
          <w:trHeight w:val="254"/>
        </w:trPr>
        <w:tc>
          <w:tcPr>
            <w:tcW w:w="9918" w:type="dxa"/>
            <w:gridSpan w:val="5"/>
            <w:shd w:val="clear" w:color="auto" w:fill="A6A6A6" w:themeFill="background1" w:themeFillShade="A6"/>
          </w:tcPr>
          <w:p w14:paraId="36E502AA" w14:textId="77777777" w:rsidR="008356B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mittance characteristics</w:t>
            </w:r>
          </w:p>
        </w:tc>
      </w:tr>
      <w:tr w:rsidR="008356B1" w:rsidRPr="00924786" w14:paraId="0D03ACD7" w14:textId="77777777" w:rsidTr="00763547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4FAAFAC9" w14:textId="77777777" w:rsidR="008356B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ngth of stay in days</w:t>
            </w:r>
          </w:p>
        </w:tc>
        <w:tc>
          <w:tcPr>
            <w:tcW w:w="2339" w:type="dxa"/>
          </w:tcPr>
          <w:p w14:paraId="6D63BE31" w14:textId="14F247E4" w:rsidR="008356B1" w:rsidRDefault="00AE103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  <w:r w:rsidR="009D3F88">
              <w:rPr>
                <w:sz w:val="20"/>
                <w:szCs w:val="20"/>
                <w:lang w:val="en-US"/>
              </w:rPr>
              <w:t>.0</w:t>
            </w:r>
            <w:r>
              <w:rPr>
                <w:sz w:val="20"/>
                <w:szCs w:val="20"/>
                <w:lang w:val="en-US"/>
              </w:rPr>
              <w:t xml:space="preserve"> (9</w:t>
            </w:r>
            <w:r w:rsidR="009D3F88">
              <w:rPr>
                <w:sz w:val="20"/>
                <w:szCs w:val="20"/>
                <w:lang w:val="en-US"/>
              </w:rPr>
              <w:t>.0</w:t>
            </w:r>
            <w:r>
              <w:rPr>
                <w:sz w:val="20"/>
                <w:szCs w:val="20"/>
                <w:lang w:val="en-US"/>
              </w:rPr>
              <w:t>-19</w:t>
            </w:r>
            <w:r w:rsidR="009D3F88">
              <w:rPr>
                <w:sz w:val="20"/>
                <w:szCs w:val="20"/>
                <w:lang w:val="en-US"/>
              </w:rPr>
              <w:t>.0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97" w:type="dxa"/>
          </w:tcPr>
          <w:p w14:paraId="26846174" w14:textId="48F2522D" w:rsidR="008356B1" w:rsidRDefault="00AE103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9D3F88">
              <w:rPr>
                <w:sz w:val="20"/>
                <w:szCs w:val="20"/>
                <w:lang w:val="en-US"/>
              </w:rPr>
              <w:t>.0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="009D3F88">
              <w:rPr>
                <w:sz w:val="20"/>
                <w:szCs w:val="20"/>
                <w:lang w:val="en-US"/>
              </w:rPr>
              <w:t>4.5</w:t>
            </w:r>
            <w:r>
              <w:rPr>
                <w:sz w:val="20"/>
                <w:szCs w:val="20"/>
                <w:lang w:val="en-US"/>
              </w:rPr>
              <w:t>-</w:t>
            </w:r>
            <w:r w:rsidR="009D3F88">
              <w:rPr>
                <w:sz w:val="20"/>
                <w:szCs w:val="20"/>
                <w:lang w:val="en-US"/>
              </w:rPr>
              <w:t>8.5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3F9B5829" w14:textId="5D033CAD" w:rsidR="008356B1" w:rsidRPr="00924786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=</w:t>
            </w:r>
            <w:r w:rsidR="00AE1031">
              <w:rPr>
                <w:sz w:val="20"/>
                <w:szCs w:val="20"/>
                <w:lang w:val="en-US"/>
              </w:rPr>
              <w:t>850.500</w:t>
            </w:r>
          </w:p>
        </w:tc>
        <w:tc>
          <w:tcPr>
            <w:tcW w:w="1134" w:type="dxa"/>
          </w:tcPr>
          <w:p w14:paraId="4591FF80" w14:textId="53F49A78" w:rsidR="008356B1" w:rsidRDefault="00AE103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*</w:t>
            </w:r>
          </w:p>
        </w:tc>
      </w:tr>
      <w:tr w:rsidR="008356B1" w:rsidRPr="00924786" w14:paraId="623776FB" w14:textId="77777777" w:rsidTr="00763547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610A77B0" w14:textId="77777777" w:rsidR="008356B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 in days after discharge</w:t>
            </w:r>
          </w:p>
        </w:tc>
        <w:tc>
          <w:tcPr>
            <w:tcW w:w="2339" w:type="dxa"/>
          </w:tcPr>
          <w:p w14:paraId="699E94FE" w14:textId="268030EC" w:rsidR="008356B1" w:rsidRDefault="0080523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6 (222-311)</w:t>
            </w:r>
          </w:p>
        </w:tc>
        <w:tc>
          <w:tcPr>
            <w:tcW w:w="2197" w:type="dxa"/>
          </w:tcPr>
          <w:p w14:paraId="03C6D05C" w14:textId="48C23B10" w:rsidR="008356B1" w:rsidRDefault="00934C92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8 (179-293)</w:t>
            </w:r>
          </w:p>
        </w:tc>
        <w:tc>
          <w:tcPr>
            <w:tcW w:w="1276" w:type="dxa"/>
          </w:tcPr>
          <w:p w14:paraId="7D34051A" w14:textId="61D16FD1" w:rsidR="008356B1" w:rsidRPr="00924786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=</w:t>
            </w:r>
            <w:r w:rsidR="00934C92">
              <w:rPr>
                <w:sz w:val="20"/>
                <w:szCs w:val="20"/>
                <w:lang w:val="en-US"/>
              </w:rPr>
              <w:t>677.500</w:t>
            </w:r>
          </w:p>
        </w:tc>
        <w:tc>
          <w:tcPr>
            <w:tcW w:w="1134" w:type="dxa"/>
          </w:tcPr>
          <w:p w14:paraId="4FB4B2AD" w14:textId="66871DB0" w:rsidR="008356B1" w:rsidRDefault="00934C92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95</w:t>
            </w:r>
          </w:p>
        </w:tc>
      </w:tr>
      <w:tr w:rsidR="008356B1" w:rsidRPr="00924786" w14:paraId="7D0B1667" w14:textId="77777777" w:rsidTr="00763547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04DC56C0" w14:textId="1FC85C79" w:rsidR="008356B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lective admission, </w:t>
            </w:r>
            <w:r w:rsidR="00E862DC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339" w:type="dxa"/>
          </w:tcPr>
          <w:p w14:paraId="13F8B5E1" w14:textId="64905BCE" w:rsidR="008356B1" w:rsidRDefault="00BD6AC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15.9)</w:t>
            </w:r>
          </w:p>
        </w:tc>
        <w:tc>
          <w:tcPr>
            <w:tcW w:w="2197" w:type="dxa"/>
          </w:tcPr>
          <w:p w14:paraId="47664012" w14:textId="111EE37A" w:rsidR="008356B1" w:rsidRDefault="00BD6AC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23.5)</w:t>
            </w:r>
          </w:p>
        </w:tc>
        <w:tc>
          <w:tcPr>
            <w:tcW w:w="1276" w:type="dxa"/>
          </w:tcPr>
          <w:p w14:paraId="38B4C962" w14:textId="481EB100" w:rsidR="008356B1" w:rsidRDefault="00BD6AC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ET</w:t>
            </w:r>
          </w:p>
        </w:tc>
        <w:tc>
          <w:tcPr>
            <w:tcW w:w="1134" w:type="dxa"/>
          </w:tcPr>
          <w:p w14:paraId="0A9E7C16" w14:textId="74222833" w:rsidR="008356B1" w:rsidRDefault="00BD6AC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82</w:t>
            </w:r>
          </w:p>
        </w:tc>
      </w:tr>
      <w:tr w:rsidR="008356B1" w:rsidRPr="00924786" w14:paraId="7EF3114B" w14:textId="77777777" w:rsidTr="00763547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2D677963" w14:textId="77777777" w:rsidR="008356B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FA at admission</w:t>
            </w:r>
          </w:p>
        </w:tc>
        <w:tc>
          <w:tcPr>
            <w:tcW w:w="2339" w:type="dxa"/>
          </w:tcPr>
          <w:p w14:paraId="75A88A20" w14:textId="5733675D" w:rsidR="008356B1" w:rsidRDefault="00B57D60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0 (6.0-10.0)</w:t>
            </w:r>
          </w:p>
        </w:tc>
        <w:tc>
          <w:tcPr>
            <w:tcW w:w="2197" w:type="dxa"/>
          </w:tcPr>
          <w:p w14:paraId="5DC7F28C" w14:textId="660EDB22" w:rsidR="008356B1" w:rsidRDefault="00B57D60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 (5.5-8.5)</w:t>
            </w:r>
          </w:p>
        </w:tc>
        <w:tc>
          <w:tcPr>
            <w:tcW w:w="1276" w:type="dxa"/>
          </w:tcPr>
          <w:p w14:paraId="5AB0C7B0" w14:textId="2C8CCB84" w:rsidR="008356B1" w:rsidRPr="00924786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=</w:t>
            </w:r>
            <w:r w:rsidR="00B57D60">
              <w:rPr>
                <w:sz w:val="20"/>
                <w:szCs w:val="20"/>
                <w:lang w:val="en-US"/>
              </w:rPr>
              <w:t>600.000</w:t>
            </w:r>
          </w:p>
        </w:tc>
        <w:tc>
          <w:tcPr>
            <w:tcW w:w="1134" w:type="dxa"/>
          </w:tcPr>
          <w:p w14:paraId="4AE99B2E" w14:textId="00BC96AD" w:rsidR="008356B1" w:rsidRDefault="00B57D60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45</w:t>
            </w:r>
          </w:p>
        </w:tc>
      </w:tr>
      <w:tr w:rsidR="008356B1" w:rsidRPr="00225AA1" w14:paraId="7CE072BC" w14:textId="77777777" w:rsidTr="00763547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4DEB656D" w14:textId="2B888225" w:rsidR="008356B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VID-19 positivity at admission, </w:t>
            </w:r>
            <w:r w:rsidR="00E862DC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339" w:type="dxa"/>
          </w:tcPr>
          <w:p w14:paraId="5A9EF81D" w14:textId="2EF58535" w:rsidR="008356B1" w:rsidRDefault="00BF01D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 (57.1)</w:t>
            </w:r>
          </w:p>
        </w:tc>
        <w:tc>
          <w:tcPr>
            <w:tcW w:w="2197" w:type="dxa"/>
          </w:tcPr>
          <w:p w14:paraId="1FA1517F" w14:textId="1C040BD6" w:rsidR="008356B1" w:rsidRDefault="00BF01D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41.2)</w:t>
            </w:r>
          </w:p>
        </w:tc>
        <w:tc>
          <w:tcPr>
            <w:tcW w:w="1276" w:type="dxa"/>
          </w:tcPr>
          <w:p w14:paraId="0AC02A44" w14:textId="107EF140" w:rsidR="008356B1" w:rsidRPr="00385C17" w:rsidRDefault="008356B1" w:rsidP="00763547">
            <w:pPr>
              <w:pStyle w:val="Geenafstand"/>
              <w:rPr>
                <w:sz w:val="20"/>
                <w:szCs w:val="20"/>
              </w:rPr>
            </w:pPr>
            <w:r w:rsidRPr="00385C17">
              <w:rPr>
                <w:sz w:val="20"/>
                <w:szCs w:val="20"/>
              </w:rPr>
              <w:t>χ</w:t>
            </w:r>
            <w:r w:rsidRPr="00385C17">
              <w:rPr>
                <w:sz w:val="20"/>
                <w:szCs w:val="20"/>
                <w:vertAlign w:val="superscript"/>
              </w:rPr>
              <w:t>2</w:t>
            </w:r>
            <w:r w:rsidRPr="00385C17">
              <w:rPr>
                <w:sz w:val="20"/>
                <w:szCs w:val="20"/>
              </w:rPr>
              <w:t>=</w:t>
            </w:r>
            <w:r w:rsidR="00BF01D1">
              <w:rPr>
                <w:sz w:val="20"/>
                <w:szCs w:val="20"/>
              </w:rPr>
              <w:t>1.373</w:t>
            </w:r>
          </w:p>
        </w:tc>
        <w:tc>
          <w:tcPr>
            <w:tcW w:w="1134" w:type="dxa"/>
          </w:tcPr>
          <w:p w14:paraId="09221DDE" w14:textId="7469DCE9" w:rsidR="008356B1" w:rsidRDefault="00BF01D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81</w:t>
            </w:r>
          </w:p>
        </w:tc>
      </w:tr>
      <w:tr w:rsidR="008356B1" w:rsidRPr="00225AA1" w14:paraId="19FB3575" w14:textId="77777777" w:rsidTr="00763547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499E9321" w14:textId="52049171" w:rsidR="008356B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echanical ventilation, </w:t>
            </w:r>
            <w:r w:rsidR="00E862DC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(%) </w:t>
            </w:r>
          </w:p>
        </w:tc>
        <w:tc>
          <w:tcPr>
            <w:tcW w:w="2339" w:type="dxa"/>
          </w:tcPr>
          <w:p w14:paraId="637F2424" w14:textId="144C8C12" w:rsidR="008356B1" w:rsidRDefault="00D10E9B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 (95.2)</w:t>
            </w:r>
          </w:p>
        </w:tc>
        <w:tc>
          <w:tcPr>
            <w:tcW w:w="2197" w:type="dxa"/>
          </w:tcPr>
          <w:p w14:paraId="1F9A5A0A" w14:textId="57A65738" w:rsidR="008356B1" w:rsidRDefault="00D10E9B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70.6)</w:t>
            </w:r>
          </w:p>
        </w:tc>
        <w:tc>
          <w:tcPr>
            <w:tcW w:w="1276" w:type="dxa"/>
          </w:tcPr>
          <w:p w14:paraId="7F7CE6C1" w14:textId="77777777" w:rsidR="008356B1" w:rsidRPr="00385C17" w:rsidRDefault="008356B1" w:rsidP="00763547"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T</w:t>
            </w:r>
          </w:p>
        </w:tc>
        <w:tc>
          <w:tcPr>
            <w:tcW w:w="1134" w:type="dxa"/>
          </w:tcPr>
          <w:p w14:paraId="75AD71FF" w14:textId="7CD25D5A" w:rsidR="008356B1" w:rsidRDefault="00D10E9B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9*</w:t>
            </w:r>
          </w:p>
        </w:tc>
      </w:tr>
      <w:tr w:rsidR="008356B1" w:rsidRPr="00A11EDB" w14:paraId="58CF008B" w14:textId="77777777" w:rsidTr="00763547">
        <w:trPr>
          <w:trHeight w:val="254"/>
        </w:trPr>
        <w:tc>
          <w:tcPr>
            <w:tcW w:w="9918" w:type="dxa"/>
            <w:gridSpan w:val="5"/>
            <w:shd w:val="clear" w:color="auto" w:fill="BFBFBF" w:themeFill="background1" w:themeFillShade="BF"/>
          </w:tcPr>
          <w:p w14:paraId="553E79AF" w14:textId="534DE910" w:rsidR="008356B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uring ICU admission </w:t>
            </w:r>
            <w:r w:rsidR="00E862DC">
              <w:rPr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 xml:space="preserve"> self reported sleep quality, count</w:t>
            </w:r>
            <w:r w:rsidR="00E862DC">
              <w:rPr>
                <w:sz w:val="20"/>
                <w:szCs w:val="20"/>
                <w:lang w:val="en-US"/>
              </w:rPr>
              <w:t>/n</w:t>
            </w:r>
            <w:r>
              <w:rPr>
                <w:sz w:val="20"/>
                <w:szCs w:val="20"/>
                <w:lang w:val="en-US"/>
              </w:rPr>
              <w:t xml:space="preserve"> (%)</w:t>
            </w:r>
          </w:p>
        </w:tc>
      </w:tr>
      <w:tr w:rsidR="008356B1" w:rsidRPr="00225AA1" w14:paraId="6A702A60" w14:textId="77777777" w:rsidTr="00763547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1854C9C3" w14:textId="77777777" w:rsidR="008356B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y bad</w:t>
            </w:r>
          </w:p>
        </w:tc>
        <w:tc>
          <w:tcPr>
            <w:tcW w:w="2339" w:type="dxa"/>
          </w:tcPr>
          <w:p w14:paraId="07CCFB96" w14:textId="1079BE16" w:rsidR="008356B1" w:rsidRDefault="00C741BB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  <w:r w:rsidR="00E862DC">
              <w:rPr>
                <w:sz w:val="20"/>
                <w:szCs w:val="20"/>
                <w:lang w:val="en-US"/>
              </w:rPr>
              <w:t>/63</w:t>
            </w:r>
            <w:r>
              <w:rPr>
                <w:sz w:val="20"/>
                <w:szCs w:val="20"/>
                <w:lang w:val="en-US"/>
              </w:rPr>
              <w:t xml:space="preserve"> (31.7)</w:t>
            </w:r>
          </w:p>
        </w:tc>
        <w:tc>
          <w:tcPr>
            <w:tcW w:w="2197" w:type="dxa"/>
          </w:tcPr>
          <w:p w14:paraId="5DDC5061" w14:textId="7D12ED39" w:rsidR="008356B1" w:rsidRDefault="00C741BB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="00E862DC">
              <w:rPr>
                <w:sz w:val="20"/>
                <w:szCs w:val="20"/>
                <w:lang w:val="en-US"/>
              </w:rPr>
              <w:t>/17</w:t>
            </w:r>
            <w:r>
              <w:rPr>
                <w:sz w:val="20"/>
                <w:szCs w:val="20"/>
                <w:lang w:val="en-US"/>
              </w:rPr>
              <w:t xml:space="preserve"> (23.5)</w:t>
            </w:r>
          </w:p>
        </w:tc>
        <w:tc>
          <w:tcPr>
            <w:tcW w:w="1276" w:type="dxa"/>
          </w:tcPr>
          <w:p w14:paraId="68047D7D" w14:textId="77777777" w:rsidR="008356B1" w:rsidRPr="00385C17" w:rsidRDefault="008356B1" w:rsidP="00763547"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T</w:t>
            </w:r>
          </w:p>
        </w:tc>
        <w:tc>
          <w:tcPr>
            <w:tcW w:w="1134" w:type="dxa"/>
          </w:tcPr>
          <w:p w14:paraId="0F4F25F7" w14:textId="0FA06D68" w:rsidR="008356B1" w:rsidRDefault="00C741BB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839</w:t>
            </w:r>
          </w:p>
        </w:tc>
      </w:tr>
      <w:tr w:rsidR="008356B1" w:rsidRPr="00225AA1" w14:paraId="48ED6A61" w14:textId="77777777" w:rsidTr="00763547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6C16A72C" w14:textId="77777777" w:rsidR="008356B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d</w:t>
            </w:r>
          </w:p>
        </w:tc>
        <w:tc>
          <w:tcPr>
            <w:tcW w:w="2339" w:type="dxa"/>
          </w:tcPr>
          <w:p w14:paraId="3C183E51" w14:textId="41334A25" w:rsidR="008356B1" w:rsidRDefault="00C741BB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  <w:r w:rsidR="00E862DC">
              <w:rPr>
                <w:sz w:val="20"/>
                <w:szCs w:val="20"/>
                <w:lang w:val="en-US"/>
              </w:rPr>
              <w:t>/63</w:t>
            </w:r>
            <w:r>
              <w:rPr>
                <w:sz w:val="20"/>
                <w:szCs w:val="20"/>
                <w:lang w:val="en-US"/>
              </w:rPr>
              <w:t xml:space="preserve"> (14.3)</w:t>
            </w:r>
          </w:p>
        </w:tc>
        <w:tc>
          <w:tcPr>
            <w:tcW w:w="2197" w:type="dxa"/>
          </w:tcPr>
          <w:p w14:paraId="091B82AB" w14:textId="2DA4B927" w:rsidR="008356B1" w:rsidRDefault="00C741BB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E862DC">
              <w:rPr>
                <w:sz w:val="20"/>
                <w:szCs w:val="20"/>
                <w:lang w:val="en-US"/>
              </w:rPr>
              <w:t>/17</w:t>
            </w:r>
            <w:r>
              <w:rPr>
                <w:sz w:val="20"/>
                <w:szCs w:val="20"/>
                <w:lang w:val="en-US"/>
              </w:rPr>
              <w:t xml:space="preserve"> (17.6)</w:t>
            </w:r>
          </w:p>
        </w:tc>
        <w:tc>
          <w:tcPr>
            <w:tcW w:w="1276" w:type="dxa"/>
          </w:tcPr>
          <w:p w14:paraId="7F709A68" w14:textId="77777777" w:rsidR="008356B1" w:rsidRPr="00385C17" w:rsidRDefault="008356B1" w:rsidP="00763547"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1DE08224" w14:textId="77777777" w:rsidR="008356B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8356B1" w:rsidRPr="00225AA1" w14:paraId="0DA3091B" w14:textId="77777777" w:rsidTr="00763547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5716FA22" w14:textId="77777777" w:rsidR="008356B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2339" w:type="dxa"/>
          </w:tcPr>
          <w:p w14:paraId="2786BD99" w14:textId="62AE25A9" w:rsidR="008356B1" w:rsidRDefault="00C741BB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  <w:r w:rsidR="00E862DC">
              <w:rPr>
                <w:sz w:val="20"/>
                <w:szCs w:val="20"/>
                <w:lang w:val="en-US"/>
              </w:rPr>
              <w:t>/63</w:t>
            </w:r>
            <w:r>
              <w:rPr>
                <w:sz w:val="20"/>
                <w:szCs w:val="20"/>
                <w:lang w:val="en-US"/>
              </w:rPr>
              <w:t xml:space="preserve"> (20.6)</w:t>
            </w:r>
          </w:p>
        </w:tc>
        <w:tc>
          <w:tcPr>
            <w:tcW w:w="2197" w:type="dxa"/>
          </w:tcPr>
          <w:p w14:paraId="772468DA" w14:textId="058A6123" w:rsidR="008356B1" w:rsidRDefault="00C741BB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E862DC">
              <w:rPr>
                <w:sz w:val="20"/>
                <w:szCs w:val="20"/>
                <w:lang w:val="en-US"/>
              </w:rPr>
              <w:t>/17</w:t>
            </w:r>
            <w:r>
              <w:rPr>
                <w:sz w:val="20"/>
                <w:szCs w:val="20"/>
                <w:lang w:val="en-US"/>
              </w:rPr>
              <w:t xml:space="preserve"> (17.6)</w:t>
            </w:r>
          </w:p>
        </w:tc>
        <w:tc>
          <w:tcPr>
            <w:tcW w:w="1276" w:type="dxa"/>
          </w:tcPr>
          <w:p w14:paraId="4AD75DF8" w14:textId="77777777" w:rsidR="008356B1" w:rsidRPr="00385C17" w:rsidRDefault="008356B1" w:rsidP="00763547"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433CC6CA" w14:textId="77777777" w:rsidR="008356B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8356B1" w:rsidRPr="00225AA1" w14:paraId="54A55A51" w14:textId="77777777" w:rsidTr="00763547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42A0FC7E" w14:textId="77777777" w:rsidR="008356B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ood </w:t>
            </w:r>
          </w:p>
        </w:tc>
        <w:tc>
          <w:tcPr>
            <w:tcW w:w="2339" w:type="dxa"/>
          </w:tcPr>
          <w:p w14:paraId="350343A4" w14:textId="7ADE2922" w:rsidR="008356B1" w:rsidRDefault="00C741BB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  <w:r w:rsidR="00E862DC">
              <w:rPr>
                <w:sz w:val="20"/>
                <w:szCs w:val="20"/>
                <w:lang w:val="en-US"/>
              </w:rPr>
              <w:t>/63</w:t>
            </w:r>
            <w:r>
              <w:rPr>
                <w:sz w:val="20"/>
                <w:szCs w:val="20"/>
                <w:lang w:val="en-US"/>
              </w:rPr>
              <w:t xml:space="preserve"> (20.6)</w:t>
            </w:r>
          </w:p>
        </w:tc>
        <w:tc>
          <w:tcPr>
            <w:tcW w:w="2197" w:type="dxa"/>
          </w:tcPr>
          <w:p w14:paraId="5946CA8F" w14:textId="3DA625CD" w:rsidR="008356B1" w:rsidRDefault="00C741BB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E862DC">
              <w:rPr>
                <w:sz w:val="20"/>
                <w:szCs w:val="20"/>
                <w:lang w:val="en-US"/>
              </w:rPr>
              <w:t>/17</w:t>
            </w:r>
            <w:r>
              <w:rPr>
                <w:sz w:val="20"/>
                <w:szCs w:val="20"/>
                <w:lang w:val="en-US"/>
              </w:rPr>
              <w:t xml:space="preserve"> (17.6)</w:t>
            </w:r>
          </w:p>
        </w:tc>
        <w:tc>
          <w:tcPr>
            <w:tcW w:w="1276" w:type="dxa"/>
          </w:tcPr>
          <w:p w14:paraId="0BD5C3F1" w14:textId="77777777" w:rsidR="008356B1" w:rsidRPr="00385C17" w:rsidRDefault="008356B1" w:rsidP="00763547"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22CAAEEC" w14:textId="77777777" w:rsidR="008356B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8356B1" w:rsidRPr="00225AA1" w14:paraId="5A8C43E7" w14:textId="77777777" w:rsidTr="00763547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6686B34F" w14:textId="77777777" w:rsidR="008356B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y good</w:t>
            </w:r>
          </w:p>
        </w:tc>
        <w:tc>
          <w:tcPr>
            <w:tcW w:w="2339" w:type="dxa"/>
          </w:tcPr>
          <w:p w14:paraId="5899CE64" w14:textId="6B05EA81" w:rsidR="008356B1" w:rsidRDefault="00C741BB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E862DC">
              <w:rPr>
                <w:sz w:val="20"/>
                <w:szCs w:val="20"/>
                <w:lang w:val="en-US"/>
              </w:rPr>
              <w:t>/63</w:t>
            </w:r>
            <w:r>
              <w:rPr>
                <w:sz w:val="20"/>
                <w:szCs w:val="20"/>
                <w:lang w:val="en-US"/>
              </w:rPr>
              <w:t xml:space="preserve"> (3.2)</w:t>
            </w:r>
          </w:p>
        </w:tc>
        <w:tc>
          <w:tcPr>
            <w:tcW w:w="2197" w:type="dxa"/>
          </w:tcPr>
          <w:p w14:paraId="1F8FB35D" w14:textId="19FF3DC0" w:rsidR="008356B1" w:rsidRDefault="00C741BB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E862DC">
              <w:rPr>
                <w:sz w:val="20"/>
                <w:szCs w:val="20"/>
                <w:lang w:val="en-US"/>
              </w:rPr>
              <w:t>/17</w:t>
            </w:r>
            <w:r>
              <w:rPr>
                <w:sz w:val="20"/>
                <w:szCs w:val="20"/>
                <w:lang w:val="en-US"/>
              </w:rPr>
              <w:t xml:space="preserve"> (5.9)</w:t>
            </w:r>
          </w:p>
        </w:tc>
        <w:tc>
          <w:tcPr>
            <w:tcW w:w="1276" w:type="dxa"/>
          </w:tcPr>
          <w:p w14:paraId="66E0B2E0" w14:textId="77777777" w:rsidR="008356B1" w:rsidRPr="00385C17" w:rsidRDefault="008356B1" w:rsidP="00763547"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553B2F23" w14:textId="77777777" w:rsidR="008356B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8356B1" w:rsidRPr="00225AA1" w14:paraId="71049B4F" w14:textId="77777777" w:rsidTr="00763547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5215EE3A" w14:textId="77777777" w:rsidR="008356B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339" w:type="dxa"/>
          </w:tcPr>
          <w:p w14:paraId="2E6103D5" w14:textId="39AC1665" w:rsidR="008356B1" w:rsidRDefault="00C741BB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E862DC">
              <w:rPr>
                <w:sz w:val="20"/>
                <w:szCs w:val="20"/>
                <w:lang w:val="en-US"/>
              </w:rPr>
              <w:t>/63</w:t>
            </w:r>
            <w:r>
              <w:rPr>
                <w:sz w:val="20"/>
                <w:szCs w:val="20"/>
                <w:lang w:val="en-US"/>
              </w:rPr>
              <w:t xml:space="preserve"> (9.5)</w:t>
            </w:r>
          </w:p>
        </w:tc>
        <w:tc>
          <w:tcPr>
            <w:tcW w:w="2197" w:type="dxa"/>
          </w:tcPr>
          <w:p w14:paraId="5ADCD745" w14:textId="664C2F86" w:rsidR="008356B1" w:rsidRDefault="00C741BB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E862DC">
              <w:rPr>
                <w:sz w:val="20"/>
                <w:szCs w:val="20"/>
                <w:lang w:val="en-US"/>
              </w:rPr>
              <w:t>/17</w:t>
            </w:r>
            <w:r>
              <w:rPr>
                <w:sz w:val="20"/>
                <w:szCs w:val="20"/>
                <w:lang w:val="en-US"/>
              </w:rPr>
              <w:t xml:space="preserve"> (17.6)</w:t>
            </w:r>
          </w:p>
        </w:tc>
        <w:tc>
          <w:tcPr>
            <w:tcW w:w="1276" w:type="dxa"/>
          </w:tcPr>
          <w:p w14:paraId="653B6A8D" w14:textId="77777777" w:rsidR="008356B1" w:rsidRPr="00385C17" w:rsidRDefault="008356B1" w:rsidP="00763547"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373800F" w14:textId="77777777" w:rsidR="008356B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8356B1" w:rsidRPr="00A11EDB" w14:paraId="693FB519" w14:textId="77777777" w:rsidTr="00763547">
        <w:trPr>
          <w:trHeight w:val="254"/>
        </w:trPr>
        <w:tc>
          <w:tcPr>
            <w:tcW w:w="9918" w:type="dxa"/>
            <w:gridSpan w:val="5"/>
            <w:shd w:val="clear" w:color="auto" w:fill="BFBFBF" w:themeFill="background1" w:themeFillShade="BF"/>
          </w:tcPr>
          <w:p w14:paraId="58C71A10" w14:textId="15053C1E" w:rsidR="008356B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utside of ICU admission - self reported sleep quality, count</w:t>
            </w:r>
            <w:r w:rsidR="00E862DC">
              <w:rPr>
                <w:sz w:val="20"/>
                <w:szCs w:val="20"/>
                <w:lang w:val="en-US"/>
              </w:rPr>
              <w:t>/n</w:t>
            </w:r>
            <w:r>
              <w:rPr>
                <w:sz w:val="20"/>
                <w:szCs w:val="20"/>
                <w:lang w:val="en-US"/>
              </w:rPr>
              <w:t xml:space="preserve"> (%)</w:t>
            </w:r>
          </w:p>
        </w:tc>
      </w:tr>
      <w:tr w:rsidR="008356B1" w:rsidRPr="00225AA1" w14:paraId="30E37888" w14:textId="77777777" w:rsidTr="00763547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4C135F64" w14:textId="77777777" w:rsidR="008356B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y bad</w:t>
            </w:r>
          </w:p>
        </w:tc>
        <w:tc>
          <w:tcPr>
            <w:tcW w:w="2339" w:type="dxa"/>
          </w:tcPr>
          <w:p w14:paraId="1E3F5AF8" w14:textId="31B4B74F" w:rsidR="008356B1" w:rsidRDefault="00C741BB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E862DC">
              <w:rPr>
                <w:sz w:val="20"/>
                <w:szCs w:val="20"/>
                <w:lang w:val="en-US"/>
              </w:rPr>
              <w:t>/63</w:t>
            </w:r>
            <w:r>
              <w:rPr>
                <w:sz w:val="20"/>
                <w:szCs w:val="20"/>
                <w:lang w:val="en-US"/>
              </w:rPr>
              <w:t xml:space="preserve"> (7.9)</w:t>
            </w:r>
          </w:p>
        </w:tc>
        <w:tc>
          <w:tcPr>
            <w:tcW w:w="2197" w:type="dxa"/>
          </w:tcPr>
          <w:p w14:paraId="7F919530" w14:textId="67A48DE9" w:rsidR="008356B1" w:rsidRDefault="00C741BB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E862DC">
              <w:rPr>
                <w:sz w:val="20"/>
                <w:szCs w:val="20"/>
                <w:lang w:val="en-US"/>
              </w:rPr>
              <w:t>/17</w:t>
            </w:r>
            <w:r>
              <w:rPr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276" w:type="dxa"/>
          </w:tcPr>
          <w:p w14:paraId="0F153C04" w14:textId="77777777" w:rsidR="008356B1" w:rsidRPr="00385C17" w:rsidRDefault="008356B1" w:rsidP="00763547"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T</w:t>
            </w:r>
          </w:p>
        </w:tc>
        <w:tc>
          <w:tcPr>
            <w:tcW w:w="1134" w:type="dxa"/>
          </w:tcPr>
          <w:p w14:paraId="3CAC1662" w14:textId="3F97AB3C" w:rsidR="008356B1" w:rsidRDefault="006E6BCF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96</w:t>
            </w:r>
          </w:p>
        </w:tc>
      </w:tr>
      <w:tr w:rsidR="008356B1" w:rsidRPr="00225AA1" w14:paraId="0CAAB38C" w14:textId="77777777" w:rsidTr="00763547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2193C576" w14:textId="77777777" w:rsidR="008356B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d</w:t>
            </w:r>
          </w:p>
        </w:tc>
        <w:tc>
          <w:tcPr>
            <w:tcW w:w="2339" w:type="dxa"/>
          </w:tcPr>
          <w:p w14:paraId="3D0B015B" w14:textId="357BCB62" w:rsidR="008356B1" w:rsidRDefault="00C741BB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  <w:r w:rsidR="00E862DC">
              <w:rPr>
                <w:sz w:val="20"/>
                <w:szCs w:val="20"/>
                <w:lang w:val="en-US"/>
              </w:rPr>
              <w:t>/63</w:t>
            </w:r>
            <w:r>
              <w:rPr>
                <w:sz w:val="20"/>
                <w:szCs w:val="20"/>
                <w:lang w:val="en-US"/>
              </w:rPr>
              <w:t xml:space="preserve"> (12.7)</w:t>
            </w:r>
          </w:p>
        </w:tc>
        <w:tc>
          <w:tcPr>
            <w:tcW w:w="2197" w:type="dxa"/>
          </w:tcPr>
          <w:p w14:paraId="6A3FD074" w14:textId="694D5DF8" w:rsidR="008356B1" w:rsidRDefault="00C741BB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E862DC">
              <w:rPr>
                <w:sz w:val="20"/>
                <w:szCs w:val="20"/>
                <w:lang w:val="en-US"/>
              </w:rPr>
              <w:t>/17</w:t>
            </w:r>
            <w:r>
              <w:rPr>
                <w:sz w:val="20"/>
                <w:szCs w:val="20"/>
                <w:lang w:val="en-US"/>
              </w:rPr>
              <w:t xml:space="preserve"> (11.8)</w:t>
            </w:r>
          </w:p>
        </w:tc>
        <w:tc>
          <w:tcPr>
            <w:tcW w:w="1276" w:type="dxa"/>
          </w:tcPr>
          <w:p w14:paraId="2D2CEE86" w14:textId="77777777" w:rsidR="008356B1" w:rsidRPr="00385C17" w:rsidRDefault="008356B1" w:rsidP="00763547"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2FC7523D" w14:textId="77777777" w:rsidR="008356B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8356B1" w:rsidRPr="00225AA1" w14:paraId="40260FF8" w14:textId="77777777" w:rsidTr="00763547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0BB6BCFB" w14:textId="77777777" w:rsidR="008356B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2339" w:type="dxa"/>
          </w:tcPr>
          <w:p w14:paraId="7C7CA8B8" w14:textId="3A6B7A08" w:rsidR="008356B1" w:rsidRDefault="00C741BB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  <w:r w:rsidR="00E862DC">
              <w:rPr>
                <w:sz w:val="20"/>
                <w:szCs w:val="20"/>
                <w:lang w:val="en-US"/>
              </w:rPr>
              <w:t>/63</w:t>
            </w:r>
            <w:r>
              <w:rPr>
                <w:sz w:val="20"/>
                <w:szCs w:val="20"/>
                <w:lang w:val="en-US"/>
              </w:rPr>
              <w:t xml:space="preserve"> (22.2)</w:t>
            </w:r>
          </w:p>
        </w:tc>
        <w:tc>
          <w:tcPr>
            <w:tcW w:w="2197" w:type="dxa"/>
          </w:tcPr>
          <w:p w14:paraId="55619C3E" w14:textId="21D29F5E" w:rsidR="008356B1" w:rsidRDefault="00C741BB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E862DC">
              <w:rPr>
                <w:sz w:val="20"/>
                <w:szCs w:val="20"/>
                <w:lang w:val="en-US"/>
              </w:rPr>
              <w:t>/17</w:t>
            </w:r>
            <w:r>
              <w:rPr>
                <w:sz w:val="20"/>
                <w:szCs w:val="20"/>
                <w:lang w:val="en-US"/>
              </w:rPr>
              <w:t xml:space="preserve"> (11.8)</w:t>
            </w:r>
          </w:p>
        </w:tc>
        <w:tc>
          <w:tcPr>
            <w:tcW w:w="1276" w:type="dxa"/>
          </w:tcPr>
          <w:p w14:paraId="1CB3EB0A" w14:textId="77777777" w:rsidR="008356B1" w:rsidRPr="00385C17" w:rsidRDefault="008356B1" w:rsidP="00763547"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3D4CA36B" w14:textId="77777777" w:rsidR="008356B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8356B1" w:rsidRPr="00225AA1" w14:paraId="4773D6F0" w14:textId="77777777" w:rsidTr="00763547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0F3F7D9B" w14:textId="77777777" w:rsidR="008356B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ood </w:t>
            </w:r>
          </w:p>
        </w:tc>
        <w:tc>
          <w:tcPr>
            <w:tcW w:w="2339" w:type="dxa"/>
          </w:tcPr>
          <w:p w14:paraId="11C254FD" w14:textId="42B08CED" w:rsidR="008356B1" w:rsidRDefault="00C741BB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  <w:r w:rsidR="00E862DC">
              <w:rPr>
                <w:sz w:val="20"/>
                <w:szCs w:val="20"/>
                <w:lang w:val="en-US"/>
              </w:rPr>
              <w:t>/63</w:t>
            </w:r>
            <w:r>
              <w:rPr>
                <w:sz w:val="20"/>
                <w:szCs w:val="20"/>
                <w:lang w:val="en-US"/>
              </w:rPr>
              <w:t xml:space="preserve"> (38.1)</w:t>
            </w:r>
          </w:p>
        </w:tc>
        <w:tc>
          <w:tcPr>
            <w:tcW w:w="2197" w:type="dxa"/>
          </w:tcPr>
          <w:p w14:paraId="674331CB" w14:textId="5028489D" w:rsidR="008356B1" w:rsidRDefault="00C741BB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  <w:r w:rsidR="00E862DC">
              <w:rPr>
                <w:sz w:val="20"/>
                <w:szCs w:val="20"/>
                <w:lang w:val="en-US"/>
              </w:rPr>
              <w:t>/17</w:t>
            </w:r>
            <w:r>
              <w:rPr>
                <w:sz w:val="20"/>
                <w:szCs w:val="20"/>
                <w:lang w:val="en-US"/>
              </w:rPr>
              <w:t xml:space="preserve"> (58.8)</w:t>
            </w:r>
          </w:p>
        </w:tc>
        <w:tc>
          <w:tcPr>
            <w:tcW w:w="1276" w:type="dxa"/>
          </w:tcPr>
          <w:p w14:paraId="17DA2851" w14:textId="77777777" w:rsidR="008356B1" w:rsidRPr="00385C17" w:rsidRDefault="008356B1" w:rsidP="00763547"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274970A9" w14:textId="77777777" w:rsidR="008356B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8356B1" w:rsidRPr="00225AA1" w14:paraId="27415622" w14:textId="77777777" w:rsidTr="00763547">
        <w:trPr>
          <w:trHeight w:val="254"/>
        </w:trPr>
        <w:tc>
          <w:tcPr>
            <w:tcW w:w="2972" w:type="dxa"/>
            <w:shd w:val="clear" w:color="auto" w:fill="D9D9D9" w:themeFill="background1" w:themeFillShade="D9"/>
          </w:tcPr>
          <w:p w14:paraId="4209A355" w14:textId="77777777" w:rsidR="008356B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y good</w:t>
            </w:r>
          </w:p>
        </w:tc>
        <w:tc>
          <w:tcPr>
            <w:tcW w:w="2339" w:type="dxa"/>
          </w:tcPr>
          <w:p w14:paraId="06CBCE2C" w14:textId="41363A67" w:rsidR="008356B1" w:rsidRDefault="00C741BB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  <w:r w:rsidR="00E862DC">
              <w:rPr>
                <w:sz w:val="20"/>
                <w:szCs w:val="20"/>
                <w:lang w:val="en-US"/>
              </w:rPr>
              <w:t>/63</w:t>
            </w:r>
            <w:r>
              <w:rPr>
                <w:sz w:val="20"/>
                <w:szCs w:val="20"/>
                <w:lang w:val="en-US"/>
              </w:rPr>
              <w:t xml:space="preserve"> (19.0)</w:t>
            </w:r>
          </w:p>
        </w:tc>
        <w:tc>
          <w:tcPr>
            <w:tcW w:w="2197" w:type="dxa"/>
          </w:tcPr>
          <w:p w14:paraId="53B11CBD" w14:textId="0ACD6FBB" w:rsidR="008356B1" w:rsidRDefault="00C741BB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E862DC">
              <w:rPr>
                <w:sz w:val="20"/>
                <w:szCs w:val="20"/>
                <w:lang w:val="en-US"/>
              </w:rPr>
              <w:t>/17</w:t>
            </w:r>
            <w:r>
              <w:rPr>
                <w:sz w:val="20"/>
                <w:szCs w:val="20"/>
                <w:lang w:val="en-US"/>
              </w:rPr>
              <w:t xml:space="preserve"> (17.6)</w:t>
            </w:r>
          </w:p>
        </w:tc>
        <w:tc>
          <w:tcPr>
            <w:tcW w:w="1276" w:type="dxa"/>
          </w:tcPr>
          <w:p w14:paraId="4CA865B0" w14:textId="77777777" w:rsidR="008356B1" w:rsidRPr="00385C17" w:rsidRDefault="008356B1" w:rsidP="00763547"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7351E168" w14:textId="77777777" w:rsidR="008356B1" w:rsidRDefault="008356B1" w:rsidP="00763547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</w:tbl>
    <w:p w14:paraId="109219DD" w14:textId="122BCF42" w:rsidR="008356B1" w:rsidRPr="00100E6D" w:rsidRDefault="008356B1" w:rsidP="008356B1">
      <w:pPr>
        <w:pStyle w:val="Geenafstand"/>
        <w:rPr>
          <w:sz w:val="18"/>
          <w:szCs w:val="18"/>
          <w:lang w:val="en-US"/>
        </w:rPr>
      </w:pPr>
      <w:r w:rsidRPr="00100E6D">
        <w:rPr>
          <w:sz w:val="18"/>
          <w:szCs w:val="18"/>
          <w:lang w:val="en-US"/>
        </w:rPr>
        <w:t>*</w:t>
      </w:r>
      <w:r w:rsidR="00E15EE5">
        <w:rPr>
          <w:sz w:val="18"/>
          <w:szCs w:val="18"/>
          <w:lang w:val="en-US"/>
        </w:rPr>
        <w:t>N</w:t>
      </w:r>
      <w:r w:rsidRPr="00100E6D">
        <w:rPr>
          <w:sz w:val="18"/>
          <w:szCs w:val="18"/>
          <w:lang w:val="en-US"/>
        </w:rPr>
        <w:t>otes: if not specified median and interquartile range (IQR) are reported</w:t>
      </w:r>
    </w:p>
    <w:p w14:paraId="4FF70003" w14:textId="7E8587BE" w:rsidR="008356B1" w:rsidRDefault="008356B1" w:rsidP="008356B1">
      <w:pPr>
        <w:pStyle w:val="Geenafstand"/>
        <w:rPr>
          <w:sz w:val="18"/>
          <w:szCs w:val="18"/>
          <w:lang w:val="en-US"/>
        </w:rPr>
      </w:pPr>
      <w:r w:rsidRPr="00100E6D">
        <w:rPr>
          <w:sz w:val="18"/>
          <w:szCs w:val="18"/>
          <w:lang w:val="en-US"/>
        </w:rPr>
        <w:t>*Abbreviations: SOFA; Sequential Organ Failure Assessment, COVID-19; Coronavirus disease 2019</w:t>
      </w:r>
      <w:r>
        <w:rPr>
          <w:sz w:val="18"/>
          <w:szCs w:val="18"/>
          <w:lang w:val="en-US"/>
        </w:rPr>
        <w:t xml:space="preserve"> </w:t>
      </w:r>
    </w:p>
    <w:p w14:paraId="63B57D55" w14:textId="449602B7" w:rsidR="00114750" w:rsidRDefault="00114750" w:rsidP="008356B1">
      <w:pPr>
        <w:pStyle w:val="Geenafstand"/>
        <w:rPr>
          <w:sz w:val="18"/>
          <w:szCs w:val="18"/>
          <w:lang w:val="en-US"/>
        </w:rPr>
      </w:pPr>
    </w:p>
    <w:p w14:paraId="49F30258" w14:textId="0AADB7F9" w:rsidR="00114750" w:rsidRDefault="00114750" w:rsidP="008356B1">
      <w:pPr>
        <w:pStyle w:val="Geenafstand"/>
        <w:rPr>
          <w:sz w:val="18"/>
          <w:szCs w:val="18"/>
          <w:lang w:val="en-US"/>
        </w:rPr>
      </w:pPr>
    </w:p>
    <w:p w14:paraId="4577824E" w14:textId="14CEC2AE" w:rsidR="00114750" w:rsidRDefault="00114750" w:rsidP="008356B1">
      <w:pPr>
        <w:pStyle w:val="Geenafstand"/>
        <w:rPr>
          <w:sz w:val="18"/>
          <w:szCs w:val="18"/>
          <w:lang w:val="en-US"/>
        </w:rPr>
      </w:pPr>
    </w:p>
    <w:p w14:paraId="5B0F469B" w14:textId="74148764" w:rsidR="00114750" w:rsidRDefault="00114750" w:rsidP="008356B1">
      <w:pPr>
        <w:pStyle w:val="Geenafstand"/>
        <w:rPr>
          <w:sz w:val="18"/>
          <w:szCs w:val="18"/>
          <w:lang w:val="en-US"/>
        </w:rPr>
      </w:pPr>
    </w:p>
    <w:p w14:paraId="529AF46C" w14:textId="1D9FBF0F" w:rsidR="00114750" w:rsidRDefault="00114750" w:rsidP="008356B1">
      <w:pPr>
        <w:pStyle w:val="Geenafstand"/>
        <w:rPr>
          <w:sz w:val="18"/>
          <w:szCs w:val="18"/>
          <w:lang w:val="en-US"/>
        </w:rPr>
      </w:pPr>
    </w:p>
    <w:p w14:paraId="1471648A" w14:textId="5D2ABD8D" w:rsidR="00114750" w:rsidRDefault="00114750" w:rsidP="008356B1">
      <w:pPr>
        <w:pStyle w:val="Geenafstand"/>
        <w:rPr>
          <w:sz w:val="18"/>
          <w:szCs w:val="18"/>
          <w:lang w:val="en-US"/>
        </w:rPr>
      </w:pPr>
    </w:p>
    <w:p w14:paraId="2328ABA0" w14:textId="77777777" w:rsidR="00114750" w:rsidRDefault="00114750" w:rsidP="008356B1">
      <w:pPr>
        <w:pStyle w:val="Geenafstand"/>
        <w:rPr>
          <w:sz w:val="18"/>
          <w:szCs w:val="18"/>
          <w:lang w:val="en-US"/>
        </w:rPr>
        <w:sectPr w:rsidR="0011475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0CF2834" w14:textId="698B0AC0" w:rsidR="00CF7366" w:rsidRPr="006E6BCE" w:rsidRDefault="00CF7366" w:rsidP="00CF7366">
      <w:pPr>
        <w:pStyle w:val="Geenafstand"/>
        <w:rPr>
          <w:sz w:val="16"/>
          <w:szCs w:val="16"/>
          <w:lang w:val="en-US"/>
        </w:rPr>
      </w:pPr>
      <w:r>
        <w:rPr>
          <w:sz w:val="18"/>
          <w:szCs w:val="18"/>
          <w:lang w:val="en-US"/>
        </w:rPr>
        <w:lastRenderedPageBreak/>
        <w:t>Table S</w:t>
      </w:r>
      <w:r w:rsidR="00124F04">
        <w:rPr>
          <w:sz w:val="18"/>
          <w:szCs w:val="18"/>
          <w:lang w:val="en-US"/>
        </w:rPr>
        <w:t>6</w:t>
      </w:r>
      <w:r>
        <w:rPr>
          <w:sz w:val="18"/>
          <w:szCs w:val="18"/>
          <w:lang w:val="en-US"/>
        </w:rPr>
        <w:t xml:space="preserve">: </w:t>
      </w:r>
      <w:r w:rsidRPr="006E6BCE">
        <w:rPr>
          <w:sz w:val="18"/>
          <w:szCs w:val="18"/>
          <w:lang w:val="en-US"/>
        </w:rPr>
        <w:t>Dream content frequency</w:t>
      </w:r>
      <w:r>
        <w:rPr>
          <w:sz w:val="18"/>
          <w:szCs w:val="18"/>
          <w:lang w:val="en-US"/>
        </w:rPr>
        <w:t xml:space="preserve"> (n=63)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810"/>
        <w:gridCol w:w="1683"/>
        <w:gridCol w:w="2460"/>
        <w:gridCol w:w="1488"/>
        <w:gridCol w:w="744"/>
        <w:gridCol w:w="745"/>
        <w:gridCol w:w="1488"/>
        <w:gridCol w:w="744"/>
        <w:gridCol w:w="745"/>
      </w:tblGrid>
      <w:tr w:rsidR="00CF7366" w:rsidRPr="00E1141F" w14:paraId="646D006C" w14:textId="77777777" w:rsidTr="007C16DD">
        <w:tc>
          <w:tcPr>
            <w:tcW w:w="1555" w:type="dxa"/>
            <w:vMerge w:val="restart"/>
            <w:shd w:val="clear" w:color="auto" w:fill="000000" w:themeFill="text1"/>
          </w:tcPr>
          <w:p w14:paraId="064633B4" w14:textId="77777777" w:rsidR="00CF7366" w:rsidRPr="00E1141F" w:rsidRDefault="00CF7366" w:rsidP="007C16DD">
            <w:pPr>
              <w:rPr>
                <w:b/>
                <w:bCs/>
                <w:sz w:val="16"/>
                <w:szCs w:val="16"/>
              </w:rPr>
            </w:pPr>
            <w:r w:rsidRPr="00E1141F">
              <w:rPr>
                <w:b/>
                <w:bCs/>
                <w:sz w:val="16"/>
                <w:szCs w:val="16"/>
              </w:rPr>
              <w:t>Theme</w:t>
            </w:r>
          </w:p>
        </w:tc>
        <w:tc>
          <w:tcPr>
            <w:tcW w:w="3493" w:type="dxa"/>
            <w:gridSpan w:val="2"/>
            <w:vMerge w:val="restart"/>
            <w:shd w:val="clear" w:color="auto" w:fill="000000" w:themeFill="text1"/>
          </w:tcPr>
          <w:p w14:paraId="4E3A2794" w14:textId="77777777" w:rsidR="00CF7366" w:rsidRPr="00E1141F" w:rsidRDefault="00CF7366" w:rsidP="007C16DD">
            <w:pPr>
              <w:rPr>
                <w:b/>
                <w:bCs/>
                <w:sz w:val="16"/>
                <w:szCs w:val="16"/>
              </w:rPr>
            </w:pPr>
            <w:r w:rsidRPr="00E1141F">
              <w:rPr>
                <w:b/>
                <w:bCs/>
                <w:sz w:val="16"/>
                <w:szCs w:val="16"/>
              </w:rPr>
              <w:t>Sub-theme</w:t>
            </w:r>
          </w:p>
        </w:tc>
        <w:tc>
          <w:tcPr>
            <w:tcW w:w="2460" w:type="dxa"/>
            <w:vMerge w:val="restart"/>
            <w:shd w:val="clear" w:color="auto" w:fill="000000" w:themeFill="text1"/>
          </w:tcPr>
          <w:p w14:paraId="280D3288" w14:textId="77777777" w:rsidR="00CF7366" w:rsidRPr="00E1141F" w:rsidRDefault="00CF7366" w:rsidP="007C16D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E1141F">
              <w:rPr>
                <w:b/>
                <w:bCs/>
                <w:sz w:val="16"/>
                <w:szCs w:val="16"/>
                <w:lang w:val="en-US"/>
              </w:rPr>
              <w:t>Patient participant and dream number</w:t>
            </w:r>
          </w:p>
        </w:tc>
        <w:tc>
          <w:tcPr>
            <w:tcW w:w="2977" w:type="dxa"/>
            <w:gridSpan w:val="3"/>
            <w:shd w:val="clear" w:color="auto" w:fill="000000" w:themeFill="text1"/>
          </w:tcPr>
          <w:p w14:paraId="1D58561D" w14:textId="77777777" w:rsidR="00CF7366" w:rsidRPr="00E1141F" w:rsidRDefault="00CF7366" w:rsidP="007C16D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E1141F">
              <w:rPr>
                <w:b/>
                <w:bCs/>
                <w:sz w:val="16"/>
                <w:szCs w:val="16"/>
                <w:lang w:val="en-US"/>
              </w:rPr>
              <w:t>Dreams aggregated per patient (n=6</w:t>
            </w:r>
            <w:r>
              <w:rPr>
                <w:b/>
                <w:bCs/>
                <w:sz w:val="16"/>
                <w:szCs w:val="16"/>
                <w:lang w:val="en-US"/>
              </w:rPr>
              <w:t>3</w:t>
            </w:r>
            <w:r w:rsidRPr="00E1141F">
              <w:rPr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2977" w:type="dxa"/>
            <w:gridSpan w:val="3"/>
            <w:shd w:val="clear" w:color="auto" w:fill="000000" w:themeFill="text1"/>
          </w:tcPr>
          <w:p w14:paraId="60EC4DAE" w14:textId="77777777" w:rsidR="00CF7366" w:rsidRPr="00E1141F" w:rsidRDefault="00CF7366" w:rsidP="007C16D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E1141F">
              <w:rPr>
                <w:b/>
                <w:bCs/>
                <w:sz w:val="16"/>
                <w:szCs w:val="16"/>
                <w:lang w:val="en-US"/>
              </w:rPr>
              <w:t>All dreams (n=12</w:t>
            </w:r>
            <w:r>
              <w:rPr>
                <w:b/>
                <w:bCs/>
                <w:sz w:val="16"/>
                <w:szCs w:val="16"/>
                <w:lang w:val="en-US"/>
              </w:rPr>
              <w:t>7</w:t>
            </w:r>
            <w:r w:rsidRPr="00E1141F">
              <w:rPr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CF7366" w:rsidRPr="00FE6CED" w14:paraId="05E36371" w14:textId="77777777" w:rsidTr="007C16DD">
        <w:tc>
          <w:tcPr>
            <w:tcW w:w="1555" w:type="dxa"/>
            <w:vMerge/>
          </w:tcPr>
          <w:p w14:paraId="44B624DF" w14:textId="77777777" w:rsidR="00CF7366" w:rsidRPr="00FE6CED" w:rsidRDefault="00CF7366" w:rsidP="007C16D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493" w:type="dxa"/>
            <w:gridSpan w:val="2"/>
            <w:vMerge/>
          </w:tcPr>
          <w:p w14:paraId="1AB15F99" w14:textId="77777777" w:rsidR="00CF7366" w:rsidRPr="00FE6CED" w:rsidRDefault="00CF7366" w:rsidP="007C16D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460" w:type="dxa"/>
            <w:vMerge/>
          </w:tcPr>
          <w:p w14:paraId="21AD293B" w14:textId="77777777" w:rsidR="00CF7366" w:rsidRPr="00FE6CED" w:rsidRDefault="00CF7366" w:rsidP="007C16DD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88" w:type="dxa"/>
            <w:shd w:val="clear" w:color="auto" w:fill="000000" w:themeFill="text1"/>
          </w:tcPr>
          <w:p w14:paraId="0B137C33" w14:textId="77777777" w:rsidR="00CF7366" w:rsidRPr="00FE6CED" w:rsidRDefault="00CF7366" w:rsidP="007C16D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heme</w:t>
            </w:r>
          </w:p>
        </w:tc>
        <w:tc>
          <w:tcPr>
            <w:tcW w:w="1489" w:type="dxa"/>
            <w:gridSpan w:val="2"/>
            <w:shd w:val="clear" w:color="auto" w:fill="000000" w:themeFill="text1"/>
          </w:tcPr>
          <w:p w14:paraId="05907A1C" w14:textId="77777777" w:rsidR="00CF7366" w:rsidRPr="00FE6CED" w:rsidRDefault="00CF7366" w:rsidP="007C16DD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ub-theme</w:t>
            </w:r>
          </w:p>
        </w:tc>
        <w:tc>
          <w:tcPr>
            <w:tcW w:w="1488" w:type="dxa"/>
            <w:shd w:val="clear" w:color="auto" w:fill="000000" w:themeFill="text1"/>
          </w:tcPr>
          <w:p w14:paraId="12A945E3" w14:textId="77777777" w:rsidR="00CF7366" w:rsidRPr="00FE6CED" w:rsidRDefault="00CF7366" w:rsidP="007C16DD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</w:rPr>
              <w:t>Theme</w:t>
            </w:r>
          </w:p>
        </w:tc>
        <w:tc>
          <w:tcPr>
            <w:tcW w:w="1489" w:type="dxa"/>
            <w:gridSpan w:val="2"/>
            <w:shd w:val="clear" w:color="auto" w:fill="000000" w:themeFill="text1"/>
          </w:tcPr>
          <w:p w14:paraId="02EAD469" w14:textId="77777777" w:rsidR="00CF7366" w:rsidRPr="00FE6CED" w:rsidRDefault="00CF7366" w:rsidP="007C16DD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ub-theme</w:t>
            </w:r>
          </w:p>
        </w:tc>
      </w:tr>
      <w:tr w:rsidR="00CF7366" w:rsidRPr="00FE6CED" w14:paraId="50AFC336" w14:textId="77777777" w:rsidTr="007C16DD">
        <w:tc>
          <w:tcPr>
            <w:tcW w:w="1555" w:type="dxa"/>
            <w:vMerge w:val="restart"/>
            <w:shd w:val="clear" w:color="auto" w:fill="A6A6A6" w:themeFill="background1" w:themeFillShade="A6"/>
          </w:tcPr>
          <w:p w14:paraId="0683B8AA" w14:textId="77777777" w:rsidR="00CF7366" w:rsidRPr="004D6334" w:rsidRDefault="00CF7366" w:rsidP="007C16DD">
            <w:pPr>
              <w:rPr>
                <w:sz w:val="16"/>
                <w:szCs w:val="16"/>
                <w:lang w:val="en-US"/>
              </w:rPr>
            </w:pPr>
            <w:r w:rsidRPr="004D6334">
              <w:rPr>
                <w:sz w:val="16"/>
                <w:szCs w:val="16"/>
                <w:lang w:val="en-US"/>
              </w:rPr>
              <w:t>Death/dying</w:t>
            </w:r>
          </w:p>
          <w:p w14:paraId="7F6A885E" w14:textId="236CE087" w:rsidR="004D6334" w:rsidRPr="00FE6CED" w:rsidRDefault="004D6334" w:rsidP="007C16DD">
            <w:pPr>
              <w:rPr>
                <w:sz w:val="16"/>
                <w:szCs w:val="16"/>
                <w:lang w:val="en-US"/>
              </w:rPr>
            </w:pPr>
            <w:r w:rsidRPr="00A11EDB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34FE7653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Physical passage to dea</w:t>
            </w:r>
            <w:r>
              <w:rPr>
                <w:sz w:val="16"/>
                <w:szCs w:val="16"/>
                <w:lang w:val="en-US"/>
              </w:rPr>
              <w:t>th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210E2658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3, D10, D35.1, D49.2, D65.2</w:t>
            </w:r>
          </w:p>
        </w:tc>
        <w:tc>
          <w:tcPr>
            <w:tcW w:w="1488" w:type="dxa"/>
            <w:vMerge w:val="restart"/>
          </w:tcPr>
          <w:p w14:paraId="36E1CFCB" w14:textId="22EE6513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 (36.5)</w:t>
            </w:r>
          </w:p>
        </w:tc>
        <w:tc>
          <w:tcPr>
            <w:tcW w:w="1489" w:type="dxa"/>
            <w:gridSpan w:val="2"/>
          </w:tcPr>
          <w:p w14:paraId="0FED5FB6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7.9)</w:t>
            </w:r>
          </w:p>
        </w:tc>
        <w:tc>
          <w:tcPr>
            <w:tcW w:w="1488" w:type="dxa"/>
            <w:vMerge w:val="restart"/>
          </w:tcPr>
          <w:p w14:paraId="207D8F1A" w14:textId="2EA84F10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 (21.3)</w:t>
            </w:r>
          </w:p>
        </w:tc>
        <w:tc>
          <w:tcPr>
            <w:tcW w:w="1489" w:type="dxa"/>
            <w:gridSpan w:val="2"/>
          </w:tcPr>
          <w:p w14:paraId="0BE7A4F3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3.9)</w:t>
            </w:r>
          </w:p>
        </w:tc>
      </w:tr>
      <w:tr w:rsidR="00CF7366" w:rsidRPr="00FE6CED" w14:paraId="350CD3FB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01E0CCA8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2817FAEF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eing someone who is d</w:t>
            </w:r>
            <w:r w:rsidRPr="00FE6CED">
              <w:rPr>
                <w:sz w:val="16"/>
                <w:szCs w:val="16"/>
                <w:lang w:val="en-US"/>
              </w:rPr>
              <w:t>eceased alive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3B027B9E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36.1, D36.2, D65.1, D67.1</w:t>
            </w:r>
          </w:p>
        </w:tc>
        <w:tc>
          <w:tcPr>
            <w:tcW w:w="1488" w:type="dxa"/>
            <w:vMerge/>
          </w:tcPr>
          <w:p w14:paraId="694D303E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51409E2D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4.8)</w:t>
            </w:r>
          </w:p>
        </w:tc>
        <w:tc>
          <w:tcPr>
            <w:tcW w:w="1488" w:type="dxa"/>
            <w:vMerge/>
          </w:tcPr>
          <w:p w14:paraId="37011484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3F7CE292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3.1)</w:t>
            </w:r>
          </w:p>
        </w:tc>
      </w:tr>
      <w:tr w:rsidR="00CF7366" w:rsidRPr="00FE6CED" w14:paraId="31AFF0F4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482D0EF6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10" w:type="dxa"/>
            <w:vMerge w:val="restart"/>
            <w:shd w:val="clear" w:color="auto" w:fill="BFBFBF" w:themeFill="background1" w:themeFillShade="BF"/>
          </w:tcPr>
          <w:p w14:paraId="03A3D7DA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ticipants’ o</w:t>
            </w:r>
            <w:r w:rsidRPr="00FE6CED">
              <w:rPr>
                <w:sz w:val="16"/>
                <w:szCs w:val="16"/>
                <w:lang w:val="en-US"/>
              </w:rPr>
              <w:t>wn dea</w:t>
            </w:r>
            <w:r>
              <w:rPr>
                <w:sz w:val="16"/>
                <w:szCs w:val="16"/>
                <w:lang w:val="en-US"/>
              </w:rPr>
              <w:t>th</w:t>
            </w:r>
          </w:p>
        </w:tc>
        <w:tc>
          <w:tcPr>
            <w:tcW w:w="1683" w:type="dxa"/>
            <w:shd w:val="clear" w:color="auto" w:fill="BFBFBF" w:themeFill="background1" w:themeFillShade="BF"/>
          </w:tcPr>
          <w:p w14:paraId="3F9C6990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minent/potential death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6E8A88F5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2.1, D4.1, D29, D31.2, D39.2, D47.4, D49.2</w:t>
            </w:r>
          </w:p>
        </w:tc>
        <w:tc>
          <w:tcPr>
            <w:tcW w:w="1488" w:type="dxa"/>
            <w:vMerge/>
          </w:tcPr>
          <w:p w14:paraId="53B5226D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vMerge w:val="restart"/>
          </w:tcPr>
          <w:p w14:paraId="66F6A083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 (22.2)</w:t>
            </w:r>
          </w:p>
        </w:tc>
        <w:tc>
          <w:tcPr>
            <w:tcW w:w="745" w:type="dxa"/>
          </w:tcPr>
          <w:p w14:paraId="1E78B788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(11.1)</w:t>
            </w:r>
          </w:p>
        </w:tc>
        <w:tc>
          <w:tcPr>
            <w:tcW w:w="1488" w:type="dxa"/>
            <w:vMerge/>
          </w:tcPr>
          <w:p w14:paraId="18258C23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vMerge w:val="restart"/>
          </w:tcPr>
          <w:p w14:paraId="737DE93D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 (11.0)</w:t>
            </w:r>
          </w:p>
        </w:tc>
        <w:tc>
          <w:tcPr>
            <w:tcW w:w="745" w:type="dxa"/>
          </w:tcPr>
          <w:p w14:paraId="4069B0C9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(5.5)</w:t>
            </w:r>
          </w:p>
        </w:tc>
      </w:tr>
      <w:tr w:rsidR="00CF7366" w:rsidRPr="00FE6CED" w14:paraId="0CDFE33B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45BB83A0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10" w:type="dxa"/>
            <w:vMerge/>
            <w:shd w:val="clear" w:color="auto" w:fill="BFBFBF" w:themeFill="background1" w:themeFillShade="BF"/>
          </w:tcPr>
          <w:p w14:paraId="45B579CD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  <w:shd w:val="clear" w:color="auto" w:fill="BFBFBF" w:themeFill="background1" w:themeFillShade="BF"/>
          </w:tcPr>
          <w:p w14:paraId="5E0E7DCB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ual death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6CFCCA28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6.2, D14.1, D15.1, D19, D25, D55, D67.3</w:t>
            </w:r>
          </w:p>
        </w:tc>
        <w:tc>
          <w:tcPr>
            <w:tcW w:w="1488" w:type="dxa"/>
            <w:vMerge/>
          </w:tcPr>
          <w:p w14:paraId="38E45293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vMerge/>
          </w:tcPr>
          <w:p w14:paraId="2A409690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5" w:type="dxa"/>
          </w:tcPr>
          <w:p w14:paraId="0ADCDEE5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(11.1)</w:t>
            </w:r>
          </w:p>
        </w:tc>
        <w:tc>
          <w:tcPr>
            <w:tcW w:w="1488" w:type="dxa"/>
            <w:vMerge/>
          </w:tcPr>
          <w:p w14:paraId="565F9CBB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vMerge/>
          </w:tcPr>
          <w:p w14:paraId="2D0C8BD9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5" w:type="dxa"/>
          </w:tcPr>
          <w:p w14:paraId="555DDC79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(5.5)</w:t>
            </w:r>
          </w:p>
        </w:tc>
      </w:tr>
      <w:tr w:rsidR="00CF7366" w:rsidRPr="00FE6CED" w14:paraId="0D0C13EB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041CF6AD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10" w:type="dxa"/>
            <w:vMerge w:val="restart"/>
            <w:shd w:val="clear" w:color="auto" w:fill="BFBFBF" w:themeFill="background1" w:themeFillShade="BF"/>
          </w:tcPr>
          <w:p w14:paraId="662FECB7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meone else’s death</w:t>
            </w:r>
          </w:p>
        </w:tc>
        <w:tc>
          <w:tcPr>
            <w:tcW w:w="1683" w:type="dxa"/>
            <w:shd w:val="clear" w:color="auto" w:fill="BFBFBF" w:themeFill="background1" w:themeFillShade="BF"/>
          </w:tcPr>
          <w:p w14:paraId="57990637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minent/potential death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24904EBD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16, D21.5</w:t>
            </w:r>
          </w:p>
        </w:tc>
        <w:tc>
          <w:tcPr>
            <w:tcW w:w="1488" w:type="dxa"/>
            <w:vMerge/>
          </w:tcPr>
          <w:p w14:paraId="4F296B92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vMerge w:val="restart"/>
          </w:tcPr>
          <w:p w14:paraId="0310A1C0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(12.7)</w:t>
            </w:r>
          </w:p>
        </w:tc>
        <w:tc>
          <w:tcPr>
            <w:tcW w:w="745" w:type="dxa"/>
          </w:tcPr>
          <w:p w14:paraId="3019F0D5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3.2)</w:t>
            </w:r>
          </w:p>
        </w:tc>
        <w:tc>
          <w:tcPr>
            <w:tcW w:w="1488" w:type="dxa"/>
            <w:vMerge/>
          </w:tcPr>
          <w:p w14:paraId="6E38EA0E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vMerge w:val="restart"/>
          </w:tcPr>
          <w:p w14:paraId="1878014A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(6.3)</w:t>
            </w:r>
          </w:p>
        </w:tc>
        <w:tc>
          <w:tcPr>
            <w:tcW w:w="745" w:type="dxa"/>
          </w:tcPr>
          <w:p w14:paraId="4ED6446E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.6)</w:t>
            </w:r>
          </w:p>
        </w:tc>
      </w:tr>
      <w:tr w:rsidR="00CF7366" w:rsidRPr="00FE6CED" w14:paraId="0C41F6CC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2364DDB0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10" w:type="dxa"/>
            <w:vMerge/>
            <w:shd w:val="clear" w:color="auto" w:fill="BFBFBF" w:themeFill="background1" w:themeFillShade="BF"/>
          </w:tcPr>
          <w:p w14:paraId="6F996F11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  <w:shd w:val="clear" w:color="auto" w:fill="BFBFBF" w:themeFill="background1" w:themeFillShade="BF"/>
          </w:tcPr>
          <w:p w14:paraId="6C46DFFA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ual death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760B5CF3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</w:t>
            </w:r>
            <w:r>
              <w:rPr>
                <w:sz w:val="16"/>
                <w:szCs w:val="16"/>
                <w:lang w:val="en-US"/>
              </w:rPr>
              <w:t>3</w:t>
            </w:r>
            <w:r w:rsidRPr="00FE6CED">
              <w:rPr>
                <w:sz w:val="16"/>
                <w:szCs w:val="16"/>
                <w:lang w:val="en-US"/>
              </w:rPr>
              <w:t>5.1, D42, D48.2, D49.2, D67.4, D72.2</w:t>
            </w:r>
          </w:p>
        </w:tc>
        <w:tc>
          <w:tcPr>
            <w:tcW w:w="1488" w:type="dxa"/>
            <w:vMerge/>
          </w:tcPr>
          <w:p w14:paraId="2CF9BC1B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vMerge/>
          </w:tcPr>
          <w:p w14:paraId="03B22BF5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5" w:type="dxa"/>
          </w:tcPr>
          <w:p w14:paraId="654D08CE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9.5)</w:t>
            </w:r>
          </w:p>
        </w:tc>
        <w:tc>
          <w:tcPr>
            <w:tcW w:w="1488" w:type="dxa"/>
            <w:vMerge/>
          </w:tcPr>
          <w:p w14:paraId="5757A685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vMerge/>
          </w:tcPr>
          <w:p w14:paraId="589C146E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5" w:type="dxa"/>
          </w:tcPr>
          <w:p w14:paraId="76C8B12D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4.7)</w:t>
            </w:r>
          </w:p>
        </w:tc>
      </w:tr>
      <w:tr w:rsidR="00CF7366" w:rsidRPr="0018316A" w14:paraId="1C391DD7" w14:textId="77777777" w:rsidTr="007C16DD">
        <w:tc>
          <w:tcPr>
            <w:tcW w:w="1555" w:type="dxa"/>
            <w:vMerge w:val="restart"/>
            <w:shd w:val="clear" w:color="auto" w:fill="A6A6A6" w:themeFill="background1" w:themeFillShade="A6"/>
          </w:tcPr>
          <w:p w14:paraId="7D819898" w14:textId="77777777" w:rsidR="00CF7366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Travel</w:t>
            </w:r>
          </w:p>
          <w:p w14:paraId="59A5B5DE" w14:textId="09EDE565" w:rsidR="004D6334" w:rsidRPr="00FE6CED" w:rsidRDefault="004D6334" w:rsidP="007C16DD">
            <w:pPr>
              <w:rPr>
                <w:sz w:val="16"/>
                <w:szCs w:val="16"/>
                <w:lang w:val="en-US"/>
              </w:rPr>
            </w:pPr>
            <w:r w:rsidRPr="000A2E0E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453EE39C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In vehicle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18AEA8F9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2.3, D9, D17.1, D21.3, D30, D35.2, D41, D54.1, D58.3, D64, D66.3, D67.2, D68, D69.1, D69.3, D79.1</w:t>
            </w:r>
          </w:p>
        </w:tc>
        <w:tc>
          <w:tcPr>
            <w:tcW w:w="1488" w:type="dxa"/>
            <w:vMerge w:val="restart"/>
          </w:tcPr>
          <w:p w14:paraId="7F950F00" w14:textId="0685F93C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 (31.7)</w:t>
            </w:r>
          </w:p>
        </w:tc>
        <w:tc>
          <w:tcPr>
            <w:tcW w:w="1489" w:type="dxa"/>
            <w:gridSpan w:val="2"/>
          </w:tcPr>
          <w:p w14:paraId="146D7C32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 (23.8)</w:t>
            </w:r>
          </w:p>
        </w:tc>
        <w:tc>
          <w:tcPr>
            <w:tcW w:w="1488" w:type="dxa"/>
            <w:vMerge w:val="restart"/>
          </w:tcPr>
          <w:p w14:paraId="4742541E" w14:textId="5CB72659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 (17.3)</w:t>
            </w:r>
          </w:p>
        </w:tc>
        <w:tc>
          <w:tcPr>
            <w:tcW w:w="1489" w:type="dxa"/>
            <w:gridSpan w:val="2"/>
          </w:tcPr>
          <w:p w14:paraId="56A1E773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 (12.6)</w:t>
            </w:r>
          </w:p>
        </w:tc>
      </w:tr>
      <w:tr w:rsidR="00CF7366" w:rsidRPr="00FE6CED" w14:paraId="3CDD8D18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563A8CA2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1F32004A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oing from one location to another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5C41DDC3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2.3, D9, D17.1, D21.1, D41, D50.1, D64, D69.1, D69.3</w:t>
            </w:r>
          </w:p>
        </w:tc>
        <w:tc>
          <w:tcPr>
            <w:tcW w:w="1488" w:type="dxa"/>
            <w:vMerge/>
          </w:tcPr>
          <w:p w14:paraId="65E57B99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2FC37CCB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(12.7)</w:t>
            </w:r>
          </w:p>
        </w:tc>
        <w:tc>
          <w:tcPr>
            <w:tcW w:w="1488" w:type="dxa"/>
            <w:vMerge/>
          </w:tcPr>
          <w:p w14:paraId="799733E9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38AF6C61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(6.3)</w:t>
            </w:r>
          </w:p>
        </w:tc>
      </w:tr>
      <w:tr w:rsidR="00CF7366" w:rsidRPr="00FE6CED" w14:paraId="16814087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1A7AB2FA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7030F1D1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T</w:t>
            </w:r>
            <w:r>
              <w:rPr>
                <w:sz w:val="16"/>
                <w:szCs w:val="16"/>
                <w:lang w:val="en-US"/>
              </w:rPr>
              <w:t>ime travel</w:t>
            </w:r>
            <w:r w:rsidRPr="00FE6CED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20B9C654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 xml:space="preserve">D10, D38.2, </w:t>
            </w:r>
            <w:r w:rsidRPr="00FE6CED">
              <w:rPr>
                <w:sz w:val="16"/>
                <w:szCs w:val="16"/>
              </w:rPr>
              <w:t>D63.2</w:t>
            </w:r>
          </w:p>
        </w:tc>
        <w:tc>
          <w:tcPr>
            <w:tcW w:w="1488" w:type="dxa"/>
            <w:vMerge/>
          </w:tcPr>
          <w:p w14:paraId="11FA5178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4B1430F9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4.8)</w:t>
            </w:r>
          </w:p>
        </w:tc>
        <w:tc>
          <w:tcPr>
            <w:tcW w:w="1488" w:type="dxa"/>
            <w:vMerge/>
          </w:tcPr>
          <w:p w14:paraId="60A7AC21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1B834881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2.4)</w:t>
            </w:r>
          </w:p>
        </w:tc>
      </w:tr>
      <w:tr w:rsidR="00CF7366" w:rsidRPr="00FE6CED" w14:paraId="32612445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77952F57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31461491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eing lost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688FD12B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9, D17.2, D51.2</w:t>
            </w:r>
          </w:p>
        </w:tc>
        <w:tc>
          <w:tcPr>
            <w:tcW w:w="1488" w:type="dxa"/>
            <w:vMerge/>
          </w:tcPr>
          <w:p w14:paraId="70585E4C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0926773C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4.8)</w:t>
            </w:r>
          </w:p>
        </w:tc>
        <w:tc>
          <w:tcPr>
            <w:tcW w:w="1488" w:type="dxa"/>
            <w:vMerge/>
          </w:tcPr>
          <w:p w14:paraId="23B8E262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06D19C2D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2.4)</w:t>
            </w:r>
          </w:p>
        </w:tc>
      </w:tr>
      <w:tr w:rsidR="00CF7366" w:rsidRPr="00FE6CED" w14:paraId="0BA638D3" w14:textId="77777777" w:rsidTr="007C16DD">
        <w:trPr>
          <w:trHeight w:val="121"/>
        </w:trPr>
        <w:tc>
          <w:tcPr>
            <w:tcW w:w="1555" w:type="dxa"/>
            <w:vMerge w:val="restart"/>
            <w:shd w:val="clear" w:color="auto" w:fill="A6A6A6" w:themeFill="background1" w:themeFillShade="A6"/>
          </w:tcPr>
          <w:p w14:paraId="296D1965" w14:textId="77777777" w:rsidR="00CF7366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lplessness</w:t>
            </w:r>
          </w:p>
          <w:p w14:paraId="53B92E34" w14:textId="7946FCF8" w:rsidR="004D6334" w:rsidRPr="00FE6CED" w:rsidRDefault="004D6334" w:rsidP="007C16DD">
            <w:pPr>
              <w:rPr>
                <w:sz w:val="16"/>
                <w:szCs w:val="16"/>
                <w:lang w:val="en-US"/>
              </w:rPr>
            </w:pPr>
            <w:r w:rsidRPr="000A2E0E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022E5125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eing lost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45EB9A29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9, D17.2, D51.2</w:t>
            </w:r>
          </w:p>
        </w:tc>
        <w:tc>
          <w:tcPr>
            <w:tcW w:w="1488" w:type="dxa"/>
            <w:vMerge w:val="restart"/>
          </w:tcPr>
          <w:p w14:paraId="7A85E6B1" w14:textId="3363B1BA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 (47.6)</w:t>
            </w:r>
          </w:p>
        </w:tc>
        <w:tc>
          <w:tcPr>
            <w:tcW w:w="1489" w:type="dxa"/>
            <w:gridSpan w:val="2"/>
          </w:tcPr>
          <w:p w14:paraId="7DF0164C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4.8)</w:t>
            </w:r>
          </w:p>
        </w:tc>
        <w:tc>
          <w:tcPr>
            <w:tcW w:w="1488" w:type="dxa"/>
            <w:vMerge w:val="restart"/>
          </w:tcPr>
          <w:p w14:paraId="7E946781" w14:textId="12A5FB53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 (34.6)</w:t>
            </w:r>
          </w:p>
        </w:tc>
        <w:tc>
          <w:tcPr>
            <w:tcW w:w="1489" w:type="dxa"/>
            <w:gridSpan w:val="2"/>
          </w:tcPr>
          <w:p w14:paraId="1E53B07C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2.4)</w:t>
            </w:r>
          </w:p>
        </w:tc>
      </w:tr>
      <w:tr w:rsidR="00CF7366" w:rsidRPr="0018316A" w14:paraId="39A3B678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02DEBDD7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362583A6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eing stuck somewhere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58384708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2.1, D4.1, D10, D11.2, D17.1, D21.1, D25, D26.1, D29, D32.1, D33.2, D38.1, D38.2, D44.2, D47.1, D47.2, D47.3, D49.1, D50.1, D50.2, D</w:t>
            </w:r>
            <w:r>
              <w:rPr>
                <w:sz w:val="16"/>
                <w:szCs w:val="16"/>
                <w:lang w:val="en-US"/>
              </w:rPr>
              <w:t>5</w:t>
            </w:r>
            <w:r w:rsidRPr="00FE6CED">
              <w:rPr>
                <w:sz w:val="16"/>
                <w:szCs w:val="16"/>
                <w:lang w:val="en-US"/>
              </w:rPr>
              <w:t>7, D58.3, D61, D66.1, D66.3, D68, D69.5, D71.1, D73.1, D80.1</w:t>
            </w:r>
          </w:p>
        </w:tc>
        <w:tc>
          <w:tcPr>
            <w:tcW w:w="1488" w:type="dxa"/>
            <w:vMerge/>
          </w:tcPr>
          <w:p w14:paraId="0209D294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4DE034FB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 (39.7)</w:t>
            </w:r>
          </w:p>
        </w:tc>
        <w:tc>
          <w:tcPr>
            <w:tcW w:w="1488" w:type="dxa"/>
            <w:vMerge/>
          </w:tcPr>
          <w:p w14:paraId="2D5D6A63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73C72357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 (23.6)</w:t>
            </w:r>
          </w:p>
        </w:tc>
      </w:tr>
      <w:tr w:rsidR="00CF7366" w:rsidRPr="0018316A" w14:paraId="7DD62694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589BE8CB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703E8D5C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being seen or heard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2AC1E58E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2.1, D2.2, D27.2, D33.2, D44.3, D47.3, D50.1, D51.1, D51.3, D58.3, D71.1, D73.1</w:t>
            </w:r>
          </w:p>
        </w:tc>
        <w:tc>
          <w:tcPr>
            <w:tcW w:w="1488" w:type="dxa"/>
            <w:vMerge/>
          </w:tcPr>
          <w:p w14:paraId="6B90380C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16C31ECC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(15.9)</w:t>
            </w:r>
          </w:p>
        </w:tc>
        <w:tc>
          <w:tcPr>
            <w:tcW w:w="1488" w:type="dxa"/>
            <w:vMerge/>
          </w:tcPr>
          <w:p w14:paraId="56812417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33527819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 (9.4)</w:t>
            </w:r>
          </w:p>
        </w:tc>
      </w:tr>
      <w:tr w:rsidR="00CF7366" w:rsidRPr="00FE6CED" w14:paraId="4C40777C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1B92F141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6F3E1D42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cing an obstacle/barrier that cannot be overcome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3CF5543A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4.2, D27.1, D73.2</w:t>
            </w:r>
          </w:p>
        </w:tc>
        <w:tc>
          <w:tcPr>
            <w:tcW w:w="1488" w:type="dxa"/>
            <w:vMerge/>
          </w:tcPr>
          <w:p w14:paraId="2AAD1A9A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4DE23E24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4.8)</w:t>
            </w:r>
          </w:p>
        </w:tc>
        <w:tc>
          <w:tcPr>
            <w:tcW w:w="1488" w:type="dxa"/>
            <w:vMerge/>
          </w:tcPr>
          <w:p w14:paraId="7B76CDC1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17C06DC9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2.4)</w:t>
            </w:r>
          </w:p>
        </w:tc>
      </w:tr>
      <w:tr w:rsidR="00CF7366" w:rsidRPr="00FE6CED" w14:paraId="377826F3" w14:textId="77777777" w:rsidTr="007C16DD">
        <w:trPr>
          <w:trHeight w:val="401"/>
        </w:trPr>
        <w:tc>
          <w:tcPr>
            <w:tcW w:w="1555" w:type="dxa"/>
            <w:vMerge/>
            <w:shd w:val="clear" w:color="auto" w:fill="A6A6A6" w:themeFill="background1" w:themeFillShade="A6"/>
          </w:tcPr>
          <w:p w14:paraId="6034A41D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5E88E518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control over one’s body or actions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44C9AD86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 xml:space="preserve">D25, D44.2, D49.1, D50.2, D54.1, </w:t>
            </w:r>
            <w:r w:rsidRPr="00FE6CED">
              <w:rPr>
                <w:sz w:val="16"/>
                <w:szCs w:val="16"/>
              </w:rPr>
              <w:t xml:space="preserve">D63.3, </w:t>
            </w:r>
            <w:r w:rsidRPr="00FE6CED">
              <w:rPr>
                <w:sz w:val="16"/>
                <w:szCs w:val="16"/>
                <w:lang w:val="en-US"/>
              </w:rPr>
              <w:t>D69.5, D80.2</w:t>
            </w:r>
          </w:p>
        </w:tc>
        <w:tc>
          <w:tcPr>
            <w:tcW w:w="1488" w:type="dxa"/>
            <w:vMerge/>
          </w:tcPr>
          <w:p w14:paraId="0812C56D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532C8E9C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(12.7)</w:t>
            </w:r>
          </w:p>
        </w:tc>
        <w:tc>
          <w:tcPr>
            <w:tcW w:w="1488" w:type="dxa"/>
            <w:vMerge/>
          </w:tcPr>
          <w:p w14:paraId="6F67D05C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7CB14384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(6.3)</w:t>
            </w:r>
          </w:p>
        </w:tc>
      </w:tr>
      <w:tr w:rsidR="00CF7366" w:rsidRPr="00FE6CED" w14:paraId="673B2E22" w14:textId="77777777" w:rsidTr="007C16DD">
        <w:tc>
          <w:tcPr>
            <w:tcW w:w="1555" w:type="dxa"/>
            <w:vMerge w:val="restart"/>
            <w:shd w:val="clear" w:color="auto" w:fill="A6A6A6" w:themeFill="background1" w:themeFillShade="A6"/>
          </w:tcPr>
          <w:p w14:paraId="76FD5F46" w14:textId="77777777" w:rsidR="00CF7366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Conflict</w:t>
            </w:r>
          </w:p>
          <w:p w14:paraId="177B05D5" w14:textId="04A74EF6" w:rsidR="004D6334" w:rsidRPr="00FE6CED" w:rsidRDefault="004D6334" w:rsidP="007C16DD">
            <w:pPr>
              <w:rPr>
                <w:sz w:val="16"/>
                <w:szCs w:val="16"/>
                <w:lang w:val="en-US"/>
              </w:rPr>
            </w:pPr>
            <w:r w:rsidRPr="000A2E0E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810" w:type="dxa"/>
            <w:vMerge w:val="restart"/>
            <w:shd w:val="clear" w:color="auto" w:fill="BFBFBF" w:themeFill="background1" w:themeFillShade="BF"/>
          </w:tcPr>
          <w:p w14:paraId="659B6FC7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Own involvement </w:t>
            </w:r>
          </w:p>
        </w:tc>
        <w:tc>
          <w:tcPr>
            <w:tcW w:w="1683" w:type="dxa"/>
            <w:shd w:val="clear" w:color="auto" w:fill="BFBFBF" w:themeFill="background1" w:themeFillShade="BF"/>
          </w:tcPr>
          <w:p w14:paraId="171C165D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scaping from someone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2B92A4EF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15.1, D33.2, D47.2, D49.1</w:t>
            </w:r>
          </w:p>
        </w:tc>
        <w:tc>
          <w:tcPr>
            <w:tcW w:w="1488" w:type="dxa"/>
            <w:vMerge w:val="restart"/>
          </w:tcPr>
          <w:p w14:paraId="33CE32AD" w14:textId="218CE280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 (25.4)</w:t>
            </w:r>
          </w:p>
        </w:tc>
        <w:tc>
          <w:tcPr>
            <w:tcW w:w="744" w:type="dxa"/>
            <w:vMerge w:val="restart"/>
          </w:tcPr>
          <w:p w14:paraId="087AE620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(15.9)</w:t>
            </w:r>
          </w:p>
        </w:tc>
        <w:tc>
          <w:tcPr>
            <w:tcW w:w="745" w:type="dxa"/>
          </w:tcPr>
          <w:p w14:paraId="6DDB13D8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6.3)</w:t>
            </w:r>
          </w:p>
        </w:tc>
        <w:tc>
          <w:tcPr>
            <w:tcW w:w="1488" w:type="dxa"/>
            <w:vMerge w:val="restart"/>
          </w:tcPr>
          <w:p w14:paraId="0895247B" w14:textId="34DA05A4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 (14.2)</w:t>
            </w:r>
          </w:p>
        </w:tc>
        <w:tc>
          <w:tcPr>
            <w:tcW w:w="744" w:type="dxa"/>
            <w:vMerge w:val="restart"/>
          </w:tcPr>
          <w:p w14:paraId="5CA54272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 (9.4)</w:t>
            </w:r>
          </w:p>
        </w:tc>
        <w:tc>
          <w:tcPr>
            <w:tcW w:w="745" w:type="dxa"/>
          </w:tcPr>
          <w:p w14:paraId="4AF2FF5B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3.1)</w:t>
            </w:r>
          </w:p>
        </w:tc>
      </w:tr>
      <w:tr w:rsidR="00CF7366" w:rsidRPr="00FE6CED" w14:paraId="615C9C47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6465B3A7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10" w:type="dxa"/>
            <w:vMerge/>
            <w:shd w:val="clear" w:color="auto" w:fill="BFBFBF" w:themeFill="background1" w:themeFillShade="BF"/>
          </w:tcPr>
          <w:p w14:paraId="2CA9FDB0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  <w:shd w:val="clear" w:color="auto" w:fill="BFBFBF" w:themeFill="background1" w:themeFillShade="BF"/>
          </w:tcPr>
          <w:p w14:paraId="1076119F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ysical abuse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1C8EBB95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15.1, D17.1, D33.2, D39.1, D44.2, D47.4</w:t>
            </w:r>
          </w:p>
        </w:tc>
        <w:tc>
          <w:tcPr>
            <w:tcW w:w="1488" w:type="dxa"/>
            <w:vMerge/>
          </w:tcPr>
          <w:p w14:paraId="2ABF0D29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vMerge/>
          </w:tcPr>
          <w:p w14:paraId="7E68A30D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5" w:type="dxa"/>
          </w:tcPr>
          <w:p w14:paraId="0F441CAA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9.5)</w:t>
            </w:r>
          </w:p>
        </w:tc>
        <w:tc>
          <w:tcPr>
            <w:tcW w:w="1488" w:type="dxa"/>
            <w:vMerge/>
          </w:tcPr>
          <w:p w14:paraId="430C71CF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vMerge/>
          </w:tcPr>
          <w:p w14:paraId="4F76FA0D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5" w:type="dxa"/>
          </w:tcPr>
          <w:p w14:paraId="2263951F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4.7)</w:t>
            </w:r>
          </w:p>
        </w:tc>
      </w:tr>
      <w:tr w:rsidR="00CF7366" w:rsidRPr="00FE6CED" w14:paraId="55AE51ED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38E43DB7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10" w:type="dxa"/>
            <w:vMerge/>
            <w:shd w:val="clear" w:color="auto" w:fill="BFBFBF" w:themeFill="background1" w:themeFillShade="BF"/>
          </w:tcPr>
          <w:p w14:paraId="27205ADE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  <w:shd w:val="clear" w:color="auto" w:fill="BFBFBF" w:themeFill="background1" w:themeFillShade="BF"/>
          </w:tcPr>
          <w:p w14:paraId="1F4AB1C5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ysically fighting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0F92921C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4.2, D15.1</w:t>
            </w:r>
          </w:p>
        </w:tc>
        <w:tc>
          <w:tcPr>
            <w:tcW w:w="1488" w:type="dxa"/>
            <w:vMerge/>
          </w:tcPr>
          <w:p w14:paraId="04FBF0DA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vMerge/>
          </w:tcPr>
          <w:p w14:paraId="505382E8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5" w:type="dxa"/>
          </w:tcPr>
          <w:p w14:paraId="2ED1E276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3.2)</w:t>
            </w:r>
          </w:p>
        </w:tc>
        <w:tc>
          <w:tcPr>
            <w:tcW w:w="1488" w:type="dxa"/>
            <w:vMerge/>
          </w:tcPr>
          <w:p w14:paraId="44E99D16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vMerge/>
          </w:tcPr>
          <w:p w14:paraId="513C3520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5" w:type="dxa"/>
          </w:tcPr>
          <w:p w14:paraId="0DCEE831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.6)</w:t>
            </w:r>
          </w:p>
        </w:tc>
      </w:tr>
      <w:tr w:rsidR="00CF7366" w:rsidRPr="00FE6CED" w14:paraId="59EB7CF6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1B89DECC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10" w:type="dxa"/>
            <w:vMerge/>
            <w:shd w:val="clear" w:color="auto" w:fill="BFBFBF" w:themeFill="background1" w:themeFillShade="BF"/>
          </w:tcPr>
          <w:p w14:paraId="1334E897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  <w:shd w:val="clear" w:color="auto" w:fill="BFBFBF" w:themeFill="background1" w:themeFillShade="BF"/>
          </w:tcPr>
          <w:p w14:paraId="6FCBB056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gument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7438B805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 xml:space="preserve">D17.1, D27.2, </w:t>
            </w:r>
            <w:r w:rsidRPr="00FE6CED">
              <w:rPr>
                <w:sz w:val="16"/>
                <w:szCs w:val="16"/>
              </w:rPr>
              <w:t>D63.2, D63.3, D63.4</w:t>
            </w:r>
          </w:p>
        </w:tc>
        <w:tc>
          <w:tcPr>
            <w:tcW w:w="1488" w:type="dxa"/>
            <w:vMerge/>
          </w:tcPr>
          <w:p w14:paraId="3EF87D7F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vMerge/>
          </w:tcPr>
          <w:p w14:paraId="5DF33758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5" w:type="dxa"/>
          </w:tcPr>
          <w:p w14:paraId="569F0C60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7.9)</w:t>
            </w:r>
          </w:p>
        </w:tc>
        <w:tc>
          <w:tcPr>
            <w:tcW w:w="1488" w:type="dxa"/>
            <w:vMerge/>
          </w:tcPr>
          <w:p w14:paraId="2EAA9DCF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vMerge/>
          </w:tcPr>
          <w:p w14:paraId="6274ED5B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5" w:type="dxa"/>
          </w:tcPr>
          <w:p w14:paraId="3AC2B020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3.9)</w:t>
            </w:r>
          </w:p>
        </w:tc>
      </w:tr>
      <w:tr w:rsidR="00CF7366" w:rsidRPr="00FE6CED" w14:paraId="480B2DF3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3A25D231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10" w:type="dxa"/>
            <w:vMerge w:val="restart"/>
            <w:shd w:val="clear" w:color="auto" w:fill="BFBFBF" w:themeFill="background1" w:themeFillShade="BF"/>
          </w:tcPr>
          <w:p w14:paraId="57FD800F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involvement from participant</w:t>
            </w:r>
          </w:p>
        </w:tc>
        <w:tc>
          <w:tcPr>
            <w:tcW w:w="1683" w:type="dxa"/>
            <w:shd w:val="clear" w:color="auto" w:fill="BFBFBF" w:themeFill="background1" w:themeFillShade="BF"/>
          </w:tcPr>
          <w:p w14:paraId="3326AC9F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ysical abuse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6DB91C30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6.1</w:t>
            </w:r>
          </w:p>
        </w:tc>
        <w:tc>
          <w:tcPr>
            <w:tcW w:w="1488" w:type="dxa"/>
            <w:vMerge/>
          </w:tcPr>
          <w:p w14:paraId="717B41C4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vMerge w:val="restart"/>
          </w:tcPr>
          <w:p w14:paraId="2096DE70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6.3)</w:t>
            </w:r>
          </w:p>
        </w:tc>
        <w:tc>
          <w:tcPr>
            <w:tcW w:w="745" w:type="dxa"/>
          </w:tcPr>
          <w:p w14:paraId="56E02742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3.2)</w:t>
            </w:r>
          </w:p>
        </w:tc>
        <w:tc>
          <w:tcPr>
            <w:tcW w:w="1488" w:type="dxa"/>
            <w:vMerge/>
          </w:tcPr>
          <w:p w14:paraId="704EEE22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vMerge w:val="restart"/>
          </w:tcPr>
          <w:p w14:paraId="1F12826B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3.9)</w:t>
            </w:r>
          </w:p>
        </w:tc>
        <w:tc>
          <w:tcPr>
            <w:tcW w:w="745" w:type="dxa"/>
          </w:tcPr>
          <w:p w14:paraId="24220449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0.8)</w:t>
            </w:r>
          </w:p>
        </w:tc>
      </w:tr>
      <w:tr w:rsidR="00CF7366" w:rsidRPr="00FE6CED" w14:paraId="2A89398B" w14:textId="77777777" w:rsidTr="007C16DD">
        <w:trPr>
          <w:trHeight w:val="70"/>
        </w:trPr>
        <w:tc>
          <w:tcPr>
            <w:tcW w:w="1555" w:type="dxa"/>
            <w:vMerge/>
            <w:shd w:val="clear" w:color="auto" w:fill="A6A6A6" w:themeFill="background1" w:themeFillShade="A6"/>
          </w:tcPr>
          <w:p w14:paraId="6FEE9D6A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10" w:type="dxa"/>
            <w:vMerge/>
            <w:shd w:val="clear" w:color="auto" w:fill="BFBFBF" w:themeFill="background1" w:themeFillShade="BF"/>
          </w:tcPr>
          <w:p w14:paraId="3019D90E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  <w:shd w:val="clear" w:color="auto" w:fill="BFBFBF" w:themeFill="background1" w:themeFillShade="BF"/>
          </w:tcPr>
          <w:p w14:paraId="6AA8B724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gument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6586BDBD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37, D54.2, D67.1</w:t>
            </w:r>
          </w:p>
        </w:tc>
        <w:tc>
          <w:tcPr>
            <w:tcW w:w="1488" w:type="dxa"/>
            <w:vMerge/>
          </w:tcPr>
          <w:p w14:paraId="7D29D772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vMerge/>
          </w:tcPr>
          <w:p w14:paraId="493B1DCF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5" w:type="dxa"/>
          </w:tcPr>
          <w:p w14:paraId="7BF36F87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3.2)</w:t>
            </w:r>
          </w:p>
        </w:tc>
        <w:tc>
          <w:tcPr>
            <w:tcW w:w="1488" w:type="dxa"/>
            <w:vMerge/>
          </w:tcPr>
          <w:p w14:paraId="450A8C5F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vMerge/>
          </w:tcPr>
          <w:p w14:paraId="40B7FBF1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5" w:type="dxa"/>
          </w:tcPr>
          <w:p w14:paraId="6D4927D0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 (2.4) </w:t>
            </w:r>
          </w:p>
        </w:tc>
      </w:tr>
      <w:tr w:rsidR="00CF7366" w:rsidRPr="00FE6CED" w14:paraId="5E94F127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6D716162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10" w:type="dxa"/>
            <w:vMerge/>
            <w:shd w:val="clear" w:color="auto" w:fill="BFBFBF" w:themeFill="background1" w:themeFillShade="BF"/>
          </w:tcPr>
          <w:p w14:paraId="31B1EF47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  <w:shd w:val="clear" w:color="auto" w:fill="BFBFBF" w:themeFill="background1" w:themeFillShade="BF"/>
          </w:tcPr>
          <w:p w14:paraId="1235483E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>iots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21213703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48.2</w:t>
            </w:r>
          </w:p>
        </w:tc>
        <w:tc>
          <w:tcPr>
            <w:tcW w:w="1488" w:type="dxa"/>
            <w:vMerge/>
          </w:tcPr>
          <w:p w14:paraId="12482251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vMerge/>
          </w:tcPr>
          <w:p w14:paraId="7459480D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5" w:type="dxa"/>
          </w:tcPr>
          <w:p w14:paraId="202E17A1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.6)</w:t>
            </w:r>
          </w:p>
        </w:tc>
        <w:tc>
          <w:tcPr>
            <w:tcW w:w="1488" w:type="dxa"/>
            <w:vMerge/>
          </w:tcPr>
          <w:p w14:paraId="234D4D89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vMerge/>
          </w:tcPr>
          <w:p w14:paraId="67A456A3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5" w:type="dxa"/>
          </w:tcPr>
          <w:p w14:paraId="269C8B33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0.8)</w:t>
            </w:r>
          </w:p>
        </w:tc>
      </w:tr>
      <w:tr w:rsidR="00CF7366" w:rsidRPr="0018316A" w14:paraId="140D1B80" w14:textId="77777777" w:rsidTr="007C16DD">
        <w:tc>
          <w:tcPr>
            <w:tcW w:w="1555" w:type="dxa"/>
            <w:vMerge w:val="restart"/>
            <w:shd w:val="clear" w:color="auto" w:fill="A6A6A6" w:themeFill="background1" w:themeFillShade="A6"/>
          </w:tcPr>
          <w:p w14:paraId="7A8D0F73" w14:textId="77777777" w:rsidR="00CF7366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ticipants’ social circle</w:t>
            </w:r>
          </w:p>
          <w:p w14:paraId="12F445E7" w14:textId="2B1746D0" w:rsidR="004D6334" w:rsidRPr="00FE6CED" w:rsidRDefault="004D6334" w:rsidP="007C16DD">
            <w:pPr>
              <w:rPr>
                <w:sz w:val="16"/>
                <w:szCs w:val="16"/>
                <w:lang w:val="en-US"/>
              </w:rPr>
            </w:pPr>
            <w:r w:rsidRPr="000A2E0E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402A7580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Partner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37EA8D63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2.2, D2.3, D6.1, D21.3, D21.5, D26.2, D32.1, D40.2, D44.1, D54.2, D61, D70.2, D72.2</w:t>
            </w:r>
          </w:p>
        </w:tc>
        <w:tc>
          <w:tcPr>
            <w:tcW w:w="1488" w:type="dxa"/>
            <w:vMerge w:val="restart"/>
          </w:tcPr>
          <w:p w14:paraId="3C3ED94B" w14:textId="3704520F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 (44.4)</w:t>
            </w:r>
          </w:p>
        </w:tc>
        <w:tc>
          <w:tcPr>
            <w:tcW w:w="1489" w:type="dxa"/>
            <w:gridSpan w:val="2"/>
          </w:tcPr>
          <w:p w14:paraId="5222F347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(17.5)</w:t>
            </w:r>
          </w:p>
        </w:tc>
        <w:tc>
          <w:tcPr>
            <w:tcW w:w="1488" w:type="dxa"/>
            <w:vMerge w:val="restart"/>
          </w:tcPr>
          <w:p w14:paraId="21DBCD40" w14:textId="3BCCE1A4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 (31.5)</w:t>
            </w:r>
          </w:p>
        </w:tc>
        <w:tc>
          <w:tcPr>
            <w:tcW w:w="1489" w:type="dxa"/>
            <w:gridSpan w:val="2"/>
          </w:tcPr>
          <w:p w14:paraId="085DDDA8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 (10.2)</w:t>
            </w:r>
          </w:p>
        </w:tc>
      </w:tr>
      <w:tr w:rsidR="00CF7366" w:rsidRPr="0018316A" w14:paraId="05B372BC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55E4AA15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405DC464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Famil</w:t>
            </w: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68440538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2.2, D2.3, D6.2, D16, D32.2, D33.1, D37, D39.2, D40.1, D42, D47.1, D57, D61, D63.1, D65.1, D65.2, D65.3, D69.4, D70.2, , D71.1, D71.2, D72.1</w:t>
            </w:r>
          </w:p>
        </w:tc>
        <w:tc>
          <w:tcPr>
            <w:tcW w:w="1488" w:type="dxa"/>
            <w:vMerge/>
          </w:tcPr>
          <w:p w14:paraId="14892DD5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6DAFFAD9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 (28.6)</w:t>
            </w:r>
          </w:p>
        </w:tc>
        <w:tc>
          <w:tcPr>
            <w:tcW w:w="1488" w:type="dxa"/>
            <w:vMerge/>
          </w:tcPr>
          <w:p w14:paraId="1337590F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4D606299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 (17.3)</w:t>
            </w:r>
          </w:p>
        </w:tc>
      </w:tr>
      <w:tr w:rsidR="00CF7366" w:rsidRPr="00FE6CED" w14:paraId="414C8EF1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50454008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0BB6536B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iends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6CAAE18C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2.1, D13, D40.1, D70.1, D79.1, D79.2</w:t>
            </w:r>
          </w:p>
        </w:tc>
        <w:tc>
          <w:tcPr>
            <w:tcW w:w="1488" w:type="dxa"/>
            <w:vMerge/>
          </w:tcPr>
          <w:p w14:paraId="729BA21B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57A6D587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7.9)</w:t>
            </w:r>
          </w:p>
        </w:tc>
        <w:tc>
          <w:tcPr>
            <w:tcW w:w="1488" w:type="dxa"/>
            <w:vMerge/>
          </w:tcPr>
          <w:p w14:paraId="365A6F4A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466C3C27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4.7)</w:t>
            </w:r>
          </w:p>
        </w:tc>
      </w:tr>
      <w:tr w:rsidR="00CF7366" w:rsidRPr="0018316A" w14:paraId="28E0B907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3114872C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7B9271BB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cquaintances 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3C220F77" w14:textId="77777777" w:rsidR="00CF7366" w:rsidRPr="00FE6CED" w:rsidRDefault="00CF7366" w:rsidP="007C16D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4.1, D6.1, D33.1, D37, D40.2, D43.1, D44.1, D51.2, D55, D72.1, D79.1</w:t>
            </w:r>
          </w:p>
        </w:tc>
        <w:tc>
          <w:tcPr>
            <w:tcW w:w="1488" w:type="dxa"/>
            <w:vMerge/>
          </w:tcPr>
          <w:p w14:paraId="01B81DE1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0F5EE575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 (19.0)</w:t>
            </w:r>
          </w:p>
        </w:tc>
        <w:tc>
          <w:tcPr>
            <w:tcW w:w="1488" w:type="dxa"/>
            <w:vMerge/>
          </w:tcPr>
          <w:p w14:paraId="46956D22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6D888199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 (9.4)</w:t>
            </w:r>
          </w:p>
        </w:tc>
      </w:tr>
      <w:tr w:rsidR="00CF7366" w:rsidRPr="0018316A" w14:paraId="2D8380AC" w14:textId="77777777" w:rsidTr="007C16DD">
        <w:tc>
          <w:tcPr>
            <w:tcW w:w="1555" w:type="dxa"/>
            <w:vMerge w:val="restart"/>
            <w:shd w:val="clear" w:color="auto" w:fill="A6A6A6" w:themeFill="background1" w:themeFillShade="A6"/>
          </w:tcPr>
          <w:p w14:paraId="4B3876ED" w14:textId="77777777" w:rsidR="00CF7366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spital-related</w:t>
            </w:r>
          </w:p>
          <w:p w14:paraId="5027117E" w14:textId="3DF92266" w:rsidR="004D6334" w:rsidRPr="00FE6CED" w:rsidRDefault="004D6334" w:rsidP="007C16DD">
            <w:pPr>
              <w:rPr>
                <w:sz w:val="16"/>
                <w:szCs w:val="16"/>
                <w:lang w:val="en-US"/>
              </w:rPr>
            </w:pPr>
            <w:r w:rsidRPr="000A2E0E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05D6E159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ospital personnel 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1F8FCD41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24, D25, D27.2, D33.2, D37, D39.2, D43.1, D47.3, D48.1, D50.1, D51.1, D51.3, D54.1, D54.2, D56.2, D61, D63.4, D64, D67.1, D68, D71.1, D74, D80.1</w:t>
            </w:r>
          </w:p>
        </w:tc>
        <w:tc>
          <w:tcPr>
            <w:tcW w:w="1488" w:type="dxa"/>
            <w:vMerge w:val="restart"/>
          </w:tcPr>
          <w:p w14:paraId="6AC1F9BF" w14:textId="19A98A62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 (49.2)</w:t>
            </w:r>
          </w:p>
        </w:tc>
        <w:tc>
          <w:tcPr>
            <w:tcW w:w="1489" w:type="dxa"/>
            <w:gridSpan w:val="2"/>
          </w:tcPr>
          <w:p w14:paraId="2E970B00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 (33.3)</w:t>
            </w:r>
          </w:p>
        </w:tc>
        <w:tc>
          <w:tcPr>
            <w:tcW w:w="1488" w:type="dxa"/>
            <w:vMerge w:val="restart"/>
          </w:tcPr>
          <w:p w14:paraId="738DC714" w14:textId="182E9796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 (29.9)</w:t>
            </w:r>
          </w:p>
        </w:tc>
        <w:tc>
          <w:tcPr>
            <w:tcW w:w="1489" w:type="dxa"/>
            <w:gridSpan w:val="2"/>
          </w:tcPr>
          <w:p w14:paraId="211B406E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 (18.1)</w:t>
            </w:r>
          </w:p>
        </w:tc>
      </w:tr>
      <w:tr w:rsidR="00CF7366" w:rsidRPr="0018316A" w14:paraId="19A4FD9D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28EC0F9E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031FDEAB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regiving/examination activities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78ADF76C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2.1, D25, D47.1, D54.1, D58.3, D64, D66.1, D71.1, D79.2, D79.3</w:t>
            </w:r>
          </w:p>
        </w:tc>
        <w:tc>
          <w:tcPr>
            <w:tcW w:w="1488" w:type="dxa"/>
            <w:vMerge/>
          </w:tcPr>
          <w:p w14:paraId="44F9D802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3FE0932D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(15.9)</w:t>
            </w:r>
          </w:p>
        </w:tc>
        <w:tc>
          <w:tcPr>
            <w:tcW w:w="1488" w:type="dxa"/>
            <w:vMerge/>
          </w:tcPr>
          <w:p w14:paraId="257B0602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7BA23A56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(7.9)</w:t>
            </w:r>
          </w:p>
        </w:tc>
      </w:tr>
      <w:tr w:rsidR="00CF7366" w:rsidRPr="0018316A" w14:paraId="40112928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69A239FD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0F978378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 a hospital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429B3CEE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2.1, D2.3, D8, D24, D31.1, D31.2, D37, D42, D43.1, D44.2, D44.3, D47.3, D48.1, D50.1, D50.2, D54.1, D54.2, D57, D58.3, D66.1, D67.1, D68, D72.1, D74, D79.1</w:t>
            </w:r>
          </w:p>
        </w:tc>
        <w:tc>
          <w:tcPr>
            <w:tcW w:w="1488" w:type="dxa"/>
            <w:vMerge/>
          </w:tcPr>
          <w:p w14:paraId="587D41FD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58596458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 (31.7)</w:t>
            </w:r>
          </w:p>
        </w:tc>
        <w:tc>
          <w:tcPr>
            <w:tcW w:w="1488" w:type="dxa"/>
            <w:vMerge/>
          </w:tcPr>
          <w:p w14:paraId="786B7136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4CE31E60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 (19.7)</w:t>
            </w:r>
          </w:p>
        </w:tc>
      </w:tr>
      <w:tr w:rsidR="00CF7366" w:rsidRPr="0018316A" w14:paraId="60567708" w14:textId="77777777" w:rsidTr="007C16DD">
        <w:tc>
          <w:tcPr>
            <w:tcW w:w="1555" w:type="dxa"/>
            <w:vMerge w:val="restart"/>
            <w:shd w:val="clear" w:color="auto" w:fill="A6A6A6" w:themeFill="background1" w:themeFillShade="A6"/>
          </w:tcPr>
          <w:p w14:paraId="1D333BC0" w14:textId="77777777" w:rsidR="00CF7366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ation</w:t>
            </w:r>
          </w:p>
          <w:p w14:paraId="6D64CD07" w14:textId="4E7A21FE" w:rsidR="004D6334" w:rsidRPr="00FE6CED" w:rsidRDefault="004D6334" w:rsidP="007C16DD">
            <w:pPr>
              <w:rPr>
                <w:sz w:val="16"/>
                <w:szCs w:val="16"/>
                <w:lang w:val="en-US"/>
              </w:rPr>
            </w:pPr>
            <w:r w:rsidRPr="000A2E0E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4F1A7C27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 a hospital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4619D2B0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2.1, D2.3, D8, D24, D31.1, D31.2, D37, D42, D43.1, D44.2, D44.3, D47.3, D48.1, D50.1, D50.2, D54.1, D54.2, D57, D58.3, D66.1, D67.1, D68, D72.1, D74, D79.1</w:t>
            </w:r>
          </w:p>
        </w:tc>
        <w:tc>
          <w:tcPr>
            <w:tcW w:w="1488" w:type="dxa"/>
            <w:vMerge w:val="restart"/>
          </w:tcPr>
          <w:p w14:paraId="67B480B4" w14:textId="3E76F892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 (57.1)</w:t>
            </w:r>
          </w:p>
        </w:tc>
        <w:tc>
          <w:tcPr>
            <w:tcW w:w="1489" w:type="dxa"/>
            <w:gridSpan w:val="2"/>
          </w:tcPr>
          <w:p w14:paraId="12BA6045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 (31.7)</w:t>
            </w:r>
          </w:p>
        </w:tc>
        <w:tc>
          <w:tcPr>
            <w:tcW w:w="1488" w:type="dxa"/>
            <w:vMerge w:val="restart"/>
          </w:tcPr>
          <w:p w14:paraId="130BF99B" w14:textId="752AD712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 (37.8)</w:t>
            </w:r>
          </w:p>
        </w:tc>
        <w:tc>
          <w:tcPr>
            <w:tcW w:w="1489" w:type="dxa"/>
            <w:gridSpan w:val="2"/>
          </w:tcPr>
          <w:p w14:paraId="4D736E2C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 (19.7)</w:t>
            </w:r>
          </w:p>
        </w:tc>
      </w:tr>
      <w:tr w:rsidR="00CF7366" w:rsidRPr="00FE6CED" w14:paraId="5147BAF9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70216112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4B95D059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 home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4D66B3E2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6.1, D16, D32.2, D33.1, D47.2, D61, D69.5, D71.1</w:t>
            </w:r>
          </w:p>
        </w:tc>
        <w:tc>
          <w:tcPr>
            <w:tcW w:w="1488" w:type="dxa"/>
            <w:vMerge/>
          </w:tcPr>
          <w:p w14:paraId="780FBEDD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0F1A155B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(12.7)</w:t>
            </w:r>
          </w:p>
        </w:tc>
        <w:tc>
          <w:tcPr>
            <w:tcW w:w="1488" w:type="dxa"/>
            <w:vMerge/>
          </w:tcPr>
          <w:p w14:paraId="76B1FB47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2501CDFA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(6.3)</w:t>
            </w:r>
          </w:p>
        </w:tc>
      </w:tr>
      <w:tr w:rsidR="00CF7366" w:rsidRPr="00FE6CED" w14:paraId="09F83F57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47DCC36A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7B4194FE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ange/unknown house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1DFDCC29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11.1, D47.1, D50.1</w:t>
            </w:r>
            <w:r w:rsidRPr="00FE6CED">
              <w:rPr>
                <w:sz w:val="16"/>
                <w:szCs w:val="16"/>
              </w:rPr>
              <w:t>, D51.1, D58.1, D58.2, D63.1</w:t>
            </w:r>
          </w:p>
        </w:tc>
        <w:tc>
          <w:tcPr>
            <w:tcW w:w="1488" w:type="dxa"/>
            <w:vMerge/>
          </w:tcPr>
          <w:p w14:paraId="2C8E0C59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607C88CC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9.5)</w:t>
            </w:r>
          </w:p>
        </w:tc>
        <w:tc>
          <w:tcPr>
            <w:tcW w:w="1488" w:type="dxa"/>
            <w:vMerge/>
          </w:tcPr>
          <w:p w14:paraId="2498EB7A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198E7A58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(5.5)</w:t>
            </w:r>
          </w:p>
        </w:tc>
      </w:tr>
      <w:tr w:rsidR="00CF7366" w:rsidRPr="0018316A" w14:paraId="12C7EE4F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13A29705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5F8846F3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eign country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0A16B198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2.3, D13, D24, D27.1, D35.2, D40.1, D49.1, D63.3, D64, D69.2, D69.3</w:t>
            </w:r>
          </w:p>
        </w:tc>
        <w:tc>
          <w:tcPr>
            <w:tcW w:w="1488" w:type="dxa"/>
            <w:vMerge/>
          </w:tcPr>
          <w:p w14:paraId="23A7DB7A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799BA731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(15.9)</w:t>
            </w:r>
          </w:p>
        </w:tc>
        <w:tc>
          <w:tcPr>
            <w:tcW w:w="1488" w:type="dxa"/>
            <w:vMerge/>
          </w:tcPr>
          <w:p w14:paraId="6369F4C4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72DFE7AE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(8.7)</w:t>
            </w:r>
          </w:p>
        </w:tc>
      </w:tr>
      <w:tr w:rsidR="00CF7366" w:rsidRPr="00FE6CED" w14:paraId="4163A317" w14:textId="77777777" w:rsidTr="007C16DD">
        <w:tc>
          <w:tcPr>
            <w:tcW w:w="1555" w:type="dxa"/>
            <w:vMerge w:val="restart"/>
            <w:shd w:val="clear" w:color="auto" w:fill="A6A6A6" w:themeFill="background1" w:themeFillShade="A6"/>
          </w:tcPr>
          <w:p w14:paraId="16C63ACF" w14:textId="77777777" w:rsidR="00CF7366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mployment</w:t>
            </w:r>
          </w:p>
          <w:p w14:paraId="1B0DF5FD" w14:textId="0789CC2C" w:rsidR="004D6334" w:rsidRPr="00FE6CED" w:rsidRDefault="004D6334" w:rsidP="007C16DD">
            <w:pPr>
              <w:rPr>
                <w:sz w:val="16"/>
                <w:szCs w:val="16"/>
                <w:lang w:val="en-US"/>
              </w:rPr>
            </w:pPr>
            <w:r w:rsidRPr="000A2E0E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810" w:type="dxa"/>
            <w:vMerge w:val="restart"/>
            <w:shd w:val="clear" w:color="auto" w:fill="BFBFBF" w:themeFill="background1" w:themeFillShade="BF"/>
          </w:tcPr>
          <w:p w14:paraId="01A2A19D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ticipants’ own job</w:t>
            </w:r>
          </w:p>
        </w:tc>
        <w:tc>
          <w:tcPr>
            <w:tcW w:w="1683" w:type="dxa"/>
            <w:shd w:val="clear" w:color="auto" w:fill="BFBFBF" w:themeFill="background1" w:themeFillShade="BF"/>
          </w:tcPr>
          <w:p w14:paraId="571EA813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rrent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4E22C8E7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4.1</w:t>
            </w:r>
          </w:p>
        </w:tc>
        <w:tc>
          <w:tcPr>
            <w:tcW w:w="1488" w:type="dxa"/>
            <w:vMerge w:val="restart"/>
          </w:tcPr>
          <w:p w14:paraId="27822FB8" w14:textId="4C6A668F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7.9)</w:t>
            </w:r>
          </w:p>
        </w:tc>
        <w:tc>
          <w:tcPr>
            <w:tcW w:w="744" w:type="dxa"/>
            <w:vMerge w:val="restart"/>
          </w:tcPr>
          <w:p w14:paraId="486D6B9A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6.3)</w:t>
            </w:r>
          </w:p>
        </w:tc>
        <w:tc>
          <w:tcPr>
            <w:tcW w:w="745" w:type="dxa"/>
          </w:tcPr>
          <w:p w14:paraId="28C5D0E8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.6)</w:t>
            </w:r>
          </w:p>
        </w:tc>
        <w:tc>
          <w:tcPr>
            <w:tcW w:w="1488" w:type="dxa"/>
            <w:vMerge w:val="restart"/>
          </w:tcPr>
          <w:p w14:paraId="47EC2594" w14:textId="28ED6D18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3.9)</w:t>
            </w:r>
          </w:p>
        </w:tc>
        <w:tc>
          <w:tcPr>
            <w:tcW w:w="744" w:type="dxa"/>
            <w:vMerge w:val="restart"/>
          </w:tcPr>
          <w:p w14:paraId="496A7BAD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3.1)</w:t>
            </w:r>
          </w:p>
        </w:tc>
        <w:tc>
          <w:tcPr>
            <w:tcW w:w="745" w:type="dxa"/>
          </w:tcPr>
          <w:p w14:paraId="15177EAE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0.8)</w:t>
            </w:r>
          </w:p>
        </w:tc>
      </w:tr>
      <w:tr w:rsidR="00CF7366" w:rsidRPr="00FE6CED" w14:paraId="7CD672F5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267486F1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10" w:type="dxa"/>
            <w:vMerge/>
            <w:shd w:val="clear" w:color="auto" w:fill="BFBFBF" w:themeFill="background1" w:themeFillShade="BF"/>
          </w:tcPr>
          <w:p w14:paraId="5F69A05E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  <w:shd w:val="clear" w:color="auto" w:fill="BFBFBF" w:themeFill="background1" w:themeFillShade="BF"/>
          </w:tcPr>
          <w:p w14:paraId="723A27A9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evious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3C1085B7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9, D49.3, D53.1</w:t>
            </w:r>
          </w:p>
        </w:tc>
        <w:tc>
          <w:tcPr>
            <w:tcW w:w="1488" w:type="dxa"/>
            <w:vMerge/>
          </w:tcPr>
          <w:p w14:paraId="60E6991E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vMerge/>
          </w:tcPr>
          <w:p w14:paraId="098CF35C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5" w:type="dxa"/>
          </w:tcPr>
          <w:p w14:paraId="7F60D3A1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4.8)</w:t>
            </w:r>
          </w:p>
        </w:tc>
        <w:tc>
          <w:tcPr>
            <w:tcW w:w="1488" w:type="dxa"/>
            <w:vMerge/>
          </w:tcPr>
          <w:p w14:paraId="40A3C512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vMerge/>
          </w:tcPr>
          <w:p w14:paraId="65CC077F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5" w:type="dxa"/>
          </w:tcPr>
          <w:p w14:paraId="5F4889AC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2.4)</w:t>
            </w:r>
          </w:p>
        </w:tc>
      </w:tr>
      <w:tr w:rsidR="00CF7366" w:rsidRPr="00FE6CED" w14:paraId="6F44E4D3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4A051B49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40F4AA25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w/other job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05301321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2.3</w:t>
            </w:r>
          </w:p>
        </w:tc>
        <w:tc>
          <w:tcPr>
            <w:tcW w:w="1488" w:type="dxa"/>
            <w:vMerge/>
          </w:tcPr>
          <w:p w14:paraId="205A899E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4C5E47D1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.6)</w:t>
            </w:r>
          </w:p>
        </w:tc>
        <w:tc>
          <w:tcPr>
            <w:tcW w:w="1488" w:type="dxa"/>
            <w:vMerge/>
          </w:tcPr>
          <w:p w14:paraId="57F5F976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12700A39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0.8)</w:t>
            </w:r>
          </w:p>
        </w:tc>
      </w:tr>
      <w:tr w:rsidR="00CF7366" w:rsidRPr="00FE6CED" w14:paraId="1A9BC030" w14:textId="77777777" w:rsidTr="007C16DD">
        <w:tc>
          <w:tcPr>
            <w:tcW w:w="1555" w:type="dxa"/>
            <w:vMerge w:val="restart"/>
            <w:shd w:val="clear" w:color="auto" w:fill="A6A6A6" w:themeFill="background1" w:themeFillShade="A6"/>
          </w:tcPr>
          <w:p w14:paraId="64DF9E88" w14:textId="77777777" w:rsidR="00CF7366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Recreati</w:t>
            </w:r>
            <w:r>
              <w:rPr>
                <w:sz w:val="16"/>
                <w:szCs w:val="16"/>
                <w:lang w:val="en-US"/>
              </w:rPr>
              <w:t>onal activities</w:t>
            </w:r>
          </w:p>
          <w:p w14:paraId="410B74BA" w14:textId="377EEFD6" w:rsidR="004D6334" w:rsidRPr="00FE6CED" w:rsidRDefault="004D6334" w:rsidP="007C16DD">
            <w:pPr>
              <w:rPr>
                <w:sz w:val="16"/>
                <w:szCs w:val="16"/>
                <w:lang w:val="en-US"/>
              </w:rPr>
            </w:pPr>
            <w:r w:rsidRPr="000A2E0E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6F89E9FF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stivities</w:t>
            </w:r>
            <w:r w:rsidRPr="00FE6CED">
              <w:rPr>
                <w:sz w:val="16"/>
                <w:szCs w:val="16"/>
                <w:lang w:val="en-US"/>
              </w:rPr>
              <w:t>/partying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18E2C118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2.3, D67.1, D69.1, D70.1, D80.3</w:t>
            </w:r>
          </w:p>
        </w:tc>
        <w:tc>
          <w:tcPr>
            <w:tcW w:w="1488" w:type="dxa"/>
            <w:vMerge w:val="restart"/>
          </w:tcPr>
          <w:p w14:paraId="4E166719" w14:textId="1BC3AE79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(15.9)</w:t>
            </w:r>
          </w:p>
        </w:tc>
        <w:tc>
          <w:tcPr>
            <w:tcW w:w="1489" w:type="dxa"/>
            <w:gridSpan w:val="2"/>
          </w:tcPr>
          <w:p w14:paraId="4C7DF875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7.9)</w:t>
            </w:r>
          </w:p>
        </w:tc>
        <w:tc>
          <w:tcPr>
            <w:tcW w:w="1488" w:type="dxa"/>
            <w:vMerge w:val="restart"/>
          </w:tcPr>
          <w:p w14:paraId="17B17A32" w14:textId="3D09279B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 (9.4)</w:t>
            </w:r>
          </w:p>
        </w:tc>
        <w:tc>
          <w:tcPr>
            <w:tcW w:w="1489" w:type="dxa"/>
            <w:gridSpan w:val="2"/>
          </w:tcPr>
          <w:p w14:paraId="0EA993E7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3.9)</w:t>
            </w:r>
          </w:p>
        </w:tc>
      </w:tr>
      <w:tr w:rsidR="00CF7366" w:rsidRPr="00FE6CED" w14:paraId="49694EEB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6428BEE9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0A30E9CF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Outing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118652AA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52.1, D69.2, D69.4</w:t>
            </w:r>
          </w:p>
        </w:tc>
        <w:tc>
          <w:tcPr>
            <w:tcW w:w="1488" w:type="dxa"/>
            <w:vMerge/>
          </w:tcPr>
          <w:p w14:paraId="691DFA87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3E2104C7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3.2)</w:t>
            </w:r>
          </w:p>
        </w:tc>
        <w:tc>
          <w:tcPr>
            <w:tcW w:w="1488" w:type="dxa"/>
            <w:vMerge/>
          </w:tcPr>
          <w:p w14:paraId="13C12A2D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747BB8B1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2.5)</w:t>
            </w:r>
          </w:p>
        </w:tc>
      </w:tr>
      <w:tr w:rsidR="00CF7366" w:rsidRPr="00FE6CED" w14:paraId="26B325E2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68056782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10" w:type="dxa"/>
            <w:vMerge w:val="restart"/>
            <w:shd w:val="clear" w:color="auto" w:fill="BFBFBF" w:themeFill="background1" w:themeFillShade="BF"/>
          </w:tcPr>
          <w:p w14:paraId="3260D3C6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levision/theater show</w:t>
            </w:r>
          </w:p>
        </w:tc>
        <w:tc>
          <w:tcPr>
            <w:tcW w:w="1683" w:type="dxa"/>
            <w:shd w:val="clear" w:color="auto" w:fill="BFBFBF" w:themeFill="background1" w:themeFillShade="BF"/>
          </w:tcPr>
          <w:p w14:paraId="47A91BD6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ticipation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3D9DB077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68, D74, D79.1</w:t>
            </w:r>
          </w:p>
        </w:tc>
        <w:tc>
          <w:tcPr>
            <w:tcW w:w="1488" w:type="dxa"/>
            <w:vMerge/>
          </w:tcPr>
          <w:p w14:paraId="6587A942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vMerge w:val="restart"/>
          </w:tcPr>
          <w:p w14:paraId="207535A0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6.3)</w:t>
            </w:r>
          </w:p>
        </w:tc>
        <w:tc>
          <w:tcPr>
            <w:tcW w:w="745" w:type="dxa"/>
          </w:tcPr>
          <w:p w14:paraId="4B96FD23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4.8)</w:t>
            </w:r>
          </w:p>
        </w:tc>
        <w:tc>
          <w:tcPr>
            <w:tcW w:w="1488" w:type="dxa"/>
            <w:vMerge/>
          </w:tcPr>
          <w:p w14:paraId="7A7A0286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vMerge w:val="restart"/>
          </w:tcPr>
          <w:p w14:paraId="35BFD494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3.1)</w:t>
            </w:r>
          </w:p>
        </w:tc>
        <w:tc>
          <w:tcPr>
            <w:tcW w:w="745" w:type="dxa"/>
          </w:tcPr>
          <w:p w14:paraId="1B4AFC06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2.4)</w:t>
            </w:r>
          </w:p>
        </w:tc>
      </w:tr>
      <w:tr w:rsidR="00CF7366" w:rsidRPr="00FE6CED" w14:paraId="3A800CEE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41C10F51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10" w:type="dxa"/>
            <w:vMerge/>
            <w:shd w:val="clear" w:color="auto" w:fill="BFBFBF" w:themeFill="background1" w:themeFillShade="BF"/>
          </w:tcPr>
          <w:p w14:paraId="26756374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  <w:shd w:val="clear" w:color="auto" w:fill="BFBFBF" w:themeFill="background1" w:themeFillShade="BF"/>
          </w:tcPr>
          <w:p w14:paraId="0075287E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ervation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299F2AF6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41</w:t>
            </w:r>
          </w:p>
        </w:tc>
        <w:tc>
          <w:tcPr>
            <w:tcW w:w="1488" w:type="dxa"/>
            <w:vMerge/>
          </w:tcPr>
          <w:p w14:paraId="5A3FFA41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vMerge/>
          </w:tcPr>
          <w:p w14:paraId="6370819D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5" w:type="dxa"/>
          </w:tcPr>
          <w:p w14:paraId="6E295F11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.6)</w:t>
            </w:r>
          </w:p>
        </w:tc>
        <w:tc>
          <w:tcPr>
            <w:tcW w:w="1488" w:type="dxa"/>
            <w:vMerge/>
          </w:tcPr>
          <w:p w14:paraId="4430F2C1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vMerge/>
          </w:tcPr>
          <w:p w14:paraId="24DDBF64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5" w:type="dxa"/>
          </w:tcPr>
          <w:p w14:paraId="6A041AAB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0.8)</w:t>
            </w:r>
          </w:p>
        </w:tc>
      </w:tr>
      <w:tr w:rsidR="00CF7366" w:rsidRPr="00FE6CED" w14:paraId="25999381" w14:textId="77777777" w:rsidTr="007C16DD">
        <w:tc>
          <w:tcPr>
            <w:tcW w:w="1555" w:type="dxa"/>
            <w:vMerge w:val="restart"/>
            <w:shd w:val="clear" w:color="auto" w:fill="A6A6A6" w:themeFill="background1" w:themeFillShade="A6"/>
          </w:tcPr>
          <w:p w14:paraId="132EDF40" w14:textId="77777777" w:rsidR="00CF7366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lastRenderedPageBreak/>
              <w:t>Creatures/unreal persons</w:t>
            </w:r>
          </w:p>
          <w:p w14:paraId="5D7CD522" w14:textId="2341425F" w:rsidR="004D6334" w:rsidRPr="00FE6CED" w:rsidRDefault="004D6334" w:rsidP="007C16DD">
            <w:pPr>
              <w:rPr>
                <w:sz w:val="16"/>
                <w:szCs w:val="16"/>
                <w:lang w:val="en-US"/>
              </w:rPr>
            </w:pPr>
            <w:r w:rsidRPr="000A2E0E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810" w:type="dxa"/>
            <w:vMerge w:val="restart"/>
            <w:shd w:val="clear" w:color="auto" w:fill="BFBFBF" w:themeFill="background1" w:themeFillShade="BF"/>
          </w:tcPr>
          <w:p w14:paraId="19096EEB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Fanta</w:t>
            </w:r>
            <w:r>
              <w:rPr>
                <w:sz w:val="16"/>
                <w:szCs w:val="16"/>
                <w:lang w:val="en-US"/>
              </w:rPr>
              <w:t>sy figures</w:t>
            </w:r>
          </w:p>
        </w:tc>
        <w:tc>
          <w:tcPr>
            <w:tcW w:w="1683" w:type="dxa"/>
            <w:shd w:val="clear" w:color="auto" w:fill="BFBFBF" w:themeFill="background1" w:themeFillShade="BF"/>
          </w:tcPr>
          <w:p w14:paraId="19F0E0A0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Humanlike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48E616E4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30, D47.1, D47.2, D47.4, 51.1, D51.3</w:t>
            </w:r>
          </w:p>
        </w:tc>
        <w:tc>
          <w:tcPr>
            <w:tcW w:w="1488" w:type="dxa"/>
            <w:vMerge w:val="restart"/>
          </w:tcPr>
          <w:p w14:paraId="3E090E95" w14:textId="199C00EB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 (20.6)</w:t>
            </w:r>
          </w:p>
        </w:tc>
        <w:tc>
          <w:tcPr>
            <w:tcW w:w="744" w:type="dxa"/>
            <w:vMerge w:val="restart"/>
          </w:tcPr>
          <w:p w14:paraId="7C81373A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(12.7)</w:t>
            </w:r>
          </w:p>
        </w:tc>
        <w:tc>
          <w:tcPr>
            <w:tcW w:w="745" w:type="dxa"/>
          </w:tcPr>
          <w:p w14:paraId="0430A8C1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4.8)</w:t>
            </w:r>
          </w:p>
        </w:tc>
        <w:tc>
          <w:tcPr>
            <w:tcW w:w="1488" w:type="dxa"/>
            <w:vMerge w:val="restart"/>
          </w:tcPr>
          <w:p w14:paraId="59C6B12E" w14:textId="10DBF903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 (14.2)</w:t>
            </w:r>
          </w:p>
        </w:tc>
        <w:tc>
          <w:tcPr>
            <w:tcW w:w="744" w:type="dxa"/>
            <w:vMerge w:val="restart"/>
          </w:tcPr>
          <w:p w14:paraId="36880CF9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 (9.4)</w:t>
            </w:r>
          </w:p>
        </w:tc>
        <w:tc>
          <w:tcPr>
            <w:tcW w:w="745" w:type="dxa"/>
          </w:tcPr>
          <w:p w14:paraId="1C668F71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4.7)</w:t>
            </w:r>
          </w:p>
        </w:tc>
      </w:tr>
      <w:tr w:rsidR="00CF7366" w:rsidRPr="00FE6CED" w14:paraId="31F0912B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0FBC9136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10" w:type="dxa"/>
            <w:vMerge/>
            <w:shd w:val="clear" w:color="auto" w:fill="BFBFBF" w:themeFill="background1" w:themeFillShade="BF"/>
          </w:tcPr>
          <w:p w14:paraId="501B73D2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  <w:shd w:val="clear" w:color="auto" w:fill="BFBFBF" w:themeFill="background1" w:themeFillShade="BF"/>
          </w:tcPr>
          <w:p w14:paraId="483729C3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Monster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0749FBF4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4.2</w:t>
            </w:r>
            <w:r>
              <w:rPr>
                <w:sz w:val="16"/>
                <w:szCs w:val="16"/>
                <w:lang w:val="en-US"/>
              </w:rPr>
              <w:t>, D15.1, D15.2</w:t>
            </w:r>
          </w:p>
        </w:tc>
        <w:tc>
          <w:tcPr>
            <w:tcW w:w="1488" w:type="dxa"/>
            <w:vMerge/>
          </w:tcPr>
          <w:p w14:paraId="3C537883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vMerge/>
          </w:tcPr>
          <w:p w14:paraId="69430E42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5" w:type="dxa"/>
          </w:tcPr>
          <w:p w14:paraId="4C86DD8E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3.2)</w:t>
            </w:r>
          </w:p>
        </w:tc>
        <w:tc>
          <w:tcPr>
            <w:tcW w:w="1488" w:type="dxa"/>
            <w:vMerge/>
          </w:tcPr>
          <w:p w14:paraId="6CEE79C8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vMerge/>
          </w:tcPr>
          <w:p w14:paraId="13C2EEC3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5" w:type="dxa"/>
          </w:tcPr>
          <w:p w14:paraId="384E611E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2.4)</w:t>
            </w:r>
          </w:p>
        </w:tc>
      </w:tr>
      <w:tr w:rsidR="00CF7366" w:rsidRPr="00FE6CED" w14:paraId="0A4CBB1D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74FDED38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10" w:type="dxa"/>
            <w:vMerge/>
            <w:shd w:val="clear" w:color="auto" w:fill="BFBFBF" w:themeFill="background1" w:themeFillShade="BF"/>
          </w:tcPr>
          <w:p w14:paraId="4C826BF0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  <w:shd w:val="clear" w:color="auto" w:fill="BFBFBF" w:themeFill="background1" w:themeFillShade="BF"/>
          </w:tcPr>
          <w:p w14:paraId="4273B3EC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Other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6BCA477D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1.1, D56.1, D67.2</w:t>
            </w:r>
          </w:p>
        </w:tc>
        <w:tc>
          <w:tcPr>
            <w:tcW w:w="1488" w:type="dxa"/>
            <w:vMerge/>
          </w:tcPr>
          <w:p w14:paraId="4A256FAF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vMerge/>
          </w:tcPr>
          <w:p w14:paraId="193A6E5C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5" w:type="dxa"/>
          </w:tcPr>
          <w:p w14:paraId="71A87478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4.8)</w:t>
            </w:r>
          </w:p>
        </w:tc>
        <w:tc>
          <w:tcPr>
            <w:tcW w:w="1488" w:type="dxa"/>
            <w:vMerge/>
          </w:tcPr>
          <w:p w14:paraId="66891082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vMerge/>
          </w:tcPr>
          <w:p w14:paraId="334B413D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5" w:type="dxa"/>
          </w:tcPr>
          <w:p w14:paraId="69129E38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2.4)</w:t>
            </w:r>
          </w:p>
        </w:tc>
      </w:tr>
      <w:tr w:rsidR="00CF7366" w:rsidRPr="00FE6CED" w14:paraId="77275C1E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3CB3092C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3B73BB52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imals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61E60690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1.2, D13, D37, D54.1, D56.1, D67.2, D69.4, D72.2</w:t>
            </w:r>
          </w:p>
        </w:tc>
        <w:tc>
          <w:tcPr>
            <w:tcW w:w="1488" w:type="dxa"/>
            <w:vMerge/>
          </w:tcPr>
          <w:p w14:paraId="5096B0FB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401071E3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(12.7)</w:t>
            </w:r>
          </w:p>
        </w:tc>
        <w:tc>
          <w:tcPr>
            <w:tcW w:w="1488" w:type="dxa"/>
            <w:vMerge/>
          </w:tcPr>
          <w:p w14:paraId="51EDF019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3020D8BB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(6.3)</w:t>
            </w:r>
          </w:p>
        </w:tc>
      </w:tr>
      <w:tr w:rsidR="00CF7366" w:rsidRPr="0018316A" w14:paraId="12BA183A" w14:textId="77777777" w:rsidTr="007C16DD">
        <w:tc>
          <w:tcPr>
            <w:tcW w:w="1555" w:type="dxa"/>
            <w:vMerge w:val="restart"/>
            <w:shd w:val="clear" w:color="auto" w:fill="A6A6A6" w:themeFill="background1" w:themeFillShade="A6"/>
          </w:tcPr>
          <w:p w14:paraId="536AE744" w14:textId="77777777" w:rsidR="00CF7366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Position</w:t>
            </w:r>
          </w:p>
          <w:p w14:paraId="3C05D11A" w14:textId="61ECA00F" w:rsidR="004D6334" w:rsidRPr="00FE6CED" w:rsidRDefault="004D6334" w:rsidP="007C16DD">
            <w:pPr>
              <w:rPr>
                <w:sz w:val="16"/>
                <w:szCs w:val="16"/>
                <w:lang w:val="en-US"/>
              </w:rPr>
            </w:pPr>
            <w:r w:rsidRPr="000A2E0E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4633A2FE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Lying down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4600CE3A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 xml:space="preserve">D24, D25, D31.1, D37, D44.2, D47.1, D47.2, D47.3, D47.4, D49.2, D50.1, D50.2, D51.1, D58.3, D61, D67.2, D68, D70.2, </w:t>
            </w:r>
            <w:r>
              <w:rPr>
                <w:sz w:val="16"/>
                <w:szCs w:val="16"/>
                <w:lang w:val="en-US"/>
              </w:rPr>
              <w:t xml:space="preserve">D74, </w:t>
            </w:r>
            <w:r w:rsidRPr="00FE6CED">
              <w:rPr>
                <w:sz w:val="16"/>
                <w:szCs w:val="16"/>
                <w:lang w:val="en-US"/>
              </w:rPr>
              <w:t>D80.1</w:t>
            </w:r>
          </w:p>
        </w:tc>
        <w:tc>
          <w:tcPr>
            <w:tcW w:w="1488" w:type="dxa"/>
            <w:vMerge w:val="restart"/>
          </w:tcPr>
          <w:p w14:paraId="27F46CC0" w14:textId="4DC55396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 (36.5)</w:t>
            </w:r>
          </w:p>
        </w:tc>
        <w:tc>
          <w:tcPr>
            <w:tcW w:w="1489" w:type="dxa"/>
            <w:gridSpan w:val="2"/>
          </w:tcPr>
          <w:p w14:paraId="66FCC7E1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 (25.4)</w:t>
            </w:r>
          </w:p>
        </w:tc>
        <w:tc>
          <w:tcPr>
            <w:tcW w:w="1488" w:type="dxa"/>
            <w:vMerge w:val="restart"/>
          </w:tcPr>
          <w:p w14:paraId="0A8D038B" w14:textId="2624902A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 (22.0)</w:t>
            </w:r>
          </w:p>
        </w:tc>
        <w:tc>
          <w:tcPr>
            <w:tcW w:w="1489" w:type="dxa"/>
            <w:gridSpan w:val="2"/>
          </w:tcPr>
          <w:p w14:paraId="5ECDA830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 (15.7)</w:t>
            </w:r>
          </w:p>
        </w:tc>
      </w:tr>
      <w:tr w:rsidR="00CF7366" w:rsidRPr="00FE6CED" w14:paraId="49F70ABC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084013EF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1D496768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Other</w:t>
            </w:r>
            <w:r>
              <w:rPr>
                <w:sz w:val="16"/>
                <w:szCs w:val="16"/>
                <w:lang w:val="en-US"/>
              </w:rPr>
              <w:t xml:space="preserve"> specifically mentioned position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2410C15F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2.1, D17.1, D19, D21.3</w:t>
            </w:r>
            <w:r>
              <w:rPr>
                <w:sz w:val="16"/>
                <w:szCs w:val="16"/>
                <w:lang w:val="en-US"/>
              </w:rPr>
              <w:t>, 47.5, D53.1, D64, D66.3</w:t>
            </w:r>
          </w:p>
        </w:tc>
        <w:tc>
          <w:tcPr>
            <w:tcW w:w="1488" w:type="dxa"/>
            <w:vMerge/>
          </w:tcPr>
          <w:p w14:paraId="31D72304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25673190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(12.7)</w:t>
            </w:r>
          </w:p>
        </w:tc>
        <w:tc>
          <w:tcPr>
            <w:tcW w:w="1488" w:type="dxa"/>
            <w:vMerge/>
          </w:tcPr>
          <w:p w14:paraId="02E52461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2BB14028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(6.3)</w:t>
            </w:r>
          </w:p>
        </w:tc>
      </w:tr>
      <w:tr w:rsidR="00CF7366" w:rsidRPr="00FE6CED" w14:paraId="216CF79A" w14:textId="77777777" w:rsidTr="007C16DD">
        <w:tc>
          <w:tcPr>
            <w:tcW w:w="1555" w:type="dxa"/>
            <w:vMerge w:val="restart"/>
            <w:shd w:val="clear" w:color="auto" w:fill="A6A6A6" w:themeFill="background1" w:themeFillShade="A6"/>
          </w:tcPr>
          <w:p w14:paraId="0A486211" w14:textId="77777777" w:rsidR="00CF7366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Feeling</w:t>
            </w:r>
            <w:r>
              <w:rPr>
                <w:sz w:val="16"/>
                <w:szCs w:val="16"/>
                <w:lang w:val="en-US"/>
              </w:rPr>
              <w:t xml:space="preserve"> physically</w:t>
            </w:r>
            <w:r w:rsidRPr="00FE6CED">
              <w:rPr>
                <w:sz w:val="16"/>
                <w:szCs w:val="16"/>
                <w:lang w:val="en-US"/>
              </w:rPr>
              <w:t xml:space="preserve"> unwell</w:t>
            </w:r>
          </w:p>
          <w:p w14:paraId="2563B4BA" w14:textId="63BB5999" w:rsidR="004D6334" w:rsidRPr="00FE6CED" w:rsidRDefault="004D6334" w:rsidP="007C16DD">
            <w:pPr>
              <w:rPr>
                <w:sz w:val="16"/>
                <w:szCs w:val="16"/>
                <w:lang w:val="en-US"/>
              </w:rPr>
            </w:pPr>
            <w:r w:rsidRPr="000A2E0E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7D1902A8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Sick/pain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4387E4FC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35.2, D61, D74</w:t>
            </w:r>
          </w:p>
        </w:tc>
        <w:tc>
          <w:tcPr>
            <w:tcW w:w="1488" w:type="dxa"/>
            <w:vMerge w:val="restart"/>
          </w:tcPr>
          <w:p w14:paraId="4F687E6C" w14:textId="25692138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(12.7)</w:t>
            </w:r>
          </w:p>
        </w:tc>
        <w:tc>
          <w:tcPr>
            <w:tcW w:w="1489" w:type="dxa"/>
            <w:gridSpan w:val="2"/>
          </w:tcPr>
          <w:p w14:paraId="76C6DE22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4.8)</w:t>
            </w:r>
          </w:p>
        </w:tc>
        <w:tc>
          <w:tcPr>
            <w:tcW w:w="1488" w:type="dxa"/>
            <w:vMerge w:val="restart"/>
          </w:tcPr>
          <w:p w14:paraId="4644A394" w14:textId="4D2C24A1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 (7.1)</w:t>
            </w:r>
          </w:p>
        </w:tc>
        <w:tc>
          <w:tcPr>
            <w:tcW w:w="1489" w:type="dxa"/>
            <w:gridSpan w:val="2"/>
          </w:tcPr>
          <w:p w14:paraId="52444DE4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2.4)</w:t>
            </w:r>
          </w:p>
        </w:tc>
      </w:tr>
      <w:tr w:rsidR="00CF7366" w:rsidRPr="00FE6CED" w14:paraId="19ACDF59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6C638544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40FC75FE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eling suffocated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30476784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54.1, D66.1, D66.2, D74</w:t>
            </w:r>
          </w:p>
        </w:tc>
        <w:tc>
          <w:tcPr>
            <w:tcW w:w="1488" w:type="dxa"/>
            <w:vMerge/>
          </w:tcPr>
          <w:p w14:paraId="3E5B0F6A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466B34E4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4.8)</w:t>
            </w:r>
          </w:p>
        </w:tc>
        <w:tc>
          <w:tcPr>
            <w:tcW w:w="1488" w:type="dxa"/>
            <w:vMerge/>
          </w:tcPr>
          <w:p w14:paraId="19D8F170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32B30AAA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3.1)</w:t>
            </w:r>
          </w:p>
        </w:tc>
      </w:tr>
      <w:tr w:rsidR="00CF7366" w:rsidRPr="00FE6CED" w14:paraId="2F186EEF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180106AB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7A697D79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Cold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3BFF835E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27.2, D58.2</w:t>
            </w:r>
          </w:p>
        </w:tc>
        <w:tc>
          <w:tcPr>
            <w:tcW w:w="1488" w:type="dxa"/>
            <w:vMerge/>
          </w:tcPr>
          <w:p w14:paraId="545F8317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6F34F04E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3.2)</w:t>
            </w:r>
          </w:p>
        </w:tc>
        <w:tc>
          <w:tcPr>
            <w:tcW w:w="1488" w:type="dxa"/>
            <w:vMerge/>
          </w:tcPr>
          <w:p w14:paraId="5CF3D034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10873C13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.6)</w:t>
            </w:r>
          </w:p>
        </w:tc>
      </w:tr>
      <w:tr w:rsidR="00CF7366" w:rsidRPr="00FE6CED" w14:paraId="2325CC9E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57648BFB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475B0F20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 xml:space="preserve">Tired 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0B600A88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32.2</w:t>
            </w:r>
          </w:p>
        </w:tc>
        <w:tc>
          <w:tcPr>
            <w:tcW w:w="1488" w:type="dxa"/>
            <w:vMerge/>
          </w:tcPr>
          <w:p w14:paraId="7E80B6F4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2AF7ADA5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.6)</w:t>
            </w:r>
          </w:p>
        </w:tc>
        <w:tc>
          <w:tcPr>
            <w:tcW w:w="1488" w:type="dxa"/>
            <w:vMerge/>
          </w:tcPr>
          <w:p w14:paraId="7ACD6848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35268E17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0.8)</w:t>
            </w:r>
          </w:p>
        </w:tc>
      </w:tr>
      <w:tr w:rsidR="00CF7366" w:rsidRPr="00FE6CED" w14:paraId="57788527" w14:textId="77777777" w:rsidTr="007C16DD">
        <w:tc>
          <w:tcPr>
            <w:tcW w:w="1555" w:type="dxa"/>
            <w:vMerge w:val="restart"/>
            <w:shd w:val="clear" w:color="auto" w:fill="A6A6A6" w:themeFill="background1" w:themeFillShade="A6"/>
          </w:tcPr>
          <w:p w14:paraId="6AD863B8" w14:textId="77777777" w:rsidR="00CF7366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mbient noises</w:t>
            </w:r>
          </w:p>
          <w:p w14:paraId="7C278F14" w14:textId="318612AD" w:rsidR="004D6334" w:rsidRPr="00FE6CED" w:rsidRDefault="004D6334" w:rsidP="007C16DD">
            <w:pPr>
              <w:rPr>
                <w:sz w:val="16"/>
                <w:szCs w:val="16"/>
                <w:lang w:val="en-US"/>
              </w:rPr>
            </w:pPr>
            <w:r w:rsidRPr="000A2E0E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810" w:type="dxa"/>
            <w:vMerge w:val="restart"/>
            <w:shd w:val="clear" w:color="auto" w:fill="BFBFBF" w:themeFill="background1" w:themeFillShade="BF"/>
          </w:tcPr>
          <w:p w14:paraId="14A8EFA0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ople talking</w:t>
            </w:r>
          </w:p>
        </w:tc>
        <w:tc>
          <w:tcPr>
            <w:tcW w:w="1683" w:type="dxa"/>
            <w:shd w:val="clear" w:color="auto" w:fill="BFBFBF" w:themeFill="background1" w:themeFillShade="BF"/>
          </w:tcPr>
          <w:p w14:paraId="2FFD7C42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To participant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2A94AD1F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10, D27.2, D31.2, D39.2, D41, D61, D64</w:t>
            </w:r>
          </w:p>
        </w:tc>
        <w:tc>
          <w:tcPr>
            <w:tcW w:w="1488" w:type="dxa"/>
            <w:vMerge w:val="restart"/>
          </w:tcPr>
          <w:p w14:paraId="24C23A22" w14:textId="7F8736AF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 (41.3)</w:t>
            </w:r>
          </w:p>
        </w:tc>
        <w:tc>
          <w:tcPr>
            <w:tcW w:w="744" w:type="dxa"/>
            <w:vMerge w:val="restart"/>
          </w:tcPr>
          <w:p w14:paraId="4A3CE2D9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 (23.8)</w:t>
            </w:r>
          </w:p>
        </w:tc>
        <w:tc>
          <w:tcPr>
            <w:tcW w:w="745" w:type="dxa"/>
          </w:tcPr>
          <w:p w14:paraId="1CD77706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(11.1)</w:t>
            </w:r>
          </w:p>
        </w:tc>
        <w:tc>
          <w:tcPr>
            <w:tcW w:w="1488" w:type="dxa"/>
            <w:vMerge w:val="restart"/>
          </w:tcPr>
          <w:p w14:paraId="10FDF301" w14:textId="0149CE7D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 (21.3)</w:t>
            </w:r>
          </w:p>
        </w:tc>
        <w:tc>
          <w:tcPr>
            <w:tcW w:w="744" w:type="dxa"/>
            <w:vMerge w:val="restart"/>
          </w:tcPr>
          <w:p w14:paraId="79602E53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 (11.8)</w:t>
            </w:r>
          </w:p>
        </w:tc>
        <w:tc>
          <w:tcPr>
            <w:tcW w:w="745" w:type="dxa"/>
          </w:tcPr>
          <w:p w14:paraId="79DE127F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(5.5)</w:t>
            </w:r>
          </w:p>
        </w:tc>
      </w:tr>
      <w:tr w:rsidR="00CF7366" w:rsidRPr="00FE6CED" w14:paraId="46FC7017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4598FC1D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10" w:type="dxa"/>
            <w:vMerge/>
            <w:shd w:val="clear" w:color="auto" w:fill="BFBFBF" w:themeFill="background1" w:themeFillShade="BF"/>
          </w:tcPr>
          <w:p w14:paraId="190CC14D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  <w:shd w:val="clear" w:color="auto" w:fill="BFBFBF" w:themeFill="background1" w:themeFillShade="BF"/>
          </w:tcPr>
          <w:p w14:paraId="19605581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Around participant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1FBD07FD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2.1, D14.1, D25, D32.1, D37, D54.1, D56.2, D80.1</w:t>
            </w:r>
          </w:p>
        </w:tc>
        <w:tc>
          <w:tcPr>
            <w:tcW w:w="1488" w:type="dxa"/>
            <w:vMerge/>
          </w:tcPr>
          <w:p w14:paraId="31E82B62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vMerge/>
          </w:tcPr>
          <w:p w14:paraId="32D52A77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5" w:type="dxa"/>
          </w:tcPr>
          <w:p w14:paraId="36CAE53B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(12.7)</w:t>
            </w:r>
          </w:p>
        </w:tc>
        <w:tc>
          <w:tcPr>
            <w:tcW w:w="1488" w:type="dxa"/>
            <w:vMerge/>
          </w:tcPr>
          <w:p w14:paraId="20C8E5A6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vMerge/>
          </w:tcPr>
          <w:p w14:paraId="561EC348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5" w:type="dxa"/>
          </w:tcPr>
          <w:p w14:paraId="753680E9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(6.3)</w:t>
            </w:r>
          </w:p>
        </w:tc>
      </w:tr>
      <w:tr w:rsidR="00CF7366" w:rsidRPr="00FE6CED" w14:paraId="7476F1D0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5D650F86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09117A79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Mu</w:t>
            </w:r>
            <w:r>
              <w:rPr>
                <w:sz w:val="16"/>
                <w:szCs w:val="16"/>
                <w:lang w:val="en-US"/>
              </w:rPr>
              <w:t>sic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7E9431EB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28, D35.1, D47.2, D72.1</w:t>
            </w:r>
          </w:p>
        </w:tc>
        <w:tc>
          <w:tcPr>
            <w:tcW w:w="1488" w:type="dxa"/>
            <w:vMerge/>
          </w:tcPr>
          <w:p w14:paraId="164C0CE5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7E975EDE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6.3)</w:t>
            </w:r>
          </w:p>
        </w:tc>
        <w:tc>
          <w:tcPr>
            <w:tcW w:w="1488" w:type="dxa"/>
            <w:vMerge/>
          </w:tcPr>
          <w:p w14:paraId="101F54E6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1D08C4E9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3.1)</w:t>
            </w:r>
          </w:p>
        </w:tc>
      </w:tr>
      <w:tr w:rsidR="00CF7366" w:rsidRPr="00FE6CED" w14:paraId="786A868E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1227AA3B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16BA620B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ud noise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074FF3DA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 w:rsidRPr="00FE6CED">
              <w:rPr>
                <w:sz w:val="16"/>
                <w:szCs w:val="16"/>
                <w:lang w:val="en-US"/>
              </w:rPr>
              <w:t>D43.2, D53.1, D74, D79.2</w:t>
            </w:r>
          </w:p>
        </w:tc>
        <w:tc>
          <w:tcPr>
            <w:tcW w:w="1488" w:type="dxa"/>
            <w:vMerge/>
          </w:tcPr>
          <w:p w14:paraId="214A99FC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46021D55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6.3)</w:t>
            </w:r>
          </w:p>
        </w:tc>
        <w:tc>
          <w:tcPr>
            <w:tcW w:w="1488" w:type="dxa"/>
            <w:vMerge/>
          </w:tcPr>
          <w:p w14:paraId="5A2C15FA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gridSpan w:val="2"/>
          </w:tcPr>
          <w:p w14:paraId="6853F853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3.1)</w:t>
            </w:r>
          </w:p>
        </w:tc>
      </w:tr>
      <w:tr w:rsidR="00CF7366" w:rsidRPr="00FE6CED" w14:paraId="262E42D1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29B8DFD6" w14:textId="77777777" w:rsidR="00CF7366" w:rsidRPr="00FE6CED" w:rsidRDefault="00CF7366" w:rsidP="007C16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346FDE19" w14:textId="77777777" w:rsidR="00CF7366" w:rsidRPr="00FE6CED" w:rsidRDefault="00CF7366" w:rsidP="007C16DD">
            <w:pPr>
              <w:rPr>
                <w:sz w:val="16"/>
                <w:szCs w:val="16"/>
              </w:rPr>
            </w:pPr>
            <w:r w:rsidRPr="00FE6CED">
              <w:rPr>
                <w:sz w:val="16"/>
                <w:szCs w:val="16"/>
              </w:rPr>
              <w:t>Other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42A83841" w14:textId="77777777" w:rsidR="00CF7366" w:rsidRPr="00FE6CED" w:rsidRDefault="00CF7366" w:rsidP="007C16DD">
            <w:pPr>
              <w:rPr>
                <w:sz w:val="16"/>
                <w:szCs w:val="16"/>
              </w:rPr>
            </w:pPr>
            <w:r w:rsidRPr="00FE6CED">
              <w:rPr>
                <w:sz w:val="16"/>
                <w:szCs w:val="16"/>
              </w:rPr>
              <w:t xml:space="preserve">D49.1, D55, </w:t>
            </w:r>
            <w:r w:rsidRPr="00FE6CED">
              <w:rPr>
                <w:sz w:val="16"/>
                <w:szCs w:val="16"/>
                <w:lang w:val="en-US"/>
              </w:rPr>
              <w:t>D69.3, D72.2</w:t>
            </w:r>
          </w:p>
        </w:tc>
        <w:tc>
          <w:tcPr>
            <w:tcW w:w="1488" w:type="dxa"/>
            <w:vMerge/>
          </w:tcPr>
          <w:p w14:paraId="4A82E0EA" w14:textId="77777777" w:rsidR="00CF7366" w:rsidRPr="00FE6CED" w:rsidRDefault="00CF7366" w:rsidP="007C16DD">
            <w:pPr>
              <w:rPr>
                <w:sz w:val="16"/>
                <w:szCs w:val="16"/>
              </w:rPr>
            </w:pPr>
          </w:p>
        </w:tc>
        <w:tc>
          <w:tcPr>
            <w:tcW w:w="1489" w:type="dxa"/>
            <w:gridSpan w:val="2"/>
          </w:tcPr>
          <w:p w14:paraId="19FB5FE8" w14:textId="77777777" w:rsidR="00CF7366" w:rsidRPr="00FE6CED" w:rsidRDefault="00CF7366" w:rsidP="007C16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6.3)</w:t>
            </w:r>
          </w:p>
        </w:tc>
        <w:tc>
          <w:tcPr>
            <w:tcW w:w="1488" w:type="dxa"/>
            <w:vMerge/>
          </w:tcPr>
          <w:p w14:paraId="5B9AF429" w14:textId="77777777" w:rsidR="00CF7366" w:rsidRPr="00FE6CED" w:rsidRDefault="00CF7366" w:rsidP="007C16DD">
            <w:pPr>
              <w:rPr>
                <w:sz w:val="16"/>
                <w:szCs w:val="16"/>
              </w:rPr>
            </w:pPr>
          </w:p>
        </w:tc>
        <w:tc>
          <w:tcPr>
            <w:tcW w:w="1489" w:type="dxa"/>
            <w:gridSpan w:val="2"/>
          </w:tcPr>
          <w:p w14:paraId="6295C187" w14:textId="77777777" w:rsidR="00CF7366" w:rsidRPr="00FE6CED" w:rsidRDefault="00CF7366" w:rsidP="007C16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3.1)</w:t>
            </w:r>
          </w:p>
        </w:tc>
      </w:tr>
      <w:tr w:rsidR="00CF7366" w:rsidRPr="00FE6CED" w14:paraId="22C3B1DE" w14:textId="77777777" w:rsidTr="007C16DD">
        <w:tc>
          <w:tcPr>
            <w:tcW w:w="1555" w:type="dxa"/>
            <w:vMerge w:val="restart"/>
            <w:shd w:val="clear" w:color="auto" w:fill="A6A6A6" w:themeFill="background1" w:themeFillShade="A6"/>
          </w:tcPr>
          <w:p w14:paraId="48E58D70" w14:textId="77777777" w:rsidR="00CF7366" w:rsidRDefault="00CF7366" w:rsidP="007C16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motional support</w:t>
            </w:r>
          </w:p>
          <w:p w14:paraId="57C61F8B" w14:textId="07834F14" w:rsidR="004D6334" w:rsidRPr="00FE6CED" w:rsidRDefault="004D6334" w:rsidP="007C16DD">
            <w:pPr>
              <w:rPr>
                <w:sz w:val="16"/>
                <w:szCs w:val="16"/>
                <w:lang w:val="en-US"/>
              </w:rPr>
            </w:pPr>
            <w:r w:rsidRPr="000A2E0E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66B50C9B" w14:textId="77777777" w:rsidR="00CF7366" w:rsidRPr="00C06817" w:rsidRDefault="00CF7366" w:rsidP="007C16DD">
            <w:pPr>
              <w:rPr>
                <w:sz w:val="16"/>
                <w:szCs w:val="16"/>
                <w:lang w:val="en-US"/>
              </w:rPr>
            </w:pPr>
            <w:r w:rsidRPr="00C06817">
              <w:rPr>
                <w:sz w:val="16"/>
                <w:szCs w:val="16"/>
                <w:lang w:val="en-US"/>
              </w:rPr>
              <w:t>Being checked on/being seen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4AB192D7" w14:textId="77777777" w:rsidR="00CF7366" w:rsidRPr="00FE6CED" w:rsidRDefault="00CF7366" w:rsidP="007C16DD">
            <w:pPr>
              <w:rPr>
                <w:sz w:val="16"/>
                <w:szCs w:val="16"/>
              </w:rPr>
            </w:pPr>
            <w:r w:rsidRPr="00FE6CED">
              <w:rPr>
                <w:sz w:val="16"/>
                <w:szCs w:val="16"/>
              </w:rPr>
              <w:t>D1.1, D43.1, D49.3</w:t>
            </w:r>
            <w:r>
              <w:rPr>
                <w:sz w:val="16"/>
                <w:szCs w:val="16"/>
              </w:rPr>
              <w:t>, D79.1</w:t>
            </w:r>
          </w:p>
        </w:tc>
        <w:tc>
          <w:tcPr>
            <w:tcW w:w="1488" w:type="dxa"/>
            <w:vMerge w:val="restart"/>
          </w:tcPr>
          <w:p w14:paraId="195B179A" w14:textId="537D788C" w:rsidR="00CF7366" w:rsidRPr="00FE6CED" w:rsidRDefault="00CF7366" w:rsidP="007C16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11.1)</w:t>
            </w:r>
          </w:p>
        </w:tc>
        <w:tc>
          <w:tcPr>
            <w:tcW w:w="1489" w:type="dxa"/>
            <w:gridSpan w:val="2"/>
          </w:tcPr>
          <w:p w14:paraId="56A52C16" w14:textId="77777777" w:rsidR="00CF7366" w:rsidRPr="00FE6CED" w:rsidRDefault="00CF7366" w:rsidP="007C16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6.3)</w:t>
            </w:r>
          </w:p>
        </w:tc>
        <w:tc>
          <w:tcPr>
            <w:tcW w:w="1488" w:type="dxa"/>
            <w:vMerge w:val="restart"/>
          </w:tcPr>
          <w:p w14:paraId="19992A3A" w14:textId="0F8686BD" w:rsidR="00CF7366" w:rsidRPr="00FE6CED" w:rsidRDefault="00CF7366" w:rsidP="007C16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5.5)</w:t>
            </w:r>
          </w:p>
        </w:tc>
        <w:tc>
          <w:tcPr>
            <w:tcW w:w="1489" w:type="dxa"/>
            <w:gridSpan w:val="2"/>
          </w:tcPr>
          <w:p w14:paraId="23F5AB91" w14:textId="77777777" w:rsidR="00CF7366" w:rsidRPr="00FE6CED" w:rsidRDefault="00CF7366" w:rsidP="007C16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3.1)</w:t>
            </w:r>
          </w:p>
        </w:tc>
      </w:tr>
      <w:tr w:rsidR="00CF7366" w:rsidRPr="00FE6CED" w14:paraId="377E4B0A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488B6378" w14:textId="77777777" w:rsidR="00CF7366" w:rsidRPr="00FE6CED" w:rsidRDefault="00CF7366" w:rsidP="007C16DD">
            <w:pPr>
              <w:rPr>
                <w:sz w:val="16"/>
                <w:szCs w:val="16"/>
              </w:rPr>
            </w:pP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2673D9EC" w14:textId="77777777" w:rsidR="00CF7366" w:rsidRPr="00FE6CED" w:rsidRDefault="00CF7366" w:rsidP="007C16DD">
            <w:pPr>
              <w:rPr>
                <w:sz w:val="16"/>
                <w:szCs w:val="16"/>
              </w:rPr>
            </w:pPr>
            <w:r w:rsidRPr="00C06817">
              <w:rPr>
                <w:sz w:val="16"/>
                <w:szCs w:val="16"/>
                <w:lang w:val="en-US"/>
              </w:rPr>
              <w:t>Being reassured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457BF8B8" w14:textId="77777777" w:rsidR="00CF7366" w:rsidRPr="00FE6CED" w:rsidRDefault="00CF7366" w:rsidP="007C16DD">
            <w:pPr>
              <w:rPr>
                <w:sz w:val="16"/>
                <w:szCs w:val="16"/>
              </w:rPr>
            </w:pPr>
            <w:r w:rsidRPr="00FE6CED">
              <w:rPr>
                <w:sz w:val="16"/>
                <w:szCs w:val="16"/>
              </w:rPr>
              <w:t>D43.1, D44.1, D51.1</w:t>
            </w:r>
          </w:p>
        </w:tc>
        <w:tc>
          <w:tcPr>
            <w:tcW w:w="1488" w:type="dxa"/>
            <w:vMerge/>
          </w:tcPr>
          <w:p w14:paraId="40017759" w14:textId="77777777" w:rsidR="00CF7366" w:rsidRPr="00FE6CED" w:rsidRDefault="00CF7366" w:rsidP="007C16DD">
            <w:pPr>
              <w:rPr>
                <w:sz w:val="16"/>
                <w:szCs w:val="16"/>
              </w:rPr>
            </w:pPr>
          </w:p>
        </w:tc>
        <w:tc>
          <w:tcPr>
            <w:tcW w:w="1489" w:type="dxa"/>
            <w:gridSpan w:val="2"/>
          </w:tcPr>
          <w:p w14:paraId="134C5645" w14:textId="77777777" w:rsidR="00CF7366" w:rsidRPr="00FE6CED" w:rsidRDefault="00CF7366" w:rsidP="007C16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4.8)</w:t>
            </w:r>
          </w:p>
        </w:tc>
        <w:tc>
          <w:tcPr>
            <w:tcW w:w="1488" w:type="dxa"/>
            <w:vMerge/>
          </w:tcPr>
          <w:p w14:paraId="72964CBC" w14:textId="77777777" w:rsidR="00CF7366" w:rsidRPr="00FE6CED" w:rsidRDefault="00CF7366" w:rsidP="007C16DD">
            <w:pPr>
              <w:rPr>
                <w:sz w:val="16"/>
                <w:szCs w:val="16"/>
              </w:rPr>
            </w:pPr>
          </w:p>
        </w:tc>
        <w:tc>
          <w:tcPr>
            <w:tcW w:w="1489" w:type="dxa"/>
            <w:gridSpan w:val="2"/>
          </w:tcPr>
          <w:p w14:paraId="0B0AC6EE" w14:textId="77777777" w:rsidR="00CF7366" w:rsidRPr="00FE6CED" w:rsidRDefault="00CF7366" w:rsidP="007C16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2.4)</w:t>
            </w:r>
          </w:p>
        </w:tc>
      </w:tr>
      <w:tr w:rsidR="00CF7366" w:rsidRPr="00FE6CED" w14:paraId="29828712" w14:textId="77777777" w:rsidTr="007C16DD">
        <w:tc>
          <w:tcPr>
            <w:tcW w:w="1555" w:type="dxa"/>
            <w:vMerge/>
            <w:shd w:val="clear" w:color="auto" w:fill="A6A6A6" w:themeFill="background1" w:themeFillShade="A6"/>
          </w:tcPr>
          <w:p w14:paraId="0311896A" w14:textId="77777777" w:rsidR="00CF7366" w:rsidRPr="00FE6CED" w:rsidRDefault="00CF7366" w:rsidP="007C16DD">
            <w:pPr>
              <w:rPr>
                <w:sz w:val="16"/>
                <w:szCs w:val="16"/>
              </w:rPr>
            </w:pPr>
          </w:p>
        </w:tc>
        <w:tc>
          <w:tcPr>
            <w:tcW w:w="3493" w:type="dxa"/>
            <w:gridSpan w:val="2"/>
            <w:shd w:val="clear" w:color="auto" w:fill="BFBFBF" w:themeFill="background1" w:themeFillShade="BF"/>
          </w:tcPr>
          <w:p w14:paraId="52D1659F" w14:textId="77777777" w:rsidR="00CF7366" w:rsidRPr="00FE6CED" w:rsidRDefault="00CF7366" w:rsidP="007C16DD">
            <w:pPr>
              <w:rPr>
                <w:sz w:val="16"/>
                <w:szCs w:val="16"/>
              </w:rPr>
            </w:pPr>
            <w:r w:rsidRPr="00C06817">
              <w:rPr>
                <w:sz w:val="16"/>
                <w:szCs w:val="16"/>
                <w:lang w:val="en-US"/>
              </w:rPr>
              <w:t>Being protected</w:t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463474DB" w14:textId="77777777" w:rsidR="00CF7366" w:rsidRPr="00FE6CED" w:rsidRDefault="00CF7366" w:rsidP="007C16DD">
            <w:pPr>
              <w:rPr>
                <w:sz w:val="16"/>
                <w:szCs w:val="16"/>
              </w:rPr>
            </w:pPr>
            <w:r w:rsidRPr="00FE6CED">
              <w:rPr>
                <w:sz w:val="16"/>
                <w:szCs w:val="16"/>
              </w:rPr>
              <w:t>D14.2</w:t>
            </w:r>
          </w:p>
        </w:tc>
        <w:tc>
          <w:tcPr>
            <w:tcW w:w="1488" w:type="dxa"/>
            <w:vMerge/>
          </w:tcPr>
          <w:p w14:paraId="6573DC35" w14:textId="77777777" w:rsidR="00CF7366" w:rsidRPr="00FE6CED" w:rsidRDefault="00CF7366" w:rsidP="007C16DD">
            <w:pPr>
              <w:rPr>
                <w:sz w:val="16"/>
                <w:szCs w:val="16"/>
              </w:rPr>
            </w:pPr>
          </w:p>
        </w:tc>
        <w:tc>
          <w:tcPr>
            <w:tcW w:w="1489" w:type="dxa"/>
            <w:gridSpan w:val="2"/>
          </w:tcPr>
          <w:p w14:paraId="28D3D79D" w14:textId="77777777" w:rsidR="00CF7366" w:rsidRPr="00FE6CED" w:rsidRDefault="00CF7366" w:rsidP="007C16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.6)</w:t>
            </w:r>
          </w:p>
        </w:tc>
        <w:tc>
          <w:tcPr>
            <w:tcW w:w="1488" w:type="dxa"/>
            <w:vMerge/>
          </w:tcPr>
          <w:p w14:paraId="62036D43" w14:textId="77777777" w:rsidR="00CF7366" w:rsidRPr="00FE6CED" w:rsidRDefault="00CF7366" w:rsidP="007C16DD">
            <w:pPr>
              <w:rPr>
                <w:sz w:val="16"/>
                <w:szCs w:val="16"/>
              </w:rPr>
            </w:pPr>
          </w:p>
        </w:tc>
        <w:tc>
          <w:tcPr>
            <w:tcW w:w="1489" w:type="dxa"/>
            <w:gridSpan w:val="2"/>
          </w:tcPr>
          <w:p w14:paraId="38838B44" w14:textId="77777777" w:rsidR="00CF7366" w:rsidRPr="00FE6CED" w:rsidRDefault="00CF7366" w:rsidP="007C16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8)</w:t>
            </w:r>
          </w:p>
        </w:tc>
      </w:tr>
    </w:tbl>
    <w:p w14:paraId="68026B1E" w14:textId="26217FC2" w:rsidR="00F80D26" w:rsidRPr="00D46EA0" w:rsidRDefault="00F80D26" w:rsidP="006D4BBC">
      <w:pPr>
        <w:rPr>
          <w:lang w:val="en-GB"/>
        </w:rPr>
      </w:pPr>
    </w:p>
    <w:sectPr w:rsidR="00F80D26" w:rsidRPr="00D46EA0" w:rsidSect="006D4B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aarlemmer MT Medium OsF">
    <w:altName w:val="Constant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41750"/>
    <w:multiLevelType w:val="hybridMultilevel"/>
    <w:tmpl w:val="0268BFCC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82A6C45"/>
    <w:multiLevelType w:val="hybridMultilevel"/>
    <w:tmpl w:val="55200B8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82036D"/>
    <w:multiLevelType w:val="hybridMultilevel"/>
    <w:tmpl w:val="0D5E0F4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110653"/>
    <w:multiLevelType w:val="hybridMultilevel"/>
    <w:tmpl w:val="0E9AA370"/>
    <w:lvl w:ilvl="0" w:tplc="5234E4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1762C6"/>
    <w:multiLevelType w:val="hybridMultilevel"/>
    <w:tmpl w:val="35FC7CA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2C3648"/>
    <w:multiLevelType w:val="hybridMultilevel"/>
    <w:tmpl w:val="355C5470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138D33B4"/>
    <w:multiLevelType w:val="hybridMultilevel"/>
    <w:tmpl w:val="66B0C3C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F9152E"/>
    <w:multiLevelType w:val="hybridMultilevel"/>
    <w:tmpl w:val="E36C4E3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A61383"/>
    <w:multiLevelType w:val="hybridMultilevel"/>
    <w:tmpl w:val="9550C6B4"/>
    <w:lvl w:ilvl="0" w:tplc="AF1692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FD3746"/>
    <w:multiLevelType w:val="hybridMultilevel"/>
    <w:tmpl w:val="A26C8F9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8E0232"/>
    <w:multiLevelType w:val="hybridMultilevel"/>
    <w:tmpl w:val="741A9A3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DB59E5"/>
    <w:multiLevelType w:val="hybridMultilevel"/>
    <w:tmpl w:val="F888063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F72EFD"/>
    <w:multiLevelType w:val="hybridMultilevel"/>
    <w:tmpl w:val="D7C8A6C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DB4EC2"/>
    <w:multiLevelType w:val="hybridMultilevel"/>
    <w:tmpl w:val="548C06E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D52D7A"/>
    <w:multiLevelType w:val="hybridMultilevel"/>
    <w:tmpl w:val="8362CCB4"/>
    <w:lvl w:ilvl="0" w:tplc="743C8D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632D08"/>
    <w:multiLevelType w:val="hybridMultilevel"/>
    <w:tmpl w:val="224634F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9543B8"/>
    <w:multiLevelType w:val="hybridMultilevel"/>
    <w:tmpl w:val="6FB2646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F93077"/>
    <w:multiLevelType w:val="hybridMultilevel"/>
    <w:tmpl w:val="E40A16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CD025F"/>
    <w:multiLevelType w:val="hybridMultilevel"/>
    <w:tmpl w:val="B5D2E1E2"/>
    <w:lvl w:ilvl="0" w:tplc="333842CA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90003C7"/>
    <w:multiLevelType w:val="hybridMultilevel"/>
    <w:tmpl w:val="886ABD6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042644"/>
    <w:multiLevelType w:val="multilevel"/>
    <w:tmpl w:val="6F882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438047D3"/>
    <w:multiLevelType w:val="hybridMultilevel"/>
    <w:tmpl w:val="F6B4F55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2133D5"/>
    <w:multiLevelType w:val="hybridMultilevel"/>
    <w:tmpl w:val="3D8EF3B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BE46E9"/>
    <w:multiLevelType w:val="hybridMultilevel"/>
    <w:tmpl w:val="901E3B0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7D6A4E"/>
    <w:multiLevelType w:val="hybridMultilevel"/>
    <w:tmpl w:val="C0E0E12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525EAE"/>
    <w:multiLevelType w:val="hybridMultilevel"/>
    <w:tmpl w:val="D3423CA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886837"/>
    <w:multiLevelType w:val="hybridMultilevel"/>
    <w:tmpl w:val="5596C92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D8252D"/>
    <w:multiLevelType w:val="hybridMultilevel"/>
    <w:tmpl w:val="5404B7A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0137F7C"/>
    <w:multiLevelType w:val="hybridMultilevel"/>
    <w:tmpl w:val="3A8A305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940A78"/>
    <w:multiLevelType w:val="hybridMultilevel"/>
    <w:tmpl w:val="05B6714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310D4C"/>
    <w:multiLevelType w:val="hybridMultilevel"/>
    <w:tmpl w:val="64244418"/>
    <w:lvl w:ilvl="0" w:tplc="A4D613C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71A2620"/>
    <w:multiLevelType w:val="hybridMultilevel"/>
    <w:tmpl w:val="F0BACA66"/>
    <w:lvl w:ilvl="0" w:tplc="78C480EA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DE6B10"/>
    <w:multiLevelType w:val="multilevel"/>
    <w:tmpl w:val="45A08C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9844D35"/>
    <w:multiLevelType w:val="hybridMultilevel"/>
    <w:tmpl w:val="BEAA2F70"/>
    <w:lvl w:ilvl="0" w:tplc="63A66A0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A702252"/>
    <w:multiLevelType w:val="hybridMultilevel"/>
    <w:tmpl w:val="C032B76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D0E7202"/>
    <w:multiLevelType w:val="hybridMultilevel"/>
    <w:tmpl w:val="1EDE986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D884919"/>
    <w:multiLevelType w:val="hybridMultilevel"/>
    <w:tmpl w:val="B810BB26"/>
    <w:lvl w:ilvl="0" w:tplc="78C480EA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BA34AF"/>
    <w:multiLevelType w:val="hybridMultilevel"/>
    <w:tmpl w:val="BE02042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008340F"/>
    <w:multiLevelType w:val="hybridMultilevel"/>
    <w:tmpl w:val="B1F4858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D26998"/>
    <w:multiLevelType w:val="hybridMultilevel"/>
    <w:tmpl w:val="3C304C3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6C68DF"/>
    <w:multiLevelType w:val="hybridMultilevel"/>
    <w:tmpl w:val="7B18A90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9F80002"/>
    <w:multiLevelType w:val="hybridMultilevel"/>
    <w:tmpl w:val="E5E64C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E305AD5"/>
    <w:multiLevelType w:val="hybridMultilevel"/>
    <w:tmpl w:val="E39698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200800">
    <w:abstractNumId w:val="41"/>
  </w:num>
  <w:num w:numId="2" w16cid:durableId="363025214">
    <w:abstractNumId w:val="14"/>
  </w:num>
  <w:num w:numId="3" w16cid:durableId="1661344342">
    <w:abstractNumId w:val="33"/>
  </w:num>
  <w:num w:numId="4" w16cid:durableId="1633512442">
    <w:abstractNumId w:val="30"/>
  </w:num>
  <w:num w:numId="5" w16cid:durableId="2021811707">
    <w:abstractNumId w:val="25"/>
  </w:num>
  <w:num w:numId="6" w16cid:durableId="24598674">
    <w:abstractNumId w:val="42"/>
  </w:num>
  <w:num w:numId="7" w16cid:durableId="64425352">
    <w:abstractNumId w:val="20"/>
  </w:num>
  <w:num w:numId="8" w16cid:durableId="279651270">
    <w:abstractNumId w:val="5"/>
  </w:num>
  <w:num w:numId="9" w16cid:durableId="1888565019">
    <w:abstractNumId w:val="0"/>
  </w:num>
  <w:num w:numId="10" w16cid:durableId="1994292748">
    <w:abstractNumId w:val="17"/>
  </w:num>
  <w:num w:numId="11" w16cid:durableId="706949375">
    <w:abstractNumId w:val="12"/>
  </w:num>
  <w:num w:numId="12" w16cid:durableId="1440297854">
    <w:abstractNumId w:val="22"/>
  </w:num>
  <w:num w:numId="13" w16cid:durableId="555513025">
    <w:abstractNumId w:val="28"/>
  </w:num>
  <w:num w:numId="14" w16cid:durableId="364672859">
    <w:abstractNumId w:val="1"/>
  </w:num>
  <w:num w:numId="15" w16cid:durableId="685209018">
    <w:abstractNumId w:val="31"/>
  </w:num>
  <w:num w:numId="16" w16cid:durableId="446628107">
    <w:abstractNumId w:val="35"/>
  </w:num>
  <w:num w:numId="17" w16cid:durableId="1918972290">
    <w:abstractNumId w:val="9"/>
  </w:num>
  <w:num w:numId="18" w16cid:durableId="1505701277">
    <w:abstractNumId w:val="40"/>
  </w:num>
  <w:num w:numId="19" w16cid:durableId="1962490973">
    <w:abstractNumId w:val="16"/>
  </w:num>
  <w:num w:numId="20" w16cid:durableId="214633430">
    <w:abstractNumId w:val="15"/>
  </w:num>
  <w:num w:numId="21" w16cid:durableId="1897280484">
    <w:abstractNumId w:val="39"/>
  </w:num>
  <w:num w:numId="22" w16cid:durableId="2025666096">
    <w:abstractNumId w:val="11"/>
  </w:num>
  <w:num w:numId="23" w16cid:durableId="626396560">
    <w:abstractNumId w:val="29"/>
  </w:num>
  <w:num w:numId="24" w16cid:durableId="805006970">
    <w:abstractNumId w:val="37"/>
  </w:num>
  <w:num w:numId="25" w16cid:durableId="189685686">
    <w:abstractNumId w:val="24"/>
  </w:num>
  <w:num w:numId="26" w16cid:durableId="79103616">
    <w:abstractNumId w:val="4"/>
  </w:num>
  <w:num w:numId="27" w16cid:durableId="1923906732">
    <w:abstractNumId w:val="27"/>
  </w:num>
  <w:num w:numId="28" w16cid:durableId="971322044">
    <w:abstractNumId w:val="23"/>
  </w:num>
  <w:num w:numId="29" w16cid:durableId="236673312">
    <w:abstractNumId w:val="38"/>
  </w:num>
  <w:num w:numId="30" w16cid:durableId="725761448">
    <w:abstractNumId w:val="6"/>
  </w:num>
  <w:num w:numId="31" w16cid:durableId="358045093">
    <w:abstractNumId w:val="2"/>
  </w:num>
  <w:num w:numId="32" w16cid:durableId="2137138017">
    <w:abstractNumId w:val="34"/>
  </w:num>
  <w:num w:numId="33" w16cid:durableId="738287781">
    <w:abstractNumId w:val="36"/>
  </w:num>
  <w:num w:numId="34" w16cid:durableId="46341880">
    <w:abstractNumId w:val="13"/>
  </w:num>
  <w:num w:numId="35" w16cid:durableId="270431616">
    <w:abstractNumId w:val="26"/>
  </w:num>
  <w:num w:numId="36" w16cid:durableId="149371931">
    <w:abstractNumId w:val="10"/>
  </w:num>
  <w:num w:numId="37" w16cid:durableId="1843816319">
    <w:abstractNumId w:val="21"/>
  </w:num>
  <w:num w:numId="38" w16cid:durableId="1120104992">
    <w:abstractNumId w:val="7"/>
  </w:num>
  <w:num w:numId="39" w16cid:durableId="353307636">
    <w:abstractNumId w:val="32"/>
  </w:num>
  <w:num w:numId="40" w16cid:durableId="1833444597">
    <w:abstractNumId w:val="3"/>
  </w:num>
  <w:num w:numId="41" w16cid:durableId="1688019969">
    <w:abstractNumId w:val="8"/>
  </w:num>
  <w:num w:numId="42" w16cid:durableId="684668086">
    <w:abstractNumId w:val="18"/>
  </w:num>
  <w:num w:numId="43" w16cid:durableId="22664597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ptp5p5apvta8easp0550pn02ezxffa00pw&quot;&gt;My EndNote Library-Converted&lt;record-ids&gt;&lt;item&gt;20&lt;/item&gt;&lt;item&gt;120&lt;/item&gt;&lt;item&gt;122&lt;/item&gt;&lt;item&gt;127&lt;/item&gt;&lt;item&gt;190&lt;/item&gt;&lt;item&gt;238&lt;/item&gt;&lt;item&gt;244&lt;/item&gt;&lt;item&gt;254&lt;/item&gt;&lt;item&gt;256&lt;/item&gt;&lt;item&gt;262&lt;/item&gt;&lt;item&gt;264&lt;/item&gt;&lt;item&gt;265&lt;/item&gt;&lt;item&gt;266&lt;/item&gt;&lt;item&gt;267&lt;/item&gt;&lt;item&gt;269&lt;/item&gt;&lt;item&gt;270&lt;/item&gt;&lt;item&gt;271&lt;/item&gt;&lt;item&gt;272&lt;/item&gt;&lt;item&gt;306&lt;/item&gt;&lt;item&gt;356&lt;/item&gt;&lt;item&gt;357&lt;/item&gt;&lt;item&gt;358&lt;/item&gt;&lt;item&gt;359&lt;/item&gt;&lt;item&gt;371&lt;/item&gt;&lt;item&gt;372&lt;/item&gt;&lt;item&gt;373&lt;/item&gt;&lt;/record-ids&gt;&lt;/item&gt;&lt;/Libraries&gt;"/>
  </w:docVars>
  <w:rsids>
    <w:rsidRoot w:val="00DF0CE8"/>
    <w:rsid w:val="000005F0"/>
    <w:rsid w:val="00002D5F"/>
    <w:rsid w:val="000043CA"/>
    <w:rsid w:val="00004CE3"/>
    <w:rsid w:val="00006485"/>
    <w:rsid w:val="0000682E"/>
    <w:rsid w:val="00007962"/>
    <w:rsid w:val="000079C1"/>
    <w:rsid w:val="00007C4F"/>
    <w:rsid w:val="00007CA5"/>
    <w:rsid w:val="00007DCF"/>
    <w:rsid w:val="00007EA3"/>
    <w:rsid w:val="000107A9"/>
    <w:rsid w:val="00010AB3"/>
    <w:rsid w:val="0001335F"/>
    <w:rsid w:val="0001372D"/>
    <w:rsid w:val="00013FDD"/>
    <w:rsid w:val="00014B05"/>
    <w:rsid w:val="0001524F"/>
    <w:rsid w:val="0001614E"/>
    <w:rsid w:val="00016617"/>
    <w:rsid w:val="00016ECD"/>
    <w:rsid w:val="00020AC3"/>
    <w:rsid w:val="0002119D"/>
    <w:rsid w:val="00022807"/>
    <w:rsid w:val="00024B68"/>
    <w:rsid w:val="00024B7C"/>
    <w:rsid w:val="00025197"/>
    <w:rsid w:val="000253B6"/>
    <w:rsid w:val="00025980"/>
    <w:rsid w:val="00025C70"/>
    <w:rsid w:val="00026C5E"/>
    <w:rsid w:val="00026D4D"/>
    <w:rsid w:val="0002767E"/>
    <w:rsid w:val="00027A8A"/>
    <w:rsid w:val="000305A8"/>
    <w:rsid w:val="00030D52"/>
    <w:rsid w:val="000318E6"/>
    <w:rsid w:val="0003273C"/>
    <w:rsid w:val="00034805"/>
    <w:rsid w:val="00036095"/>
    <w:rsid w:val="00036B86"/>
    <w:rsid w:val="000370D1"/>
    <w:rsid w:val="000374C5"/>
    <w:rsid w:val="000379CF"/>
    <w:rsid w:val="00040294"/>
    <w:rsid w:val="000423FC"/>
    <w:rsid w:val="00043664"/>
    <w:rsid w:val="00044D7B"/>
    <w:rsid w:val="000454C1"/>
    <w:rsid w:val="00045DD5"/>
    <w:rsid w:val="00047A9D"/>
    <w:rsid w:val="00047E22"/>
    <w:rsid w:val="00050543"/>
    <w:rsid w:val="000507A8"/>
    <w:rsid w:val="00050967"/>
    <w:rsid w:val="00050A75"/>
    <w:rsid w:val="0005160E"/>
    <w:rsid w:val="000517A6"/>
    <w:rsid w:val="000529DE"/>
    <w:rsid w:val="00052A7A"/>
    <w:rsid w:val="000542B3"/>
    <w:rsid w:val="000552DB"/>
    <w:rsid w:val="00060F08"/>
    <w:rsid w:val="0006128C"/>
    <w:rsid w:val="000617C5"/>
    <w:rsid w:val="00061E7C"/>
    <w:rsid w:val="0006303F"/>
    <w:rsid w:val="00063120"/>
    <w:rsid w:val="00064B61"/>
    <w:rsid w:val="000671AD"/>
    <w:rsid w:val="00070299"/>
    <w:rsid w:val="000702C6"/>
    <w:rsid w:val="0007279B"/>
    <w:rsid w:val="00072F1E"/>
    <w:rsid w:val="00074879"/>
    <w:rsid w:val="000759C1"/>
    <w:rsid w:val="0007659A"/>
    <w:rsid w:val="0007690F"/>
    <w:rsid w:val="00076916"/>
    <w:rsid w:val="0007764C"/>
    <w:rsid w:val="00077B0E"/>
    <w:rsid w:val="00080134"/>
    <w:rsid w:val="000803DC"/>
    <w:rsid w:val="00080A2E"/>
    <w:rsid w:val="000838C5"/>
    <w:rsid w:val="00084536"/>
    <w:rsid w:val="00087751"/>
    <w:rsid w:val="00087950"/>
    <w:rsid w:val="0009228B"/>
    <w:rsid w:val="000930BB"/>
    <w:rsid w:val="0009369E"/>
    <w:rsid w:val="00093FAC"/>
    <w:rsid w:val="0009417F"/>
    <w:rsid w:val="00095EBE"/>
    <w:rsid w:val="00096C25"/>
    <w:rsid w:val="000977DB"/>
    <w:rsid w:val="000A0E20"/>
    <w:rsid w:val="000A1C7E"/>
    <w:rsid w:val="000A2F37"/>
    <w:rsid w:val="000A3458"/>
    <w:rsid w:val="000A417E"/>
    <w:rsid w:val="000A54CA"/>
    <w:rsid w:val="000A5812"/>
    <w:rsid w:val="000A6EC8"/>
    <w:rsid w:val="000B035D"/>
    <w:rsid w:val="000B03EB"/>
    <w:rsid w:val="000B05DC"/>
    <w:rsid w:val="000B0794"/>
    <w:rsid w:val="000B191A"/>
    <w:rsid w:val="000B1921"/>
    <w:rsid w:val="000B1DAD"/>
    <w:rsid w:val="000B2426"/>
    <w:rsid w:val="000B3091"/>
    <w:rsid w:val="000B475A"/>
    <w:rsid w:val="000B4B93"/>
    <w:rsid w:val="000B5BBC"/>
    <w:rsid w:val="000B5E2E"/>
    <w:rsid w:val="000B6264"/>
    <w:rsid w:val="000C14D5"/>
    <w:rsid w:val="000C1A32"/>
    <w:rsid w:val="000C24B0"/>
    <w:rsid w:val="000C5C1E"/>
    <w:rsid w:val="000D18A0"/>
    <w:rsid w:val="000D2CF6"/>
    <w:rsid w:val="000D2DBC"/>
    <w:rsid w:val="000D386D"/>
    <w:rsid w:val="000D3906"/>
    <w:rsid w:val="000D3DDD"/>
    <w:rsid w:val="000D484F"/>
    <w:rsid w:val="000D493C"/>
    <w:rsid w:val="000D5511"/>
    <w:rsid w:val="000D55DA"/>
    <w:rsid w:val="000D5F94"/>
    <w:rsid w:val="000D6F49"/>
    <w:rsid w:val="000D6F55"/>
    <w:rsid w:val="000E0819"/>
    <w:rsid w:val="000E0BD4"/>
    <w:rsid w:val="000E19DE"/>
    <w:rsid w:val="000E1A42"/>
    <w:rsid w:val="000E1DC3"/>
    <w:rsid w:val="000E49C0"/>
    <w:rsid w:val="000E5EED"/>
    <w:rsid w:val="000E6D56"/>
    <w:rsid w:val="000F09E9"/>
    <w:rsid w:val="000F0FC8"/>
    <w:rsid w:val="000F1E18"/>
    <w:rsid w:val="000F392F"/>
    <w:rsid w:val="000F3AD4"/>
    <w:rsid w:val="000F45E2"/>
    <w:rsid w:val="000F4818"/>
    <w:rsid w:val="000F50C3"/>
    <w:rsid w:val="000F59CE"/>
    <w:rsid w:val="000F5AD5"/>
    <w:rsid w:val="000F6A4B"/>
    <w:rsid w:val="000F6D37"/>
    <w:rsid w:val="001001BE"/>
    <w:rsid w:val="0010034C"/>
    <w:rsid w:val="00100C7D"/>
    <w:rsid w:val="00100E6D"/>
    <w:rsid w:val="0010134A"/>
    <w:rsid w:val="00101F43"/>
    <w:rsid w:val="00102209"/>
    <w:rsid w:val="00102FE1"/>
    <w:rsid w:val="0010370B"/>
    <w:rsid w:val="00104454"/>
    <w:rsid w:val="00104541"/>
    <w:rsid w:val="00104B41"/>
    <w:rsid w:val="00107DEA"/>
    <w:rsid w:val="0011151C"/>
    <w:rsid w:val="00111DE0"/>
    <w:rsid w:val="001121C3"/>
    <w:rsid w:val="001129C5"/>
    <w:rsid w:val="001134F8"/>
    <w:rsid w:val="00113B2B"/>
    <w:rsid w:val="00114750"/>
    <w:rsid w:val="0011489B"/>
    <w:rsid w:val="00114E07"/>
    <w:rsid w:val="001151BA"/>
    <w:rsid w:val="00115EB7"/>
    <w:rsid w:val="001178E2"/>
    <w:rsid w:val="00120917"/>
    <w:rsid w:val="00124410"/>
    <w:rsid w:val="00124EBC"/>
    <w:rsid w:val="00124F04"/>
    <w:rsid w:val="001261B3"/>
    <w:rsid w:val="001274BB"/>
    <w:rsid w:val="0012759B"/>
    <w:rsid w:val="001276AF"/>
    <w:rsid w:val="0013026B"/>
    <w:rsid w:val="00131579"/>
    <w:rsid w:val="00131BF1"/>
    <w:rsid w:val="001336E2"/>
    <w:rsid w:val="001346E6"/>
    <w:rsid w:val="00134ACA"/>
    <w:rsid w:val="001354A9"/>
    <w:rsid w:val="00135D59"/>
    <w:rsid w:val="001365BF"/>
    <w:rsid w:val="001400DE"/>
    <w:rsid w:val="00140A69"/>
    <w:rsid w:val="001423D0"/>
    <w:rsid w:val="00143069"/>
    <w:rsid w:val="00144081"/>
    <w:rsid w:val="001479F2"/>
    <w:rsid w:val="00147B12"/>
    <w:rsid w:val="001502C5"/>
    <w:rsid w:val="00150A2D"/>
    <w:rsid w:val="00150AD6"/>
    <w:rsid w:val="00151804"/>
    <w:rsid w:val="00152008"/>
    <w:rsid w:val="00152022"/>
    <w:rsid w:val="00153273"/>
    <w:rsid w:val="00154058"/>
    <w:rsid w:val="001568B9"/>
    <w:rsid w:val="00156ACF"/>
    <w:rsid w:val="001625F2"/>
    <w:rsid w:val="001632D4"/>
    <w:rsid w:val="001639E5"/>
    <w:rsid w:val="00164437"/>
    <w:rsid w:val="00164A17"/>
    <w:rsid w:val="00164E5C"/>
    <w:rsid w:val="0016500E"/>
    <w:rsid w:val="00165D09"/>
    <w:rsid w:val="00166D42"/>
    <w:rsid w:val="00166E12"/>
    <w:rsid w:val="00166ED0"/>
    <w:rsid w:val="00167078"/>
    <w:rsid w:val="0016769A"/>
    <w:rsid w:val="00167D5D"/>
    <w:rsid w:val="001740B3"/>
    <w:rsid w:val="0017462D"/>
    <w:rsid w:val="00174986"/>
    <w:rsid w:val="00174DE9"/>
    <w:rsid w:val="0017519E"/>
    <w:rsid w:val="001752F1"/>
    <w:rsid w:val="001754D2"/>
    <w:rsid w:val="00175735"/>
    <w:rsid w:val="00175A5D"/>
    <w:rsid w:val="00175DBD"/>
    <w:rsid w:val="0017639A"/>
    <w:rsid w:val="00176608"/>
    <w:rsid w:val="0017710F"/>
    <w:rsid w:val="00180485"/>
    <w:rsid w:val="00181567"/>
    <w:rsid w:val="00181980"/>
    <w:rsid w:val="00182F9E"/>
    <w:rsid w:val="00184B40"/>
    <w:rsid w:val="00190D90"/>
    <w:rsid w:val="00191223"/>
    <w:rsid w:val="00193295"/>
    <w:rsid w:val="001934E5"/>
    <w:rsid w:val="00193C94"/>
    <w:rsid w:val="00193CA7"/>
    <w:rsid w:val="00195AD9"/>
    <w:rsid w:val="00197BAB"/>
    <w:rsid w:val="00197E4D"/>
    <w:rsid w:val="001A08DB"/>
    <w:rsid w:val="001A1D37"/>
    <w:rsid w:val="001A2BF9"/>
    <w:rsid w:val="001A2D75"/>
    <w:rsid w:val="001A4EE5"/>
    <w:rsid w:val="001A5A19"/>
    <w:rsid w:val="001B051A"/>
    <w:rsid w:val="001B0C20"/>
    <w:rsid w:val="001B22F5"/>
    <w:rsid w:val="001B2668"/>
    <w:rsid w:val="001B31F5"/>
    <w:rsid w:val="001B329A"/>
    <w:rsid w:val="001B3786"/>
    <w:rsid w:val="001B45C4"/>
    <w:rsid w:val="001B5061"/>
    <w:rsid w:val="001C1CCD"/>
    <w:rsid w:val="001C2226"/>
    <w:rsid w:val="001C3598"/>
    <w:rsid w:val="001C4616"/>
    <w:rsid w:val="001C4BE2"/>
    <w:rsid w:val="001C603F"/>
    <w:rsid w:val="001D0BE4"/>
    <w:rsid w:val="001D13E3"/>
    <w:rsid w:val="001D2405"/>
    <w:rsid w:val="001D27A8"/>
    <w:rsid w:val="001D2C3D"/>
    <w:rsid w:val="001D3AC1"/>
    <w:rsid w:val="001D3F0C"/>
    <w:rsid w:val="001D66EF"/>
    <w:rsid w:val="001D776A"/>
    <w:rsid w:val="001D7842"/>
    <w:rsid w:val="001E4A79"/>
    <w:rsid w:val="001E626E"/>
    <w:rsid w:val="001F0710"/>
    <w:rsid w:val="001F0BEF"/>
    <w:rsid w:val="001F1036"/>
    <w:rsid w:val="001F1E5C"/>
    <w:rsid w:val="001F2200"/>
    <w:rsid w:val="001F450F"/>
    <w:rsid w:val="001F6D1F"/>
    <w:rsid w:val="00200A96"/>
    <w:rsid w:val="00200F23"/>
    <w:rsid w:val="0020120C"/>
    <w:rsid w:val="002012D6"/>
    <w:rsid w:val="002015D8"/>
    <w:rsid w:val="0020180F"/>
    <w:rsid w:val="00201ABF"/>
    <w:rsid w:val="00204058"/>
    <w:rsid w:val="00204C26"/>
    <w:rsid w:val="00204D92"/>
    <w:rsid w:val="002059D7"/>
    <w:rsid w:val="002064CC"/>
    <w:rsid w:val="00206581"/>
    <w:rsid w:val="00211A1C"/>
    <w:rsid w:val="002142BA"/>
    <w:rsid w:val="00214612"/>
    <w:rsid w:val="00214CEB"/>
    <w:rsid w:val="00216DC1"/>
    <w:rsid w:val="002170A0"/>
    <w:rsid w:val="00221AD8"/>
    <w:rsid w:val="00222A67"/>
    <w:rsid w:val="00222B73"/>
    <w:rsid w:val="00222D7D"/>
    <w:rsid w:val="00224075"/>
    <w:rsid w:val="0022500E"/>
    <w:rsid w:val="0022551B"/>
    <w:rsid w:val="00225AA1"/>
    <w:rsid w:val="00225DE4"/>
    <w:rsid w:val="00230A7E"/>
    <w:rsid w:val="002329C8"/>
    <w:rsid w:val="00233ECF"/>
    <w:rsid w:val="00234011"/>
    <w:rsid w:val="00234D88"/>
    <w:rsid w:val="0023537D"/>
    <w:rsid w:val="00237518"/>
    <w:rsid w:val="00237DBA"/>
    <w:rsid w:val="00243264"/>
    <w:rsid w:val="00244931"/>
    <w:rsid w:val="00244D31"/>
    <w:rsid w:val="0024530A"/>
    <w:rsid w:val="0024794D"/>
    <w:rsid w:val="0025155B"/>
    <w:rsid w:val="00253208"/>
    <w:rsid w:val="002539E5"/>
    <w:rsid w:val="00254390"/>
    <w:rsid w:val="00255ED1"/>
    <w:rsid w:val="002576E7"/>
    <w:rsid w:val="00257866"/>
    <w:rsid w:val="00257AA3"/>
    <w:rsid w:val="00261626"/>
    <w:rsid w:val="00261F10"/>
    <w:rsid w:val="002621A2"/>
    <w:rsid w:val="00265C5A"/>
    <w:rsid w:val="00266C13"/>
    <w:rsid w:val="002705FA"/>
    <w:rsid w:val="0027066D"/>
    <w:rsid w:val="002711B4"/>
    <w:rsid w:val="002719F4"/>
    <w:rsid w:val="00272765"/>
    <w:rsid w:val="00274169"/>
    <w:rsid w:val="002741FA"/>
    <w:rsid w:val="00274387"/>
    <w:rsid w:val="002752FA"/>
    <w:rsid w:val="002759A2"/>
    <w:rsid w:val="00275C15"/>
    <w:rsid w:val="002773DA"/>
    <w:rsid w:val="00283190"/>
    <w:rsid w:val="002860DB"/>
    <w:rsid w:val="00286AEE"/>
    <w:rsid w:val="00287804"/>
    <w:rsid w:val="0029009B"/>
    <w:rsid w:val="00292391"/>
    <w:rsid w:val="002929E9"/>
    <w:rsid w:val="002936CB"/>
    <w:rsid w:val="002943F3"/>
    <w:rsid w:val="00295593"/>
    <w:rsid w:val="002968AE"/>
    <w:rsid w:val="00296F51"/>
    <w:rsid w:val="00296FDF"/>
    <w:rsid w:val="00297B88"/>
    <w:rsid w:val="002A0D25"/>
    <w:rsid w:val="002A29C2"/>
    <w:rsid w:val="002A2EBF"/>
    <w:rsid w:val="002A362E"/>
    <w:rsid w:val="002A4764"/>
    <w:rsid w:val="002A4968"/>
    <w:rsid w:val="002A59C0"/>
    <w:rsid w:val="002A623E"/>
    <w:rsid w:val="002A7989"/>
    <w:rsid w:val="002A7F8C"/>
    <w:rsid w:val="002B08A2"/>
    <w:rsid w:val="002B0AD3"/>
    <w:rsid w:val="002B13D4"/>
    <w:rsid w:val="002B199A"/>
    <w:rsid w:val="002B1A80"/>
    <w:rsid w:val="002B38EE"/>
    <w:rsid w:val="002B39FF"/>
    <w:rsid w:val="002B3A2C"/>
    <w:rsid w:val="002B404D"/>
    <w:rsid w:val="002B50FC"/>
    <w:rsid w:val="002B646B"/>
    <w:rsid w:val="002B687C"/>
    <w:rsid w:val="002B73F7"/>
    <w:rsid w:val="002B7489"/>
    <w:rsid w:val="002C0B34"/>
    <w:rsid w:val="002C191E"/>
    <w:rsid w:val="002C263C"/>
    <w:rsid w:val="002C3454"/>
    <w:rsid w:val="002C3864"/>
    <w:rsid w:val="002C3B98"/>
    <w:rsid w:val="002C41CF"/>
    <w:rsid w:val="002C46F8"/>
    <w:rsid w:val="002C619F"/>
    <w:rsid w:val="002C62F4"/>
    <w:rsid w:val="002C76D5"/>
    <w:rsid w:val="002C7B4F"/>
    <w:rsid w:val="002C7F77"/>
    <w:rsid w:val="002D0CE7"/>
    <w:rsid w:val="002D15D5"/>
    <w:rsid w:val="002D2126"/>
    <w:rsid w:val="002D2544"/>
    <w:rsid w:val="002D2D4D"/>
    <w:rsid w:val="002D2F33"/>
    <w:rsid w:val="002D38CD"/>
    <w:rsid w:val="002D700D"/>
    <w:rsid w:val="002D7A06"/>
    <w:rsid w:val="002E04E9"/>
    <w:rsid w:val="002E417E"/>
    <w:rsid w:val="002E4601"/>
    <w:rsid w:val="002E4635"/>
    <w:rsid w:val="002E5BC5"/>
    <w:rsid w:val="002E5E76"/>
    <w:rsid w:val="002E6D94"/>
    <w:rsid w:val="002F07E7"/>
    <w:rsid w:val="002F0B27"/>
    <w:rsid w:val="002F0BA4"/>
    <w:rsid w:val="002F18A9"/>
    <w:rsid w:val="002F18D2"/>
    <w:rsid w:val="002F266F"/>
    <w:rsid w:val="002F26B6"/>
    <w:rsid w:val="002F493C"/>
    <w:rsid w:val="0030398C"/>
    <w:rsid w:val="00306663"/>
    <w:rsid w:val="00310E9D"/>
    <w:rsid w:val="003117F3"/>
    <w:rsid w:val="00312A25"/>
    <w:rsid w:val="00315AE1"/>
    <w:rsid w:val="003163B7"/>
    <w:rsid w:val="00316461"/>
    <w:rsid w:val="00317506"/>
    <w:rsid w:val="003214A5"/>
    <w:rsid w:val="003221B1"/>
    <w:rsid w:val="0032224E"/>
    <w:rsid w:val="00322AEF"/>
    <w:rsid w:val="00322D93"/>
    <w:rsid w:val="003238FD"/>
    <w:rsid w:val="00325141"/>
    <w:rsid w:val="00326FAF"/>
    <w:rsid w:val="0032720E"/>
    <w:rsid w:val="00327231"/>
    <w:rsid w:val="0033040A"/>
    <w:rsid w:val="003305DC"/>
    <w:rsid w:val="00330843"/>
    <w:rsid w:val="00332116"/>
    <w:rsid w:val="00332714"/>
    <w:rsid w:val="0033288D"/>
    <w:rsid w:val="00332A67"/>
    <w:rsid w:val="003335F2"/>
    <w:rsid w:val="003336C9"/>
    <w:rsid w:val="00334609"/>
    <w:rsid w:val="00335BB3"/>
    <w:rsid w:val="00337502"/>
    <w:rsid w:val="003379CB"/>
    <w:rsid w:val="003403FD"/>
    <w:rsid w:val="00341826"/>
    <w:rsid w:val="00341A60"/>
    <w:rsid w:val="003423BA"/>
    <w:rsid w:val="00342E69"/>
    <w:rsid w:val="00343E2E"/>
    <w:rsid w:val="003440F9"/>
    <w:rsid w:val="0034569B"/>
    <w:rsid w:val="00345907"/>
    <w:rsid w:val="00346EC9"/>
    <w:rsid w:val="00347767"/>
    <w:rsid w:val="0035064F"/>
    <w:rsid w:val="003507A7"/>
    <w:rsid w:val="00351B29"/>
    <w:rsid w:val="00352655"/>
    <w:rsid w:val="00352B5E"/>
    <w:rsid w:val="00352EE8"/>
    <w:rsid w:val="003551D4"/>
    <w:rsid w:val="0035548C"/>
    <w:rsid w:val="00361553"/>
    <w:rsid w:val="003622A1"/>
    <w:rsid w:val="003629E5"/>
    <w:rsid w:val="00363155"/>
    <w:rsid w:val="00363C9A"/>
    <w:rsid w:val="00364B41"/>
    <w:rsid w:val="00365A5B"/>
    <w:rsid w:val="00365D28"/>
    <w:rsid w:val="00366CF6"/>
    <w:rsid w:val="003678F5"/>
    <w:rsid w:val="00371182"/>
    <w:rsid w:val="003741BB"/>
    <w:rsid w:val="00374AB1"/>
    <w:rsid w:val="00375484"/>
    <w:rsid w:val="00375FF4"/>
    <w:rsid w:val="003760F2"/>
    <w:rsid w:val="00376154"/>
    <w:rsid w:val="00376166"/>
    <w:rsid w:val="003802AC"/>
    <w:rsid w:val="00381DF1"/>
    <w:rsid w:val="00381FE2"/>
    <w:rsid w:val="00382466"/>
    <w:rsid w:val="00383104"/>
    <w:rsid w:val="00383284"/>
    <w:rsid w:val="00384161"/>
    <w:rsid w:val="00384DD3"/>
    <w:rsid w:val="00385652"/>
    <w:rsid w:val="00385A75"/>
    <w:rsid w:val="00385C17"/>
    <w:rsid w:val="00386D72"/>
    <w:rsid w:val="0039021D"/>
    <w:rsid w:val="003A00C8"/>
    <w:rsid w:val="003A1F12"/>
    <w:rsid w:val="003A2D2D"/>
    <w:rsid w:val="003A2EAB"/>
    <w:rsid w:val="003A301D"/>
    <w:rsid w:val="003A34ED"/>
    <w:rsid w:val="003A402A"/>
    <w:rsid w:val="003A5BDA"/>
    <w:rsid w:val="003A6378"/>
    <w:rsid w:val="003A7983"/>
    <w:rsid w:val="003A7998"/>
    <w:rsid w:val="003B191B"/>
    <w:rsid w:val="003B1E8D"/>
    <w:rsid w:val="003B2265"/>
    <w:rsid w:val="003B5049"/>
    <w:rsid w:val="003B5643"/>
    <w:rsid w:val="003C32C1"/>
    <w:rsid w:val="003C5EFD"/>
    <w:rsid w:val="003C633D"/>
    <w:rsid w:val="003C6D28"/>
    <w:rsid w:val="003D1C7F"/>
    <w:rsid w:val="003D225C"/>
    <w:rsid w:val="003D2D87"/>
    <w:rsid w:val="003D2E22"/>
    <w:rsid w:val="003D338D"/>
    <w:rsid w:val="003D3B2F"/>
    <w:rsid w:val="003D3D6D"/>
    <w:rsid w:val="003D52E9"/>
    <w:rsid w:val="003D57A8"/>
    <w:rsid w:val="003E0510"/>
    <w:rsid w:val="003E1289"/>
    <w:rsid w:val="003E1857"/>
    <w:rsid w:val="003E39E8"/>
    <w:rsid w:val="003E428A"/>
    <w:rsid w:val="003E4CEC"/>
    <w:rsid w:val="003E5214"/>
    <w:rsid w:val="003E577E"/>
    <w:rsid w:val="003E5801"/>
    <w:rsid w:val="003E5B94"/>
    <w:rsid w:val="003E6FBD"/>
    <w:rsid w:val="003E794B"/>
    <w:rsid w:val="003F3C2B"/>
    <w:rsid w:val="003F3C7D"/>
    <w:rsid w:val="003F3D16"/>
    <w:rsid w:val="003F4883"/>
    <w:rsid w:val="003F708C"/>
    <w:rsid w:val="00401097"/>
    <w:rsid w:val="004016F2"/>
    <w:rsid w:val="004024F4"/>
    <w:rsid w:val="00402E1B"/>
    <w:rsid w:val="00404152"/>
    <w:rsid w:val="00405028"/>
    <w:rsid w:val="00406ECA"/>
    <w:rsid w:val="0041169F"/>
    <w:rsid w:val="00411F04"/>
    <w:rsid w:val="004139AE"/>
    <w:rsid w:val="004147F8"/>
    <w:rsid w:val="004154B6"/>
    <w:rsid w:val="00416BBB"/>
    <w:rsid w:val="00420B30"/>
    <w:rsid w:val="00421055"/>
    <w:rsid w:val="00422833"/>
    <w:rsid w:val="004252E8"/>
    <w:rsid w:val="00426237"/>
    <w:rsid w:val="004273D0"/>
    <w:rsid w:val="00427964"/>
    <w:rsid w:val="004279DE"/>
    <w:rsid w:val="004309CA"/>
    <w:rsid w:val="004324EE"/>
    <w:rsid w:val="00432BEB"/>
    <w:rsid w:val="004336C1"/>
    <w:rsid w:val="00435455"/>
    <w:rsid w:val="004376BB"/>
    <w:rsid w:val="00440904"/>
    <w:rsid w:val="004414CC"/>
    <w:rsid w:val="0044154A"/>
    <w:rsid w:val="00441E03"/>
    <w:rsid w:val="00441EC7"/>
    <w:rsid w:val="00441F51"/>
    <w:rsid w:val="00445122"/>
    <w:rsid w:val="00445564"/>
    <w:rsid w:val="0044724D"/>
    <w:rsid w:val="0044735E"/>
    <w:rsid w:val="0044748D"/>
    <w:rsid w:val="00450528"/>
    <w:rsid w:val="004507A9"/>
    <w:rsid w:val="004515BE"/>
    <w:rsid w:val="00451692"/>
    <w:rsid w:val="00453594"/>
    <w:rsid w:val="00453B61"/>
    <w:rsid w:val="004542A3"/>
    <w:rsid w:val="00454AB8"/>
    <w:rsid w:val="00454DD3"/>
    <w:rsid w:val="00454F40"/>
    <w:rsid w:val="00455046"/>
    <w:rsid w:val="0045540F"/>
    <w:rsid w:val="00460136"/>
    <w:rsid w:val="004615F3"/>
    <w:rsid w:val="00462457"/>
    <w:rsid w:val="0046367F"/>
    <w:rsid w:val="0046637E"/>
    <w:rsid w:val="004667C3"/>
    <w:rsid w:val="004667EE"/>
    <w:rsid w:val="00471F4F"/>
    <w:rsid w:val="0047243B"/>
    <w:rsid w:val="00475198"/>
    <w:rsid w:val="00476258"/>
    <w:rsid w:val="00476702"/>
    <w:rsid w:val="00477133"/>
    <w:rsid w:val="004776CF"/>
    <w:rsid w:val="00477D70"/>
    <w:rsid w:val="00477D7C"/>
    <w:rsid w:val="0048028B"/>
    <w:rsid w:val="00480DB2"/>
    <w:rsid w:val="00481B14"/>
    <w:rsid w:val="00482240"/>
    <w:rsid w:val="004835CF"/>
    <w:rsid w:val="00483B5B"/>
    <w:rsid w:val="004843D0"/>
    <w:rsid w:val="00484E16"/>
    <w:rsid w:val="00485016"/>
    <w:rsid w:val="004856B5"/>
    <w:rsid w:val="00490DA5"/>
    <w:rsid w:val="004917DA"/>
    <w:rsid w:val="0049385C"/>
    <w:rsid w:val="004940D7"/>
    <w:rsid w:val="0049411F"/>
    <w:rsid w:val="00494C65"/>
    <w:rsid w:val="00495B1E"/>
    <w:rsid w:val="00495F68"/>
    <w:rsid w:val="0049735D"/>
    <w:rsid w:val="004A0E03"/>
    <w:rsid w:val="004A23B5"/>
    <w:rsid w:val="004A3BC9"/>
    <w:rsid w:val="004A414A"/>
    <w:rsid w:val="004A47FB"/>
    <w:rsid w:val="004A6A89"/>
    <w:rsid w:val="004A6FF3"/>
    <w:rsid w:val="004A7038"/>
    <w:rsid w:val="004A7749"/>
    <w:rsid w:val="004A77BE"/>
    <w:rsid w:val="004A7AFC"/>
    <w:rsid w:val="004B077F"/>
    <w:rsid w:val="004B1C52"/>
    <w:rsid w:val="004B1CB0"/>
    <w:rsid w:val="004B1F9E"/>
    <w:rsid w:val="004B2806"/>
    <w:rsid w:val="004B2BF3"/>
    <w:rsid w:val="004B302A"/>
    <w:rsid w:val="004B3219"/>
    <w:rsid w:val="004B500A"/>
    <w:rsid w:val="004B6469"/>
    <w:rsid w:val="004C0368"/>
    <w:rsid w:val="004C0A7D"/>
    <w:rsid w:val="004C0C45"/>
    <w:rsid w:val="004C21E4"/>
    <w:rsid w:val="004C288B"/>
    <w:rsid w:val="004C36B3"/>
    <w:rsid w:val="004C41E2"/>
    <w:rsid w:val="004C4243"/>
    <w:rsid w:val="004C4BF6"/>
    <w:rsid w:val="004C7698"/>
    <w:rsid w:val="004D0860"/>
    <w:rsid w:val="004D231C"/>
    <w:rsid w:val="004D338D"/>
    <w:rsid w:val="004D45E5"/>
    <w:rsid w:val="004D6334"/>
    <w:rsid w:val="004D6379"/>
    <w:rsid w:val="004E1C8D"/>
    <w:rsid w:val="004E2E31"/>
    <w:rsid w:val="004E3039"/>
    <w:rsid w:val="004E3C2B"/>
    <w:rsid w:val="004E3C4C"/>
    <w:rsid w:val="004E4D0B"/>
    <w:rsid w:val="004E5142"/>
    <w:rsid w:val="004F0D09"/>
    <w:rsid w:val="004F1C36"/>
    <w:rsid w:val="004F31AE"/>
    <w:rsid w:val="004F3B11"/>
    <w:rsid w:val="004F4064"/>
    <w:rsid w:val="004F64AA"/>
    <w:rsid w:val="004F64FC"/>
    <w:rsid w:val="004F76DB"/>
    <w:rsid w:val="005007F1"/>
    <w:rsid w:val="00500AEB"/>
    <w:rsid w:val="00501423"/>
    <w:rsid w:val="00501B36"/>
    <w:rsid w:val="00503DF1"/>
    <w:rsid w:val="00504DB7"/>
    <w:rsid w:val="0050561D"/>
    <w:rsid w:val="00505F66"/>
    <w:rsid w:val="0051061E"/>
    <w:rsid w:val="005119A8"/>
    <w:rsid w:val="0051230C"/>
    <w:rsid w:val="005142E3"/>
    <w:rsid w:val="0051430C"/>
    <w:rsid w:val="005143C4"/>
    <w:rsid w:val="0051448E"/>
    <w:rsid w:val="00514854"/>
    <w:rsid w:val="00515161"/>
    <w:rsid w:val="00516170"/>
    <w:rsid w:val="00516BC1"/>
    <w:rsid w:val="00516F8A"/>
    <w:rsid w:val="00521937"/>
    <w:rsid w:val="00522130"/>
    <w:rsid w:val="00523B0D"/>
    <w:rsid w:val="00524B42"/>
    <w:rsid w:val="005275C7"/>
    <w:rsid w:val="00530A06"/>
    <w:rsid w:val="00530C42"/>
    <w:rsid w:val="00530FCA"/>
    <w:rsid w:val="00531285"/>
    <w:rsid w:val="00532681"/>
    <w:rsid w:val="0053541A"/>
    <w:rsid w:val="00536100"/>
    <w:rsid w:val="00536B69"/>
    <w:rsid w:val="00537C75"/>
    <w:rsid w:val="00537ED7"/>
    <w:rsid w:val="005404BC"/>
    <w:rsid w:val="005407EF"/>
    <w:rsid w:val="00541B87"/>
    <w:rsid w:val="00542952"/>
    <w:rsid w:val="005432D2"/>
    <w:rsid w:val="005433FD"/>
    <w:rsid w:val="0054469D"/>
    <w:rsid w:val="00544E92"/>
    <w:rsid w:val="0054575F"/>
    <w:rsid w:val="0054614A"/>
    <w:rsid w:val="00546F8C"/>
    <w:rsid w:val="00547120"/>
    <w:rsid w:val="00547AA1"/>
    <w:rsid w:val="00550E09"/>
    <w:rsid w:val="005511C7"/>
    <w:rsid w:val="00551252"/>
    <w:rsid w:val="005520B8"/>
    <w:rsid w:val="00552AB3"/>
    <w:rsid w:val="00552FB8"/>
    <w:rsid w:val="005533AB"/>
    <w:rsid w:val="00553901"/>
    <w:rsid w:val="00553913"/>
    <w:rsid w:val="00553A89"/>
    <w:rsid w:val="00553F5C"/>
    <w:rsid w:val="0055411B"/>
    <w:rsid w:val="005541C7"/>
    <w:rsid w:val="0055571F"/>
    <w:rsid w:val="00557BD9"/>
    <w:rsid w:val="00560473"/>
    <w:rsid w:val="005610CB"/>
    <w:rsid w:val="005611F1"/>
    <w:rsid w:val="00561624"/>
    <w:rsid w:val="005619D9"/>
    <w:rsid w:val="00561CA9"/>
    <w:rsid w:val="00562986"/>
    <w:rsid w:val="00564B57"/>
    <w:rsid w:val="005668F0"/>
    <w:rsid w:val="00567E5F"/>
    <w:rsid w:val="005703FD"/>
    <w:rsid w:val="00570945"/>
    <w:rsid w:val="00570B8E"/>
    <w:rsid w:val="0057213A"/>
    <w:rsid w:val="00572FC9"/>
    <w:rsid w:val="00573547"/>
    <w:rsid w:val="0057541E"/>
    <w:rsid w:val="0057673B"/>
    <w:rsid w:val="0057747A"/>
    <w:rsid w:val="00577926"/>
    <w:rsid w:val="00577AAC"/>
    <w:rsid w:val="00580433"/>
    <w:rsid w:val="00581103"/>
    <w:rsid w:val="00581505"/>
    <w:rsid w:val="005825D0"/>
    <w:rsid w:val="005852C8"/>
    <w:rsid w:val="00585DD2"/>
    <w:rsid w:val="005877AE"/>
    <w:rsid w:val="00587812"/>
    <w:rsid w:val="005916A9"/>
    <w:rsid w:val="0059251F"/>
    <w:rsid w:val="00592FFD"/>
    <w:rsid w:val="005933A5"/>
    <w:rsid w:val="0059456F"/>
    <w:rsid w:val="00595412"/>
    <w:rsid w:val="005954CD"/>
    <w:rsid w:val="00596575"/>
    <w:rsid w:val="00596A1E"/>
    <w:rsid w:val="005971DE"/>
    <w:rsid w:val="00597264"/>
    <w:rsid w:val="00597F3D"/>
    <w:rsid w:val="005A0876"/>
    <w:rsid w:val="005A30DF"/>
    <w:rsid w:val="005A3490"/>
    <w:rsid w:val="005A365F"/>
    <w:rsid w:val="005A4023"/>
    <w:rsid w:val="005A45BB"/>
    <w:rsid w:val="005A679E"/>
    <w:rsid w:val="005B1025"/>
    <w:rsid w:val="005B1D67"/>
    <w:rsid w:val="005B3586"/>
    <w:rsid w:val="005B44E0"/>
    <w:rsid w:val="005B4885"/>
    <w:rsid w:val="005B513B"/>
    <w:rsid w:val="005B518C"/>
    <w:rsid w:val="005B591A"/>
    <w:rsid w:val="005B59D1"/>
    <w:rsid w:val="005C2B76"/>
    <w:rsid w:val="005C3E15"/>
    <w:rsid w:val="005C78F6"/>
    <w:rsid w:val="005C7DB4"/>
    <w:rsid w:val="005D0129"/>
    <w:rsid w:val="005D094D"/>
    <w:rsid w:val="005D1095"/>
    <w:rsid w:val="005D170C"/>
    <w:rsid w:val="005D2DCC"/>
    <w:rsid w:val="005D356B"/>
    <w:rsid w:val="005D395B"/>
    <w:rsid w:val="005D532B"/>
    <w:rsid w:val="005D598D"/>
    <w:rsid w:val="005D60CA"/>
    <w:rsid w:val="005D616A"/>
    <w:rsid w:val="005D75F0"/>
    <w:rsid w:val="005D78B3"/>
    <w:rsid w:val="005D7A9D"/>
    <w:rsid w:val="005D7CD0"/>
    <w:rsid w:val="005E0C6C"/>
    <w:rsid w:val="005E16F2"/>
    <w:rsid w:val="005E170E"/>
    <w:rsid w:val="005E19FF"/>
    <w:rsid w:val="005E1D74"/>
    <w:rsid w:val="005E4B0E"/>
    <w:rsid w:val="005E54A5"/>
    <w:rsid w:val="005E5756"/>
    <w:rsid w:val="005E6529"/>
    <w:rsid w:val="005E78D0"/>
    <w:rsid w:val="005F1821"/>
    <w:rsid w:val="005F3869"/>
    <w:rsid w:val="005F5738"/>
    <w:rsid w:val="00601564"/>
    <w:rsid w:val="006058EB"/>
    <w:rsid w:val="0060684E"/>
    <w:rsid w:val="00606D0B"/>
    <w:rsid w:val="006101DF"/>
    <w:rsid w:val="00611F89"/>
    <w:rsid w:val="00612A1B"/>
    <w:rsid w:val="00612B0F"/>
    <w:rsid w:val="0061322A"/>
    <w:rsid w:val="00614870"/>
    <w:rsid w:val="00614AF8"/>
    <w:rsid w:val="00614BE3"/>
    <w:rsid w:val="00615319"/>
    <w:rsid w:val="006158FB"/>
    <w:rsid w:val="00615BA0"/>
    <w:rsid w:val="00615FB4"/>
    <w:rsid w:val="0061625B"/>
    <w:rsid w:val="00616BBC"/>
    <w:rsid w:val="00616E55"/>
    <w:rsid w:val="00617395"/>
    <w:rsid w:val="00617F78"/>
    <w:rsid w:val="00621021"/>
    <w:rsid w:val="00621917"/>
    <w:rsid w:val="00621BB2"/>
    <w:rsid w:val="0062397A"/>
    <w:rsid w:val="00623DBF"/>
    <w:rsid w:val="00624A53"/>
    <w:rsid w:val="006253B3"/>
    <w:rsid w:val="00625783"/>
    <w:rsid w:val="00625866"/>
    <w:rsid w:val="00627838"/>
    <w:rsid w:val="00630993"/>
    <w:rsid w:val="00630AB6"/>
    <w:rsid w:val="00631CE5"/>
    <w:rsid w:val="00632644"/>
    <w:rsid w:val="0063284E"/>
    <w:rsid w:val="00632987"/>
    <w:rsid w:val="0063465E"/>
    <w:rsid w:val="00637A52"/>
    <w:rsid w:val="00640CED"/>
    <w:rsid w:val="0064105F"/>
    <w:rsid w:val="0064403F"/>
    <w:rsid w:val="00644524"/>
    <w:rsid w:val="0064478A"/>
    <w:rsid w:val="0064483C"/>
    <w:rsid w:val="00645023"/>
    <w:rsid w:val="00645584"/>
    <w:rsid w:val="006467C8"/>
    <w:rsid w:val="00647521"/>
    <w:rsid w:val="006502AC"/>
    <w:rsid w:val="00652107"/>
    <w:rsid w:val="006540F0"/>
    <w:rsid w:val="006566F4"/>
    <w:rsid w:val="006606B7"/>
    <w:rsid w:val="00661AA7"/>
    <w:rsid w:val="00665FB7"/>
    <w:rsid w:val="0066635C"/>
    <w:rsid w:val="0067021B"/>
    <w:rsid w:val="00670EB9"/>
    <w:rsid w:val="00670FAE"/>
    <w:rsid w:val="00671586"/>
    <w:rsid w:val="00674810"/>
    <w:rsid w:val="00675042"/>
    <w:rsid w:val="00675A78"/>
    <w:rsid w:val="00675D4E"/>
    <w:rsid w:val="00676C3D"/>
    <w:rsid w:val="00677A88"/>
    <w:rsid w:val="00677C1E"/>
    <w:rsid w:val="00677E2C"/>
    <w:rsid w:val="006808CE"/>
    <w:rsid w:val="00680AB7"/>
    <w:rsid w:val="00681C44"/>
    <w:rsid w:val="00682A87"/>
    <w:rsid w:val="00683798"/>
    <w:rsid w:val="00683DC1"/>
    <w:rsid w:val="00684739"/>
    <w:rsid w:val="00686396"/>
    <w:rsid w:val="0068641C"/>
    <w:rsid w:val="00686FA0"/>
    <w:rsid w:val="006874BB"/>
    <w:rsid w:val="00687BD2"/>
    <w:rsid w:val="00691500"/>
    <w:rsid w:val="00691761"/>
    <w:rsid w:val="00691F45"/>
    <w:rsid w:val="00692841"/>
    <w:rsid w:val="00694A85"/>
    <w:rsid w:val="00694F6C"/>
    <w:rsid w:val="00695141"/>
    <w:rsid w:val="0069690F"/>
    <w:rsid w:val="0069784E"/>
    <w:rsid w:val="006A122B"/>
    <w:rsid w:val="006A253F"/>
    <w:rsid w:val="006A2ACF"/>
    <w:rsid w:val="006A2CA9"/>
    <w:rsid w:val="006A2F0F"/>
    <w:rsid w:val="006A2F5B"/>
    <w:rsid w:val="006A3928"/>
    <w:rsid w:val="006A3DC6"/>
    <w:rsid w:val="006A58F2"/>
    <w:rsid w:val="006A5FA4"/>
    <w:rsid w:val="006A65E7"/>
    <w:rsid w:val="006B176A"/>
    <w:rsid w:val="006B1DEA"/>
    <w:rsid w:val="006B312F"/>
    <w:rsid w:val="006B5DD7"/>
    <w:rsid w:val="006B5DD8"/>
    <w:rsid w:val="006B695B"/>
    <w:rsid w:val="006C2B61"/>
    <w:rsid w:val="006C3775"/>
    <w:rsid w:val="006C3B7B"/>
    <w:rsid w:val="006C442D"/>
    <w:rsid w:val="006C5E7D"/>
    <w:rsid w:val="006C66AE"/>
    <w:rsid w:val="006C728B"/>
    <w:rsid w:val="006C7ABF"/>
    <w:rsid w:val="006D2497"/>
    <w:rsid w:val="006D24C2"/>
    <w:rsid w:val="006D325C"/>
    <w:rsid w:val="006D349E"/>
    <w:rsid w:val="006D3B9F"/>
    <w:rsid w:val="006D41F3"/>
    <w:rsid w:val="006D492D"/>
    <w:rsid w:val="006D4BBC"/>
    <w:rsid w:val="006D5B86"/>
    <w:rsid w:val="006E0144"/>
    <w:rsid w:val="006E0F76"/>
    <w:rsid w:val="006E1CAA"/>
    <w:rsid w:val="006E21FE"/>
    <w:rsid w:val="006E2B3D"/>
    <w:rsid w:val="006E2FC8"/>
    <w:rsid w:val="006E30E7"/>
    <w:rsid w:val="006E6BCF"/>
    <w:rsid w:val="006E70B5"/>
    <w:rsid w:val="006E7DB1"/>
    <w:rsid w:val="006F0371"/>
    <w:rsid w:val="006F04D4"/>
    <w:rsid w:val="006F16B3"/>
    <w:rsid w:val="006F1AB9"/>
    <w:rsid w:val="006F2229"/>
    <w:rsid w:val="006F55C1"/>
    <w:rsid w:val="006F7131"/>
    <w:rsid w:val="006F730A"/>
    <w:rsid w:val="00700961"/>
    <w:rsid w:val="00701326"/>
    <w:rsid w:val="007013AA"/>
    <w:rsid w:val="007022B7"/>
    <w:rsid w:val="0070425F"/>
    <w:rsid w:val="00705970"/>
    <w:rsid w:val="00706FAD"/>
    <w:rsid w:val="00707D43"/>
    <w:rsid w:val="007103C5"/>
    <w:rsid w:val="00712737"/>
    <w:rsid w:val="00712B75"/>
    <w:rsid w:val="00713693"/>
    <w:rsid w:val="00713C94"/>
    <w:rsid w:val="00716DCB"/>
    <w:rsid w:val="00716DE8"/>
    <w:rsid w:val="0072133F"/>
    <w:rsid w:val="00721C01"/>
    <w:rsid w:val="007227EE"/>
    <w:rsid w:val="00722F1E"/>
    <w:rsid w:val="007239E4"/>
    <w:rsid w:val="00723F64"/>
    <w:rsid w:val="007240DA"/>
    <w:rsid w:val="007240FC"/>
    <w:rsid w:val="00724206"/>
    <w:rsid w:val="00724410"/>
    <w:rsid w:val="00724E03"/>
    <w:rsid w:val="00725D92"/>
    <w:rsid w:val="00726AC1"/>
    <w:rsid w:val="00730658"/>
    <w:rsid w:val="00733170"/>
    <w:rsid w:val="007347B7"/>
    <w:rsid w:val="00734D3E"/>
    <w:rsid w:val="00736B9F"/>
    <w:rsid w:val="007370E7"/>
    <w:rsid w:val="007375E4"/>
    <w:rsid w:val="0073773C"/>
    <w:rsid w:val="007406E5"/>
    <w:rsid w:val="007414BD"/>
    <w:rsid w:val="007422AC"/>
    <w:rsid w:val="00742679"/>
    <w:rsid w:val="00743751"/>
    <w:rsid w:val="00743931"/>
    <w:rsid w:val="00743FBB"/>
    <w:rsid w:val="0074433C"/>
    <w:rsid w:val="00744441"/>
    <w:rsid w:val="00744FBD"/>
    <w:rsid w:val="00746CE7"/>
    <w:rsid w:val="00747D6F"/>
    <w:rsid w:val="00747E59"/>
    <w:rsid w:val="00752FF6"/>
    <w:rsid w:val="00754112"/>
    <w:rsid w:val="00756190"/>
    <w:rsid w:val="00756E2B"/>
    <w:rsid w:val="00762358"/>
    <w:rsid w:val="00762C16"/>
    <w:rsid w:val="007631BC"/>
    <w:rsid w:val="00763547"/>
    <w:rsid w:val="00764D4C"/>
    <w:rsid w:val="007653E5"/>
    <w:rsid w:val="0076546A"/>
    <w:rsid w:val="00765738"/>
    <w:rsid w:val="00765A02"/>
    <w:rsid w:val="00766496"/>
    <w:rsid w:val="0076656C"/>
    <w:rsid w:val="0076676F"/>
    <w:rsid w:val="00766803"/>
    <w:rsid w:val="00766E0D"/>
    <w:rsid w:val="007674AF"/>
    <w:rsid w:val="00767614"/>
    <w:rsid w:val="00773405"/>
    <w:rsid w:val="00773762"/>
    <w:rsid w:val="0077610E"/>
    <w:rsid w:val="00776510"/>
    <w:rsid w:val="007766A5"/>
    <w:rsid w:val="007769BC"/>
    <w:rsid w:val="007800A7"/>
    <w:rsid w:val="00781DE9"/>
    <w:rsid w:val="00783668"/>
    <w:rsid w:val="00783F53"/>
    <w:rsid w:val="007849C8"/>
    <w:rsid w:val="00785488"/>
    <w:rsid w:val="0078602E"/>
    <w:rsid w:val="007862F1"/>
    <w:rsid w:val="00786D54"/>
    <w:rsid w:val="00786EAE"/>
    <w:rsid w:val="00787230"/>
    <w:rsid w:val="0078795E"/>
    <w:rsid w:val="007901DD"/>
    <w:rsid w:val="00790FBA"/>
    <w:rsid w:val="0079219D"/>
    <w:rsid w:val="00793A57"/>
    <w:rsid w:val="00797967"/>
    <w:rsid w:val="00797B88"/>
    <w:rsid w:val="007A02B3"/>
    <w:rsid w:val="007A1106"/>
    <w:rsid w:val="007A16E6"/>
    <w:rsid w:val="007A1EFA"/>
    <w:rsid w:val="007A3E39"/>
    <w:rsid w:val="007A4D85"/>
    <w:rsid w:val="007A4F4F"/>
    <w:rsid w:val="007A5299"/>
    <w:rsid w:val="007A6145"/>
    <w:rsid w:val="007A61E8"/>
    <w:rsid w:val="007A6200"/>
    <w:rsid w:val="007A65F9"/>
    <w:rsid w:val="007B07D9"/>
    <w:rsid w:val="007B0DCD"/>
    <w:rsid w:val="007B47DB"/>
    <w:rsid w:val="007B48EB"/>
    <w:rsid w:val="007B49C9"/>
    <w:rsid w:val="007B547D"/>
    <w:rsid w:val="007B6CE4"/>
    <w:rsid w:val="007C1675"/>
    <w:rsid w:val="007C361B"/>
    <w:rsid w:val="007C44CF"/>
    <w:rsid w:val="007C453C"/>
    <w:rsid w:val="007C5D13"/>
    <w:rsid w:val="007D1B3C"/>
    <w:rsid w:val="007D3EEA"/>
    <w:rsid w:val="007D4719"/>
    <w:rsid w:val="007D5D6B"/>
    <w:rsid w:val="007D6F8C"/>
    <w:rsid w:val="007E09FF"/>
    <w:rsid w:val="007E392A"/>
    <w:rsid w:val="007E4902"/>
    <w:rsid w:val="007E5058"/>
    <w:rsid w:val="007E637B"/>
    <w:rsid w:val="007E67EE"/>
    <w:rsid w:val="007F0477"/>
    <w:rsid w:val="007F09BD"/>
    <w:rsid w:val="007F0D73"/>
    <w:rsid w:val="007F0D97"/>
    <w:rsid w:val="007F0F28"/>
    <w:rsid w:val="007F1177"/>
    <w:rsid w:val="007F27F6"/>
    <w:rsid w:val="007F4BFC"/>
    <w:rsid w:val="007F517F"/>
    <w:rsid w:val="00800AE3"/>
    <w:rsid w:val="0080183F"/>
    <w:rsid w:val="00805187"/>
    <w:rsid w:val="00805231"/>
    <w:rsid w:val="00805CC8"/>
    <w:rsid w:val="00805E5A"/>
    <w:rsid w:val="0080683A"/>
    <w:rsid w:val="00806D55"/>
    <w:rsid w:val="0080788D"/>
    <w:rsid w:val="00810C2D"/>
    <w:rsid w:val="00810D86"/>
    <w:rsid w:val="0081153A"/>
    <w:rsid w:val="00812DBB"/>
    <w:rsid w:val="00813525"/>
    <w:rsid w:val="00814721"/>
    <w:rsid w:val="008149B7"/>
    <w:rsid w:val="0081606F"/>
    <w:rsid w:val="008169F7"/>
    <w:rsid w:val="00816E25"/>
    <w:rsid w:val="00817072"/>
    <w:rsid w:val="00817511"/>
    <w:rsid w:val="008179FC"/>
    <w:rsid w:val="00817E56"/>
    <w:rsid w:val="00820477"/>
    <w:rsid w:val="008206F5"/>
    <w:rsid w:val="00823CFE"/>
    <w:rsid w:val="00825CBB"/>
    <w:rsid w:val="00826EF4"/>
    <w:rsid w:val="00827A0D"/>
    <w:rsid w:val="008303F9"/>
    <w:rsid w:val="00830476"/>
    <w:rsid w:val="0083363E"/>
    <w:rsid w:val="00833F66"/>
    <w:rsid w:val="0083485A"/>
    <w:rsid w:val="00834B45"/>
    <w:rsid w:val="008350F5"/>
    <w:rsid w:val="008356B1"/>
    <w:rsid w:val="00835D5F"/>
    <w:rsid w:val="00836561"/>
    <w:rsid w:val="00837F81"/>
    <w:rsid w:val="00837FC8"/>
    <w:rsid w:val="00840688"/>
    <w:rsid w:val="00840FE5"/>
    <w:rsid w:val="008424CF"/>
    <w:rsid w:val="008441B6"/>
    <w:rsid w:val="0084424B"/>
    <w:rsid w:val="0084449F"/>
    <w:rsid w:val="00844E43"/>
    <w:rsid w:val="00845097"/>
    <w:rsid w:val="00846A86"/>
    <w:rsid w:val="00847CA7"/>
    <w:rsid w:val="0085182C"/>
    <w:rsid w:val="00851F6C"/>
    <w:rsid w:val="00854370"/>
    <w:rsid w:val="00855890"/>
    <w:rsid w:val="00856B2C"/>
    <w:rsid w:val="00862097"/>
    <w:rsid w:val="00866103"/>
    <w:rsid w:val="0086796B"/>
    <w:rsid w:val="00871461"/>
    <w:rsid w:val="00872637"/>
    <w:rsid w:val="008727E0"/>
    <w:rsid w:val="00872F3F"/>
    <w:rsid w:val="00873B6A"/>
    <w:rsid w:val="008753F3"/>
    <w:rsid w:val="00875C05"/>
    <w:rsid w:val="008765C0"/>
    <w:rsid w:val="008810E1"/>
    <w:rsid w:val="00881611"/>
    <w:rsid w:val="00881E85"/>
    <w:rsid w:val="00883BD1"/>
    <w:rsid w:val="0088414C"/>
    <w:rsid w:val="00885434"/>
    <w:rsid w:val="00886A82"/>
    <w:rsid w:val="00890307"/>
    <w:rsid w:val="0089040F"/>
    <w:rsid w:val="0089209B"/>
    <w:rsid w:val="00892580"/>
    <w:rsid w:val="00892D52"/>
    <w:rsid w:val="00892E7C"/>
    <w:rsid w:val="0089334F"/>
    <w:rsid w:val="00894C7D"/>
    <w:rsid w:val="00895D29"/>
    <w:rsid w:val="00896C88"/>
    <w:rsid w:val="008A2754"/>
    <w:rsid w:val="008A395A"/>
    <w:rsid w:val="008A5136"/>
    <w:rsid w:val="008B1E22"/>
    <w:rsid w:val="008B388B"/>
    <w:rsid w:val="008B5AF2"/>
    <w:rsid w:val="008B7448"/>
    <w:rsid w:val="008C0988"/>
    <w:rsid w:val="008C0D18"/>
    <w:rsid w:val="008C1C3C"/>
    <w:rsid w:val="008C22D4"/>
    <w:rsid w:val="008C3157"/>
    <w:rsid w:val="008C3EB7"/>
    <w:rsid w:val="008C5C82"/>
    <w:rsid w:val="008C642C"/>
    <w:rsid w:val="008D191C"/>
    <w:rsid w:val="008D27C7"/>
    <w:rsid w:val="008D349A"/>
    <w:rsid w:val="008D3790"/>
    <w:rsid w:val="008D44D1"/>
    <w:rsid w:val="008D5EE9"/>
    <w:rsid w:val="008D74E7"/>
    <w:rsid w:val="008E089A"/>
    <w:rsid w:val="008E0FF5"/>
    <w:rsid w:val="008E15D7"/>
    <w:rsid w:val="008E20A7"/>
    <w:rsid w:val="008E3014"/>
    <w:rsid w:val="008E3FB4"/>
    <w:rsid w:val="008E3FCC"/>
    <w:rsid w:val="008E405C"/>
    <w:rsid w:val="008E51FC"/>
    <w:rsid w:val="008E6136"/>
    <w:rsid w:val="008E67C7"/>
    <w:rsid w:val="008E6D4A"/>
    <w:rsid w:val="008F0C3F"/>
    <w:rsid w:val="008F0EC8"/>
    <w:rsid w:val="008F15C2"/>
    <w:rsid w:val="008F1C31"/>
    <w:rsid w:val="008F3BBC"/>
    <w:rsid w:val="008F3E79"/>
    <w:rsid w:val="008F5C01"/>
    <w:rsid w:val="008F5D37"/>
    <w:rsid w:val="008F704C"/>
    <w:rsid w:val="008F7235"/>
    <w:rsid w:val="00900F43"/>
    <w:rsid w:val="00902578"/>
    <w:rsid w:val="00902DE6"/>
    <w:rsid w:val="0090467C"/>
    <w:rsid w:val="009051E9"/>
    <w:rsid w:val="00911CFC"/>
    <w:rsid w:val="00913353"/>
    <w:rsid w:val="0091362A"/>
    <w:rsid w:val="009162F3"/>
    <w:rsid w:val="00916466"/>
    <w:rsid w:val="00916719"/>
    <w:rsid w:val="00917065"/>
    <w:rsid w:val="00917FBB"/>
    <w:rsid w:val="009218EE"/>
    <w:rsid w:val="00922F02"/>
    <w:rsid w:val="00923408"/>
    <w:rsid w:val="0092363B"/>
    <w:rsid w:val="009243D8"/>
    <w:rsid w:val="00924786"/>
    <w:rsid w:val="0092563A"/>
    <w:rsid w:val="00925BE3"/>
    <w:rsid w:val="00927948"/>
    <w:rsid w:val="00932585"/>
    <w:rsid w:val="00932718"/>
    <w:rsid w:val="0093292A"/>
    <w:rsid w:val="00932B1C"/>
    <w:rsid w:val="00933D36"/>
    <w:rsid w:val="00933D54"/>
    <w:rsid w:val="009342A8"/>
    <w:rsid w:val="00934C92"/>
    <w:rsid w:val="00934CE8"/>
    <w:rsid w:val="0093556D"/>
    <w:rsid w:val="00936343"/>
    <w:rsid w:val="00936347"/>
    <w:rsid w:val="00936D99"/>
    <w:rsid w:val="009376BD"/>
    <w:rsid w:val="00937AB9"/>
    <w:rsid w:val="009402E3"/>
    <w:rsid w:val="0094048C"/>
    <w:rsid w:val="0094115A"/>
    <w:rsid w:val="00941D57"/>
    <w:rsid w:val="00943072"/>
    <w:rsid w:val="0094621F"/>
    <w:rsid w:val="00947319"/>
    <w:rsid w:val="0095123C"/>
    <w:rsid w:val="00952089"/>
    <w:rsid w:val="0095241A"/>
    <w:rsid w:val="00952B58"/>
    <w:rsid w:val="00952C8D"/>
    <w:rsid w:val="00953E7F"/>
    <w:rsid w:val="009541D8"/>
    <w:rsid w:val="009544AE"/>
    <w:rsid w:val="0095469A"/>
    <w:rsid w:val="00956F00"/>
    <w:rsid w:val="009571CA"/>
    <w:rsid w:val="00957CD8"/>
    <w:rsid w:val="00960571"/>
    <w:rsid w:val="00961307"/>
    <w:rsid w:val="009619DC"/>
    <w:rsid w:val="00962544"/>
    <w:rsid w:val="00962E8F"/>
    <w:rsid w:val="00964A6F"/>
    <w:rsid w:val="009669F5"/>
    <w:rsid w:val="00966FF4"/>
    <w:rsid w:val="009676CA"/>
    <w:rsid w:val="00967F24"/>
    <w:rsid w:val="009700C8"/>
    <w:rsid w:val="00970A43"/>
    <w:rsid w:val="00972D6A"/>
    <w:rsid w:val="00973565"/>
    <w:rsid w:val="009736D1"/>
    <w:rsid w:val="00973C24"/>
    <w:rsid w:val="00973C68"/>
    <w:rsid w:val="00973D98"/>
    <w:rsid w:val="00975983"/>
    <w:rsid w:val="00976592"/>
    <w:rsid w:val="009772C6"/>
    <w:rsid w:val="00977704"/>
    <w:rsid w:val="00977964"/>
    <w:rsid w:val="00977FCC"/>
    <w:rsid w:val="00980E37"/>
    <w:rsid w:val="00981153"/>
    <w:rsid w:val="009830C4"/>
    <w:rsid w:val="00983E36"/>
    <w:rsid w:val="00985000"/>
    <w:rsid w:val="00985820"/>
    <w:rsid w:val="00985E9D"/>
    <w:rsid w:val="009903D3"/>
    <w:rsid w:val="0099071A"/>
    <w:rsid w:val="00990A7A"/>
    <w:rsid w:val="0099146D"/>
    <w:rsid w:val="00991524"/>
    <w:rsid w:val="009919BE"/>
    <w:rsid w:val="00994CE8"/>
    <w:rsid w:val="00994F3F"/>
    <w:rsid w:val="00995F3E"/>
    <w:rsid w:val="00997448"/>
    <w:rsid w:val="0099788A"/>
    <w:rsid w:val="009A0634"/>
    <w:rsid w:val="009A1686"/>
    <w:rsid w:val="009A2A02"/>
    <w:rsid w:val="009A3144"/>
    <w:rsid w:val="009A314A"/>
    <w:rsid w:val="009A3547"/>
    <w:rsid w:val="009A3F47"/>
    <w:rsid w:val="009A5CEB"/>
    <w:rsid w:val="009A6966"/>
    <w:rsid w:val="009A7BC5"/>
    <w:rsid w:val="009B0380"/>
    <w:rsid w:val="009B1877"/>
    <w:rsid w:val="009B39AE"/>
    <w:rsid w:val="009B46A9"/>
    <w:rsid w:val="009B652C"/>
    <w:rsid w:val="009C11D5"/>
    <w:rsid w:val="009C1F85"/>
    <w:rsid w:val="009C461E"/>
    <w:rsid w:val="009C4A20"/>
    <w:rsid w:val="009C4DE1"/>
    <w:rsid w:val="009C6794"/>
    <w:rsid w:val="009C6FF6"/>
    <w:rsid w:val="009C70F3"/>
    <w:rsid w:val="009C7985"/>
    <w:rsid w:val="009C79E8"/>
    <w:rsid w:val="009C79F2"/>
    <w:rsid w:val="009D0125"/>
    <w:rsid w:val="009D1903"/>
    <w:rsid w:val="009D3F88"/>
    <w:rsid w:val="009D4247"/>
    <w:rsid w:val="009D4337"/>
    <w:rsid w:val="009D467C"/>
    <w:rsid w:val="009D4C67"/>
    <w:rsid w:val="009D4D36"/>
    <w:rsid w:val="009D4DD7"/>
    <w:rsid w:val="009D5EC7"/>
    <w:rsid w:val="009D7475"/>
    <w:rsid w:val="009D798C"/>
    <w:rsid w:val="009D7E28"/>
    <w:rsid w:val="009D7FFE"/>
    <w:rsid w:val="009E1354"/>
    <w:rsid w:val="009E1871"/>
    <w:rsid w:val="009E37A7"/>
    <w:rsid w:val="009E47BF"/>
    <w:rsid w:val="009E5AFF"/>
    <w:rsid w:val="009E6AC5"/>
    <w:rsid w:val="009E6B4F"/>
    <w:rsid w:val="009F0AC4"/>
    <w:rsid w:val="009F0DE1"/>
    <w:rsid w:val="009F3406"/>
    <w:rsid w:val="009F4CA8"/>
    <w:rsid w:val="009F5BF5"/>
    <w:rsid w:val="009F6128"/>
    <w:rsid w:val="009F61C9"/>
    <w:rsid w:val="009F736B"/>
    <w:rsid w:val="00A00B10"/>
    <w:rsid w:val="00A027E8"/>
    <w:rsid w:val="00A03C5A"/>
    <w:rsid w:val="00A04103"/>
    <w:rsid w:val="00A0543D"/>
    <w:rsid w:val="00A06936"/>
    <w:rsid w:val="00A072FB"/>
    <w:rsid w:val="00A077FC"/>
    <w:rsid w:val="00A0792F"/>
    <w:rsid w:val="00A07EF2"/>
    <w:rsid w:val="00A1023A"/>
    <w:rsid w:val="00A1028A"/>
    <w:rsid w:val="00A10CE3"/>
    <w:rsid w:val="00A11EDB"/>
    <w:rsid w:val="00A1252C"/>
    <w:rsid w:val="00A12C8C"/>
    <w:rsid w:val="00A144D9"/>
    <w:rsid w:val="00A14539"/>
    <w:rsid w:val="00A14859"/>
    <w:rsid w:val="00A14A8E"/>
    <w:rsid w:val="00A14BE4"/>
    <w:rsid w:val="00A14F1D"/>
    <w:rsid w:val="00A1519E"/>
    <w:rsid w:val="00A155D2"/>
    <w:rsid w:val="00A17C6E"/>
    <w:rsid w:val="00A20F59"/>
    <w:rsid w:val="00A220E9"/>
    <w:rsid w:val="00A23469"/>
    <w:rsid w:val="00A23509"/>
    <w:rsid w:val="00A23980"/>
    <w:rsid w:val="00A25586"/>
    <w:rsid w:val="00A25CB6"/>
    <w:rsid w:val="00A2742B"/>
    <w:rsid w:val="00A30153"/>
    <w:rsid w:val="00A30441"/>
    <w:rsid w:val="00A3108C"/>
    <w:rsid w:val="00A31400"/>
    <w:rsid w:val="00A31FAC"/>
    <w:rsid w:val="00A32AB4"/>
    <w:rsid w:val="00A3396B"/>
    <w:rsid w:val="00A350D4"/>
    <w:rsid w:val="00A379BA"/>
    <w:rsid w:val="00A41DFC"/>
    <w:rsid w:val="00A4269D"/>
    <w:rsid w:val="00A42FE2"/>
    <w:rsid w:val="00A43401"/>
    <w:rsid w:val="00A439BE"/>
    <w:rsid w:val="00A44204"/>
    <w:rsid w:val="00A44475"/>
    <w:rsid w:val="00A45644"/>
    <w:rsid w:val="00A45740"/>
    <w:rsid w:val="00A4613F"/>
    <w:rsid w:val="00A46774"/>
    <w:rsid w:val="00A47AC3"/>
    <w:rsid w:val="00A50037"/>
    <w:rsid w:val="00A50C7A"/>
    <w:rsid w:val="00A51888"/>
    <w:rsid w:val="00A51D7B"/>
    <w:rsid w:val="00A54D72"/>
    <w:rsid w:val="00A55BBB"/>
    <w:rsid w:val="00A56A1F"/>
    <w:rsid w:val="00A57D30"/>
    <w:rsid w:val="00A60065"/>
    <w:rsid w:val="00A604A4"/>
    <w:rsid w:val="00A61DDA"/>
    <w:rsid w:val="00A61E6C"/>
    <w:rsid w:val="00A638B6"/>
    <w:rsid w:val="00A64C1B"/>
    <w:rsid w:val="00A6519C"/>
    <w:rsid w:val="00A65CEB"/>
    <w:rsid w:val="00A66B31"/>
    <w:rsid w:val="00A66BDC"/>
    <w:rsid w:val="00A674C2"/>
    <w:rsid w:val="00A6796A"/>
    <w:rsid w:val="00A71B0F"/>
    <w:rsid w:val="00A72CAC"/>
    <w:rsid w:val="00A73D00"/>
    <w:rsid w:val="00A74204"/>
    <w:rsid w:val="00A747A4"/>
    <w:rsid w:val="00A74B31"/>
    <w:rsid w:val="00A74C5B"/>
    <w:rsid w:val="00A752E2"/>
    <w:rsid w:val="00A766F2"/>
    <w:rsid w:val="00A77F10"/>
    <w:rsid w:val="00A81DD4"/>
    <w:rsid w:val="00A82000"/>
    <w:rsid w:val="00A82AA0"/>
    <w:rsid w:val="00A82CC7"/>
    <w:rsid w:val="00A82F13"/>
    <w:rsid w:val="00A83031"/>
    <w:rsid w:val="00A83261"/>
    <w:rsid w:val="00A84B61"/>
    <w:rsid w:val="00A859BF"/>
    <w:rsid w:val="00A8657A"/>
    <w:rsid w:val="00A866CE"/>
    <w:rsid w:val="00A87F12"/>
    <w:rsid w:val="00A90B6B"/>
    <w:rsid w:val="00A90F36"/>
    <w:rsid w:val="00A91994"/>
    <w:rsid w:val="00A91EA0"/>
    <w:rsid w:val="00A93944"/>
    <w:rsid w:val="00A93E6D"/>
    <w:rsid w:val="00A951B0"/>
    <w:rsid w:val="00A95473"/>
    <w:rsid w:val="00A9568B"/>
    <w:rsid w:val="00A95CF3"/>
    <w:rsid w:val="00A96526"/>
    <w:rsid w:val="00A966A8"/>
    <w:rsid w:val="00A97721"/>
    <w:rsid w:val="00A97DB9"/>
    <w:rsid w:val="00AA11C6"/>
    <w:rsid w:val="00AA12C4"/>
    <w:rsid w:val="00AA18DC"/>
    <w:rsid w:val="00AA1902"/>
    <w:rsid w:val="00AA1F3A"/>
    <w:rsid w:val="00AA2037"/>
    <w:rsid w:val="00AA20E6"/>
    <w:rsid w:val="00AA2FAE"/>
    <w:rsid w:val="00AA3DE9"/>
    <w:rsid w:val="00AA6A16"/>
    <w:rsid w:val="00AA6B4D"/>
    <w:rsid w:val="00AB0288"/>
    <w:rsid w:val="00AB0D8A"/>
    <w:rsid w:val="00AB178A"/>
    <w:rsid w:val="00AB18A9"/>
    <w:rsid w:val="00AB23C2"/>
    <w:rsid w:val="00AB2888"/>
    <w:rsid w:val="00AB30C2"/>
    <w:rsid w:val="00AB3208"/>
    <w:rsid w:val="00AB3448"/>
    <w:rsid w:val="00AB64A8"/>
    <w:rsid w:val="00AB7C31"/>
    <w:rsid w:val="00AC0C16"/>
    <w:rsid w:val="00AC18AB"/>
    <w:rsid w:val="00AC2E4F"/>
    <w:rsid w:val="00AC314F"/>
    <w:rsid w:val="00AC4E3F"/>
    <w:rsid w:val="00AC7C82"/>
    <w:rsid w:val="00AD184D"/>
    <w:rsid w:val="00AD2448"/>
    <w:rsid w:val="00AD26BE"/>
    <w:rsid w:val="00AD2E4D"/>
    <w:rsid w:val="00AD40F3"/>
    <w:rsid w:val="00AD42B5"/>
    <w:rsid w:val="00AD53B1"/>
    <w:rsid w:val="00AD575B"/>
    <w:rsid w:val="00AD6571"/>
    <w:rsid w:val="00AD66AE"/>
    <w:rsid w:val="00AD76D9"/>
    <w:rsid w:val="00AE1031"/>
    <w:rsid w:val="00AE1284"/>
    <w:rsid w:val="00AE2E91"/>
    <w:rsid w:val="00AE2F53"/>
    <w:rsid w:val="00AE3D9B"/>
    <w:rsid w:val="00AE4D2C"/>
    <w:rsid w:val="00AE5F7C"/>
    <w:rsid w:val="00AE764A"/>
    <w:rsid w:val="00AE7C99"/>
    <w:rsid w:val="00AF19C7"/>
    <w:rsid w:val="00AF20BA"/>
    <w:rsid w:val="00AF529B"/>
    <w:rsid w:val="00AF6633"/>
    <w:rsid w:val="00B00030"/>
    <w:rsid w:val="00B00419"/>
    <w:rsid w:val="00B00F58"/>
    <w:rsid w:val="00B01C27"/>
    <w:rsid w:val="00B02E6A"/>
    <w:rsid w:val="00B02F30"/>
    <w:rsid w:val="00B03CE0"/>
    <w:rsid w:val="00B0409C"/>
    <w:rsid w:val="00B04437"/>
    <w:rsid w:val="00B05814"/>
    <w:rsid w:val="00B06E09"/>
    <w:rsid w:val="00B06F7D"/>
    <w:rsid w:val="00B07906"/>
    <w:rsid w:val="00B10B10"/>
    <w:rsid w:val="00B117C5"/>
    <w:rsid w:val="00B11CBE"/>
    <w:rsid w:val="00B124DD"/>
    <w:rsid w:val="00B1359B"/>
    <w:rsid w:val="00B14699"/>
    <w:rsid w:val="00B1520F"/>
    <w:rsid w:val="00B153EB"/>
    <w:rsid w:val="00B159BE"/>
    <w:rsid w:val="00B15B96"/>
    <w:rsid w:val="00B2000A"/>
    <w:rsid w:val="00B200AB"/>
    <w:rsid w:val="00B2036E"/>
    <w:rsid w:val="00B20EBF"/>
    <w:rsid w:val="00B22433"/>
    <w:rsid w:val="00B22C2D"/>
    <w:rsid w:val="00B23C8D"/>
    <w:rsid w:val="00B2707A"/>
    <w:rsid w:val="00B27E2E"/>
    <w:rsid w:val="00B304CF"/>
    <w:rsid w:val="00B31096"/>
    <w:rsid w:val="00B31AFC"/>
    <w:rsid w:val="00B32331"/>
    <w:rsid w:val="00B32C08"/>
    <w:rsid w:val="00B33773"/>
    <w:rsid w:val="00B34261"/>
    <w:rsid w:val="00B34697"/>
    <w:rsid w:val="00B3521E"/>
    <w:rsid w:val="00B35F14"/>
    <w:rsid w:val="00B36130"/>
    <w:rsid w:val="00B3775A"/>
    <w:rsid w:val="00B37AB0"/>
    <w:rsid w:val="00B416DE"/>
    <w:rsid w:val="00B43A46"/>
    <w:rsid w:val="00B43C91"/>
    <w:rsid w:val="00B44073"/>
    <w:rsid w:val="00B465CC"/>
    <w:rsid w:val="00B474E4"/>
    <w:rsid w:val="00B47BA9"/>
    <w:rsid w:val="00B51246"/>
    <w:rsid w:val="00B51FBA"/>
    <w:rsid w:val="00B5304B"/>
    <w:rsid w:val="00B5492E"/>
    <w:rsid w:val="00B54AF2"/>
    <w:rsid w:val="00B57122"/>
    <w:rsid w:val="00B578CA"/>
    <w:rsid w:val="00B57C19"/>
    <w:rsid w:val="00B57D60"/>
    <w:rsid w:val="00B60792"/>
    <w:rsid w:val="00B61B0C"/>
    <w:rsid w:val="00B6295E"/>
    <w:rsid w:val="00B62AF5"/>
    <w:rsid w:val="00B63C3C"/>
    <w:rsid w:val="00B64929"/>
    <w:rsid w:val="00B65447"/>
    <w:rsid w:val="00B66015"/>
    <w:rsid w:val="00B6619A"/>
    <w:rsid w:val="00B66F27"/>
    <w:rsid w:val="00B67797"/>
    <w:rsid w:val="00B67BF0"/>
    <w:rsid w:val="00B71312"/>
    <w:rsid w:val="00B72BF0"/>
    <w:rsid w:val="00B72E6A"/>
    <w:rsid w:val="00B732B4"/>
    <w:rsid w:val="00B7463B"/>
    <w:rsid w:val="00B74824"/>
    <w:rsid w:val="00B74E2D"/>
    <w:rsid w:val="00B75504"/>
    <w:rsid w:val="00B76BA8"/>
    <w:rsid w:val="00B7765B"/>
    <w:rsid w:val="00B807F2"/>
    <w:rsid w:val="00B82C3C"/>
    <w:rsid w:val="00B83B73"/>
    <w:rsid w:val="00B84E20"/>
    <w:rsid w:val="00B856F5"/>
    <w:rsid w:val="00B860F5"/>
    <w:rsid w:val="00B86695"/>
    <w:rsid w:val="00B86ADA"/>
    <w:rsid w:val="00B87895"/>
    <w:rsid w:val="00B90579"/>
    <w:rsid w:val="00B9317C"/>
    <w:rsid w:val="00B93CE0"/>
    <w:rsid w:val="00B9435C"/>
    <w:rsid w:val="00B95BC3"/>
    <w:rsid w:val="00B95CDD"/>
    <w:rsid w:val="00B96985"/>
    <w:rsid w:val="00B96A29"/>
    <w:rsid w:val="00B97207"/>
    <w:rsid w:val="00B97609"/>
    <w:rsid w:val="00BA1CB7"/>
    <w:rsid w:val="00BA2FB1"/>
    <w:rsid w:val="00BA2FCF"/>
    <w:rsid w:val="00BA3EF3"/>
    <w:rsid w:val="00BA46FD"/>
    <w:rsid w:val="00BB04F4"/>
    <w:rsid w:val="00BB1A01"/>
    <w:rsid w:val="00BB1DEB"/>
    <w:rsid w:val="00BB2140"/>
    <w:rsid w:val="00BB2875"/>
    <w:rsid w:val="00BB2EF7"/>
    <w:rsid w:val="00BB397C"/>
    <w:rsid w:val="00BB45D2"/>
    <w:rsid w:val="00BB4669"/>
    <w:rsid w:val="00BB4B84"/>
    <w:rsid w:val="00BB53E1"/>
    <w:rsid w:val="00BB5CCD"/>
    <w:rsid w:val="00BB6106"/>
    <w:rsid w:val="00BB64FA"/>
    <w:rsid w:val="00BB6E6F"/>
    <w:rsid w:val="00BB7285"/>
    <w:rsid w:val="00BB7E89"/>
    <w:rsid w:val="00BC0044"/>
    <w:rsid w:val="00BC453A"/>
    <w:rsid w:val="00BC4F64"/>
    <w:rsid w:val="00BC5212"/>
    <w:rsid w:val="00BC5915"/>
    <w:rsid w:val="00BD0A36"/>
    <w:rsid w:val="00BD0DE7"/>
    <w:rsid w:val="00BD130D"/>
    <w:rsid w:val="00BD340A"/>
    <w:rsid w:val="00BD6AC1"/>
    <w:rsid w:val="00BD7543"/>
    <w:rsid w:val="00BD7799"/>
    <w:rsid w:val="00BD7CF1"/>
    <w:rsid w:val="00BE36FE"/>
    <w:rsid w:val="00BE37B7"/>
    <w:rsid w:val="00BE4089"/>
    <w:rsid w:val="00BE63B5"/>
    <w:rsid w:val="00BF01D1"/>
    <w:rsid w:val="00BF0982"/>
    <w:rsid w:val="00BF2B67"/>
    <w:rsid w:val="00BF3548"/>
    <w:rsid w:val="00BF39CD"/>
    <w:rsid w:val="00BF3AC9"/>
    <w:rsid w:val="00BF582A"/>
    <w:rsid w:val="00BF7B0B"/>
    <w:rsid w:val="00C008BA"/>
    <w:rsid w:val="00C01E67"/>
    <w:rsid w:val="00C025CE"/>
    <w:rsid w:val="00C02781"/>
    <w:rsid w:val="00C029A7"/>
    <w:rsid w:val="00C03639"/>
    <w:rsid w:val="00C0427C"/>
    <w:rsid w:val="00C05292"/>
    <w:rsid w:val="00C0593D"/>
    <w:rsid w:val="00C063FE"/>
    <w:rsid w:val="00C07392"/>
    <w:rsid w:val="00C10B4A"/>
    <w:rsid w:val="00C11B86"/>
    <w:rsid w:val="00C12557"/>
    <w:rsid w:val="00C13080"/>
    <w:rsid w:val="00C134CF"/>
    <w:rsid w:val="00C13B3C"/>
    <w:rsid w:val="00C15B8E"/>
    <w:rsid w:val="00C1643C"/>
    <w:rsid w:val="00C17CA5"/>
    <w:rsid w:val="00C20654"/>
    <w:rsid w:val="00C20B9D"/>
    <w:rsid w:val="00C211E6"/>
    <w:rsid w:val="00C21DA4"/>
    <w:rsid w:val="00C2345B"/>
    <w:rsid w:val="00C25A72"/>
    <w:rsid w:val="00C30E96"/>
    <w:rsid w:val="00C30EC4"/>
    <w:rsid w:val="00C33841"/>
    <w:rsid w:val="00C3598B"/>
    <w:rsid w:val="00C3658F"/>
    <w:rsid w:val="00C3701F"/>
    <w:rsid w:val="00C37513"/>
    <w:rsid w:val="00C3765A"/>
    <w:rsid w:val="00C40432"/>
    <w:rsid w:val="00C42417"/>
    <w:rsid w:val="00C42603"/>
    <w:rsid w:val="00C43980"/>
    <w:rsid w:val="00C43CA7"/>
    <w:rsid w:val="00C4514C"/>
    <w:rsid w:val="00C45834"/>
    <w:rsid w:val="00C467AD"/>
    <w:rsid w:val="00C47589"/>
    <w:rsid w:val="00C514C1"/>
    <w:rsid w:val="00C52C33"/>
    <w:rsid w:val="00C53DD5"/>
    <w:rsid w:val="00C555D9"/>
    <w:rsid w:val="00C57D90"/>
    <w:rsid w:val="00C605C2"/>
    <w:rsid w:val="00C610CD"/>
    <w:rsid w:val="00C61F5A"/>
    <w:rsid w:val="00C63D61"/>
    <w:rsid w:val="00C6499A"/>
    <w:rsid w:val="00C64AF6"/>
    <w:rsid w:val="00C64EF7"/>
    <w:rsid w:val="00C64F9F"/>
    <w:rsid w:val="00C679E4"/>
    <w:rsid w:val="00C721EC"/>
    <w:rsid w:val="00C72778"/>
    <w:rsid w:val="00C7282C"/>
    <w:rsid w:val="00C739F2"/>
    <w:rsid w:val="00C741BB"/>
    <w:rsid w:val="00C7420D"/>
    <w:rsid w:val="00C74DAA"/>
    <w:rsid w:val="00C76595"/>
    <w:rsid w:val="00C7779E"/>
    <w:rsid w:val="00C81FD9"/>
    <w:rsid w:val="00C830D7"/>
    <w:rsid w:val="00C83691"/>
    <w:rsid w:val="00C85885"/>
    <w:rsid w:val="00C85C0F"/>
    <w:rsid w:val="00C861D8"/>
    <w:rsid w:val="00C86CD0"/>
    <w:rsid w:val="00C87725"/>
    <w:rsid w:val="00C91351"/>
    <w:rsid w:val="00C91933"/>
    <w:rsid w:val="00C91CBC"/>
    <w:rsid w:val="00C91ED9"/>
    <w:rsid w:val="00C92DA9"/>
    <w:rsid w:val="00C92F44"/>
    <w:rsid w:val="00C947FE"/>
    <w:rsid w:val="00C94C0F"/>
    <w:rsid w:val="00C956E3"/>
    <w:rsid w:val="00C95F39"/>
    <w:rsid w:val="00C96BDE"/>
    <w:rsid w:val="00C96FB5"/>
    <w:rsid w:val="00C96FF0"/>
    <w:rsid w:val="00C97E36"/>
    <w:rsid w:val="00CA0C28"/>
    <w:rsid w:val="00CA1449"/>
    <w:rsid w:val="00CA3A05"/>
    <w:rsid w:val="00CA3AC2"/>
    <w:rsid w:val="00CA4B03"/>
    <w:rsid w:val="00CA7238"/>
    <w:rsid w:val="00CA79AA"/>
    <w:rsid w:val="00CB1B02"/>
    <w:rsid w:val="00CB2167"/>
    <w:rsid w:val="00CB4C3D"/>
    <w:rsid w:val="00CB52AA"/>
    <w:rsid w:val="00CB594F"/>
    <w:rsid w:val="00CB68C9"/>
    <w:rsid w:val="00CB6A99"/>
    <w:rsid w:val="00CC2DF3"/>
    <w:rsid w:val="00CC3207"/>
    <w:rsid w:val="00CC3337"/>
    <w:rsid w:val="00CC359C"/>
    <w:rsid w:val="00CC3A50"/>
    <w:rsid w:val="00CC3FDE"/>
    <w:rsid w:val="00CC5115"/>
    <w:rsid w:val="00CC5500"/>
    <w:rsid w:val="00CC675B"/>
    <w:rsid w:val="00CC7B0C"/>
    <w:rsid w:val="00CC7D28"/>
    <w:rsid w:val="00CD1481"/>
    <w:rsid w:val="00CD16D2"/>
    <w:rsid w:val="00CD286B"/>
    <w:rsid w:val="00CD2DF4"/>
    <w:rsid w:val="00CD35DA"/>
    <w:rsid w:val="00CD492A"/>
    <w:rsid w:val="00CD4DDD"/>
    <w:rsid w:val="00CD527C"/>
    <w:rsid w:val="00CD5DDE"/>
    <w:rsid w:val="00CD6A28"/>
    <w:rsid w:val="00CD79B3"/>
    <w:rsid w:val="00CE01FB"/>
    <w:rsid w:val="00CE07E7"/>
    <w:rsid w:val="00CE1DE0"/>
    <w:rsid w:val="00CE3B3A"/>
    <w:rsid w:val="00CE4DA9"/>
    <w:rsid w:val="00CE56E1"/>
    <w:rsid w:val="00CE5842"/>
    <w:rsid w:val="00CE5C27"/>
    <w:rsid w:val="00CE5E0B"/>
    <w:rsid w:val="00CE6600"/>
    <w:rsid w:val="00CE774D"/>
    <w:rsid w:val="00CF024A"/>
    <w:rsid w:val="00CF0C25"/>
    <w:rsid w:val="00CF0DCF"/>
    <w:rsid w:val="00CF2D7A"/>
    <w:rsid w:val="00CF2E58"/>
    <w:rsid w:val="00CF418B"/>
    <w:rsid w:val="00CF45FE"/>
    <w:rsid w:val="00CF4CBB"/>
    <w:rsid w:val="00CF51DE"/>
    <w:rsid w:val="00CF5ACE"/>
    <w:rsid w:val="00CF635E"/>
    <w:rsid w:val="00CF6AB4"/>
    <w:rsid w:val="00CF6CB2"/>
    <w:rsid w:val="00CF7366"/>
    <w:rsid w:val="00D00199"/>
    <w:rsid w:val="00D004C0"/>
    <w:rsid w:val="00D00508"/>
    <w:rsid w:val="00D00DB2"/>
    <w:rsid w:val="00D0152B"/>
    <w:rsid w:val="00D0192B"/>
    <w:rsid w:val="00D01C72"/>
    <w:rsid w:val="00D01E4A"/>
    <w:rsid w:val="00D04079"/>
    <w:rsid w:val="00D04EBA"/>
    <w:rsid w:val="00D0578A"/>
    <w:rsid w:val="00D061B1"/>
    <w:rsid w:val="00D06235"/>
    <w:rsid w:val="00D0716C"/>
    <w:rsid w:val="00D07C74"/>
    <w:rsid w:val="00D10E9B"/>
    <w:rsid w:val="00D112B4"/>
    <w:rsid w:val="00D11556"/>
    <w:rsid w:val="00D120F5"/>
    <w:rsid w:val="00D13261"/>
    <w:rsid w:val="00D13580"/>
    <w:rsid w:val="00D13581"/>
    <w:rsid w:val="00D13F66"/>
    <w:rsid w:val="00D14CB4"/>
    <w:rsid w:val="00D17003"/>
    <w:rsid w:val="00D215C6"/>
    <w:rsid w:val="00D2206A"/>
    <w:rsid w:val="00D22409"/>
    <w:rsid w:val="00D26917"/>
    <w:rsid w:val="00D26B97"/>
    <w:rsid w:val="00D2771B"/>
    <w:rsid w:val="00D3043E"/>
    <w:rsid w:val="00D307B0"/>
    <w:rsid w:val="00D30B1A"/>
    <w:rsid w:val="00D3103F"/>
    <w:rsid w:val="00D312D0"/>
    <w:rsid w:val="00D3171E"/>
    <w:rsid w:val="00D3278D"/>
    <w:rsid w:val="00D3320D"/>
    <w:rsid w:val="00D34459"/>
    <w:rsid w:val="00D34AE3"/>
    <w:rsid w:val="00D34FF2"/>
    <w:rsid w:val="00D351DF"/>
    <w:rsid w:val="00D37A6B"/>
    <w:rsid w:val="00D37D5F"/>
    <w:rsid w:val="00D414DA"/>
    <w:rsid w:val="00D41598"/>
    <w:rsid w:val="00D420B0"/>
    <w:rsid w:val="00D43420"/>
    <w:rsid w:val="00D44E07"/>
    <w:rsid w:val="00D45BD0"/>
    <w:rsid w:val="00D45ED4"/>
    <w:rsid w:val="00D463F2"/>
    <w:rsid w:val="00D46BF4"/>
    <w:rsid w:val="00D46EA0"/>
    <w:rsid w:val="00D4744B"/>
    <w:rsid w:val="00D50877"/>
    <w:rsid w:val="00D51400"/>
    <w:rsid w:val="00D51564"/>
    <w:rsid w:val="00D52423"/>
    <w:rsid w:val="00D529A9"/>
    <w:rsid w:val="00D52D82"/>
    <w:rsid w:val="00D54B9C"/>
    <w:rsid w:val="00D55042"/>
    <w:rsid w:val="00D55583"/>
    <w:rsid w:val="00D55969"/>
    <w:rsid w:val="00D5733F"/>
    <w:rsid w:val="00D60CCC"/>
    <w:rsid w:val="00D619EC"/>
    <w:rsid w:val="00D643E5"/>
    <w:rsid w:val="00D644D6"/>
    <w:rsid w:val="00D650AC"/>
    <w:rsid w:val="00D66042"/>
    <w:rsid w:val="00D6698C"/>
    <w:rsid w:val="00D72317"/>
    <w:rsid w:val="00D7231F"/>
    <w:rsid w:val="00D730C9"/>
    <w:rsid w:val="00D7579B"/>
    <w:rsid w:val="00D75888"/>
    <w:rsid w:val="00D75A8D"/>
    <w:rsid w:val="00D7612B"/>
    <w:rsid w:val="00D7688B"/>
    <w:rsid w:val="00D76A5F"/>
    <w:rsid w:val="00D77086"/>
    <w:rsid w:val="00D771DA"/>
    <w:rsid w:val="00D80842"/>
    <w:rsid w:val="00D81912"/>
    <w:rsid w:val="00D8263F"/>
    <w:rsid w:val="00D8278E"/>
    <w:rsid w:val="00D83C9C"/>
    <w:rsid w:val="00D853FF"/>
    <w:rsid w:val="00D85932"/>
    <w:rsid w:val="00D85D16"/>
    <w:rsid w:val="00D86CFB"/>
    <w:rsid w:val="00D87035"/>
    <w:rsid w:val="00D875DC"/>
    <w:rsid w:val="00D900A1"/>
    <w:rsid w:val="00D905D4"/>
    <w:rsid w:val="00D9076F"/>
    <w:rsid w:val="00D90A96"/>
    <w:rsid w:val="00D91950"/>
    <w:rsid w:val="00D924B7"/>
    <w:rsid w:val="00D92504"/>
    <w:rsid w:val="00D93167"/>
    <w:rsid w:val="00D93771"/>
    <w:rsid w:val="00D96BC4"/>
    <w:rsid w:val="00D9723F"/>
    <w:rsid w:val="00D97390"/>
    <w:rsid w:val="00D97AFD"/>
    <w:rsid w:val="00D97BA4"/>
    <w:rsid w:val="00D97CFF"/>
    <w:rsid w:val="00DA0A2F"/>
    <w:rsid w:val="00DA1DD6"/>
    <w:rsid w:val="00DA2BBF"/>
    <w:rsid w:val="00DA38F8"/>
    <w:rsid w:val="00DA6927"/>
    <w:rsid w:val="00DA7ED7"/>
    <w:rsid w:val="00DA7FD2"/>
    <w:rsid w:val="00DB075A"/>
    <w:rsid w:val="00DB25C2"/>
    <w:rsid w:val="00DB3796"/>
    <w:rsid w:val="00DB391B"/>
    <w:rsid w:val="00DB4A5C"/>
    <w:rsid w:val="00DB4E01"/>
    <w:rsid w:val="00DB6CE9"/>
    <w:rsid w:val="00DC0D27"/>
    <w:rsid w:val="00DC0EAD"/>
    <w:rsid w:val="00DC2AB2"/>
    <w:rsid w:val="00DC420F"/>
    <w:rsid w:val="00DC4327"/>
    <w:rsid w:val="00DC49B5"/>
    <w:rsid w:val="00DC59B1"/>
    <w:rsid w:val="00DC5F98"/>
    <w:rsid w:val="00DC6686"/>
    <w:rsid w:val="00DC6CC1"/>
    <w:rsid w:val="00DC6E9D"/>
    <w:rsid w:val="00DC78D7"/>
    <w:rsid w:val="00DC7CA4"/>
    <w:rsid w:val="00DD105E"/>
    <w:rsid w:val="00DD1425"/>
    <w:rsid w:val="00DD287B"/>
    <w:rsid w:val="00DD48B2"/>
    <w:rsid w:val="00DD5D2B"/>
    <w:rsid w:val="00DD5E3A"/>
    <w:rsid w:val="00DD6A77"/>
    <w:rsid w:val="00DD6F8B"/>
    <w:rsid w:val="00DD73CE"/>
    <w:rsid w:val="00DD7BA4"/>
    <w:rsid w:val="00DE01CE"/>
    <w:rsid w:val="00DE06C0"/>
    <w:rsid w:val="00DE0B25"/>
    <w:rsid w:val="00DE290C"/>
    <w:rsid w:val="00DE3B64"/>
    <w:rsid w:val="00DE3BCB"/>
    <w:rsid w:val="00DE46B8"/>
    <w:rsid w:val="00DE6D89"/>
    <w:rsid w:val="00DE730B"/>
    <w:rsid w:val="00DF091E"/>
    <w:rsid w:val="00DF0CE8"/>
    <w:rsid w:val="00DF3594"/>
    <w:rsid w:val="00DF4D01"/>
    <w:rsid w:val="00DF4E46"/>
    <w:rsid w:val="00DF4E85"/>
    <w:rsid w:val="00DF64ED"/>
    <w:rsid w:val="00DF6E1C"/>
    <w:rsid w:val="00DF6F16"/>
    <w:rsid w:val="00DF7B00"/>
    <w:rsid w:val="00E00606"/>
    <w:rsid w:val="00E008C9"/>
    <w:rsid w:val="00E00D55"/>
    <w:rsid w:val="00E00DC3"/>
    <w:rsid w:val="00E026FE"/>
    <w:rsid w:val="00E03CA9"/>
    <w:rsid w:val="00E047C5"/>
    <w:rsid w:val="00E052BF"/>
    <w:rsid w:val="00E0606D"/>
    <w:rsid w:val="00E06A65"/>
    <w:rsid w:val="00E0716C"/>
    <w:rsid w:val="00E11561"/>
    <w:rsid w:val="00E12FE7"/>
    <w:rsid w:val="00E13E24"/>
    <w:rsid w:val="00E15EE5"/>
    <w:rsid w:val="00E1640A"/>
    <w:rsid w:val="00E16462"/>
    <w:rsid w:val="00E169EE"/>
    <w:rsid w:val="00E17889"/>
    <w:rsid w:val="00E20132"/>
    <w:rsid w:val="00E205B3"/>
    <w:rsid w:val="00E21222"/>
    <w:rsid w:val="00E218A9"/>
    <w:rsid w:val="00E231B7"/>
    <w:rsid w:val="00E239FD"/>
    <w:rsid w:val="00E25B19"/>
    <w:rsid w:val="00E2710F"/>
    <w:rsid w:val="00E27801"/>
    <w:rsid w:val="00E311CE"/>
    <w:rsid w:val="00E3302C"/>
    <w:rsid w:val="00E34A93"/>
    <w:rsid w:val="00E35C8A"/>
    <w:rsid w:val="00E35CFA"/>
    <w:rsid w:val="00E36D23"/>
    <w:rsid w:val="00E370A2"/>
    <w:rsid w:val="00E408E3"/>
    <w:rsid w:val="00E41A62"/>
    <w:rsid w:val="00E426FF"/>
    <w:rsid w:val="00E42DBA"/>
    <w:rsid w:val="00E43B43"/>
    <w:rsid w:val="00E52C1E"/>
    <w:rsid w:val="00E55E7D"/>
    <w:rsid w:val="00E57082"/>
    <w:rsid w:val="00E57917"/>
    <w:rsid w:val="00E57A9E"/>
    <w:rsid w:val="00E61F89"/>
    <w:rsid w:val="00E636CC"/>
    <w:rsid w:val="00E63F8F"/>
    <w:rsid w:val="00E6474F"/>
    <w:rsid w:val="00E64DC9"/>
    <w:rsid w:val="00E6562B"/>
    <w:rsid w:val="00E67327"/>
    <w:rsid w:val="00E67544"/>
    <w:rsid w:val="00E67D55"/>
    <w:rsid w:val="00E70984"/>
    <w:rsid w:val="00E70BCD"/>
    <w:rsid w:val="00E712C9"/>
    <w:rsid w:val="00E71DFA"/>
    <w:rsid w:val="00E72B75"/>
    <w:rsid w:val="00E72E24"/>
    <w:rsid w:val="00E73F55"/>
    <w:rsid w:val="00E746BA"/>
    <w:rsid w:val="00E74FC2"/>
    <w:rsid w:val="00E75B18"/>
    <w:rsid w:val="00E75DD2"/>
    <w:rsid w:val="00E76A61"/>
    <w:rsid w:val="00E77055"/>
    <w:rsid w:val="00E808DC"/>
    <w:rsid w:val="00E811D0"/>
    <w:rsid w:val="00E83A99"/>
    <w:rsid w:val="00E84C44"/>
    <w:rsid w:val="00E8559E"/>
    <w:rsid w:val="00E859DE"/>
    <w:rsid w:val="00E862DC"/>
    <w:rsid w:val="00E86884"/>
    <w:rsid w:val="00E86FCF"/>
    <w:rsid w:val="00E87286"/>
    <w:rsid w:val="00E904FE"/>
    <w:rsid w:val="00E90963"/>
    <w:rsid w:val="00E92CA5"/>
    <w:rsid w:val="00E92DB1"/>
    <w:rsid w:val="00E93B70"/>
    <w:rsid w:val="00E948E7"/>
    <w:rsid w:val="00E96831"/>
    <w:rsid w:val="00E96C7F"/>
    <w:rsid w:val="00EA0BC9"/>
    <w:rsid w:val="00EA1464"/>
    <w:rsid w:val="00EA2358"/>
    <w:rsid w:val="00EA2924"/>
    <w:rsid w:val="00EA2B61"/>
    <w:rsid w:val="00EA3854"/>
    <w:rsid w:val="00EA3FAB"/>
    <w:rsid w:val="00EA46F3"/>
    <w:rsid w:val="00EA54D5"/>
    <w:rsid w:val="00EA5A40"/>
    <w:rsid w:val="00EA64DF"/>
    <w:rsid w:val="00EA6708"/>
    <w:rsid w:val="00EA693F"/>
    <w:rsid w:val="00EA7F21"/>
    <w:rsid w:val="00EB06A7"/>
    <w:rsid w:val="00EB1A4F"/>
    <w:rsid w:val="00EB2AAD"/>
    <w:rsid w:val="00EB5116"/>
    <w:rsid w:val="00EB6E85"/>
    <w:rsid w:val="00EB7A28"/>
    <w:rsid w:val="00EB7AE0"/>
    <w:rsid w:val="00EC0008"/>
    <w:rsid w:val="00EC0A11"/>
    <w:rsid w:val="00EC1F7F"/>
    <w:rsid w:val="00EC245F"/>
    <w:rsid w:val="00EC34AC"/>
    <w:rsid w:val="00EC3952"/>
    <w:rsid w:val="00EC407A"/>
    <w:rsid w:val="00EC565C"/>
    <w:rsid w:val="00EC5B2D"/>
    <w:rsid w:val="00EC79F7"/>
    <w:rsid w:val="00EC7F60"/>
    <w:rsid w:val="00ED07D4"/>
    <w:rsid w:val="00ED12A1"/>
    <w:rsid w:val="00ED230B"/>
    <w:rsid w:val="00ED24BD"/>
    <w:rsid w:val="00ED2591"/>
    <w:rsid w:val="00ED2F96"/>
    <w:rsid w:val="00ED3ABB"/>
    <w:rsid w:val="00ED3C1A"/>
    <w:rsid w:val="00ED4079"/>
    <w:rsid w:val="00ED4385"/>
    <w:rsid w:val="00ED4557"/>
    <w:rsid w:val="00ED4C14"/>
    <w:rsid w:val="00ED6AA3"/>
    <w:rsid w:val="00ED740A"/>
    <w:rsid w:val="00ED7420"/>
    <w:rsid w:val="00EE0B17"/>
    <w:rsid w:val="00EE161F"/>
    <w:rsid w:val="00EE171A"/>
    <w:rsid w:val="00EE1917"/>
    <w:rsid w:val="00EE2B16"/>
    <w:rsid w:val="00EE3723"/>
    <w:rsid w:val="00EE4C07"/>
    <w:rsid w:val="00EE4C57"/>
    <w:rsid w:val="00EE5BBF"/>
    <w:rsid w:val="00EE7502"/>
    <w:rsid w:val="00EE752F"/>
    <w:rsid w:val="00EF0004"/>
    <w:rsid w:val="00EF0326"/>
    <w:rsid w:val="00EF03DF"/>
    <w:rsid w:val="00EF0835"/>
    <w:rsid w:val="00EF1AA9"/>
    <w:rsid w:val="00EF3ED7"/>
    <w:rsid w:val="00EF3F29"/>
    <w:rsid w:val="00EF524E"/>
    <w:rsid w:val="00F004F9"/>
    <w:rsid w:val="00F00C25"/>
    <w:rsid w:val="00F011A5"/>
    <w:rsid w:val="00F03C8D"/>
    <w:rsid w:val="00F040D3"/>
    <w:rsid w:val="00F04163"/>
    <w:rsid w:val="00F04BB4"/>
    <w:rsid w:val="00F063B3"/>
    <w:rsid w:val="00F06B0C"/>
    <w:rsid w:val="00F0706B"/>
    <w:rsid w:val="00F1304C"/>
    <w:rsid w:val="00F168BA"/>
    <w:rsid w:val="00F16EF7"/>
    <w:rsid w:val="00F179CE"/>
    <w:rsid w:val="00F23777"/>
    <w:rsid w:val="00F254F6"/>
    <w:rsid w:val="00F25823"/>
    <w:rsid w:val="00F26F89"/>
    <w:rsid w:val="00F27662"/>
    <w:rsid w:val="00F30F86"/>
    <w:rsid w:val="00F31A27"/>
    <w:rsid w:val="00F31D64"/>
    <w:rsid w:val="00F32122"/>
    <w:rsid w:val="00F32472"/>
    <w:rsid w:val="00F32A68"/>
    <w:rsid w:val="00F35ACF"/>
    <w:rsid w:val="00F3649F"/>
    <w:rsid w:val="00F377EF"/>
    <w:rsid w:val="00F37E85"/>
    <w:rsid w:val="00F418B2"/>
    <w:rsid w:val="00F41C6B"/>
    <w:rsid w:val="00F41DCE"/>
    <w:rsid w:val="00F4352E"/>
    <w:rsid w:val="00F4505C"/>
    <w:rsid w:val="00F4535C"/>
    <w:rsid w:val="00F4588C"/>
    <w:rsid w:val="00F45BED"/>
    <w:rsid w:val="00F468D6"/>
    <w:rsid w:val="00F46B22"/>
    <w:rsid w:val="00F47029"/>
    <w:rsid w:val="00F50EAD"/>
    <w:rsid w:val="00F515B5"/>
    <w:rsid w:val="00F51A88"/>
    <w:rsid w:val="00F53D9A"/>
    <w:rsid w:val="00F56536"/>
    <w:rsid w:val="00F57A5A"/>
    <w:rsid w:val="00F60284"/>
    <w:rsid w:val="00F6034F"/>
    <w:rsid w:val="00F60516"/>
    <w:rsid w:val="00F6240A"/>
    <w:rsid w:val="00F625AF"/>
    <w:rsid w:val="00F63634"/>
    <w:rsid w:val="00F64B66"/>
    <w:rsid w:val="00F65935"/>
    <w:rsid w:val="00F65964"/>
    <w:rsid w:val="00F67937"/>
    <w:rsid w:val="00F70AF6"/>
    <w:rsid w:val="00F715E4"/>
    <w:rsid w:val="00F71B00"/>
    <w:rsid w:val="00F774C6"/>
    <w:rsid w:val="00F800F8"/>
    <w:rsid w:val="00F8048F"/>
    <w:rsid w:val="00F80598"/>
    <w:rsid w:val="00F80D26"/>
    <w:rsid w:val="00F81F89"/>
    <w:rsid w:val="00F82AA6"/>
    <w:rsid w:val="00F83649"/>
    <w:rsid w:val="00F861BC"/>
    <w:rsid w:val="00F862B4"/>
    <w:rsid w:val="00F874CF"/>
    <w:rsid w:val="00F90D7D"/>
    <w:rsid w:val="00F911E9"/>
    <w:rsid w:val="00F91348"/>
    <w:rsid w:val="00F914A2"/>
    <w:rsid w:val="00F922A2"/>
    <w:rsid w:val="00F92662"/>
    <w:rsid w:val="00F93633"/>
    <w:rsid w:val="00F9400F"/>
    <w:rsid w:val="00F95F08"/>
    <w:rsid w:val="00F96E74"/>
    <w:rsid w:val="00F97909"/>
    <w:rsid w:val="00F97955"/>
    <w:rsid w:val="00FA07E2"/>
    <w:rsid w:val="00FA159A"/>
    <w:rsid w:val="00FA390E"/>
    <w:rsid w:val="00FA3AFE"/>
    <w:rsid w:val="00FA43FF"/>
    <w:rsid w:val="00FA7413"/>
    <w:rsid w:val="00FA7875"/>
    <w:rsid w:val="00FA7E90"/>
    <w:rsid w:val="00FB0208"/>
    <w:rsid w:val="00FB191C"/>
    <w:rsid w:val="00FB1A04"/>
    <w:rsid w:val="00FB2A1A"/>
    <w:rsid w:val="00FB2CB6"/>
    <w:rsid w:val="00FB3988"/>
    <w:rsid w:val="00FB4124"/>
    <w:rsid w:val="00FB55C1"/>
    <w:rsid w:val="00FB5651"/>
    <w:rsid w:val="00FB59AD"/>
    <w:rsid w:val="00FB5A5B"/>
    <w:rsid w:val="00FC4743"/>
    <w:rsid w:val="00FC4C90"/>
    <w:rsid w:val="00FC5A51"/>
    <w:rsid w:val="00FC5DBE"/>
    <w:rsid w:val="00FC5ED7"/>
    <w:rsid w:val="00FC75B7"/>
    <w:rsid w:val="00FD14EA"/>
    <w:rsid w:val="00FD45A0"/>
    <w:rsid w:val="00FD4CAC"/>
    <w:rsid w:val="00FD59ED"/>
    <w:rsid w:val="00FD5BFF"/>
    <w:rsid w:val="00FE1073"/>
    <w:rsid w:val="00FE1CAC"/>
    <w:rsid w:val="00FE330D"/>
    <w:rsid w:val="00FE5B77"/>
    <w:rsid w:val="00FE7286"/>
    <w:rsid w:val="00FF02FC"/>
    <w:rsid w:val="00FF165D"/>
    <w:rsid w:val="00FF395E"/>
    <w:rsid w:val="00FF4077"/>
    <w:rsid w:val="00FF5DB9"/>
    <w:rsid w:val="00FF7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E281CA"/>
  <w15:docId w15:val="{3E2FDDAC-39BC-4212-AD59-6AF7C1042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link w:val="Kop1Char"/>
    <w:uiPriority w:val="9"/>
    <w:qFormat/>
    <w:rsid w:val="00ED740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616BBC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616BBC"/>
  </w:style>
  <w:style w:type="paragraph" w:styleId="Lijstalinea">
    <w:name w:val="List Paragraph"/>
    <w:basedOn w:val="Standaard"/>
    <w:link w:val="LijstalineaChar"/>
    <w:uiPriority w:val="34"/>
    <w:qFormat/>
    <w:rsid w:val="00070299"/>
    <w:pPr>
      <w:ind w:left="720"/>
      <w:contextualSpacing/>
    </w:pPr>
  </w:style>
  <w:style w:type="character" w:customStyle="1" w:styleId="LijstalineaChar">
    <w:name w:val="Lijstalinea Char"/>
    <w:basedOn w:val="Standaardalinea-lettertype"/>
    <w:link w:val="Lijstalinea"/>
    <w:uiPriority w:val="34"/>
    <w:rsid w:val="00070299"/>
  </w:style>
  <w:style w:type="character" w:styleId="Hyperlink">
    <w:name w:val="Hyperlink"/>
    <w:basedOn w:val="Standaardalinea-lettertype"/>
    <w:uiPriority w:val="99"/>
    <w:rsid w:val="00C83691"/>
    <w:rPr>
      <w:rFonts w:ascii="Haarlemmer MT Medium OsF" w:hAnsi="Haarlemmer MT Medium OsF"/>
      <w:color w:val="auto"/>
      <w:u w:val="single"/>
    </w:rPr>
  </w:style>
  <w:style w:type="table" w:customStyle="1" w:styleId="GridTable41">
    <w:name w:val="Grid Table 41"/>
    <w:basedOn w:val="Standaardtabel"/>
    <w:uiPriority w:val="49"/>
    <w:rsid w:val="007C167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">
    <w:name w:val="EndNote Bibliography"/>
    <w:basedOn w:val="Standaard"/>
    <w:link w:val="EndNoteBibliographyChar"/>
    <w:rsid w:val="001B5061"/>
    <w:pPr>
      <w:tabs>
        <w:tab w:val="left" w:pos="284"/>
        <w:tab w:val="left" w:pos="1701"/>
      </w:tabs>
      <w:spacing w:after="0" w:line="240" w:lineRule="exact"/>
    </w:pPr>
    <w:rPr>
      <w:rFonts w:ascii="Calibri" w:eastAsia="Times New Roman" w:hAnsi="Calibri" w:cs="Calibri"/>
      <w:noProof/>
      <w:lang w:eastAsia="nl-NL"/>
    </w:rPr>
  </w:style>
  <w:style w:type="character" w:customStyle="1" w:styleId="EndNoteBibliographyChar">
    <w:name w:val="EndNote Bibliography Char"/>
    <w:basedOn w:val="Standaardalinea-lettertype"/>
    <w:link w:val="EndNoteBibliography"/>
    <w:rsid w:val="001B5061"/>
    <w:rPr>
      <w:rFonts w:ascii="Calibri" w:eastAsia="Times New Roman" w:hAnsi="Calibri" w:cs="Calibri"/>
      <w:noProof/>
      <w:lang w:eastAsia="nl-NL"/>
    </w:rPr>
  </w:style>
  <w:style w:type="paragraph" w:customStyle="1" w:styleId="EndNoteBibliographyTitle">
    <w:name w:val="EndNote Bibliography Title"/>
    <w:basedOn w:val="Standaard"/>
    <w:link w:val="EndNoteBibliographyTitleChar"/>
    <w:rsid w:val="00F040D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F040D3"/>
    <w:rPr>
      <w:rFonts w:ascii="Calibri" w:hAnsi="Calibri" w:cs="Calibri"/>
      <w:noProof/>
      <w:lang w:val="en-US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F040D3"/>
    <w:rPr>
      <w:color w:val="605E5C"/>
      <w:shd w:val="clear" w:color="auto" w:fill="E1DFDD"/>
    </w:rPr>
  </w:style>
  <w:style w:type="table" w:styleId="Tabelraster">
    <w:name w:val="Table Grid"/>
    <w:basedOn w:val="Standaardtabel"/>
    <w:uiPriority w:val="39"/>
    <w:rsid w:val="00225A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vantijdelijkeaanduiding">
    <w:name w:val="Placeholder Text"/>
    <w:basedOn w:val="Standaardalinea-lettertype"/>
    <w:uiPriority w:val="99"/>
    <w:semiHidden/>
    <w:rsid w:val="00B20EBF"/>
    <w:rPr>
      <w:color w:val="808080"/>
    </w:rPr>
  </w:style>
  <w:style w:type="character" w:customStyle="1" w:styleId="Kop1Char">
    <w:name w:val="Kop 1 Char"/>
    <w:basedOn w:val="Standaardalinea-lettertype"/>
    <w:link w:val="Kop1"/>
    <w:uiPriority w:val="9"/>
    <w:rsid w:val="00ED740A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96F5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96F5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96F5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96F5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96F51"/>
    <w:rPr>
      <w:b/>
      <w:bCs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A5FA4"/>
    <w:rPr>
      <w:color w:val="954F72" w:themeColor="followedHyperlink"/>
      <w:u w:val="single"/>
    </w:rPr>
  </w:style>
  <w:style w:type="paragraph" w:styleId="Normaalweb">
    <w:name w:val="Normal (Web)"/>
    <w:basedOn w:val="Standaard"/>
    <w:uiPriority w:val="99"/>
    <w:semiHidden/>
    <w:unhideWhenUsed/>
    <w:rsid w:val="001F10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Revisie">
    <w:name w:val="Revision"/>
    <w:hidden/>
    <w:uiPriority w:val="99"/>
    <w:semiHidden/>
    <w:rsid w:val="00D96BC4"/>
    <w:pPr>
      <w:spacing w:after="0" w:line="240" w:lineRule="auto"/>
    </w:pPr>
  </w:style>
  <w:style w:type="character" w:customStyle="1" w:styleId="acopre1">
    <w:name w:val="acopre1"/>
    <w:basedOn w:val="Standaardalinea-lettertype"/>
    <w:rsid w:val="00823CFE"/>
  </w:style>
  <w:style w:type="character" w:customStyle="1" w:styleId="anchor-text">
    <w:name w:val="anchor-text"/>
    <w:basedOn w:val="Standaardalinea-lettertype"/>
    <w:rsid w:val="00FF4077"/>
  </w:style>
  <w:style w:type="character" w:styleId="Nadruk">
    <w:name w:val="Emphasis"/>
    <w:basedOn w:val="Standaardalinea-lettertype"/>
    <w:uiPriority w:val="20"/>
    <w:qFormat/>
    <w:rsid w:val="004C4243"/>
    <w:rPr>
      <w:i/>
      <w:i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119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119A8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EB06A7"/>
    <w:rPr>
      <w:color w:val="605E5C"/>
      <w:shd w:val="clear" w:color="auto" w:fill="E1DFDD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907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42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18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46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2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82377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3819360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4334556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184393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66241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70286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61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AE7B57-27F0-4964-A574-EB01B1BD8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1830</Words>
  <Characters>10066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</dc:creator>
  <cp:keywords/>
  <dc:description/>
  <cp:lastModifiedBy>Hoeven, AE van der (neuro)</cp:lastModifiedBy>
  <cp:revision>21</cp:revision>
  <dcterms:created xsi:type="dcterms:W3CDTF">2024-05-06T14:02:00Z</dcterms:created>
  <dcterms:modified xsi:type="dcterms:W3CDTF">2025-03-24T11:12:00Z</dcterms:modified>
</cp:coreProperties>
</file>